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9AD8A" w14:textId="74CF9BF9" w:rsidR="00C83E95" w:rsidRDefault="00C83E95" w:rsidP="00C83E95">
      <w:pPr>
        <w:pStyle w:val="Caption"/>
        <w:keepNext/>
      </w:pPr>
      <w:r>
        <w:t xml:space="preserve">Table </w:t>
      </w:r>
      <w:r w:rsidR="006E56DD">
        <w:t>S</w:t>
      </w:r>
      <w:fldSimple w:instr=" SEQ Table \* ARABIC ">
        <w:r>
          <w:rPr>
            <w:noProof/>
          </w:rPr>
          <w:t>1</w:t>
        </w:r>
      </w:fldSimple>
      <w:r>
        <w:t>: An overview of QTL related to the major categories and their unique traits (223 traits obtained from the sorghum QTLs atlas)</w:t>
      </w:r>
      <w:r w:rsidR="00457049">
        <w:t xml:space="preserve">. </w:t>
      </w:r>
      <w:r>
        <w:t xml:space="preserve">And the distribution of </w:t>
      </w:r>
      <w:r w:rsidR="005B1DAE">
        <w:t xml:space="preserve">grain sorghum </w:t>
      </w:r>
      <w:r>
        <w:t>lectin sequences in each</w:t>
      </w:r>
      <w:r w:rsidR="00457049">
        <w:t xml:space="preserve"> category</w:t>
      </w:r>
      <w:r>
        <w:t xml:space="preserve"> (number and percentage):</w:t>
      </w:r>
    </w:p>
    <w:tbl>
      <w:tblPr>
        <w:tblStyle w:val="TableGrid"/>
        <w:tblW w:w="10699" w:type="dxa"/>
        <w:tblInd w:w="-63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8"/>
        <w:gridCol w:w="546"/>
        <w:gridCol w:w="540"/>
        <w:gridCol w:w="625"/>
        <w:gridCol w:w="540"/>
        <w:gridCol w:w="630"/>
        <w:gridCol w:w="540"/>
        <w:gridCol w:w="721"/>
        <w:gridCol w:w="636"/>
        <w:gridCol w:w="624"/>
        <w:gridCol w:w="709"/>
        <w:gridCol w:w="551"/>
        <w:gridCol w:w="541"/>
        <w:gridCol w:w="618"/>
        <w:gridCol w:w="552"/>
        <w:gridCol w:w="630"/>
        <w:gridCol w:w="618"/>
      </w:tblGrid>
      <w:tr w:rsidR="00EB1D57" w14:paraId="4FECE778" w14:textId="10C21BE4" w:rsidTr="009A7D8E">
        <w:trPr>
          <w:trHeight w:val="530"/>
        </w:trPr>
        <w:tc>
          <w:tcPr>
            <w:tcW w:w="1624" w:type="dxa"/>
            <w:gridSpan w:val="2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14:paraId="70685ADF" w14:textId="77777777" w:rsidR="00EB1D57" w:rsidRDefault="00EB1D57" w:rsidP="00297FE1">
            <w:pPr>
              <w:pStyle w:val="Caption"/>
              <w:spacing w:after="0"/>
              <w:rPr>
                <w:i w:val="0"/>
                <w:iCs w:val="0"/>
              </w:rPr>
            </w:pPr>
          </w:p>
        </w:tc>
        <w:tc>
          <w:tcPr>
            <w:tcW w:w="1705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E7314AB" w14:textId="48639E09" w:rsidR="00EB1D57" w:rsidRPr="00252998" w:rsidRDefault="00EB1D57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Abiotic tolerance/ resistance</w:t>
            </w:r>
          </w:p>
        </w:tc>
        <w:tc>
          <w:tcPr>
            <w:tcW w:w="1891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B1A6167" w14:textId="18D61546" w:rsidR="00EB1D57" w:rsidRPr="00252998" w:rsidRDefault="00EB1D57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Biotic tolerance/ resistance</w:t>
            </w:r>
          </w:p>
        </w:tc>
        <w:tc>
          <w:tcPr>
            <w:tcW w:w="1969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13BADA6" w14:textId="61C68FB6" w:rsidR="00EB1D57" w:rsidRPr="00252998" w:rsidRDefault="00EB1D57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Maturity</w:t>
            </w:r>
          </w:p>
        </w:tc>
        <w:tc>
          <w:tcPr>
            <w:tcW w:w="1710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50FF818" w14:textId="318BA9D4" w:rsidR="00EB1D57" w:rsidRPr="00252998" w:rsidRDefault="00EB1D57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Composition</w:t>
            </w:r>
          </w:p>
        </w:tc>
        <w:tc>
          <w:tcPr>
            <w:tcW w:w="1800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48E71844" w14:textId="09EDE55E" w:rsidR="00EB1D57" w:rsidRPr="00252998" w:rsidRDefault="00EB1D57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Morphology</w:t>
            </w:r>
          </w:p>
        </w:tc>
      </w:tr>
      <w:tr w:rsidR="00EB1D57" w14:paraId="41ECF6C9" w14:textId="77777777" w:rsidTr="009A7D8E">
        <w:trPr>
          <w:cantSplit/>
          <w:trHeight w:val="1989"/>
        </w:trPr>
        <w:tc>
          <w:tcPr>
            <w:tcW w:w="1624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4E78D078" w14:textId="77777777" w:rsidR="00EB1D57" w:rsidRDefault="00EB1D57" w:rsidP="00297FE1">
            <w:pPr>
              <w:pStyle w:val="Caption"/>
              <w:spacing w:after="0"/>
              <w:rPr>
                <w:i w:val="0"/>
                <w:iCs w:val="0"/>
              </w:rPr>
            </w:pP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0BE25853" w14:textId="4610C2C2" w:rsidR="00EB1D57" w:rsidRPr="00E50903" w:rsidRDefault="00EB1D57" w:rsidP="00297FE1">
            <w:pPr>
              <w:pStyle w:val="Caption"/>
              <w:spacing w:after="0"/>
              <w:ind w:left="113" w:right="113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Cold</w:t>
            </w:r>
          </w:p>
        </w:tc>
        <w:tc>
          <w:tcPr>
            <w:tcW w:w="625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05631BA2" w14:textId="43A63938" w:rsidR="00EB1D57" w:rsidRPr="00E50903" w:rsidRDefault="00EB1D57" w:rsidP="00297FE1">
            <w:pPr>
              <w:pStyle w:val="Caption"/>
              <w:spacing w:after="0"/>
              <w:ind w:left="113" w:right="113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Drought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bottom"/>
          </w:tcPr>
          <w:p w14:paraId="4627C129" w14:textId="2057FDB3" w:rsidR="00EB1D57" w:rsidRPr="00E50903" w:rsidRDefault="00EB1D57" w:rsidP="00297FE1">
            <w:pPr>
              <w:pStyle w:val="Caption"/>
              <w:spacing w:after="0"/>
              <w:ind w:left="113" w:right="113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Salinity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7E2A1B48" w14:textId="2FFD82A9" w:rsidR="00EB1D57" w:rsidRPr="00E50903" w:rsidRDefault="00EB1D57" w:rsidP="00297FE1">
            <w:pPr>
              <w:pStyle w:val="Caption"/>
              <w:spacing w:after="0"/>
              <w:ind w:left="113" w:right="113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Fungal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30658DBF" w14:textId="606F3277" w:rsidR="00EB1D57" w:rsidRPr="00E50903" w:rsidRDefault="00EB1D57" w:rsidP="00297FE1">
            <w:pPr>
              <w:pStyle w:val="Caption"/>
              <w:spacing w:after="0"/>
              <w:ind w:left="113" w:right="113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Insect</w:t>
            </w:r>
          </w:p>
        </w:tc>
        <w:tc>
          <w:tcPr>
            <w:tcW w:w="721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bottom"/>
          </w:tcPr>
          <w:p w14:paraId="42FBA424" w14:textId="47FCCEA9" w:rsidR="00EB1D57" w:rsidRPr="00E50903" w:rsidRDefault="00EB1D57" w:rsidP="00297FE1">
            <w:pPr>
              <w:pStyle w:val="Caption"/>
              <w:spacing w:after="0"/>
              <w:ind w:left="113" w:right="113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Others (Parasitic/bacterial)</w:t>
            </w:r>
          </w:p>
        </w:tc>
        <w:tc>
          <w:tcPr>
            <w:tcW w:w="63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4AD4C50E" w14:textId="64AB7F30" w:rsidR="00EB1D57" w:rsidRPr="00E50903" w:rsidRDefault="00EB1D57" w:rsidP="00297FE1">
            <w:pPr>
              <w:pStyle w:val="Caption"/>
              <w:spacing w:after="0"/>
              <w:ind w:left="113" w:right="113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Days to flowering</w:t>
            </w:r>
          </w:p>
        </w:tc>
        <w:tc>
          <w:tcPr>
            <w:tcW w:w="624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5F988AF7" w14:textId="519DDB81" w:rsidR="00EB1D57" w:rsidRPr="00E50903" w:rsidRDefault="00EB1D57" w:rsidP="00297FE1">
            <w:pPr>
              <w:pStyle w:val="Caption"/>
              <w:spacing w:after="0"/>
              <w:ind w:left="113" w:right="113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Photoperiod sensitivity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bottom"/>
          </w:tcPr>
          <w:p w14:paraId="7A18209C" w14:textId="779F9B28" w:rsidR="00EB1D57" w:rsidRPr="00E50903" w:rsidRDefault="00EB1D57" w:rsidP="00297FE1">
            <w:pPr>
              <w:pStyle w:val="Caption"/>
              <w:spacing w:after="0"/>
              <w:ind w:left="113" w:right="113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Duration of vegetative stage</w:t>
            </w:r>
          </w:p>
        </w:tc>
        <w:tc>
          <w:tcPr>
            <w:tcW w:w="5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0AA7FCAF" w14:textId="6D4609E5" w:rsidR="00EB1D57" w:rsidRPr="00E50903" w:rsidRDefault="00EB1D57" w:rsidP="00297FE1">
            <w:pPr>
              <w:pStyle w:val="Caption"/>
              <w:spacing w:after="0"/>
              <w:ind w:left="113" w:right="113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Leaf</w:t>
            </w:r>
          </w:p>
        </w:tc>
        <w:tc>
          <w:tcPr>
            <w:tcW w:w="541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69956A5D" w14:textId="5586EF0E" w:rsidR="00EB1D57" w:rsidRPr="00E50903" w:rsidRDefault="00EB1D57" w:rsidP="00297FE1">
            <w:pPr>
              <w:pStyle w:val="Caption"/>
              <w:spacing w:after="0"/>
              <w:ind w:left="113" w:right="113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Stem</w:t>
            </w:r>
          </w:p>
        </w:tc>
        <w:tc>
          <w:tcPr>
            <w:tcW w:w="61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bottom"/>
          </w:tcPr>
          <w:p w14:paraId="241E52BF" w14:textId="37CDB10D" w:rsidR="00EB1D57" w:rsidRPr="00E50903" w:rsidRDefault="00EB1D57" w:rsidP="00297FE1">
            <w:pPr>
              <w:pStyle w:val="Caption"/>
              <w:spacing w:after="0"/>
              <w:ind w:left="113" w:right="113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Panicle/grain</w:t>
            </w:r>
          </w:p>
        </w:tc>
        <w:tc>
          <w:tcPr>
            <w:tcW w:w="55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3A591E83" w14:textId="726DFEAC" w:rsidR="00EB1D57" w:rsidRPr="00E50903" w:rsidRDefault="00EB1D57" w:rsidP="00297FE1">
            <w:pPr>
              <w:pStyle w:val="Caption"/>
              <w:spacing w:after="0"/>
              <w:ind w:left="113" w:right="113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Leaf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18" w:space="0" w:color="auto"/>
            </w:tcBorders>
            <w:textDirection w:val="btLr"/>
            <w:vAlign w:val="bottom"/>
          </w:tcPr>
          <w:p w14:paraId="07F4591E" w14:textId="3FC9343B" w:rsidR="00EB1D57" w:rsidRPr="00E50903" w:rsidRDefault="00EB1D57" w:rsidP="00297FE1">
            <w:pPr>
              <w:pStyle w:val="Caption"/>
              <w:spacing w:after="0"/>
              <w:ind w:left="113" w:right="113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Panicle/grain</w:t>
            </w:r>
          </w:p>
        </w:tc>
        <w:tc>
          <w:tcPr>
            <w:tcW w:w="618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440B78FD" w14:textId="027CDA0C" w:rsidR="00EB1D57" w:rsidRPr="00E50903" w:rsidRDefault="00EB1D57" w:rsidP="00297FE1">
            <w:pPr>
              <w:pStyle w:val="Caption"/>
              <w:spacing w:after="0"/>
              <w:ind w:left="113" w:right="113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Root</w:t>
            </w:r>
          </w:p>
        </w:tc>
      </w:tr>
      <w:tr w:rsidR="00EB1D57" w14:paraId="703D4ED5" w14:textId="77777777" w:rsidTr="009A7D8E">
        <w:trPr>
          <w:cantSplit/>
          <w:trHeight w:val="234"/>
        </w:trPr>
        <w:tc>
          <w:tcPr>
            <w:tcW w:w="1624" w:type="dxa"/>
            <w:gridSpan w:val="2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3AC46266" w14:textId="77777777" w:rsidR="00EB1D57" w:rsidRPr="00252998" w:rsidRDefault="00EB1D57" w:rsidP="00EB1D57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Total QTLs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1AFFB3AE" w14:textId="0E0D2961" w:rsidR="00EB1D57" w:rsidRPr="000654CB" w:rsidRDefault="00E85692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65</w:t>
            </w:r>
          </w:p>
        </w:tc>
        <w:tc>
          <w:tcPr>
            <w:tcW w:w="62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E9CDEC5" w14:textId="2EA443EB" w:rsidR="00EB1D57" w:rsidRPr="000654CB" w:rsidRDefault="00E85692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76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31B0D20" w14:textId="4F4D8F29" w:rsidR="00EB1D57" w:rsidRPr="000654CB" w:rsidRDefault="00E85692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1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7FD34B21" w14:textId="294096B1" w:rsidR="00EB1D57" w:rsidRPr="000654CB" w:rsidRDefault="00E85692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02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7F62E44" w14:textId="4C39309B" w:rsidR="00EB1D57" w:rsidRPr="000654CB" w:rsidRDefault="00E85692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6</w:t>
            </w:r>
          </w:p>
        </w:tc>
        <w:tc>
          <w:tcPr>
            <w:tcW w:w="721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A59DB84" w14:textId="272DA746" w:rsidR="00EB1D57" w:rsidRPr="000654CB" w:rsidRDefault="00E85692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6</w:t>
            </w:r>
          </w:p>
        </w:tc>
        <w:tc>
          <w:tcPr>
            <w:tcW w:w="63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1447379D" w14:textId="447E03FF" w:rsidR="00EB1D57" w:rsidRPr="000654CB" w:rsidRDefault="00EB1D57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1</w:t>
            </w:r>
          </w:p>
        </w:tc>
        <w:tc>
          <w:tcPr>
            <w:tcW w:w="62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B2D41A7" w14:textId="316C19D7" w:rsidR="00EB1D57" w:rsidRPr="000654CB" w:rsidRDefault="00EB1D57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23C5F4F" w14:textId="1B281C88" w:rsidR="00EB1D57" w:rsidRPr="000654CB" w:rsidRDefault="00EB1D57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51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41214A04" w14:textId="2C8A4171" w:rsidR="00EB1D57" w:rsidRPr="000654CB" w:rsidRDefault="00EB1D57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7</w:t>
            </w:r>
          </w:p>
        </w:tc>
        <w:tc>
          <w:tcPr>
            <w:tcW w:w="54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5216002" w14:textId="7A9325A3" w:rsidR="00EB1D57" w:rsidRPr="000654CB" w:rsidRDefault="00EB1D57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61</w:t>
            </w:r>
          </w:p>
        </w:tc>
        <w:tc>
          <w:tcPr>
            <w:tcW w:w="618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C6CFD6C" w14:textId="566708E1" w:rsidR="00EB1D57" w:rsidRPr="000654CB" w:rsidRDefault="00EB1D57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9</w:t>
            </w:r>
          </w:p>
        </w:tc>
        <w:tc>
          <w:tcPr>
            <w:tcW w:w="552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C430A20" w14:textId="356E4C15" w:rsidR="00EB1D57" w:rsidRPr="000654CB" w:rsidRDefault="00EB1D57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60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14:paraId="12E84B10" w14:textId="0B57592F" w:rsidR="00EB1D57" w:rsidRPr="000654CB" w:rsidRDefault="00EB1D57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5</w:t>
            </w:r>
          </w:p>
        </w:tc>
        <w:tc>
          <w:tcPr>
            <w:tcW w:w="61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4946BB1" w14:textId="0806BFD5" w:rsidR="00EB1D57" w:rsidRPr="000654CB" w:rsidRDefault="00EB1D57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67</w:t>
            </w:r>
          </w:p>
        </w:tc>
      </w:tr>
      <w:tr w:rsidR="00EB1D57" w14:paraId="0F696784" w14:textId="77777777" w:rsidTr="009A7D8E">
        <w:trPr>
          <w:cantSplit/>
          <w:trHeight w:val="278"/>
        </w:trPr>
        <w:tc>
          <w:tcPr>
            <w:tcW w:w="1078" w:type="dxa"/>
            <w:vMerge w:val="restart"/>
            <w:tcBorders>
              <w:top w:val="single" w:sz="4" w:space="0" w:color="auto"/>
            </w:tcBorders>
            <w:vAlign w:val="center"/>
          </w:tcPr>
          <w:p w14:paraId="7B063BBC" w14:textId="77777777" w:rsidR="00EB1D57" w:rsidRPr="00252998" w:rsidRDefault="00EB1D57" w:rsidP="00EB1D57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Containing lectin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392E8CF7" w14:textId="77777777" w:rsidR="00EB1D57" w:rsidRPr="00252998" w:rsidRDefault="00EB1D57" w:rsidP="00EB1D57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49E2A856" w14:textId="0BD05C75" w:rsidR="00EB1D57" w:rsidRPr="000654CB" w:rsidRDefault="00E85692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  <w:r w:rsidR="00A25614"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1760C575" w14:textId="31544FC5" w:rsidR="00EB1D57" w:rsidRPr="000654CB" w:rsidRDefault="00E85692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  <w:r w:rsidR="00A25614">
              <w:rPr>
                <w:rFonts w:ascii="Calibri" w:hAnsi="Calibri" w:cs="Calibri"/>
                <w:i w:val="0"/>
                <w:iCs w:val="0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7683E7A7" w14:textId="6D7A048A" w:rsidR="00EB1D57" w:rsidRPr="000654CB" w:rsidRDefault="00E85692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3D5ADCD1" w14:textId="6D901934" w:rsidR="00EB1D57" w:rsidRPr="000654CB" w:rsidRDefault="00A25614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1D60E2C" w14:textId="176729BF" w:rsidR="00EB1D57" w:rsidRPr="000654CB" w:rsidRDefault="00E85692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  <w:r w:rsidR="00A25614">
              <w:rPr>
                <w:rFonts w:ascii="Calibri" w:hAnsi="Calibri" w:cs="Calibri"/>
                <w:i w:val="0"/>
                <w:iCs w:val="0"/>
                <w:color w:val="000000"/>
              </w:rPr>
              <w:t>9</w:t>
            </w:r>
          </w:p>
        </w:tc>
        <w:tc>
          <w:tcPr>
            <w:tcW w:w="721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BEA9C6D" w14:textId="3E38ED15" w:rsidR="00EB1D57" w:rsidRPr="000654CB" w:rsidRDefault="00A25614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6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227FF7C3" w14:textId="057639A1" w:rsidR="00EB1D57" w:rsidRPr="000654CB" w:rsidRDefault="00EB1D57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  <w:r w:rsidR="00A25614"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250B88D" w14:textId="09A3A832" w:rsidR="00EB1D57" w:rsidRPr="000654CB" w:rsidRDefault="00A25614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0DC4C25B" w14:textId="2F6A41AE" w:rsidR="00EB1D57" w:rsidRPr="000654CB" w:rsidRDefault="00A25614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5060DB53" w14:textId="2738DB40" w:rsidR="00EB1D57" w:rsidRPr="000654CB" w:rsidRDefault="00A25614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9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2ECAD6D2" w14:textId="125B6A0F" w:rsidR="00EB1D57" w:rsidRPr="000654CB" w:rsidRDefault="00EB1D57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  <w:r w:rsidR="00A25614"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369FFDB2" w14:textId="685E0254" w:rsidR="00EB1D57" w:rsidRPr="000654CB" w:rsidRDefault="00EB1D57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  <w:r w:rsidR="00A25614"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32D4737A" w14:textId="7DF47BF6" w:rsidR="00EB1D57" w:rsidRPr="000654CB" w:rsidRDefault="00EB1D57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  <w:r w:rsidR="00234248">
              <w:rPr>
                <w:rFonts w:ascii="Calibri" w:hAnsi="Calibri" w:cs="Calibri"/>
                <w:i w:val="0"/>
                <w:iCs w:val="0"/>
                <w:color w:val="000000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vAlign w:val="center"/>
          </w:tcPr>
          <w:p w14:paraId="1B5ED2AF" w14:textId="6AAD268D" w:rsidR="00EB1D57" w:rsidRPr="000654CB" w:rsidRDefault="00EB1D57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  <w:r w:rsidR="00234248"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618" w:type="dxa"/>
            <w:tcBorders>
              <w:top w:val="single" w:sz="4" w:space="0" w:color="auto"/>
            </w:tcBorders>
            <w:vAlign w:val="center"/>
          </w:tcPr>
          <w:p w14:paraId="1FC5425E" w14:textId="0B0E1795" w:rsidR="00EB1D57" w:rsidRPr="000654CB" w:rsidRDefault="00EB1D57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  <w:r w:rsidR="00234248">
              <w:rPr>
                <w:rFonts w:ascii="Calibri" w:hAnsi="Calibri" w:cs="Calibri"/>
                <w:i w:val="0"/>
                <w:iCs w:val="0"/>
                <w:color w:val="000000"/>
              </w:rPr>
              <w:t>7</w:t>
            </w:r>
          </w:p>
        </w:tc>
      </w:tr>
      <w:tr w:rsidR="00EB1D57" w14:paraId="04BFB353" w14:textId="77777777" w:rsidTr="009A7D8E">
        <w:trPr>
          <w:cantSplit/>
          <w:trHeight w:val="225"/>
        </w:trPr>
        <w:tc>
          <w:tcPr>
            <w:tcW w:w="1078" w:type="dxa"/>
            <w:vMerge/>
            <w:tcBorders>
              <w:bottom w:val="single" w:sz="18" w:space="0" w:color="auto"/>
            </w:tcBorders>
            <w:vAlign w:val="center"/>
          </w:tcPr>
          <w:p w14:paraId="59B4F15E" w14:textId="77777777" w:rsidR="00EB1D57" w:rsidRPr="00252998" w:rsidRDefault="00EB1D57" w:rsidP="00EB1D57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D9C88C1" w14:textId="77777777" w:rsidR="00EB1D57" w:rsidRPr="00252998" w:rsidRDefault="00EB1D57" w:rsidP="00EB1D57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9371347" w14:textId="49B41C8E" w:rsidR="00EB1D57" w:rsidRPr="00177744" w:rsidRDefault="00E85692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  <w:r w:rsidR="00234248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.4</w:t>
            </w:r>
          </w:p>
        </w:tc>
        <w:tc>
          <w:tcPr>
            <w:tcW w:w="625" w:type="dxa"/>
            <w:tcBorders>
              <w:bottom w:val="single" w:sz="18" w:space="0" w:color="auto"/>
            </w:tcBorders>
            <w:vAlign w:val="center"/>
          </w:tcPr>
          <w:p w14:paraId="60EB695A" w14:textId="1FED9AEB" w:rsidR="00EB1D57" w:rsidRPr="00177744" w:rsidRDefault="00234248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2.9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2358460" w14:textId="48A2C4AA" w:rsidR="00EB1D57" w:rsidRPr="00177744" w:rsidRDefault="00234248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2.9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A24392F" w14:textId="7356881C" w:rsidR="00EB1D57" w:rsidRPr="00177744" w:rsidRDefault="00E85692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  <w:r w:rsidR="00234248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9.4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7AB27F89" w14:textId="659196A5" w:rsidR="00EB1D57" w:rsidRPr="00177744" w:rsidRDefault="00234248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73.1</w:t>
            </w:r>
          </w:p>
        </w:tc>
        <w:tc>
          <w:tcPr>
            <w:tcW w:w="721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CD3A534" w14:textId="00B02C21" w:rsidR="00EB1D57" w:rsidRPr="00177744" w:rsidRDefault="00234248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6.7</w:t>
            </w:r>
          </w:p>
        </w:tc>
        <w:tc>
          <w:tcPr>
            <w:tcW w:w="63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E758E3C" w14:textId="7F3BFD33" w:rsidR="00EB1D57" w:rsidRPr="00177744" w:rsidRDefault="00234248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5.1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vAlign w:val="center"/>
          </w:tcPr>
          <w:p w14:paraId="0EDE858B" w14:textId="460C89F2" w:rsidR="00EB1D57" w:rsidRPr="00177744" w:rsidRDefault="00234248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00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9B5CEA3" w14:textId="0A5E0CA0" w:rsidR="00EB1D57" w:rsidRPr="00177744" w:rsidRDefault="00234248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00</w:t>
            </w:r>
          </w:p>
        </w:tc>
        <w:tc>
          <w:tcPr>
            <w:tcW w:w="55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EC4EBFA" w14:textId="05A8D3C8" w:rsidR="00EB1D57" w:rsidRPr="00177744" w:rsidRDefault="00234248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3.3</w:t>
            </w:r>
          </w:p>
        </w:tc>
        <w:tc>
          <w:tcPr>
            <w:tcW w:w="541" w:type="dxa"/>
            <w:tcBorders>
              <w:bottom w:val="single" w:sz="18" w:space="0" w:color="auto"/>
            </w:tcBorders>
            <w:vAlign w:val="center"/>
          </w:tcPr>
          <w:p w14:paraId="039DA878" w14:textId="0FD509E9" w:rsidR="00EB1D57" w:rsidRPr="00177744" w:rsidRDefault="00E85692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  <w:r w:rsidR="00234248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.3</w:t>
            </w:r>
          </w:p>
        </w:tc>
        <w:tc>
          <w:tcPr>
            <w:tcW w:w="61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254C47B" w14:textId="27D5CC48" w:rsidR="00EB1D57" w:rsidRPr="00177744" w:rsidRDefault="00E85692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  <w:r w:rsidR="00234248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7.3</w:t>
            </w:r>
          </w:p>
        </w:tc>
        <w:tc>
          <w:tcPr>
            <w:tcW w:w="552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9028810" w14:textId="238CDF3B" w:rsidR="00EB1D57" w:rsidRPr="00177744" w:rsidRDefault="00E85692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  <w:r w:rsidR="00234248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.7</w:t>
            </w:r>
          </w:p>
        </w:tc>
        <w:tc>
          <w:tcPr>
            <w:tcW w:w="630" w:type="dxa"/>
            <w:tcBorders>
              <w:left w:val="nil"/>
              <w:bottom w:val="single" w:sz="18" w:space="0" w:color="auto"/>
            </w:tcBorders>
            <w:vAlign w:val="center"/>
          </w:tcPr>
          <w:p w14:paraId="112A9E70" w14:textId="191E5E22" w:rsidR="00EB1D57" w:rsidRPr="00177744" w:rsidRDefault="00234248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2</w:t>
            </w:r>
          </w:p>
        </w:tc>
        <w:tc>
          <w:tcPr>
            <w:tcW w:w="618" w:type="dxa"/>
            <w:tcBorders>
              <w:bottom w:val="single" w:sz="18" w:space="0" w:color="auto"/>
            </w:tcBorders>
            <w:vAlign w:val="center"/>
          </w:tcPr>
          <w:p w14:paraId="2B0CF340" w14:textId="54248944" w:rsidR="00EB1D57" w:rsidRPr="00177744" w:rsidRDefault="00E85692" w:rsidP="00EB1D57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  <w:r w:rsidR="00234248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.4</w:t>
            </w:r>
          </w:p>
        </w:tc>
      </w:tr>
      <w:tr w:rsidR="00E0153B" w14:paraId="6075CFEA" w14:textId="77777777" w:rsidTr="009A7D8E">
        <w:trPr>
          <w:trHeight w:val="314"/>
        </w:trPr>
        <w:tc>
          <w:tcPr>
            <w:tcW w:w="1078" w:type="dxa"/>
            <w:vMerge w:val="restart"/>
            <w:tcBorders>
              <w:top w:val="single" w:sz="18" w:space="0" w:color="auto"/>
            </w:tcBorders>
            <w:vAlign w:val="center"/>
          </w:tcPr>
          <w:p w14:paraId="494F1ABE" w14:textId="3689042C" w:rsidR="00E0153B" w:rsidRPr="00252998" w:rsidRDefault="00E0153B" w:rsidP="00E0153B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All lectins</w:t>
            </w:r>
            <w:r w:rsidR="00F50A1C">
              <w:rPr>
                <w:b/>
                <w:bCs/>
                <w:i w:val="0"/>
                <w:iCs w:val="0"/>
                <w:color w:val="auto"/>
              </w:rPr>
              <w:t xml:space="preserve"> (#119)</w:t>
            </w:r>
          </w:p>
        </w:tc>
        <w:tc>
          <w:tcPr>
            <w:tcW w:w="54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AC1CF93" w14:textId="77777777" w:rsidR="00E0153B" w:rsidRPr="00252998" w:rsidRDefault="00E0153B" w:rsidP="00E0153B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</w:tcBorders>
          </w:tcPr>
          <w:p w14:paraId="78453176" w14:textId="22AACCD0" w:rsidR="00E0153B" w:rsidRPr="00E50903" w:rsidRDefault="00E0153B" w:rsidP="00E0153B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9</w:t>
            </w:r>
            <w:r w:rsidR="00234248">
              <w:rPr>
                <w:i w:val="0"/>
                <w:iCs w:val="0"/>
                <w:color w:val="auto"/>
              </w:rPr>
              <w:t>8</w:t>
            </w:r>
          </w:p>
        </w:tc>
        <w:tc>
          <w:tcPr>
            <w:tcW w:w="625" w:type="dxa"/>
            <w:tcBorders>
              <w:top w:val="single" w:sz="18" w:space="0" w:color="auto"/>
            </w:tcBorders>
          </w:tcPr>
          <w:p w14:paraId="11876DD6" w14:textId="6EE458DC" w:rsidR="00E0153B" w:rsidRPr="00E50903" w:rsidRDefault="00E0153B" w:rsidP="00E0153B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7</w:t>
            </w:r>
            <w:r w:rsidR="00234248"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</w:tcPr>
          <w:p w14:paraId="138D68DC" w14:textId="4C3AA0A4" w:rsidR="00E0153B" w:rsidRPr="00E50903" w:rsidRDefault="00E0153B" w:rsidP="00E0153B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30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</w:tcBorders>
          </w:tcPr>
          <w:p w14:paraId="32FC89A7" w14:textId="1C231855" w:rsidR="00E0153B" w:rsidRPr="00E50903" w:rsidRDefault="00234248" w:rsidP="00E0153B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64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1D399B52" w14:textId="6E1FBC27" w:rsidR="00E0153B" w:rsidRPr="00E50903" w:rsidRDefault="00234248" w:rsidP="00E0153B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70</w:t>
            </w:r>
          </w:p>
        </w:tc>
        <w:tc>
          <w:tcPr>
            <w:tcW w:w="721" w:type="dxa"/>
            <w:tcBorders>
              <w:top w:val="single" w:sz="18" w:space="0" w:color="auto"/>
              <w:right w:val="single" w:sz="18" w:space="0" w:color="auto"/>
            </w:tcBorders>
          </w:tcPr>
          <w:p w14:paraId="46084F7D" w14:textId="1876BF9F" w:rsidR="00E0153B" w:rsidRPr="00E50903" w:rsidRDefault="00E0153B" w:rsidP="00E0153B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</w:t>
            </w:r>
            <w:r w:rsidR="003C45BC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636" w:type="dxa"/>
            <w:tcBorders>
              <w:top w:val="single" w:sz="18" w:space="0" w:color="auto"/>
              <w:left w:val="single" w:sz="18" w:space="0" w:color="auto"/>
            </w:tcBorders>
          </w:tcPr>
          <w:p w14:paraId="47DE38D0" w14:textId="307F9C87" w:rsidR="00E0153B" w:rsidRPr="00E50903" w:rsidRDefault="003C45BC" w:rsidP="00E0153B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</w:rPr>
              <w:t>84</w:t>
            </w:r>
          </w:p>
        </w:tc>
        <w:tc>
          <w:tcPr>
            <w:tcW w:w="624" w:type="dxa"/>
            <w:tcBorders>
              <w:top w:val="single" w:sz="18" w:space="0" w:color="auto"/>
            </w:tcBorders>
          </w:tcPr>
          <w:p w14:paraId="33366B90" w14:textId="23994CCB" w:rsidR="00E0153B" w:rsidRPr="00E50903" w:rsidRDefault="003C45BC" w:rsidP="00E0153B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</w:rPr>
              <w:t>4</w:t>
            </w:r>
          </w:p>
        </w:tc>
        <w:tc>
          <w:tcPr>
            <w:tcW w:w="709" w:type="dxa"/>
            <w:tcBorders>
              <w:top w:val="single" w:sz="18" w:space="0" w:color="auto"/>
              <w:right w:val="single" w:sz="18" w:space="0" w:color="auto"/>
            </w:tcBorders>
          </w:tcPr>
          <w:p w14:paraId="49C951A6" w14:textId="3A418CC9" w:rsidR="00E0153B" w:rsidRPr="00E50903" w:rsidRDefault="003C45BC" w:rsidP="00E0153B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</w:rPr>
              <w:t>4</w:t>
            </w:r>
          </w:p>
        </w:tc>
        <w:tc>
          <w:tcPr>
            <w:tcW w:w="551" w:type="dxa"/>
            <w:tcBorders>
              <w:top w:val="single" w:sz="18" w:space="0" w:color="auto"/>
              <w:left w:val="single" w:sz="18" w:space="0" w:color="auto"/>
            </w:tcBorders>
          </w:tcPr>
          <w:p w14:paraId="4B4E1B14" w14:textId="3FC72761" w:rsidR="00E0153B" w:rsidRPr="00E50903" w:rsidRDefault="00E0153B" w:rsidP="00E0153B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2</w:t>
            </w:r>
            <w:r w:rsidR="003C45BC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1" w:type="dxa"/>
            <w:tcBorders>
              <w:top w:val="single" w:sz="18" w:space="0" w:color="auto"/>
            </w:tcBorders>
          </w:tcPr>
          <w:p w14:paraId="0E71BCF0" w14:textId="2717A57B" w:rsidR="00E0153B" w:rsidRPr="00E50903" w:rsidRDefault="00E0153B" w:rsidP="00E0153B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3</w:t>
            </w:r>
            <w:r w:rsidR="003C45BC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618" w:type="dxa"/>
            <w:tcBorders>
              <w:top w:val="single" w:sz="18" w:space="0" w:color="auto"/>
              <w:right w:val="single" w:sz="18" w:space="0" w:color="auto"/>
            </w:tcBorders>
          </w:tcPr>
          <w:p w14:paraId="3C6A0187" w14:textId="3BC05B81" w:rsidR="00E0153B" w:rsidRPr="00E50903" w:rsidRDefault="00E0153B" w:rsidP="00E0153B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9</w:t>
            </w:r>
            <w:r w:rsidR="003C45BC"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552" w:type="dxa"/>
            <w:tcBorders>
              <w:top w:val="single" w:sz="18" w:space="0" w:color="auto"/>
              <w:left w:val="single" w:sz="18" w:space="0" w:color="auto"/>
            </w:tcBorders>
          </w:tcPr>
          <w:p w14:paraId="49C976AD" w14:textId="7CB189EF" w:rsidR="00E0153B" w:rsidRPr="00E50903" w:rsidRDefault="003C45BC" w:rsidP="00E0153B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70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</w:tcBorders>
          </w:tcPr>
          <w:p w14:paraId="50DAB47F" w14:textId="3EE34767" w:rsidR="00E0153B" w:rsidRPr="00E50903" w:rsidRDefault="00E0153B" w:rsidP="00E0153B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3</w:t>
            </w:r>
            <w:r w:rsidR="003C45BC"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618" w:type="dxa"/>
            <w:tcBorders>
              <w:top w:val="single" w:sz="18" w:space="0" w:color="auto"/>
            </w:tcBorders>
          </w:tcPr>
          <w:p w14:paraId="714B4A52" w14:textId="7E77775B" w:rsidR="00E0153B" w:rsidRPr="00E50903" w:rsidRDefault="00E0153B" w:rsidP="00E0153B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3</w:t>
            </w:r>
            <w:r w:rsidR="003C45BC">
              <w:rPr>
                <w:i w:val="0"/>
                <w:iCs w:val="0"/>
                <w:color w:val="auto"/>
              </w:rPr>
              <w:t>8</w:t>
            </w:r>
          </w:p>
        </w:tc>
      </w:tr>
      <w:tr w:rsidR="00F50A1C" w14:paraId="089C567B" w14:textId="77777777" w:rsidTr="004C52E0">
        <w:trPr>
          <w:trHeight w:val="242"/>
        </w:trPr>
        <w:tc>
          <w:tcPr>
            <w:tcW w:w="1078" w:type="dxa"/>
            <w:vMerge/>
            <w:tcBorders>
              <w:bottom w:val="single" w:sz="4" w:space="0" w:color="auto"/>
            </w:tcBorders>
            <w:vAlign w:val="center"/>
          </w:tcPr>
          <w:p w14:paraId="22B63168" w14:textId="77777777" w:rsidR="00F50A1C" w:rsidRPr="00252998" w:rsidRDefault="00F50A1C" w:rsidP="00F50A1C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42921DC0" w14:textId="77777777" w:rsidR="00F50A1C" w:rsidRPr="00252998" w:rsidRDefault="00F50A1C" w:rsidP="00F50A1C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</w:tcPr>
          <w:p w14:paraId="7A8C26B6" w14:textId="4B2411A1" w:rsidR="00F50A1C" w:rsidRPr="00E50903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82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6DB61DC2" w14:textId="41C53C75" w:rsidR="00F50A1C" w:rsidRPr="00E50903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66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</w:tcPr>
          <w:p w14:paraId="7EA08F3D" w14:textId="46AD2EB8" w:rsidR="00F50A1C" w:rsidRPr="00E50903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70A4096C" w14:textId="7CE616FE" w:rsidR="00F50A1C" w:rsidRPr="00E50903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5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00A7496" w14:textId="220CF96C" w:rsidR="00F50A1C" w:rsidRPr="00E50903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59</w:t>
            </w:r>
          </w:p>
        </w:tc>
        <w:tc>
          <w:tcPr>
            <w:tcW w:w="721" w:type="dxa"/>
            <w:tcBorders>
              <w:bottom w:val="single" w:sz="4" w:space="0" w:color="auto"/>
              <w:right w:val="single" w:sz="18" w:space="0" w:color="auto"/>
            </w:tcBorders>
          </w:tcPr>
          <w:p w14:paraId="0C277E2E" w14:textId="66C9747B" w:rsidR="00F50A1C" w:rsidRPr="00E50903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12</w:t>
            </w:r>
          </w:p>
        </w:tc>
        <w:tc>
          <w:tcPr>
            <w:tcW w:w="636" w:type="dxa"/>
            <w:tcBorders>
              <w:left w:val="single" w:sz="18" w:space="0" w:color="auto"/>
              <w:bottom w:val="single" w:sz="4" w:space="0" w:color="auto"/>
            </w:tcBorders>
          </w:tcPr>
          <w:p w14:paraId="62205C76" w14:textId="6A1C7004" w:rsidR="00F50A1C" w:rsidRPr="00E50903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71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0E880C16" w14:textId="600231FA" w:rsidR="00F50A1C" w:rsidRPr="00E50903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18" w:space="0" w:color="auto"/>
            </w:tcBorders>
          </w:tcPr>
          <w:p w14:paraId="14446D14" w14:textId="056EB456" w:rsidR="00F50A1C" w:rsidRPr="00E50903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3</w:t>
            </w:r>
          </w:p>
        </w:tc>
        <w:tc>
          <w:tcPr>
            <w:tcW w:w="551" w:type="dxa"/>
            <w:tcBorders>
              <w:left w:val="single" w:sz="18" w:space="0" w:color="auto"/>
              <w:bottom w:val="single" w:sz="4" w:space="0" w:color="auto"/>
            </w:tcBorders>
          </w:tcPr>
          <w:p w14:paraId="20195DE0" w14:textId="4786EF1A" w:rsidR="00F50A1C" w:rsidRPr="00E50903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19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08332A67" w14:textId="59FBDEF8" w:rsidR="00F50A1C" w:rsidRPr="00E50903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29%</w:t>
            </w:r>
          </w:p>
        </w:tc>
        <w:tc>
          <w:tcPr>
            <w:tcW w:w="618" w:type="dxa"/>
            <w:tcBorders>
              <w:bottom w:val="single" w:sz="4" w:space="0" w:color="auto"/>
              <w:right w:val="single" w:sz="18" w:space="0" w:color="auto"/>
            </w:tcBorders>
          </w:tcPr>
          <w:p w14:paraId="2DEE6498" w14:textId="4F044A36" w:rsidR="00F50A1C" w:rsidRPr="00E50903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83</w:t>
            </w:r>
          </w:p>
        </w:tc>
        <w:tc>
          <w:tcPr>
            <w:tcW w:w="552" w:type="dxa"/>
            <w:tcBorders>
              <w:left w:val="single" w:sz="18" w:space="0" w:color="auto"/>
              <w:bottom w:val="single" w:sz="4" w:space="0" w:color="auto"/>
            </w:tcBorders>
          </w:tcPr>
          <w:p w14:paraId="2D95F762" w14:textId="729FE1FD" w:rsidR="00F50A1C" w:rsidRPr="00E50903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59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6D402E1C" w14:textId="7AADA815" w:rsidR="00F50A1C" w:rsidRPr="00E50903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3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5235DB43" w14:textId="73163386" w:rsidR="00F50A1C" w:rsidRPr="00E50903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32</w:t>
            </w:r>
          </w:p>
        </w:tc>
      </w:tr>
      <w:tr w:rsidR="00F30A8D" w14:paraId="21507391" w14:textId="77777777" w:rsidTr="009A7D8E">
        <w:tc>
          <w:tcPr>
            <w:tcW w:w="1078" w:type="dxa"/>
            <w:vMerge w:val="restart"/>
            <w:tcBorders>
              <w:top w:val="single" w:sz="4" w:space="0" w:color="auto"/>
            </w:tcBorders>
            <w:vAlign w:val="center"/>
          </w:tcPr>
          <w:p w14:paraId="70AE57FD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Ricin-B</w:t>
            </w:r>
            <w:r>
              <w:rPr>
                <w:b/>
                <w:bCs/>
                <w:i w:val="0"/>
                <w:iCs w:val="0"/>
                <w:color w:val="auto"/>
              </w:rPr>
              <w:t>*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B7284A9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</w:tcPr>
          <w:p w14:paraId="23583C0F" w14:textId="6EB2CA7A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0B04DE40" w14:textId="5C0E9F33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</w:tcPr>
          <w:p w14:paraId="54CEE5B6" w14:textId="22C65D98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</w:tcPr>
          <w:p w14:paraId="204F5441" w14:textId="4FB358DC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E6012FD" w14:textId="46D4514C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1" w:type="dxa"/>
            <w:tcBorders>
              <w:top w:val="single" w:sz="4" w:space="0" w:color="auto"/>
              <w:right w:val="single" w:sz="18" w:space="0" w:color="auto"/>
            </w:tcBorders>
          </w:tcPr>
          <w:p w14:paraId="66C5316D" w14:textId="3E3A5D51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3606014F" w14:textId="1FE1F9A2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1F6CFDF5" w14:textId="3B329072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18" w:space="0" w:color="auto"/>
            </w:tcBorders>
          </w:tcPr>
          <w:p w14:paraId="335753B5" w14:textId="1DDC4207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18" w:space="0" w:color="auto"/>
            </w:tcBorders>
          </w:tcPr>
          <w:p w14:paraId="383306F8" w14:textId="78E334BB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189F251F" w14:textId="7FEABD65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18" w:space="0" w:color="auto"/>
            </w:tcBorders>
          </w:tcPr>
          <w:p w14:paraId="2C5FE59D" w14:textId="3E17AC33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8" w:space="0" w:color="auto"/>
            </w:tcBorders>
          </w:tcPr>
          <w:p w14:paraId="75F87938" w14:textId="6BCA6BA4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584F5A98" w14:textId="71908B6C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7535FCB" w14:textId="3B9C9AEF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</w:t>
            </w:r>
          </w:p>
        </w:tc>
      </w:tr>
      <w:tr w:rsidR="00F30A8D" w14:paraId="0AEBABC9" w14:textId="77777777" w:rsidTr="009A7D8E">
        <w:tc>
          <w:tcPr>
            <w:tcW w:w="1078" w:type="dxa"/>
            <w:vMerge/>
            <w:tcBorders>
              <w:bottom w:val="single" w:sz="4" w:space="0" w:color="auto"/>
            </w:tcBorders>
            <w:vAlign w:val="center"/>
          </w:tcPr>
          <w:p w14:paraId="266E427E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6EF993D1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</w:tcPr>
          <w:p w14:paraId="77A8B408" w14:textId="37FE4005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1E0F8188" w14:textId="2FEAC726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</w:tcPr>
          <w:p w14:paraId="53E9042A" w14:textId="2F0161D1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2D519D38" w14:textId="2E64D095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F093EA4" w14:textId="5A3F9B16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1" w:type="dxa"/>
            <w:tcBorders>
              <w:bottom w:val="single" w:sz="4" w:space="0" w:color="auto"/>
              <w:right w:val="single" w:sz="18" w:space="0" w:color="auto"/>
            </w:tcBorders>
          </w:tcPr>
          <w:p w14:paraId="10B4F67E" w14:textId="601AD0AE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6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0960FC3F" w14:textId="25DDCD81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100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68B9A067" w14:textId="492181DD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18" w:space="0" w:color="auto"/>
            </w:tcBorders>
          </w:tcPr>
          <w:p w14:paraId="344B6D01" w14:textId="257FD760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1" w:type="dxa"/>
            <w:tcBorders>
              <w:left w:val="single" w:sz="18" w:space="0" w:color="auto"/>
              <w:bottom w:val="single" w:sz="4" w:space="0" w:color="auto"/>
            </w:tcBorders>
          </w:tcPr>
          <w:p w14:paraId="4CA1942F" w14:textId="3F6AD143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6DBE9A3A" w14:textId="6B70C586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bottom w:val="single" w:sz="4" w:space="0" w:color="auto"/>
              <w:right w:val="single" w:sz="18" w:space="0" w:color="auto"/>
            </w:tcBorders>
          </w:tcPr>
          <w:p w14:paraId="442F8407" w14:textId="2D35EB62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52" w:type="dxa"/>
            <w:tcBorders>
              <w:left w:val="single" w:sz="18" w:space="0" w:color="auto"/>
              <w:bottom w:val="single" w:sz="4" w:space="0" w:color="auto"/>
            </w:tcBorders>
          </w:tcPr>
          <w:p w14:paraId="6DE8DC2E" w14:textId="4F906571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1953B02C" w14:textId="5141933D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3A9A4B58" w14:textId="01F09D7E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50</w:t>
            </w:r>
          </w:p>
        </w:tc>
      </w:tr>
      <w:tr w:rsidR="00F30A8D" w14:paraId="562B5447" w14:textId="77777777" w:rsidTr="009A7D8E">
        <w:tc>
          <w:tcPr>
            <w:tcW w:w="1078" w:type="dxa"/>
            <w:vMerge w:val="restart"/>
            <w:tcBorders>
              <w:top w:val="single" w:sz="4" w:space="0" w:color="auto"/>
            </w:tcBorders>
            <w:vAlign w:val="center"/>
          </w:tcPr>
          <w:p w14:paraId="0E2A06C7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CRA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7D52C214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</w:tcPr>
          <w:p w14:paraId="6AEC6589" w14:textId="06EE4B26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0A0024BF" w14:textId="7EC5ACF8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</w:tcPr>
          <w:p w14:paraId="428E5D1F" w14:textId="63126158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</w:tcPr>
          <w:p w14:paraId="6A974EC4" w14:textId="3EBFA1A6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9B5B39B" w14:textId="5CCDB215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721" w:type="dxa"/>
            <w:tcBorders>
              <w:top w:val="single" w:sz="4" w:space="0" w:color="auto"/>
              <w:right w:val="single" w:sz="18" w:space="0" w:color="auto"/>
            </w:tcBorders>
          </w:tcPr>
          <w:p w14:paraId="5AB82B8E" w14:textId="7FC47E65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666BD627" w14:textId="34763A6B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520381C4" w14:textId="36ABEBB8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18" w:space="0" w:color="auto"/>
            </w:tcBorders>
          </w:tcPr>
          <w:p w14:paraId="6B960FBF" w14:textId="7C7ECB4E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18" w:space="0" w:color="auto"/>
            </w:tcBorders>
          </w:tcPr>
          <w:p w14:paraId="76E70087" w14:textId="69A63A78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170C3BD9" w14:textId="00B0C089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18" w:space="0" w:color="auto"/>
            </w:tcBorders>
          </w:tcPr>
          <w:p w14:paraId="4B60B099" w14:textId="65EA7F1F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8" w:space="0" w:color="auto"/>
            </w:tcBorders>
          </w:tcPr>
          <w:p w14:paraId="5763C355" w14:textId="44D44E6F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29498758" w14:textId="1FD1C461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04DA114A" w14:textId="4D677EBA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2</w:t>
            </w:r>
          </w:p>
        </w:tc>
      </w:tr>
      <w:tr w:rsidR="00F30A8D" w14:paraId="2DE8A3F7" w14:textId="77777777" w:rsidTr="009A7D8E">
        <w:tc>
          <w:tcPr>
            <w:tcW w:w="1078" w:type="dxa"/>
            <w:vMerge/>
            <w:tcBorders>
              <w:bottom w:val="single" w:sz="4" w:space="0" w:color="auto"/>
            </w:tcBorders>
            <w:vAlign w:val="center"/>
          </w:tcPr>
          <w:p w14:paraId="574D096C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416F6813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</w:tcPr>
          <w:p w14:paraId="69F873B2" w14:textId="0089A0D5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100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7B7B68D9" w14:textId="3AEBACDF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100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</w:tcPr>
          <w:p w14:paraId="48725055" w14:textId="532D65AD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64809E53" w14:textId="58A93DE3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546C100" w14:textId="5A35C437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721" w:type="dxa"/>
            <w:tcBorders>
              <w:bottom w:val="single" w:sz="4" w:space="0" w:color="auto"/>
              <w:right w:val="single" w:sz="18" w:space="0" w:color="auto"/>
            </w:tcBorders>
          </w:tcPr>
          <w:p w14:paraId="7666F796" w14:textId="3031EB11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6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735267B" w14:textId="274A6AE5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100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7D123996" w14:textId="6CF39AE5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18" w:space="0" w:color="auto"/>
            </w:tcBorders>
          </w:tcPr>
          <w:p w14:paraId="3F3827D4" w14:textId="588A3CE0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1" w:type="dxa"/>
            <w:tcBorders>
              <w:left w:val="single" w:sz="18" w:space="0" w:color="auto"/>
              <w:bottom w:val="single" w:sz="4" w:space="0" w:color="auto"/>
            </w:tcBorders>
          </w:tcPr>
          <w:p w14:paraId="685CBF10" w14:textId="291E0BA0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491ABADA" w14:textId="17D6FF38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618" w:type="dxa"/>
            <w:tcBorders>
              <w:bottom w:val="single" w:sz="4" w:space="0" w:color="auto"/>
              <w:right w:val="single" w:sz="18" w:space="0" w:color="auto"/>
            </w:tcBorders>
          </w:tcPr>
          <w:p w14:paraId="217F2892" w14:textId="701BA52C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100</w:t>
            </w:r>
          </w:p>
        </w:tc>
        <w:tc>
          <w:tcPr>
            <w:tcW w:w="552" w:type="dxa"/>
            <w:tcBorders>
              <w:left w:val="single" w:sz="18" w:space="0" w:color="auto"/>
              <w:bottom w:val="single" w:sz="4" w:space="0" w:color="auto"/>
            </w:tcBorders>
          </w:tcPr>
          <w:p w14:paraId="264427AE" w14:textId="167575F9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100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1FB3125C" w14:textId="333B811D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33D40639" w14:textId="0CD4FD18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100</w:t>
            </w:r>
          </w:p>
        </w:tc>
      </w:tr>
      <w:tr w:rsidR="003C45BC" w14:paraId="3DAFAB9C" w14:textId="77777777" w:rsidTr="009A7D8E">
        <w:tc>
          <w:tcPr>
            <w:tcW w:w="1078" w:type="dxa"/>
            <w:vMerge w:val="restart"/>
            <w:vAlign w:val="center"/>
          </w:tcPr>
          <w:p w14:paraId="4825A4BA" w14:textId="71DEA6C1" w:rsidR="003C45BC" w:rsidRPr="00252998" w:rsidRDefault="003C45BC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LysM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72D555A" w14:textId="05B0215E" w:rsidR="003C45BC" w:rsidRPr="00252998" w:rsidRDefault="003C45BC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</w:tcPr>
          <w:p w14:paraId="5130501C" w14:textId="1EAAFC5C" w:rsidR="003C45BC" w:rsidRPr="003C45BC" w:rsidRDefault="003C45BC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8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457E2A06" w14:textId="20A014E3" w:rsidR="003C45BC" w:rsidRPr="003C45BC" w:rsidRDefault="003C45BC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</w:tcPr>
          <w:p w14:paraId="141EF895" w14:textId="384E1C89" w:rsidR="003C45BC" w:rsidRPr="003C45BC" w:rsidRDefault="003C45BC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</w:tcPr>
          <w:p w14:paraId="03331BCA" w14:textId="27A985F8" w:rsidR="003C45BC" w:rsidRPr="003C45BC" w:rsidRDefault="003C45BC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ABDB593" w14:textId="2D853889" w:rsidR="003C45BC" w:rsidRPr="003C45BC" w:rsidRDefault="003C45BC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721" w:type="dxa"/>
            <w:tcBorders>
              <w:top w:val="single" w:sz="4" w:space="0" w:color="auto"/>
              <w:right w:val="single" w:sz="18" w:space="0" w:color="auto"/>
            </w:tcBorders>
          </w:tcPr>
          <w:p w14:paraId="3AEBB427" w14:textId="6AD6B782" w:rsidR="003C45BC" w:rsidRPr="003C45BC" w:rsidRDefault="003C45BC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7F6B0E49" w14:textId="4A4AEAF7" w:rsidR="003C45BC" w:rsidRPr="003C45BC" w:rsidRDefault="003C45BC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491009B8" w14:textId="3724DF92" w:rsidR="003C45BC" w:rsidRPr="003C45BC" w:rsidRDefault="003C45BC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18" w:space="0" w:color="auto"/>
            </w:tcBorders>
          </w:tcPr>
          <w:p w14:paraId="0751B3C9" w14:textId="1CA1B5B7" w:rsidR="003C45BC" w:rsidRPr="003C45BC" w:rsidRDefault="003C45BC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18" w:space="0" w:color="auto"/>
            </w:tcBorders>
          </w:tcPr>
          <w:p w14:paraId="646AD49F" w14:textId="02C4E083" w:rsidR="003C45BC" w:rsidRPr="003C45BC" w:rsidRDefault="003C45BC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716BD736" w14:textId="55E5A973" w:rsidR="003C45BC" w:rsidRPr="003C45BC" w:rsidRDefault="003C45BC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18" w:space="0" w:color="auto"/>
            </w:tcBorders>
          </w:tcPr>
          <w:p w14:paraId="512C31B2" w14:textId="66A292E5" w:rsidR="003C45BC" w:rsidRPr="003C45BC" w:rsidRDefault="003C45BC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8" w:space="0" w:color="auto"/>
            </w:tcBorders>
          </w:tcPr>
          <w:p w14:paraId="277B55E7" w14:textId="05EA3E2D" w:rsidR="003C45BC" w:rsidRPr="003C45BC" w:rsidRDefault="003C45BC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419B4966" w14:textId="065FF5CE" w:rsidR="003C45BC" w:rsidRPr="003C45BC" w:rsidRDefault="003C45BC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D5B96A8" w14:textId="2A658ED1" w:rsidR="003C45BC" w:rsidRPr="003C45BC" w:rsidRDefault="003C45BC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</w:tr>
      <w:tr w:rsidR="003C45BC" w14:paraId="5D4BCC1F" w14:textId="77777777" w:rsidTr="009A7D8E">
        <w:tc>
          <w:tcPr>
            <w:tcW w:w="1078" w:type="dxa"/>
            <w:vMerge/>
            <w:tcBorders>
              <w:bottom w:val="single" w:sz="4" w:space="0" w:color="auto"/>
            </w:tcBorders>
            <w:vAlign w:val="center"/>
          </w:tcPr>
          <w:p w14:paraId="17574DD3" w14:textId="77777777" w:rsidR="003C45BC" w:rsidRPr="00252998" w:rsidRDefault="003C45BC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0B515C71" w14:textId="50FCD250" w:rsidR="003C45BC" w:rsidRPr="00252998" w:rsidRDefault="003C45BC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</w:tcPr>
          <w:p w14:paraId="4B5404C9" w14:textId="6A4CCFFF" w:rsidR="003C45BC" w:rsidRPr="00E50903" w:rsidRDefault="003C45BC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00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71487386" w14:textId="2DFC67AF" w:rsidR="003C45BC" w:rsidRPr="00E50903" w:rsidRDefault="003C45BC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</w:tcPr>
          <w:p w14:paraId="0384DA16" w14:textId="472261CA" w:rsidR="003C45BC" w:rsidRPr="00E50903" w:rsidRDefault="003C45BC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1AAF41F4" w14:textId="14427247" w:rsidR="003C45BC" w:rsidRPr="00E50903" w:rsidRDefault="009A7D8E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62.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081FDD0" w14:textId="6C7C7B2F" w:rsidR="003C45BC" w:rsidRPr="00E50903" w:rsidRDefault="009A7D8E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62.5</w:t>
            </w:r>
          </w:p>
        </w:tc>
        <w:tc>
          <w:tcPr>
            <w:tcW w:w="721" w:type="dxa"/>
            <w:tcBorders>
              <w:bottom w:val="single" w:sz="4" w:space="0" w:color="auto"/>
              <w:right w:val="single" w:sz="18" w:space="0" w:color="auto"/>
            </w:tcBorders>
          </w:tcPr>
          <w:p w14:paraId="25F2FC0A" w14:textId="41D846C8" w:rsidR="003C45BC" w:rsidRPr="00E50903" w:rsidRDefault="009A7D8E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5</w:t>
            </w:r>
          </w:p>
        </w:tc>
        <w:tc>
          <w:tcPr>
            <w:tcW w:w="636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75BBDF8D" w14:textId="63D58F4C" w:rsidR="003C45BC" w:rsidRPr="00E50903" w:rsidRDefault="009A7D8E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87.5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437C0ED9" w14:textId="466CE5BD" w:rsidR="003C45BC" w:rsidRPr="00E50903" w:rsidRDefault="009A7D8E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2.5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18" w:space="0" w:color="auto"/>
            </w:tcBorders>
          </w:tcPr>
          <w:p w14:paraId="09526098" w14:textId="26483BFC" w:rsidR="003C45BC" w:rsidRPr="00E50903" w:rsidRDefault="009A7D8E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2.5</w:t>
            </w:r>
          </w:p>
        </w:tc>
        <w:tc>
          <w:tcPr>
            <w:tcW w:w="551" w:type="dxa"/>
            <w:tcBorders>
              <w:left w:val="single" w:sz="18" w:space="0" w:color="auto"/>
              <w:bottom w:val="single" w:sz="4" w:space="0" w:color="auto"/>
            </w:tcBorders>
          </w:tcPr>
          <w:p w14:paraId="38505ED1" w14:textId="539207C8" w:rsidR="003C45BC" w:rsidRPr="00E50903" w:rsidRDefault="009A7D8E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7E524938" w14:textId="7C58EF89" w:rsidR="003C45BC" w:rsidRPr="00E50903" w:rsidRDefault="009A7D8E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618" w:type="dxa"/>
            <w:tcBorders>
              <w:bottom w:val="single" w:sz="4" w:space="0" w:color="auto"/>
              <w:right w:val="single" w:sz="18" w:space="0" w:color="auto"/>
            </w:tcBorders>
          </w:tcPr>
          <w:p w14:paraId="35CFEC9E" w14:textId="39EF6C4B" w:rsidR="003C45BC" w:rsidRPr="00E50903" w:rsidRDefault="009A7D8E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87.5</w:t>
            </w:r>
          </w:p>
        </w:tc>
        <w:tc>
          <w:tcPr>
            <w:tcW w:w="552" w:type="dxa"/>
            <w:tcBorders>
              <w:left w:val="single" w:sz="18" w:space="0" w:color="auto"/>
              <w:bottom w:val="single" w:sz="4" w:space="0" w:color="auto"/>
            </w:tcBorders>
          </w:tcPr>
          <w:p w14:paraId="04B54C3C" w14:textId="39BF29BD" w:rsidR="003C45BC" w:rsidRPr="00E50903" w:rsidRDefault="009A7D8E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62.5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3A3A3D50" w14:textId="2612E080" w:rsidR="003C45BC" w:rsidRPr="00E50903" w:rsidRDefault="009A7D8E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674F03A5" w14:textId="280546F9" w:rsidR="003C45BC" w:rsidRPr="00E50903" w:rsidRDefault="009A7D8E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</w:tr>
      <w:tr w:rsidR="00F30A8D" w14:paraId="12F54BA0" w14:textId="77777777" w:rsidTr="009A7D8E">
        <w:tc>
          <w:tcPr>
            <w:tcW w:w="1078" w:type="dxa"/>
            <w:vMerge w:val="restart"/>
            <w:tcBorders>
              <w:top w:val="single" w:sz="4" w:space="0" w:color="auto"/>
            </w:tcBorders>
            <w:vAlign w:val="center"/>
          </w:tcPr>
          <w:p w14:paraId="50E716E4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EUL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4C6612B4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</w:tcPr>
          <w:p w14:paraId="02E8501F" w14:textId="1449EB73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255668BD" w14:textId="72DA6627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</w:tcPr>
          <w:p w14:paraId="7EFCEC55" w14:textId="3F8DDC08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</w:tcPr>
          <w:p w14:paraId="48036945" w14:textId="56DB2455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5EA6797" w14:textId="300DBE5A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721" w:type="dxa"/>
            <w:tcBorders>
              <w:top w:val="single" w:sz="4" w:space="0" w:color="auto"/>
              <w:right w:val="single" w:sz="18" w:space="0" w:color="auto"/>
            </w:tcBorders>
          </w:tcPr>
          <w:p w14:paraId="4C94D86F" w14:textId="4229C3AB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53FE63B" w14:textId="4A4E369D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7F7018FB" w14:textId="35920BB0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18" w:space="0" w:color="auto"/>
            </w:tcBorders>
          </w:tcPr>
          <w:p w14:paraId="0A7B5431" w14:textId="3ED732EF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18" w:space="0" w:color="auto"/>
            </w:tcBorders>
          </w:tcPr>
          <w:p w14:paraId="38598AC8" w14:textId="766BC555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5E2DF039" w14:textId="2A63D3A8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18" w:space="0" w:color="auto"/>
            </w:tcBorders>
          </w:tcPr>
          <w:p w14:paraId="2365A52F" w14:textId="05BA7984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8" w:space="0" w:color="auto"/>
            </w:tcBorders>
          </w:tcPr>
          <w:p w14:paraId="0D7EB3D3" w14:textId="676B0C71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50C55E86" w14:textId="10C93DEB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3EC80F59" w14:textId="1359254F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2</w:t>
            </w:r>
          </w:p>
        </w:tc>
      </w:tr>
      <w:tr w:rsidR="00F30A8D" w14:paraId="2A231867" w14:textId="77777777" w:rsidTr="009A7D8E">
        <w:tc>
          <w:tcPr>
            <w:tcW w:w="1078" w:type="dxa"/>
            <w:vMerge/>
            <w:tcBorders>
              <w:bottom w:val="single" w:sz="4" w:space="0" w:color="auto"/>
            </w:tcBorders>
            <w:vAlign w:val="center"/>
          </w:tcPr>
          <w:p w14:paraId="6762F404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5A3834D0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</w:tcPr>
          <w:p w14:paraId="394EF6F7" w14:textId="403EEE1B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62.5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25652EAF" w14:textId="49415B6C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37.5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</w:tcPr>
          <w:p w14:paraId="35BCB7F5" w14:textId="6B5D215D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23E9F751" w14:textId="1A4C44A3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1C19293" w14:textId="7AF1CEB1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37.5</w:t>
            </w:r>
          </w:p>
        </w:tc>
        <w:tc>
          <w:tcPr>
            <w:tcW w:w="721" w:type="dxa"/>
            <w:tcBorders>
              <w:bottom w:val="single" w:sz="4" w:space="0" w:color="auto"/>
              <w:right w:val="single" w:sz="18" w:space="0" w:color="auto"/>
            </w:tcBorders>
          </w:tcPr>
          <w:p w14:paraId="5A20FB6D" w14:textId="574444AC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6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3E5A5F43" w14:textId="60C9C60D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2C055EF0" w14:textId="37BFC8A6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18" w:space="0" w:color="auto"/>
            </w:tcBorders>
          </w:tcPr>
          <w:p w14:paraId="6517EF9B" w14:textId="53815FAC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1" w:type="dxa"/>
            <w:tcBorders>
              <w:left w:val="single" w:sz="18" w:space="0" w:color="auto"/>
              <w:bottom w:val="single" w:sz="4" w:space="0" w:color="auto"/>
            </w:tcBorders>
          </w:tcPr>
          <w:p w14:paraId="62500604" w14:textId="1F7E4F48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3303B932" w14:textId="52BB991D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bottom w:val="single" w:sz="4" w:space="0" w:color="auto"/>
              <w:right w:val="single" w:sz="18" w:space="0" w:color="auto"/>
            </w:tcBorders>
          </w:tcPr>
          <w:p w14:paraId="30E482AA" w14:textId="5DD46976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52" w:type="dxa"/>
            <w:tcBorders>
              <w:left w:val="single" w:sz="18" w:space="0" w:color="auto"/>
              <w:bottom w:val="single" w:sz="4" w:space="0" w:color="auto"/>
            </w:tcBorders>
          </w:tcPr>
          <w:p w14:paraId="497582E2" w14:textId="5DF8FF5F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3C2AEABF" w14:textId="3469B7C7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557C88A3" w14:textId="56BC2615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</w:tr>
      <w:tr w:rsidR="00F30A8D" w14:paraId="248AFC60" w14:textId="77777777" w:rsidTr="009A7D8E">
        <w:tc>
          <w:tcPr>
            <w:tcW w:w="1078" w:type="dxa"/>
            <w:vMerge w:val="restart"/>
            <w:tcBorders>
              <w:top w:val="single" w:sz="4" w:space="0" w:color="auto"/>
            </w:tcBorders>
            <w:vAlign w:val="center"/>
          </w:tcPr>
          <w:p w14:paraId="1F6BE1CA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Hevein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08C1C8F8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</w:tcPr>
          <w:p w14:paraId="0D47899E" w14:textId="7AA2F065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0C773CBB" w14:textId="57ED579D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</w:tcPr>
          <w:p w14:paraId="55618C9A" w14:textId="474704DE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</w:tcPr>
          <w:p w14:paraId="1A5BD267" w14:textId="0A928288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FA386D1" w14:textId="31A652A1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721" w:type="dxa"/>
            <w:tcBorders>
              <w:top w:val="single" w:sz="4" w:space="0" w:color="auto"/>
              <w:right w:val="single" w:sz="18" w:space="0" w:color="auto"/>
            </w:tcBorders>
          </w:tcPr>
          <w:p w14:paraId="4F77F21E" w14:textId="710B543F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47903BD8" w14:textId="25401B62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0354AA3C" w14:textId="27674689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18" w:space="0" w:color="auto"/>
            </w:tcBorders>
          </w:tcPr>
          <w:p w14:paraId="62136E53" w14:textId="4009B7A2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18" w:space="0" w:color="auto"/>
            </w:tcBorders>
          </w:tcPr>
          <w:p w14:paraId="1E7C5EA4" w14:textId="48198362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2447870E" w14:textId="3C6A076D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18" w:space="0" w:color="auto"/>
            </w:tcBorders>
          </w:tcPr>
          <w:p w14:paraId="6714F6E1" w14:textId="160B9B55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8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8" w:space="0" w:color="auto"/>
            </w:tcBorders>
          </w:tcPr>
          <w:p w14:paraId="2A500AEE" w14:textId="58D3E67A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5BC0033B" w14:textId="543DA944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048E62B" w14:textId="5C937277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6</w:t>
            </w:r>
          </w:p>
        </w:tc>
      </w:tr>
      <w:tr w:rsidR="00F30A8D" w14:paraId="6B7C09D3" w14:textId="77777777" w:rsidTr="009A7D8E">
        <w:tc>
          <w:tcPr>
            <w:tcW w:w="1078" w:type="dxa"/>
            <w:vMerge/>
            <w:tcBorders>
              <w:bottom w:val="single" w:sz="4" w:space="0" w:color="auto"/>
            </w:tcBorders>
            <w:vAlign w:val="center"/>
          </w:tcPr>
          <w:p w14:paraId="0300B1F1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4CB70D78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</w:tcPr>
          <w:p w14:paraId="258C80CD" w14:textId="54BCBF4E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81.8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1A35F88A" w14:textId="680404DA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</w:tcPr>
          <w:p w14:paraId="238C8539" w14:textId="7D3B0026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4.5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60DFB34C" w14:textId="5B81B3A7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63.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0EE516A" w14:textId="19D605A1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63.6</w:t>
            </w:r>
          </w:p>
        </w:tc>
        <w:tc>
          <w:tcPr>
            <w:tcW w:w="721" w:type="dxa"/>
            <w:tcBorders>
              <w:bottom w:val="single" w:sz="4" w:space="0" w:color="auto"/>
              <w:right w:val="single" w:sz="18" w:space="0" w:color="auto"/>
            </w:tcBorders>
          </w:tcPr>
          <w:p w14:paraId="51B60B13" w14:textId="5AABE5F4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6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4FD3C141" w14:textId="4FD68EBA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81.1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09A9A864" w14:textId="752E5D58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18" w:space="0" w:color="auto"/>
            </w:tcBorders>
          </w:tcPr>
          <w:p w14:paraId="4CADCCA2" w14:textId="0EBFE8C4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1" w:type="dxa"/>
            <w:tcBorders>
              <w:left w:val="single" w:sz="18" w:space="0" w:color="auto"/>
              <w:bottom w:val="single" w:sz="4" w:space="0" w:color="auto"/>
            </w:tcBorders>
          </w:tcPr>
          <w:p w14:paraId="4290478E" w14:textId="15D21AAD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3415F139" w14:textId="4AABAFA6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4.5</w:t>
            </w:r>
          </w:p>
        </w:tc>
        <w:tc>
          <w:tcPr>
            <w:tcW w:w="618" w:type="dxa"/>
            <w:tcBorders>
              <w:bottom w:val="single" w:sz="4" w:space="0" w:color="auto"/>
              <w:right w:val="single" w:sz="18" w:space="0" w:color="auto"/>
            </w:tcBorders>
          </w:tcPr>
          <w:p w14:paraId="48D3DAFE" w14:textId="5652CB6B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72.7</w:t>
            </w:r>
          </w:p>
        </w:tc>
        <w:tc>
          <w:tcPr>
            <w:tcW w:w="552" w:type="dxa"/>
            <w:tcBorders>
              <w:left w:val="single" w:sz="18" w:space="0" w:color="auto"/>
              <w:bottom w:val="single" w:sz="4" w:space="0" w:color="auto"/>
            </w:tcBorders>
          </w:tcPr>
          <w:p w14:paraId="02852076" w14:textId="1F9B1420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72.7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483B0EB5" w14:textId="1B5FE1C0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1CB0064F" w14:textId="48643939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4.5</w:t>
            </w:r>
          </w:p>
        </w:tc>
      </w:tr>
      <w:tr w:rsidR="00F30A8D" w14:paraId="19B87CC0" w14:textId="77777777" w:rsidTr="009A7D8E">
        <w:tc>
          <w:tcPr>
            <w:tcW w:w="1078" w:type="dxa"/>
            <w:vMerge w:val="restart"/>
            <w:tcBorders>
              <w:top w:val="single" w:sz="4" w:space="0" w:color="auto"/>
            </w:tcBorders>
            <w:vAlign w:val="center"/>
          </w:tcPr>
          <w:p w14:paraId="1091E38F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Nictaba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47D39AD3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</w:tcPr>
          <w:p w14:paraId="1BE75B22" w14:textId="54F1F3E4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8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159FEFF6" w14:textId="6126600C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2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</w:tcPr>
          <w:p w14:paraId="33C56438" w14:textId="183F8D9E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</w:tcPr>
          <w:p w14:paraId="36A2867F" w14:textId="5928B765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40E7AED" w14:textId="0A108519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721" w:type="dxa"/>
            <w:tcBorders>
              <w:top w:val="single" w:sz="4" w:space="0" w:color="auto"/>
              <w:right w:val="single" w:sz="18" w:space="0" w:color="auto"/>
            </w:tcBorders>
          </w:tcPr>
          <w:p w14:paraId="0A8E7FD6" w14:textId="0FA19F3B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17CAEEE4" w14:textId="73515AFA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5F3B5281" w14:textId="131C165E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18" w:space="0" w:color="auto"/>
            </w:tcBorders>
          </w:tcPr>
          <w:p w14:paraId="01D9091E" w14:textId="3792DD34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18" w:space="0" w:color="auto"/>
            </w:tcBorders>
          </w:tcPr>
          <w:p w14:paraId="7E3F66BD" w14:textId="75ABDFFA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61554C42" w14:textId="44387D26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18" w:space="0" w:color="auto"/>
            </w:tcBorders>
          </w:tcPr>
          <w:p w14:paraId="205B6A9A" w14:textId="0CD9188A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6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8" w:space="0" w:color="auto"/>
            </w:tcBorders>
          </w:tcPr>
          <w:p w14:paraId="6E155BA0" w14:textId="14EABA31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4469067B" w14:textId="0BF5A8AB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0C2A722E" w14:textId="6A546ACE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5</w:t>
            </w:r>
          </w:p>
        </w:tc>
      </w:tr>
      <w:tr w:rsidR="00F30A8D" w14:paraId="1A672B2B" w14:textId="77777777" w:rsidTr="009A7D8E">
        <w:tc>
          <w:tcPr>
            <w:tcW w:w="1078" w:type="dxa"/>
            <w:vMerge/>
            <w:tcBorders>
              <w:bottom w:val="single" w:sz="4" w:space="0" w:color="auto"/>
            </w:tcBorders>
            <w:vAlign w:val="center"/>
          </w:tcPr>
          <w:p w14:paraId="55969EA0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0E5047E7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</w:tcPr>
          <w:p w14:paraId="38E33259" w14:textId="36CEB6AC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47.1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7F0F5A78" w14:textId="3342ACDE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70.6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</w:tcPr>
          <w:p w14:paraId="0B0E9B24" w14:textId="1FEE85F6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.9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4A627D22" w14:textId="1C95E285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29.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F675F03" w14:textId="3D1FCBFA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41.2</w:t>
            </w:r>
          </w:p>
        </w:tc>
        <w:tc>
          <w:tcPr>
            <w:tcW w:w="721" w:type="dxa"/>
            <w:tcBorders>
              <w:bottom w:val="single" w:sz="4" w:space="0" w:color="auto"/>
              <w:right w:val="single" w:sz="18" w:space="0" w:color="auto"/>
            </w:tcBorders>
          </w:tcPr>
          <w:p w14:paraId="7BB4D1E0" w14:textId="466648E4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6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2E46BC5" w14:textId="183CF18E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2.9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700745E5" w14:textId="750B8A02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18" w:space="0" w:color="auto"/>
            </w:tcBorders>
          </w:tcPr>
          <w:p w14:paraId="62116085" w14:textId="56BA5C1F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1" w:type="dxa"/>
            <w:tcBorders>
              <w:left w:val="single" w:sz="18" w:space="0" w:color="auto"/>
              <w:bottom w:val="single" w:sz="4" w:space="0" w:color="auto"/>
            </w:tcBorders>
          </w:tcPr>
          <w:p w14:paraId="4FB0B1BF" w14:textId="5DBC7A52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11.8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489FC7A6" w14:textId="4625FDA3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35.3</w:t>
            </w:r>
          </w:p>
        </w:tc>
        <w:tc>
          <w:tcPr>
            <w:tcW w:w="618" w:type="dxa"/>
            <w:tcBorders>
              <w:bottom w:val="single" w:sz="4" w:space="0" w:color="auto"/>
              <w:right w:val="single" w:sz="18" w:space="0" w:color="auto"/>
            </w:tcBorders>
          </w:tcPr>
          <w:p w14:paraId="34BB0E49" w14:textId="7F8F16FC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94.1</w:t>
            </w:r>
          </w:p>
        </w:tc>
        <w:tc>
          <w:tcPr>
            <w:tcW w:w="552" w:type="dxa"/>
            <w:tcBorders>
              <w:left w:val="single" w:sz="18" w:space="0" w:color="auto"/>
              <w:bottom w:val="single" w:sz="4" w:space="0" w:color="auto"/>
            </w:tcBorders>
          </w:tcPr>
          <w:p w14:paraId="071FDE57" w14:textId="43925400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41.2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6CA15E95" w14:textId="5FAD64CE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.9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05B67610" w14:textId="1A0126C1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29.4</w:t>
            </w:r>
          </w:p>
        </w:tc>
      </w:tr>
      <w:tr w:rsidR="00F30A8D" w14:paraId="32A81B13" w14:textId="77777777" w:rsidTr="009A7D8E">
        <w:tc>
          <w:tcPr>
            <w:tcW w:w="1078" w:type="dxa"/>
            <w:vMerge w:val="restart"/>
            <w:tcBorders>
              <w:top w:val="single" w:sz="4" w:space="0" w:color="auto"/>
            </w:tcBorders>
            <w:vAlign w:val="center"/>
          </w:tcPr>
          <w:p w14:paraId="02EFC2D4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JRL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4311E6F4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</w:tcPr>
          <w:p w14:paraId="20D5F15E" w14:textId="55FC5D60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3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4A995BA5" w14:textId="4D9714A0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</w:tcPr>
          <w:p w14:paraId="785DA121" w14:textId="37FF20E2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</w:tcPr>
          <w:p w14:paraId="3AFB672D" w14:textId="519D4103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9B1EA4F" w14:textId="18D3F1CD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0</w:t>
            </w:r>
          </w:p>
        </w:tc>
        <w:tc>
          <w:tcPr>
            <w:tcW w:w="721" w:type="dxa"/>
            <w:tcBorders>
              <w:top w:val="single" w:sz="4" w:space="0" w:color="auto"/>
              <w:right w:val="single" w:sz="18" w:space="0" w:color="auto"/>
            </w:tcBorders>
          </w:tcPr>
          <w:p w14:paraId="1976C50C" w14:textId="5D071DFB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7C7229DC" w14:textId="466CF298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2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42BCC838" w14:textId="5CA3892F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18" w:space="0" w:color="auto"/>
            </w:tcBorders>
          </w:tcPr>
          <w:p w14:paraId="5F59EA61" w14:textId="08D2B35C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18" w:space="0" w:color="auto"/>
            </w:tcBorders>
          </w:tcPr>
          <w:p w14:paraId="17816382" w14:textId="0C78C724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59D324A7" w14:textId="3BA6E743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18" w:space="0" w:color="auto"/>
            </w:tcBorders>
          </w:tcPr>
          <w:p w14:paraId="1431FDE0" w14:textId="45785D3C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4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8" w:space="0" w:color="auto"/>
            </w:tcBorders>
          </w:tcPr>
          <w:p w14:paraId="5CE540BB" w14:textId="5253B122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61F13546" w14:textId="6FBF3E83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7D95BB7B" w14:textId="16CE2DA4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2</w:t>
            </w:r>
          </w:p>
        </w:tc>
      </w:tr>
      <w:tr w:rsidR="00F30A8D" w14:paraId="7C70DAD7" w14:textId="77777777" w:rsidTr="009A7D8E">
        <w:tc>
          <w:tcPr>
            <w:tcW w:w="1078" w:type="dxa"/>
            <w:vMerge/>
            <w:tcBorders>
              <w:bottom w:val="single" w:sz="4" w:space="0" w:color="auto"/>
            </w:tcBorders>
            <w:vAlign w:val="center"/>
          </w:tcPr>
          <w:p w14:paraId="7623881B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4C297CB4" w14:textId="77777777" w:rsidR="00F30A8D" w:rsidRPr="00252998" w:rsidRDefault="00F30A8D" w:rsidP="00F30A8D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</w:tcPr>
          <w:p w14:paraId="6EA1D9D5" w14:textId="15EFF38E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72.2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522EB56B" w14:textId="315F5D43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72.2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</w:tcPr>
          <w:p w14:paraId="64F29938" w14:textId="3289A28A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27.8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49ECE0E5" w14:textId="652D61BF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77.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F7C8C15" w14:textId="190BBF85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5.6</w:t>
            </w:r>
          </w:p>
        </w:tc>
        <w:tc>
          <w:tcPr>
            <w:tcW w:w="721" w:type="dxa"/>
            <w:tcBorders>
              <w:bottom w:val="single" w:sz="4" w:space="0" w:color="auto"/>
              <w:right w:val="single" w:sz="18" w:space="0" w:color="auto"/>
            </w:tcBorders>
          </w:tcPr>
          <w:p w14:paraId="0816C1C5" w14:textId="75160723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6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C14689F" w14:textId="16377763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66.7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65FE9598" w14:textId="68EBD5D2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18" w:space="0" w:color="auto"/>
            </w:tcBorders>
          </w:tcPr>
          <w:p w14:paraId="72BDCF8B" w14:textId="3A76D6B8" w:rsidR="00F30A8D" w:rsidRPr="00E50903" w:rsidRDefault="00F30A8D" w:rsidP="00F30A8D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1" w:type="dxa"/>
            <w:tcBorders>
              <w:left w:val="single" w:sz="18" w:space="0" w:color="auto"/>
              <w:bottom w:val="single" w:sz="4" w:space="0" w:color="auto"/>
            </w:tcBorders>
          </w:tcPr>
          <w:p w14:paraId="76CFF3D7" w14:textId="107C6668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33.3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22CA721F" w14:textId="0D02CE22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16.7</w:t>
            </w:r>
          </w:p>
        </w:tc>
        <w:tc>
          <w:tcPr>
            <w:tcW w:w="618" w:type="dxa"/>
            <w:tcBorders>
              <w:bottom w:val="single" w:sz="4" w:space="0" w:color="auto"/>
              <w:right w:val="single" w:sz="18" w:space="0" w:color="auto"/>
            </w:tcBorders>
          </w:tcPr>
          <w:p w14:paraId="4B88E235" w14:textId="359D9D31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77.8</w:t>
            </w:r>
          </w:p>
        </w:tc>
        <w:tc>
          <w:tcPr>
            <w:tcW w:w="552" w:type="dxa"/>
            <w:tcBorders>
              <w:left w:val="single" w:sz="18" w:space="0" w:color="auto"/>
              <w:bottom w:val="single" w:sz="4" w:space="0" w:color="auto"/>
            </w:tcBorders>
          </w:tcPr>
          <w:p w14:paraId="5D5AE803" w14:textId="7EB99E67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66.7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0383B65A" w14:textId="31FECD9B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11.1</w:t>
            </w:r>
          </w:p>
        </w:tc>
        <w:tc>
          <w:tcPr>
            <w:tcW w:w="618" w:type="dxa"/>
            <w:tcBorders>
              <w:bottom w:val="single" w:sz="4" w:space="0" w:color="auto"/>
            </w:tcBorders>
          </w:tcPr>
          <w:p w14:paraId="6EF74673" w14:textId="17227446" w:rsidR="00F30A8D" w:rsidRPr="00E50903" w:rsidRDefault="00F30A8D" w:rsidP="00F30A8D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11.1</w:t>
            </w:r>
          </w:p>
        </w:tc>
      </w:tr>
      <w:tr w:rsidR="00396956" w14:paraId="7B8253DC" w14:textId="77777777" w:rsidTr="009A7D8E">
        <w:trPr>
          <w:trHeight w:val="134"/>
        </w:trPr>
        <w:tc>
          <w:tcPr>
            <w:tcW w:w="1078" w:type="dxa"/>
            <w:vMerge w:val="restart"/>
            <w:tcBorders>
              <w:top w:val="single" w:sz="4" w:space="0" w:color="auto"/>
            </w:tcBorders>
            <w:vAlign w:val="center"/>
          </w:tcPr>
          <w:p w14:paraId="10885914" w14:textId="77777777" w:rsidR="00396956" w:rsidRPr="00252998" w:rsidRDefault="00396956" w:rsidP="00396956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Legume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59CE0831" w14:textId="77777777" w:rsidR="00396956" w:rsidRPr="00252998" w:rsidRDefault="00396956" w:rsidP="00396956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</w:tcPr>
          <w:p w14:paraId="501D14EB" w14:textId="2323F3D0" w:rsidR="00396956" w:rsidRPr="00E50903" w:rsidRDefault="00396956" w:rsidP="00396956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52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06B86267" w14:textId="354D3939" w:rsidR="00396956" w:rsidRPr="00E50903" w:rsidRDefault="00396956" w:rsidP="00396956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39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</w:tcPr>
          <w:p w14:paraId="6AA3B387" w14:textId="6E98FE32" w:rsidR="00396956" w:rsidRPr="00E50903" w:rsidRDefault="00396956" w:rsidP="00396956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</w:tcPr>
          <w:p w14:paraId="252B1F08" w14:textId="7E5CB0BB" w:rsidR="00396956" w:rsidRPr="00E50903" w:rsidRDefault="00396956" w:rsidP="00396956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30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2523959" w14:textId="44F4FDC7" w:rsidR="00396956" w:rsidRPr="00E50903" w:rsidRDefault="00396956" w:rsidP="00396956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37</w:t>
            </w:r>
          </w:p>
        </w:tc>
        <w:tc>
          <w:tcPr>
            <w:tcW w:w="721" w:type="dxa"/>
            <w:tcBorders>
              <w:top w:val="single" w:sz="4" w:space="0" w:color="auto"/>
              <w:right w:val="single" w:sz="18" w:space="0" w:color="auto"/>
            </w:tcBorders>
          </w:tcPr>
          <w:p w14:paraId="276EAABB" w14:textId="05B8A146" w:rsidR="00396956" w:rsidRPr="00E50903" w:rsidRDefault="00396956" w:rsidP="00396956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2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5B987F88" w14:textId="7C182D3A" w:rsidR="00396956" w:rsidRPr="00E50903" w:rsidRDefault="00396956" w:rsidP="00396956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39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04616CB6" w14:textId="468C08D9" w:rsidR="00396956" w:rsidRPr="00E50903" w:rsidRDefault="00396956" w:rsidP="00396956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28942F9A" w14:textId="053C5390" w:rsidR="00396956" w:rsidRPr="00E50903" w:rsidRDefault="00396956" w:rsidP="00396956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51" w:type="dxa"/>
            <w:tcBorders>
              <w:top w:val="single" w:sz="4" w:space="0" w:color="auto"/>
              <w:left w:val="single" w:sz="18" w:space="0" w:color="auto"/>
            </w:tcBorders>
          </w:tcPr>
          <w:p w14:paraId="57F2E43C" w14:textId="44AC830E" w:rsidR="00396956" w:rsidRPr="00E50903" w:rsidRDefault="00396956" w:rsidP="00396956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1C2AC1F8" w14:textId="348AD6B7" w:rsidR="00396956" w:rsidRPr="00E50903" w:rsidRDefault="00396956" w:rsidP="00396956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4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18" w:space="0" w:color="auto"/>
            </w:tcBorders>
          </w:tcPr>
          <w:p w14:paraId="2F5FF759" w14:textId="699E3FA2" w:rsidR="00396956" w:rsidRPr="00E50903" w:rsidRDefault="00396956" w:rsidP="00396956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47</w:t>
            </w:r>
          </w:p>
        </w:tc>
        <w:tc>
          <w:tcPr>
            <w:tcW w:w="552" w:type="dxa"/>
            <w:tcBorders>
              <w:top w:val="single" w:sz="4" w:space="0" w:color="auto"/>
              <w:left w:val="single" w:sz="18" w:space="0" w:color="auto"/>
            </w:tcBorders>
          </w:tcPr>
          <w:p w14:paraId="0FA0EA46" w14:textId="4164B541" w:rsidR="00396956" w:rsidRPr="00E50903" w:rsidRDefault="00396956" w:rsidP="00396956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3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2B484A36" w14:textId="4F8A63EA" w:rsidR="00396956" w:rsidRPr="00E50903" w:rsidRDefault="00396956" w:rsidP="00396956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24</w:t>
            </w:r>
          </w:p>
        </w:tc>
        <w:tc>
          <w:tcPr>
            <w:tcW w:w="618" w:type="dxa"/>
            <w:tcBorders>
              <w:top w:val="single" w:sz="4" w:space="0" w:color="auto"/>
            </w:tcBorders>
          </w:tcPr>
          <w:p w14:paraId="0F53B7BC" w14:textId="0B27F807" w:rsidR="00396956" w:rsidRPr="00E50903" w:rsidRDefault="00396956" w:rsidP="00396956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50903">
              <w:rPr>
                <w:i w:val="0"/>
                <w:iCs w:val="0"/>
                <w:color w:val="auto"/>
              </w:rPr>
              <w:t>18</w:t>
            </w:r>
          </w:p>
        </w:tc>
      </w:tr>
      <w:tr w:rsidR="00396956" w14:paraId="41E342DC" w14:textId="77777777" w:rsidTr="009A7D8E">
        <w:tc>
          <w:tcPr>
            <w:tcW w:w="1078" w:type="dxa"/>
            <w:vMerge/>
            <w:tcBorders>
              <w:bottom w:val="single" w:sz="18" w:space="0" w:color="auto"/>
            </w:tcBorders>
            <w:vAlign w:val="center"/>
          </w:tcPr>
          <w:p w14:paraId="51D8068C" w14:textId="77777777" w:rsidR="00396956" w:rsidRPr="00252998" w:rsidRDefault="00396956" w:rsidP="00396956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7800ACA" w14:textId="77777777" w:rsidR="00396956" w:rsidRPr="00252998" w:rsidRDefault="00396956" w:rsidP="00396956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</w:tcPr>
          <w:p w14:paraId="362AD0BC" w14:textId="170FB613" w:rsidR="00396956" w:rsidRPr="00E50903" w:rsidRDefault="00396956" w:rsidP="0039695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98.1</w:t>
            </w:r>
          </w:p>
        </w:tc>
        <w:tc>
          <w:tcPr>
            <w:tcW w:w="625" w:type="dxa"/>
            <w:tcBorders>
              <w:bottom w:val="single" w:sz="18" w:space="0" w:color="auto"/>
            </w:tcBorders>
          </w:tcPr>
          <w:p w14:paraId="23967E9C" w14:textId="50C8C0DB" w:rsidR="00396956" w:rsidRPr="00E50903" w:rsidRDefault="00396956" w:rsidP="0039695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73.6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</w:tcPr>
          <w:p w14:paraId="5F83F6FE" w14:textId="409B761D" w:rsidR="00396956" w:rsidRPr="00E50903" w:rsidRDefault="00396956" w:rsidP="0039695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32.1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</w:tcBorders>
          </w:tcPr>
          <w:p w14:paraId="64A763AF" w14:textId="270F073C" w:rsidR="00396956" w:rsidRPr="00E50903" w:rsidRDefault="00396956" w:rsidP="0039695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6.6</w:t>
            </w:r>
          </w:p>
        </w:tc>
        <w:tc>
          <w:tcPr>
            <w:tcW w:w="540" w:type="dxa"/>
            <w:tcBorders>
              <w:bottom w:val="single" w:sz="18" w:space="0" w:color="auto"/>
            </w:tcBorders>
          </w:tcPr>
          <w:p w14:paraId="04A8229E" w14:textId="06955454" w:rsidR="00396956" w:rsidRPr="00E50903" w:rsidRDefault="00396956" w:rsidP="0039695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69.8</w:t>
            </w:r>
          </w:p>
        </w:tc>
        <w:tc>
          <w:tcPr>
            <w:tcW w:w="721" w:type="dxa"/>
            <w:tcBorders>
              <w:bottom w:val="single" w:sz="18" w:space="0" w:color="auto"/>
              <w:right w:val="single" w:sz="18" w:space="0" w:color="auto"/>
            </w:tcBorders>
          </w:tcPr>
          <w:p w14:paraId="4144CC68" w14:textId="29D0D197" w:rsidR="00396956" w:rsidRPr="00E50903" w:rsidRDefault="00396956" w:rsidP="0039695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22.6</w:t>
            </w:r>
          </w:p>
        </w:tc>
        <w:tc>
          <w:tcPr>
            <w:tcW w:w="63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76296CA" w14:textId="765E6FE9" w:rsidR="00396956" w:rsidRPr="00E50903" w:rsidRDefault="00396956" w:rsidP="0039695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73.6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vAlign w:val="center"/>
          </w:tcPr>
          <w:p w14:paraId="6C3F7129" w14:textId="1FF82B1E" w:rsidR="00396956" w:rsidRPr="00E50903" w:rsidRDefault="00396956" w:rsidP="0039695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.7</w:t>
            </w:r>
          </w:p>
        </w:tc>
        <w:tc>
          <w:tcPr>
            <w:tcW w:w="709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8E5316C" w14:textId="0E9ADFEA" w:rsidR="00396956" w:rsidRPr="00E50903" w:rsidRDefault="00396956" w:rsidP="0039695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5.7</w:t>
            </w:r>
          </w:p>
        </w:tc>
        <w:tc>
          <w:tcPr>
            <w:tcW w:w="551" w:type="dxa"/>
            <w:tcBorders>
              <w:left w:val="single" w:sz="18" w:space="0" w:color="auto"/>
              <w:bottom w:val="single" w:sz="18" w:space="0" w:color="auto"/>
            </w:tcBorders>
          </w:tcPr>
          <w:p w14:paraId="6BA5DC11" w14:textId="292C98D6" w:rsidR="00396956" w:rsidRPr="00E50903" w:rsidRDefault="00396956" w:rsidP="0039695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11.3</w:t>
            </w:r>
          </w:p>
        </w:tc>
        <w:tc>
          <w:tcPr>
            <w:tcW w:w="541" w:type="dxa"/>
            <w:tcBorders>
              <w:bottom w:val="single" w:sz="18" w:space="0" w:color="auto"/>
            </w:tcBorders>
          </w:tcPr>
          <w:p w14:paraId="54F85E3A" w14:textId="4D5BEB11" w:rsidR="00396956" w:rsidRPr="00E50903" w:rsidRDefault="00396956" w:rsidP="0039695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26.4</w:t>
            </w:r>
          </w:p>
        </w:tc>
        <w:tc>
          <w:tcPr>
            <w:tcW w:w="618" w:type="dxa"/>
            <w:tcBorders>
              <w:bottom w:val="single" w:sz="18" w:space="0" w:color="auto"/>
              <w:right w:val="single" w:sz="18" w:space="0" w:color="auto"/>
            </w:tcBorders>
          </w:tcPr>
          <w:p w14:paraId="5743C032" w14:textId="76FC2C60" w:rsidR="00396956" w:rsidRPr="00E50903" w:rsidRDefault="00396956" w:rsidP="0039695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88.7</w:t>
            </w:r>
          </w:p>
        </w:tc>
        <w:tc>
          <w:tcPr>
            <w:tcW w:w="552" w:type="dxa"/>
            <w:tcBorders>
              <w:left w:val="single" w:sz="18" w:space="0" w:color="auto"/>
              <w:bottom w:val="single" w:sz="18" w:space="0" w:color="auto"/>
            </w:tcBorders>
          </w:tcPr>
          <w:p w14:paraId="5D3111EF" w14:textId="1762ED3A" w:rsidR="00396956" w:rsidRPr="00E50903" w:rsidRDefault="00396956" w:rsidP="0039695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60.4</w:t>
            </w:r>
          </w:p>
        </w:tc>
        <w:tc>
          <w:tcPr>
            <w:tcW w:w="630" w:type="dxa"/>
            <w:tcBorders>
              <w:left w:val="nil"/>
              <w:bottom w:val="single" w:sz="18" w:space="0" w:color="auto"/>
            </w:tcBorders>
          </w:tcPr>
          <w:p w14:paraId="3E89DA83" w14:textId="493384E4" w:rsidR="00396956" w:rsidRPr="00E50903" w:rsidRDefault="00396956" w:rsidP="0039695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45.3</w:t>
            </w:r>
          </w:p>
        </w:tc>
        <w:tc>
          <w:tcPr>
            <w:tcW w:w="618" w:type="dxa"/>
            <w:tcBorders>
              <w:bottom w:val="single" w:sz="18" w:space="0" w:color="auto"/>
            </w:tcBorders>
          </w:tcPr>
          <w:p w14:paraId="4990A184" w14:textId="587DE8DB" w:rsidR="00396956" w:rsidRPr="00E50903" w:rsidRDefault="00396956" w:rsidP="00396956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50903">
              <w:rPr>
                <w:b/>
                <w:bCs/>
                <w:i w:val="0"/>
                <w:iCs w:val="0"/>
                <w:color w:val="auto"/>
              </w:rPr>
              <w:t>34</w:t>
            </w:r>
          </w:p>
        </w:tc>
      </w:tr>
    </w:tbl>
    <w:p w14:paraId="5100CBA9" w14:textId="77777777" w:rsidR="00085639" w:rsidRDefault="00085639" w:rsidP="00085639">
      <w:r w:rsidRPr="00F92574">
        <w:rPr>
          <w:color w:val="44546A" w:themeColor="text2"/>
          <w:sz w:val="18"/>
          <w:szCs w:val="18"/>
        </w:rPr>
        <w:t>* Percentage per lectin family were calculated based on the total number of lectin homologs within each family.</w:t>
      </w:r>
    </w:p>
    <w:p w14:paraId="1C2C5D47" w14:textId="6D032091" w:rsidR="00457049" w:rsidRDefault="00457049"/>
    <w:p w14:paraId="2C054839" w14:textId="61B07BC3" w:rsidR="00457049" w:rsidRDefault="00457049"/>
    <w:p w14:paraId="4A88C580" w14:textId="7C0D9B49" w:rsidR="00457049" w:rsidRDefault="00457049"/>
    <w:p w14:paraId="310B2CEB" w14:textId="14C6EE58" w:rsidR="00457049" w:rsidRDefault="00457049"/>
    <w:p w14:paraId="2EB25793" w14:textId="0AD65F53" w:rsidR="00457049" w:rsidRDefault="00457049"/>
    <w:p w14:paraId="5D139A1D" w14:textId="540C35C2" w:rsidR="00457049" w:rsidRDefault="00457049"/>
    <w:p w14:paraId="73772A8A" w14:textId="3DA7F2E2" w:rsidR="00457049" w:rsidRDefault="00457049"/>
    <w:p w14:paraId="6F1DA097" w14:textId="5EA6AE8D" w:rsidR="00457049" w:rsidRDefault="00457049"/>
    <w:p w14:paraId="66BDAC8F" w14:textId="77777777" w:rsidR="00457049" w:rsidRDefault="00457049">
      <w:pPr>
        <w:sectPr w:rsidR="00457049" w:rsidSect="00EB1D5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BEDAB57" w14:textId="70331823" w:rsidR="00457049" w:rsidRDefault="00457049" w:rsidP="00457049">
      <w:pPr>
        <w:pStyle w:val="Caption"/>
        <w:keepNext/>
      </w:pPr>
      <w:r>
        <w:lastRenderedPageBreak/>
        <w:t xml:space="preserve">Table </w:t>
      </w:r>
      <w:r w:rsidR="006E56DD">
        <w:t>S</w:t>
      </w:r>
      <w:r>
        <w:t>2-A: QTL related to abiotic traits (susceptibility/tolerance) associated with cold stress. And the distribution of</w:t>
      </w:r>
      <w:r w:rsidR="005B1DAE">
        <w:t xml:space="preserve"> grain sorghum</w:t>
      </w:r>
      <w:r>
        <w:t xml:space="preserve"> lectin sequences in each sub trait (number and percentage):</w:t>
      </w:r>
    </w:p>
    <w:tbl>
      <w:tblPr>
        <w:tblStyle w:val="TableGrid"/>
        <w:tblW w:w="13676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546"/>
        <w:gridCol w:w="625"/>
        <w:gridCol w:w="540"/>
        <w:gridCol w:w="539"/>
        <w:gridCol w:w="630"/>
        <w:gridCol w:w="540"/>
        <w:gridCol w:w="727"/>
        <w:gridCol w:w="630"/>
        <w:gridCol w:w="624"/>
        <w:gridCol w:w="450"/>
        <w:gridCol w:w="540"/>
        <w:gridCol w:w="541"/>
        <w:gridCol w:w="540"/>
        <w:gridCol w:w="540"/>
        <w:gridCol w:w="630"/>
        <w:gridCol w:w="540"/>
        <w:gridCol w:w="540"/>
        <w:gridCol w:w="531"/>
        <w:gridCol w:w="540"/>
        <w:gridCol w:w="549"/>
        <w:gridCol w:w="630"/>
        <w:gridCol w:w="540"/>
        <w:gridCol w:w="85"/>
      </w:tblGrid>
      <w:tr w:rsidR="00457049" w14:paraId="2974B2FE" w14:textId="77777777" w:rsidTr="00297FE1">
        <w:trPr>
          <w:trHeight w:val="530"/>
        </w:trPr>
        <w:tc>
          <w:tcPr>
            <w:tcW w:w="1625" w:type="dxa"/>
            <w:gridSpan w:val="2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14:paraId="67D32B0E" w14:textId="77777777" w:rsidR="00457049" w:rsidRDefault="00457049" w:rsidP="00297FE1">
            <w:pPr>
              <w:pStyle w:val="Caption"/>
              <w:spacing w:after="0"/>
              <w:rPr>
                <w:i w:val="0"/>
                <w:iCs w:val="0"/>
              </w:rPr>
            </w:pPr>
          </w:p>
        </w:tc>
        <w:tc>
          <w:tcPr>
            <w:tcW w:w="12051" w:type="dxa"/>
            <w:gridSpan w:val="2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B279B11" w14:textId="77777777" w:rsidR="00457049" w:rsidRPr="0025299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Abiotic-Cold</w:t>
            </w:r>
          </w:p>
        </w:tc>
      </w:tr>
      <w:tr w:rsidR="00457049" w14:paraId="55129ABC" w14:textId="77777777" w:rsidTr="00297FE1">
        <w:trPr>
          <w:gridAfter w:val="1"/>
          <w:wAfter w:w="85" w:type="dxa"/>
          <w:cantSplit/>
          <w:trHeight w:val="1989"/>
        </w:trPr>
        <w:tc>
          <w:tcPr>
            <w:tcW w:w="1625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7D038F9D" w14:textId="77777777" w:rsidR="00457049" w:rsidRDefault="00457049" w:rsidP="00297FE1">
            <w:pPr>
              <w:pStyle w:val="Caption"/>
              <w:spacing w:after="0"/>
              <w:rPr>
                <w:i w:val="0"/>
                <w:iCs w:val="0"/>
              </w:rPr>
            </w:pPr>
          </w:p>
        </w:tc>
        <w:tc>
          <w:tcPr>
            <w:tcW w:w="625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0CA975F8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Dry matter growth rate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5C1F6F5A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Emergence rate</w:t>
            </w:r>
          </w:p>
        </w:tc>
        <w:tc>
          <w:tcPr>
            <w:tcW w:w="539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3CFFBBBE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Chlorophyll content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39D23F04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Seedling vigor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51C851DF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Root length</w:t>
            </w:r>
          </w:p>
        </w:tc>
        <w:tc>
          <w:tcPr>
            <w:tcW w:w="727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0CF9B48D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Chlorophyll fluorescence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62904536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Leaf appearance rate</w:t>
            </w:r>
          </w:p>
        </w:tc>
        <w:tc>
          <w:tcPr>
            <w:tcW w:w="624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53BC071A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Root biomass</w:t>
            </w:r>
          </w:p>
        </w:tc>
        <w:tc>
          <w:tcPr>
            <w:tcW w:w="45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6F694C28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Leaf growth rate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359B80F6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Shoot fresh weight</w:t>
            </w:r>
          </w:p>
        </w:tc>
        <w:tc>
          <w:tcPr>
            <w:tcW w:w="541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29AF1C89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Germination rate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3DE66BF7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Survival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4BC8C569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Shoot length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18" w:space="0" w:color="auto"/>
            </w:tcBorders>
            <w:textDirection w:val="btLr"/>
            <w:vAlign w:val="bottom"/>
          </w:tcPr>
          <w:p w14:paraId="704A2F73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Time to emergence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690B349A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Root elongation rate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18" w:space="0" w:color="auto"/>
            </w:tcBorders>
            <w:textDirection w:val="btLr"/>
            <w:vAlign w:val="bottom"/>
          </w:tcPr>
          <w:p w14:paraId="6DEDF273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Germination index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5C7B254E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Early vigor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7B53012A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Emergence rate %</w:t>
            </w:r>
          </w:p>
        </w:tc>
        <w:tc>
          <w:tcPr>
            <w:tcW w:w="549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3A60B4AD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Transpiration rate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2B00139C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stomatal conductance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3CFD1B71" w14:textId="77777777" w:rsidR="00457049" w:rsidRPr="002C3B24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2C3B24">
              <w:rPr>
                <w:rFonts w:ascii="Calibri" w:hAnsi="Calibri" w:cs="Calibri"/>
                <w:b/>
                <w:bCs/>
                <w:color w:val="000000"/>
              </w:rPr>
              <w:t>Total dry biomass</w:t>
            </w:r>
          </w:p>
        </w:tc>
      </w:tr>
      <w:tr w:rsidR="00457049" w14:paraId="13457F01" w14:textId="77777777" w:rsidTr="00297FE1">
        <w:trPr>
          <w:gridAfter w:val="1"/>
          <w:wAfter w:w="85" w:type="dxa"/>
          <w:cantSplit/>
          <w:trHeight w:val="234"/>
        </w:trPr>
        <w:tc>
          <w:tcPr>
            <w:tcW w:w="1625" w:type="dxa"/>
            <w:gridSpan w:val="2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45C71296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Total QTLs</w:t>
            </w:r>
          </w:p>
        </w:tc>
        <w:tc>
          <w:tcPr>
            <w:tcW w:w="625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0120DABD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0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4743AC2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3</w:t>
            </w:r>
          </w:p>
        </w:tc>
        <w:tc>
          <w:tcPr>
            <w:tcW w:w="53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9FF03DC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75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743FCFE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9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64D6F97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6</w:t>
            </w:r>
          </w:p>
        </w:tc>
        <w:tc>
          <w:tcPr>
            <w:tcW w:w="72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3BEF376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78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F8EB63C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3</w:t>
            </w:r>
          </w:p>
        </w:tc>
        <w:tc>
          <w:tcPr>
            <w:tcW w:w="62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0F1D066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8</w:t>
            </w:r>
          </w:p>
        </w:tc>
        <w:tc>
          <w:tcPr>
            <w:tcW w:w="4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7D4A02A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4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3112D32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</w:t>
            </w:r>
          </w:p>
        </w:tc>
        <w:tc>
          <w:tcPr>
            <w:tcW w:w="54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4FFAB02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8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F504F61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6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7022C67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14:paraId="296E687A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7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BAAC9F2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14:paraId="3211F02D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5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537CF14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9101F35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7</w:t>
            </w:r>
          </w:p>
        </w:tc>
        <w:tc>
          <w:tcPr>
            <w:tcW w:w="54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A8A38A6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2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3AC3703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1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0C72790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</w:t>
            </w:r>
          </w:p>
        </w:tc>
      </w:tr>
      <w:tr w:rsidR="00457049" w14:paraId="7EAD95AD" w14:textId="77777777" w:rsidTr="00297FE1">
        <w:trPr>
          <w:gridAfter w:val="1"/>
          <w:wAfter w:w="85" w:type="dxa"/>
          <w:cantSplit/>
          <w:trHeight w:val="278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14:paraId="6C260BF9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Containing lectin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0AA63BA8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264B5A99" w14:textId="55298E88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  <w:r w:rsidR="009D4527"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3DF6CC2" w14:textId="2D3652C1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  <w:r w:rsidR="009D4527">
              <w:rPr>
                <w:rFonts w:ascii="Calibri" w:hAnsi="Calibri" w:cs="Calibri"/>
                <w:i w:val="0"/>
                <w:iCs w:val="0"/>
                <w:color w:val="000000"/>
              </w:rPr>
              <w:t>5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1D5C2BC4" w14:textId="56B19FEF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  <w:r w:rsidR="009D4527"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407B725" w14:textId="3A984C08" w:rsidR="00457049" w:rsidRPr="000654CB" w:rsidRDefault="009D4527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70A0871" w14:textId="34364C6C" w:rsidR="00457049" w:rsidRPr="000654CB" w:rsidRDefault="009D4527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8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06F2B697" w14:textId="24F9838C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  <w:r w:rsidR="009D4527">
              <w:rPr>
                <w:rFonts w:ascii="Calibri" w:hAnsi="Calibri" w:cs="Calibri"/>
                <w:i w:val="0"/>
                <w:iCs w:val="0"/>
                <w:color w:val="000000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85362AC" w14:textId="32BE2D9A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  <w:r w:rsidR="009D4527">
              <w:rPr>
                <w:rFonts w:ascii="Calibri" w:hAnsi="Calibri" w:cs="Calibri"/>
                <w:i w:val="0"/>
                <w:iCs w:val="0"/>
                <w:color w:val="000000"/>
              </w:rPr>
              <w:t>6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21FD3395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09B09F78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7E264E2" w14:textId="1C6C5027" w:rsidR="00457049" w:rsidRPr="000654CB" w:rsidRDefault="009D4527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234504F9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9DC9A40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F166245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vAlign w:val="center"/>
          </w:tcPr>
          <w:p w14:paraId="68C49C73" w14:textId="6D888E73" w:rsidR="00457049" w:rsidRPr="000654CB" w:rsidRDefault="009D4527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9B2C822" w14:textId="1A65EB85" w:rsidR="00457049" w:rsidRPr="000654CB" w:rsidRDefault="006E61F0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  <w:vAlign w:val="center"/>
          </w:tcPr>
          <w:p w14:paraId="3AB4B0D2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40F0346B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A17B553" w14:textId="23B3D933" w:rsidR="00457049" w:rsidRPr="000654CB" w:rsidRDefault="006E61F0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14:paraId="5A9423CB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02DF925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EBB9E1C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</w:tr>
      <w:tr w:rsidR="00457049" w14:paraId="14627E3A" w14:textId="77777777" w:rsidTr="00297FE1">
        <w:trPr>
          <w:gridAfter w:val="1"/>
          <w:wAfter w:w="85" w:type="dxa"/>
          <w:cantSplit/>
          <w:trHeight w:val="225"/>
        </w:trPr>
        <w:tc>
          <w:tcPr>
            <w:tcW w:w="1079" w:type="dxa"/>
            <w:vMerge/>
            <w:tcBorders>
              <w:bottom w:val="single" w:sz="18" w:space="0" w:color="auto"/>
            </w:tcBorders>
            <w:vAlign w:val="center"/>
          </w:tcPr>
          <w:p w14:paraId="6453FFA9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583F34E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219A2F2" w14:textId="62DFA9DE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  <w:r w:rsidR="009D452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1C8CECD1" w14:textId="725D773E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  <w:r w:rsidR="009D452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8.3</w:t>
            </w:r>
          </w:p>
        </w:tc>
        <w:tc>
          <w:tcPr>
            <w:tcW w:w="539" w:type="dxa"/>
            <w:tcBorders>
              <w:bottom w:val="single" w:sz="18" w:space="0" w:color="auto"/>
            </w:tcBorders>
            <w:vAlign w:val="center"/>
          </w:tcPr>
          <w:p w14:paraId="6565CBAA" w14:textId="4EA331B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</w:t>
            </w:r>
            <w:r w:rsidR="009D452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8.7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0D432C60" w14:textId="06646B12" w:rsidR="00457049" w:rsidRPr="00177744" w:rsidRDefault="009D4527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0.3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650A1CC4" w14:textId="7966F66B" w:rsidR="00457049" w:rsidRPr="00177744" w:rsidRDefault="009D4527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vAlign w:val="center"/>
          </w:tcPr>
          <w:p w14:paraId="4FFE6664" w14:textId="1B437D2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  <w:r w:rsidR="009D452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.8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6DAAE656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0.2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vAlign w:val="center"/>
          </w:tcPr>
          <w:p w14:paraId="5053738B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7.5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vAlign w:val="center"/>
          </w:tcPr>
          <w:p w14:paraId="2C84708B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.3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6FDE3E30" w14:textId="3411E7B9" w:rsidR="00457049" w:rsidRPr="00177744" w:rsidRDefault="009D4527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0</w:t>
            </w:r>
          </w:p>
        </w:tc>
        <w:tc>
          <w:tcPr>
            <w:tcW w:w="541" w:type="dxa"/>
            <w:tcBorders>
              <w:bottom w:val="single" w:sz="18" w:space="0" w:color="auto"/>
            </w:tcBorders>
            <w:vAlign w:val="center"/>
          </w:tcPr>
          <w:p w14:paraId="3C04B265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7.5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1B3CA961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2.5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013ABC2B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  <w:tc>
          <w:tcPr>
            <w:tcW w:w="630" w:type="dxa"/>
            <w:tcBorders>
              <w:left w:val="nil"/>
              <w:bottom w:val="single" w:sz="18" w:space="0" w:color="auto"/>
            </w:tcBorders>
            <w:vAlign w:val="center"/>
          </w:tcPr>
          <w:p w14:paraId="45516D80" w14:textId="0F5A80FC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</w:t>
            </w:r>
            <w:r w:rsidR="009D452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8.5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5FE2A3F6" w14:textId="444723CB" w:rsidR="00457049" w:rsidRPr="00177744" w:rsidRDefault="006E61F0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00</w:t>
            </w:r>
          </w:p>
        </w:tc>
        <w:tc>
          <w:tcPr>
            <w:tcW w:w="540" w:type="dxa"/>
            <w:tcBorders>
              <w:left w:val="nil"/>
              <w:bottom w:val="single" w:sz="18" w:space="0" w:color="auto"/>
            </w:tcBorders>
            <w:vAlign w:val="center"/>
          </w:tcPr>
          <w:p w14:paraId="14B8FF38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.7</w:t>
            </w:r>
          </w:p>
        </w:tc>
        <w:tc>
          <w:tcPr>
            <w:tcW w:w="531" w:type="dxa"/>
            <w:tcBorders>
              <w:bottom w:val="single" w:sz="18" w:space="0" w:color="auto"/>
            </w:tcBorders>
            <w:vAlign w:val="center"/>
          </w:tcPr>
          <w:p w14:paraId="1823BB92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2DDF9AAB" w14:textId="7E2F6FB3" w:rsidR="00457049" w:rsidRPr="00177744" w:rsidRDefault="006E61F0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2.9</w:t>
            </w:r>
          </w:p>
        </w:tc>
        <w:tc>
          <w:tcPr>
            <w:tcW w:w="549" w:type="dxa"/>
            <w:tcBorders>
              <w:bottom w:val="single" w:sz="18" w:space="0" w:color="auto"/>
            </w:tcBorders>
            <w:vAlign w:val="center"/>
          </w:tcPr>
          <w:p w14:paraId="763D68A9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.3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2CE513BB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.5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6B32BBFB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0</w:t>
            </w:r>
          </w:p>
        </w:tc>
      </w:tr>
      <w:tr w:rsidR="00457049" w14:paraId="4DC88DF1" w14:textId="77777777" w:rsidTr="00297FE1">
        <w:trPr>
          <w:gridAfter w:val="1"/>
          <w:wAfter w:w="85" w:type="dxa"/>
          <w:trHeight w:val="314"/>
        </w:trPr>
        <w:tc>
          <w:tcPr>
            <w:tcW w:w="1079" w:type="dxa"/>
            <w:vMerge w:val="restart"/>
            <w:tcBorders>
              <w:top w:val="single" w:sz="18" w:space="0" w:color="auto"/>
            </w:tcBorders>
            <w:vAlign w:val="center"/>
          </w:tcPr>
          <w:p w14:paraId="7A78B524" w14:textId="77777777" w:rsidR="00457049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All lectins</w:t>
            </w:r>
          </w:p>
          <w:p w14:paraId="21913C3B" w14:textId="00CBB05F" w:rsidR="00F50A1C" w:rsidRPr="00F50A1C" w:rsidRDefault="00F50A1C" w:rsidP="00F50A1C">
            <w:r w:rsidRPr="00F50A1C">
              <w:t>(#119)</w:t>
            </w:r>
          </w:p>
        </w:tc>
        <w:tc>
          <w:tcPr>
            <w:tcW w:w="54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5BC07002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5" w:type="dxa"/>
            <w:tcBorders>
              <w:top w:val="single" w:sz="18" w:space="0" w:color="auto"/>
              <w:left w:val="single" w:sz="18" w:space="0" w:color="auto"/>
            </w:tcBorders>
          </w:tcPr>
          <w:p w14:paraId="0095EEFF" w14:textId="3DE646D1" w:rsidR="00457049" w:rsidRPr="00527DC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4</w:t>
            </w:r>
            <w:r w:rsidR="001421A8">
              <w:rPr>
                <w:i w:val="0"/>
                <w:iCs w:val="0"/>
                <w:color w:val="auto"/>
              </w:rPr>
              <w:t>8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12FE6031" w14:textId="16D85CA9" w:rsidR="00457049" w:rsidRPr="00527DC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3</w:t>
            </w:r>
            <w:r w:rsidR="001421A8"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539" w:type="dxa"/>
            <w:tcBorders>
              <w:top w:val="single" w:sz="18" w:space="0" w:color="auto"/>
            </w:tcBorders>
          </w:tcPr>
          <w:p w14:paraId="43BCEA14" w14:textId="08F894EF" w:rsidR="00457049" w:rsidRPr="00527DCE" w:rsidRDefault="001421A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0</w:t>
            </w:r>
          </w:p>
        </w:tc>
        <w:tc>
          <w:tcPr>
            <w:tcW w:w="630" w:type="dxa"/>
            <w:tcBorders>
              <w:top w:val="single" w:sz="18" w:space="0" w:color="auto"/>
            </w:tcBorders>
          </w:tcPr>
          <w:p w14:paraId="416CE209" w14:textId="056957F0" w:rsidR="00457049" w:rsidRPr="00527DCE" w:rsidRDefault="001421A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0928507C" w14:textId="10F6FD53" w:rsidR="00457049" w:rsidRPr="00527DC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2</w:t>
            </w:r>
            <w:r w:rsidR="001421A8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727" w:type="dxa"/>
            <w:tcBorders>
              <w:top w:val="single" w:sz="18" w:space="0" w:color="auto"/>
            </w:tcBorders>
          </w:tcPr>
          <w:p w14:paraId="6AA45706" w14:textId="29215851" w:rsidR="00457049" w:rsidRPr="00527DCE" w:rsidRDefault="001421A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6</w:t>
            </w:r>
          </w:p>
        </w:tc>
        <w:tc>
          <w:tcPr>
            <w:tcW w:w="630" w:type="dxa"/>
            <w:tcBorders>
              <w:top w:val="single" w:sz="18" w:space="0" w:color="auto"/>
            </w:tcBorders>
          </w:tcPr>
          <w:p w14:paraId="3DAB60F0" w14:textId="19C6FACD" w:rsidR="00457049" w:rsidRPr="00527DCE" w:rsidRDefault="001421A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4</w:t>
            </w:r>
          </w:p>
        </w:tc>
        <w:tc>
          <w:tcPr>
            <w:tcW w:w="624" w:type="dxa"/>
            <w:tcBorders>
              <w:top w:val="single" w:sz="18" w:space="0" w:color="auto"/>
            </w:tcBorders>
          </w:tcPr>
          <w:p w14:paraId="72B2B645" w14:textId="22009D0E" w:rsidR="00457049" w:rsidRPr="00527DCE" w:rsidRDefault="001421A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450" w:type="dxa"/>
            <w:tcBorders>
              <w:top w:val="single" w:sz="18" w:space="0" w:color="auto"/>
            </w:tcBorders>
          </w:tcPr>
          <w:p w14:paraId="4D076229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2F4DAAB8" w14:textId="56B248DC" w:rsidR="00457049" w:rsidRPr="00527DCE" w:rsidRDefault="001421A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541" w:type="dxa"/>
            <w:tcBorders>
              <w:top w:val="single" w:sz="18" w:space="0" w:color="auto"/>
            </w:tcBorders>
          </w:tcPr>
          <w:p w14:paraId="519B16EE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45CB8A3E" w14:textId="6B1735A2" w:rsidR="00457049" w:rsidRPr="00527DCE" w:rsidRDefault="001421A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0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2C8347F0" w14:textId="6CC1B94A" w:rsidR="00457049" w:rsidRPr="00527DCE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</w:tcBorders>
          </w:tcPr>
          <w:p w14:paraId="436B8CBE" w14:textId="26C7C81B" w:rsidR="00457049" w:rsidRPr="00527DC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1</w:t>
            </w:r>
            <w:r w:rsidR="00C44123"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1003249A" w14:textId="181375C9" w:rsidR="00457049" w:rsidRPr="00527DCE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</w:tcBorders>
          </w:tcPr>
          <w:p w14:paraId="639FD7AC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1" w:type="dxa"/>
            <w:tcBorders>
              <w:top w:val="single" w:sz="18" w:space="0" w:color="auto"/>
            </w:tcBorders>
          </w:tcPr>
          <w:p w14:paraId="0621D660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5B29E223" w14:textId="215170A1" w:rsidR="00457049" w:rsidRPr="00527DCE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9" w:type="dxa"/>
            <w:tcBorders>
              <w:top w:val="single" w:sz="18" w:space="0" w:color="auto"/>
            </w:tcBorders>
          </w:tcPr>
          <w:p w14:paraId="70D53A92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11</w:t>
            </w:r>
          </w:p>
        </w:tc>
        <w:tc>
          <w:tcPr>
            <w:tcW w:w="630" w:type="dxa"/>
            <w:tcBorders>
              <w:top w:val="single" w:sz="18" w:space="0" w:color="auto"/>
            </w:tcBorders>
          </w:tcPr>
          <w:p w14:paraId="3F34D56C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11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68EC56BD" w14:textId="1C5C7647" w:rsidR="00457049" w:rsidRPr="00527DCE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</w:tr>
      <w:tr w:rsidR="00F50A1C" w14:paraId="1624FBA1" w14:textId="77777777" w:rsidTr="00297FE1">
        <w:trPr>
          <w:gridAfter w:val="1"/>
          <w:wAfter w:w="85" w:type="dxa"/>
          <w:trHeight w:val="242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21FA2501" w14:textId="77777777" w:rsidR="00F50A1C" w:rsidRPr="00252998" w:rsidRDefault="00F50A1C" w:rsidP="00F50A1C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146A51A9" w14:textId="77777777" w:rsidR="00F50A1C" w:rsidRPr="00252998" w:rsidRDefault="00F50A1C" w:rsidP="00F50A1C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5" w:type="dxa"/>
            <w:tcBorders>
              <w:left w:val="single" w:sz="18" w:space="0" w:color="auto"/>
              <w:bottom w:val="single" w:sz="4" w:space="0" w:color="auto"/>
            </w:tcBorders>
          </w:tcPr>
          <w:p w14:paraId="4DCB8002" w14:textId="31D211EB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40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2FAAEBC" w14:textId="630632BF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31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360E2C41" w14:textId="7FD5A313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8C477CD" w14:textId="41DDFA00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434EA8A" w14:textId="7BCCB3A1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18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7D16554B" w14:textId="77141B53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3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CD3220B" w14:textId="59693876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37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2ACDED51" w14:textId="34A7E3B4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5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391616CA" w14:textId="27D74C41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F751F79" w14:textId="0995279E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8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6B45217F" w14:textId="3A1D8F3F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622FC59" w14:textId="1B0D3C3B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737BBE0" w14:textId="65CC5CD4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5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502F362C" w14:textId="6C121019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1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E3E1FDC" w14:textId="0C007C2E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705907A5" w14:textId="09A8B62C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1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22874525" w14:textId="28617813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A746E30" w14:textId="3E482C52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4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1FB407CC" w14:textId="71D92133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89BE736" w14:textId="31DB9272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001F51B" w14:textId="4F8DEF10" w:rsidR="00F50A1C" w:rsidRPr="00527DCE" w:rsidRDefault="00F50A1C" w:rsidP="00F50A1C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50A1C">
              <w:rPr>
                <w:b/>
                <w:bCs/>
                <w:i w:val="0"/>
                <w:iCs w:val="0"/>
                <w:color w:val="auto"/>
              </w:rPr>
              <w:t>2</w:t>
            </w:r>
          </w:p>
        </w:tc>
      </w:tr>
      <w:tr w:rsidR="00457049" w14:paraId="6D2A71B1" w14:textId="77777777" w:rsidTr="00297FE1">
        <w:trPr>
          <w:gridAfter w:val="1"/>
          <w:wAfter w:w="85" w:type="dxa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14:paraId="23D61BD8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Ricin-B</w:t>
            </w:r>
            <w:r>
              <w:rPr>
                <w:b/>
                <w:bCs/>
                <w:i w:val="0"/>
                <w:iCs w:val="0"/>
                <w:color w:val="auto"/>
              </w:rPr>
              <w:t>*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7F6E477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</w:tcBorders>
          </w:tcPr>
          <w:p w14:paraId="05A78F8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A5049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83945B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183569D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42ADC9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B5E35A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383CE72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37C0EA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194A9D1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5E7A652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8889B6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4BBDDA3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D6A359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E97D7F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224542A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61BAAC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</w:tcPr>
          <w:p w14:paraId="7E74975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59DFFEF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14603E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7610A68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7D0B12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C29082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0B1959DA" w14:textId="77777777" w:rsidTr="00297FE1">
        <w:trPr>
          <w:gridAfter w:val="1"/>
          <w:wAfter w:w="85" w:type="dxa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105895FB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317E6945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5" w:type="dxa"/>
            <w:tcBorders>
              <w:left w:val="single" w:sz="18" w:space="0" w:color="auto"/>
              <w:bottom w:val="single" w:sz="4" w:space="0" w:color="auto"/>
            </w:tcBorders>
          </w:tcPr>
          <w:p w14:paraId="5999408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A5049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74E3BC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3F59653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38BDF5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80404F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1D3E607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D06FFE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10934E5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7E31B70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447435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4CEF124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A9D3E6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D6FE4F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58B0832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6A3F5F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5B20B2B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10740A9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EC717F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46EF927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FD36F8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D6A1E4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031F8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34A7E687" w14:textId="77777777" w:rsidTr="00297FE1">
        <w:trPr>
          <w:gridAfter w:val="1"/>
          <w:wAfter w:w="85" w:type="dxa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14:paraId="6698A68E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CRA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093A95CB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2791380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9204A7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B1E1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36D5F88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9ACDE9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4A03E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7E4F90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7631C8F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EF7CCF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35B8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337F687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39D7686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7CC589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156E417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1D1373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23FDE1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37372F0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B132AB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</w:tcPr>
          <w:p w14:paraId="095B1AF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0725E66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4039B4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2969120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EE4FCC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1C1D8D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27039BC7" w14:textId="77777777" w:rsidTr="00CF2427">
        <w:trPr>
          <w:gridAfter w:val="1"/>
          <w:wAfter w:w="85" w:type="dxa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284394CC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43B02216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5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571886E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2FB13E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B1E1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55370DD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C1A95D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4A03E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2F2734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14:paraId="0A3D4A6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C5C229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B35B8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25A6E3A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0E78428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69D0C1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41E66A8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F92C85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D1D7E8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6F8B428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C8508D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26B1166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72B5D97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563A45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1AA43A7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9634B5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14ECC6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</w:tr>
      <w:tr w:rsidR="00C44123" w14:paraId="54B3B6B8" w14:textId="77777777" w:rsidTr="00CF2427">
        <w:trPr>
          <w:gridAfter w:val="1"/>
          <w:wAfter w:w="85" w:type="dxa"/>
        </w:trPr>
        <w:tc>
          <w:tcPr>
            <w:tcW w:w="1079" w:type="dxa"/>
            <w:vMerge w:val="restart"/>
            <w:vAlign w:val="center"/>
          </w:tcPr>
          <w:p w14:paraId="298955DC" w14:textId="6A719A9D" w:rsidR="00C44123" w:rsidRPr="00252998" w:rsidRDefault="00C44123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LysM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14AF9D1C" w14:textId="21484DD2" w:rsidR="00C44123" w:rsidRPr="00252998" w:rsidRDefault="00C44123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302AF9E3" w14:textId="0384E7B5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BC15493" w14:textId="1CB9C520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42D686CF" w14:textId="1DCC2336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AFE9355" w14:textId="1E2FBFD1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366FF71" w14:textId="28DE7105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31626A8B" w14:textId="78A29A37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79E1DD4" w14:textId="1103222D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8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7EB24DB" w14:textId="4042C4EE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12F1D368" w14:textId="5C89BB39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247FB58" w14:textId="2AE04E9A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7E825281" w14:textId="7A343C10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8A42283" w14:textId="40F13503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BCCDAF8" w14:textId="008B9008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7CF9650F" w14:textId="05213184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6A6F227" w14:textId="657547AE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</w:tcPr>
          <w:p w14:paraId="4DA485D4" w14:textId="5F4BC26C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3BAEF0AE" w14:textId="786E8C83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15414CF" w14:textId="44117147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51AF1B9F" w14:textId="6C339C03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5C3751C" w14:textId="12F51C86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6707E8C" w14:textId="6053F6DA" w:rsidR="00C44123" w:rsidRPr="00C44123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</w:tr>
      <w:tr w:rsidR="00C44123" w14:paraId="61E22950" w14:textId="77777777" w:rsidTr="00CF2427">
        <w:trPr>
          <w:gridAfter w:val="1"/>
          <w:wAfter w:w="85" w:type="dxa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0D75A669" w14:textId="77777777" w:rsidR="00C44123" w:rsidRPr="00252998" w:rsidRDefault="00C44123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757DBD64" w14:textId="6DDE4834" w:rsidR="00C44123" w:rsidRPr="00252998" w:rsidRDefault="00C44123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5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73D7AED2" w14:textId="66BFAC58" w:rsidR="00C44123" w:rsidRPr="00C44123" w:rsidRDefault="00C44123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44123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45A941E" w14:textId="75DB4FDF" w:rsidR="00C44123" w:rsidRPr="00C44123" w:rsidRDefault="00C44123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44123">
              <w:rPr>
                <w:b/>
                <w:bCs/>
                <w:i w:val="0"/>
                <w:iCs w:val="0"/>
                <w:color w:val="auto"/>
              </w:rPr>
              <w:t>37.5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11F1170C" w14:textId="3115BBCB" w:rsidR="00C44123" w:rsidRPr="00C44123" w:rsidRDefault="00C44123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44123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90DDA29" w14:textId="3D535A3D" w:rsidR="00C44123" w:rsidRPr="00C44123" w:rsidRDefault="00C44123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44123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3773694" w14:textId="53B904A3" w:rsidR="00C44123" w:rsidRDefault="00C44123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14:paraId="1F75A3E2" w14:textId="1B28098C" w:rsidR="00C44123" w:rsidRDefault="00C44123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87.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F1CDFF4" w14:textId="335FDDFF" w:rsidR="00C44123" w:rsidRPr="00C44123" w:rsidRDefault="00C44123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44123">
              <w:rPr>
                <w:b/>
                <w:bCs/>
                <w:i w:val="0"/>
                <w:iCs w:val="0"/>
                <w:color w:val="auto"/>
              </w:rPr>
              <w:t>100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11C87F17" w14:textId="145861D1" w:rsidR="00C44123" w:rsidRDefault="00C44123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53C05B1D" w14:textId="77777777" w:rsidR="00C44123" w:rsidRPr="00DB4C0E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5744580" w14:textId="47C42CA8" w:rsidR="00C44123" w:rsidRPr="00C44123" w:rsidRDefault="00C44123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44123">
              <w:rPr>
                <w:b/>
                <w:bCs/>
                <w:i w:val="0"/>
                <w:iCs w:val="0"/>
                <w:color w:val="auto"/>
              </w:rPr>
              <w:t>37.5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289AEA70" w14:textId="5ACC73D4" w:rsidR="00C44123" w:rsidRPr="00DB4C0E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A20813C" w14:textId="6AB78533" w:rsidR="00C44123" w:rsidRPr="00C44123" w:rsidRDefault="00C44123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44123">
              <w:rPr>
                <w:b/>
                <w:bCs/>
                <w:i w:val="0"/>
                <w:iCs w:val="0"/>
                <w:color w:val="auto"/>
              </w:rPr>
              <w:t>37.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C0ABDA1" w14:textId="7B081A51" w:rsidR="00C44123" w:rsidRPr="00C44123" w:rsidRDefault="00C44123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44123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3319935E" w14:textId="06435B37" w:rsidR="00C44123" w:rsidRPr="00C44123" w:rsidRDefault="00C44123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44123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7375ABB" w14:textId="249722AE" w:rsidR="00C44123" w:rsidRPr="00C44123" w:rsidRDefault="00C44123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44123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21A0B31E" w14:textId="70847A62" w:rsidR="00C44123" w:rsidRPr="00DB4C0E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2D04510E" w14:textId="2557F0CC" w:rsidR="00C44123" w:rsidRPr="00DB4C0E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9A640AF" w14:textId="0B813D16" w:rsidR="00C44123" w:rsidRPr="00C44123" w:rsidRDefault="00C44123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44123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1A0C2EB3" w14:textId="39BD8ADE" w:rsidR="00C44123" w:rsidRPr="00DB4C0E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0685A8C" w14:textId="37852870" w:rsidR="00C44123" w:rsidRPr="00DB4C0E" w:rsidRDefault="00C44123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E669EAE" w14:textId="25E7DE51" w:rsidR="00C44123" w:rsidRPr="00C44123" w:rsidRDefault="00C44123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44123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</w:tr>
      <w:tr w:rsidR="00457049" w14:paraId="6CB699E3" w14:textId="77777777" w:rsidTr="00297FE1">
        <w:trPr>
          <w:gridAfter w:val="1"/>
          <w:wAfter w:w="85" w:type="dxa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14:paraId="507BE268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EUL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3BA983B4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712E54A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972505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518163D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010A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BDFEC1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010A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8714F6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7DFEFD0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A3EBA2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C06FF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13777F1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6A53A64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3009D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61E63C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76E6CAC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EFDBC9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7398CC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35DB966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4259F8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</w:tcPr>
          <w:p w14:paraId="7266853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62107FA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DFDA48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769C87E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E15CA9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5099C1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1C572721" w14:textId="77777777" w:rsidTr="00297FE1">
        <w:trPr>
          <w:gridAfter w:val="1"/>
          <w:wAfter w:w="85" w:type="dxa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343A90C0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45CFF62F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5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56243A2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6D78BD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561B736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010A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626B27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010A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598A79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0C612BBD" w14:textId="77777777" w:rsidR="00457049" w:rsidRPr="000831E7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0831E7">
              <w:rPr>
                <w:b/>
                <w:bCs/>
                <w:i w:val="0"/>
                <w:iCs w:val="0"/>
                <w:color w:val="auto"/>
              </w:rPr>
              <w:t>37.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6D79EC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C06FF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18F2AC62" w14:textId="77777777" w:rsidR="00457049" w:rsidRPr="000831E7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0831E7"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30CBE3A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3009D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8E92C0D" w14:textId="77777777" w:rsidR="00457049" w:rsidRPr="000831E7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0831E7"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444BB2E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71B535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E59CB8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35E21BD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E51DA9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653CDA5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6A91B1A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259DA7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7C1DFB6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542EDB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3A782F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61541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01584FF9" w14:textId="77777777" w:rsidTr="00297FE1">
        <w:trPr>
          <w:gridAfter w:val="1"/>
          <w:wAfter w:w="85" w:type="dxa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14:paraId="5684CCB7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Hevein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3FAE7D5E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</w:tcBorders>
          </w:tcPr>
          <w:p w14:paraId="240C66C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ACF9BC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5998506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35145D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23CE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FF18C2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109A3A0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7B0656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152DD70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D60F9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1A9E5E5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D60F9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895F7B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D60F9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3C4BEAB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779194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BCC3AC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34F7805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6027AB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</w:tcPr>
          <w:p w14:paraId="782AAFC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4612E4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18A60AF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4612E4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500271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4612E4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61E9348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A91640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6B74ED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24669E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16930B56" w14:textId="77777777" w:rsidTr="00297FE1">
        <w:trPr>
          <w:gridAfter w:val="1"/>
          <w:wAfter w:w="85" w:type="dxa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3400A9F9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188576E0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5" w:type="dxa"/>
            <w:tcBorders>
              <w:left w:val="single" w:sz="18" w:space="0" w:color="auto"/>
              <w:bottom w:val="single" w:sz="4" w:space="0" w:color="auto"/>
            </w:tcBorders>
          </w:tcPr>
          <w:p w14:paraId="532E1DF1" w14:textId="77777777" w:rsidR="00457049" w:rsidRPr="000831E7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0831E7">
              <w:rPr>
                <w:b/>
                <w:bCs/>
                <w:i w:val="0"/>
                <w:iCs w:val="0"/>
                <w:color w:val="auto"/>
              </w:rPr>
              <w:t>27.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B3F8F5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4.5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406AC43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9.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AF7248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23CE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64092F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06525A8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8.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068D11B" w14:textId="77777777" w:rsidR="00457049" w:rsidRPr="000831E7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0831E7">
              <w:rPr>
                <w:b/>
                <w:bCs/>
                <w:i w:val="0"/>
                <w:iCs w:val="0"/>
                <w:color w:val="auto"/>
              </w:rPr>
              <w:t>27.3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702AB24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D60F9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310633D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D60F9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5FFCE9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D60F9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</w:tcPr>
          <w:p w14:paraId="51A570F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9.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2EC769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48E998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9.1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7DA3E67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3CD660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49D1069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4612E4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72F7CBF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4612E4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757AFA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4612E4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69FA37B6" w14:textId="77777777" w:rsidR="00457049" w:rsidRPr="000831E7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0831E7"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F383B1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B40233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24669E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1439841A" w14:textId="77777777" w:rsidTr="00297FE1">
        <w:trPr>
          <w:gridAfter w:val="1"/>
          <w:wAfter w:w="85" w:type="dxa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14:paraId="22269186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Nictaba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3CA98CC2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4F89C87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3DC5CD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67E2754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285CA4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5B90DA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285CA4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74DFE6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6626D3D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A99F86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7FDBA00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2797C65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77804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4A1240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34EF859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23E6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3E3FCE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23E6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C69A24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23E6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3B83436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9263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5BD967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9263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</w:tcPr>
          <w:p w14:paraId="4541469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743DEB0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66DE25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9342D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40907D5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9342D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2246D3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9342D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A7F645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9342DD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09165C53" w14:textId="77777777" w:rsidTr="00297FE1">
        <w:trPr>
          <w:gridAfter w:val="1"/>
          <w:wAfter w:w="85" w:type="dxa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7D8D94C9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3B91DDD4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5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5F7DCC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9.4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0DD215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7.6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6E560F0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285CA4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68A7CF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285CA4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9E812D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1.7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14:paraId="17270A7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35.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4FC81FB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41.2</w:t>
            </w:r>
          </w:p>
        </w:tc>
        <w:tc>
          <w:tcPr>
            <w:tcW w:w="624" w:type="dxa"/>
            <w:tcBorders>
              <w:bottom w:val="single" w:sz="4" w:space="0" w:color="auto"/>
            </w:tcBorders>
            <w:vAlign w:val="center"/>
          </w:tcPr>
          <w:p w14:paraId="4B76603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.9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1755ED8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77804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68736A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.9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1C497FB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23E6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AB636EC" w14:textId="77777777" w:rsidR="00457049" w:rsidRPr="000831E7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23E6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B65DD9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23E6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1DF2CC3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A9263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692069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A9263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2B13C52B" w14:textId="77777777" w:rsidR="00457049" w:rsidRPr="000831E7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0831E7">
              <w:rPr>
                <w:b/>
                <w:bCs/>
                <w:i w:val="0"/>
                <w:iCs w:val="0"/>
                <w:color w:val="auto"/>
              </w:rPr>
              <w:t>5.9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307FD531" w14:textId="77777777" w:rsidR="00457049" w:rsidRPr="000831E7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0831E7">
              <w:rPr>
                <w:b/>
                <w:bCs/>
                <w:i w:val="0"/>
                <w:iCs w:val="0"/>
                <w:color w:val="auto"/>
              </w:rPr>
              <w:t>5.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322991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342D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5157A42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342D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A40563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342D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1392A3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9342DD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020543CB" w14:textId="77777777" w:rsidTr="00297FE1">
        <w:trPr>
          <w:gridAfter w:val="1"/>
          <w:wAfter w:w="85" w:type="dxa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14:paraId="39E0A0CA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JRL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7985330B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604247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7F67E7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765F0B7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74721A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835569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EE2ECA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229D3BC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50AFFD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624" w:type="dxa"/>
            <w:tcBorders>
              <w:top w:val="single" w:sz="4" w:space="0" w:color="auto"/>
            </w:tcBorders>
          </w:tcPr>
          <w:p w14:paraId="1206681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B0AB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1AD4645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B0AB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11B497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B0AB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6EDDE92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245E98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5D016F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F1D167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79F4C4E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3206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E339A2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3206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</w:tcPr>
          <w:p w14:paraId="5CAEA7B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3206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3364B22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3206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913757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3A8EDE6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33967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5F7E74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33967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2701C9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33967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6410A2FA" w14:textId="77777777" w:rsidTr="00297FE1">
        <w:trPr>
          <w:gridAfter w:val="1"/>
          <w:wAfter w:w="85" w:type="dxa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1F06770C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5611D8F5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5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05BD186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61.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25EFD3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33.3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5125FFB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1.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9D051F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835569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7E66BC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.6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14:paraId="2DC2218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6.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B8C8578" w14:textId="77777777" w:rsidR="00457049" w:rsidRPr="000831E7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0831E7">
              <w:rPr>
                <w:b/>
                <w:bCs/>
                <w:i w:val="0"/>
                <w:iCs w:val="0"/>
                <w:color w:val="auto"/>
              </w:rPr>
              <w:t>27.8</w:t>
            </w:r>
          </w:p>
        </w:tc>
        <w:tc>
          <w:tcPr>
            <w:tcW w:w="624" w:type="dxa"/>
            <w:tcBorders>
              <w:bottom w:val="single" w:sz="4" w:space="0" w:color="auto"/>
            </w:tcBorders>
          </w:tcPr>
          <w:p w14:paraId="28E90F2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B0AB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0FF64A3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B0AB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68A090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B0AB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</w:tcPr>
          <w:p w14:paraId="288944B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1.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51DB4A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5D016F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FA7A5B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6.7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6D8DF2F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3206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9ADD2A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3206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1C7644A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3206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00339BC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3206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6EABE4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1.1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0691DBF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33967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4AF9F5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33967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080B0F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33967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1EE918B5" w14:textId="77777777" w:rsidTr="00297FE1">
        <w:trPr>
          <w:gridAfter w:val="1"/>
          <w:wAfter w:w="85" w:type="dxa"/>
          <w:trHeight w:val="134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14:paraId="6D494F13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Legume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306B73AE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5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2541A3B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232849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3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471557E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8DA9BA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59221D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0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222A377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89D8BD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1</w:t>
            </w:r>
          </w:p>
        </w:tc>
        <w:tc>
          <w:tcPr>
            <w:tcW w:w="624" w:type="dxa"/>
            <w:tcBorders>
              <w:top w:val="single" w:sz="4" w:space="0" w:color="auto"/>
            </w:tcBorders>
            <w:vAlign w:val="center"/>
          </w:tcPr>
          <w:p w14:paraId="5F0AB43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</w:tcPr>
          <w:p w14:paraId="38B148A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43DD76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537CAFD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172411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736F5F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vAlign w:val="center"/>
          </w:tcPr>
          <w:p w14:paraId="228758B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D62C5E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57849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</w:tcPr>
          <w:p w14:paraId="114F514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57849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2AEE4EF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57849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3580D5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14:paraId="34053BA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7CEE04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67E860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</w:tr>
      <w:tr w:rsidR="00457049" w14:paraId="75DE902C" w14:textId="77777777" w:rsidTr="00297FE1">
        <w:trPr>
          <w:gridAfter w:val="1"/>
          <w:wAfter w:w="85" w:type="dxa"/>
        </w:trPr>
        <w:tc>
          <w:tcPr>
            <w:tcW w:w="1079" w:type="dxa"/>
            <w:vMerge/>
            <w:tcBorders>
              <w:bottom w:val="single" w:sz="18" w:space="0" w:color="auto"/>
            </w:tcBorders>
            <w:vAlign w:val="center"/>
          </w:tcPr>
          <w:p w14:paraId="6F65A0E2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8D9E2BB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5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9DBF7A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32.1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16B9763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4.5</w:t>
            </w:r>
          </w:p>
        </w:tc>
        <w:tc>
          <w:tcPr>
            <w:tcW w:w="539" w:type="dxa"/>
            <w:tcBorders>
              <w:bottom w:val="single" w:sz="18" w:space="0" w:color="auto"/>
            </w:tcBorders>
            <w:vAlign w:val="center"/>
          </w:tcPr>
          <w:p w14:paraId="63F9426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43.4</w:t>
            </w: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14:paraId="6C7506CA" w14:textId="77777777" w:rsidR="00457049" w:rsidRPr="000831E7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0831E7">
              <w:rPr>
                <w:b/>
                <w:bCs/>
                <w:i w:val="0"/>
                <w:iCs w:val="0"/>
                <w:color w:val="auto"/>
              </w:rPr>
              <w:t>7.5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6092550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8.9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vAlign w:val="center"/>
          </w:tcPr>
          <w:p w14:paraId="68D4480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47.2</w:t>
            </w: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14:paraId="32DB282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39.6</w:t>
            </w:r>
          </w:p>
        </w:tc>
        <w:tc>
          <w:tcPr>
            <w:tcW w:w="624" w:type="dxa"/>
            <w:tcBorders>
              <w:bottom w:val="single" w:sz="18" w:space="0" w:color="auto"/>
            </w:tcBorders>
            <w:vAlign w:val="center"/>
          </w:tcPr>
          <w:p w14:paraId="1C9F44B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450" w:type="dxa"/>
            <w:tcBorders>
              <w:bottom w:val="single" w:sz="18" w:space="0" w:color="auto"/>
            </w:tcBorders>
          </w:tcPr>
          <w:p w14:paraId="251B17D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1B6D546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.7</w:t>
            </w:r>
          </w:p>
        </w:tc>
        <w:tc>
          <w:tcPr>
            <w:tcW w:w="541" w:type="dxa"/>
            <w:tcBorders>
              <w:bottom w:val="single" w:sz="18" w:space="0" w:color="auto"/>
            </w:tcBorders>
            <w:vAlign w:val="center"/>
          </w:tcPr>
          <w:p w14:paraId="4C4C35C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7.5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22B81A3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37.7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0BD3752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630" w:type="dxa"/>
            <w:tcBorders>
              <w:left w:val="nil"/>
              <w:bottom w:val="single" w:sz="18" w:space="0" w:color="auto"/>
            </w:tcBorders>
            <w:vAlign w:val="center"/>
          </w:tcPr>
          <w:p w14:paraId="4A42D8C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6.9</w:t>
            </w:r>
          </w:p>
        </w:tc>
        <w:tc>
          <w:tcPr>
            <w:tcW w:w="540" w:type="dxa"/>
            <w:tcBorders>
              <w:bottom w:val="single" w:sz="18" w:space="0" w:color="auto"/>
            </w:tcBorders>
          </w:tcPr>
          <w:p w14:paraId="0182075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B57849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nil"/>
              <w:bottom w:val="single" w:sz="18" w:space="0" w:color="auto"/>
            </w:tcBorders>
          </w:tcPr>
          <w:p w14:paraId="7460099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B57849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bottom w:val="single" w:sz="18" w:space="0" w:color="auto"/>
            </w:tcBorders>
          </w:tcPr>
          <w:p w14:paraId="235CCB2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B57849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39EAB91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3.8</w:t>
            </w:r>
          </w:p>
        </w:tc>
        <w:tc>
          <w:tcPr>
            <w:tcW w:w="549" w:type="dxa"/>
            <w:tcBorders>
              <w:bottom w:val="single" w:sz="18" w:space="0" w:color="auto"/>
            </w:tcBorders>
            <w:vAlign w:val="center"/>
          </w:tcPr>
          <w:p w14:paraId="7CCB6EF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1.3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236DAC4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1.3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417663C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</w:tr>
    </w:tbl>
    <w:p w14:paraId="764DE1BD" w14:textId="77777777" w:rsidR="00457049" w:rsidRDefault="00457049" w:rsidP="00457049">
      <w:r w:rsidRPr="00F92574">
        <w:rPr>
          <w:color w:val="44546A" w:themeColor="text2"/>
          <w:sz w:val="18"/>
          <w:szCs w:val="18"/>
        </w:rPr>
        <w:t>* Percentage per lectin family were calculated based on the total number of lectin homologs within each family.</w:t>
      </w:r>
    </w:p>
    <w:p w14:paraId="754E9CDC" w14:textId="77777777" w:rsidR="00457049" w:rsidRDefault="00457049" w:rsidP="00457049"/>
    <w:p w14:paraId="63E48E3E" w14:textId="7331FBA3" w:rsidR="00457049" w:rsidRDefault="00457049" w:rsidP="00457049">
      <w:pPr>
        <w:pStyle w:val="Caption"/>
        <w:keepNext/>
      </w:pPr>
      <w:r>
        <w:lastRenderedPageBreak/>
        <w:t xml:space="preserve">Table </w:t>
      </w:r>
      <w:r w:rsidR="006E56DD">
        <w:t>S</w:t>
      </w:r>
      <w:r>
        <w:t>2-B: QTL related to abiotic traits (susceptibility/tolerance) associated with drought and salinity stresses. And the distribution of</w:t>
      </w:r>
      <w:r w:rsidR="005B1DAE">
        <w:t xml:space="preserve"> grain sorghum</w:t>
      </w:r>
      <w:r>
        <w:t xml:space="preserve"> lectin sequences in each sub trait (number and percentage):</w:t>
      </w:r>
    </w:p>
    <w:tbl>
      <w:tblPr>
        <w:tblStyle w:val="TableGrid"/>
        <w:tblW w:w="14322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3"/>
        <w:gridCol w:w="362"/>
        <w:gridCol w:w="538"/>
        <w:gridCol w:w="538"/>
        <w:gridCol w:w="539"/>
        <w:gridCol w:w="540"/>
        <w:gridCol w:w="540"/>
        <w:gridCol w:w="540"/>
        <w:gridCol w:w="540"/>
        <w:gridCol w:w="540"/>
        <w:gridCol w:w="540"/>
        <w:gridCol w:w="540"/>
        <w:gridCol w:w="545"/>
        <w:gridCol w:w="540"/>
        <w:gridCol w:w="535"/>
        <w:gridCol w:w="630"/>
        <w:gridCol w:w="540"/>
        <w:gridCol w:w="540"/>
        <w:gridCol w:w="552"/>
        <w:gridCol w:w="540"/>
        <w:gridCol w:w="623"/>
        <w:gridCol w:w="630"/>
        <w:gridCol w:w="540"/>
        <w:gridCol w:w="637"/>
        <w:gridCol w:w="612"/>
        <w:gridCol w:w="18"/>
      </w:tblGrid>
      <w:tr w:rsidR="00457049" w14:paraId="33DDD548" w14:textId="77777777" w:rsidTr="00297FE1">
        <w:trPr>
          <w:gridAfter w:val="1"/>
          <w:wAfter w:w="18" w:type="dxa"/>
          <w:trHeight w:val="530"/>
        </w:trPr>
        <w:tc>
          <w:tcPr>
            <w:tcW w:w="1445" w:type="dxa"/>
            <w:gridSpan w:val="2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14:paraId="5231D722" w14:textId="77777777" w:rsidR="00457049" w:rsidRDefault="00457049" w:rsidP="00297FE1">
            <w:pPr>
              <w:pStyle w:val="Caption"/>
              <w:spacing w:after="0"/>
              <w:rPr>
                <w:i w:val="0"/>
                <w:iCs w:val="0"/>
              </w:rPr>
            </w:pPr>
          </w:p>
        </w:tc>
        <w:tc>
          <w:tcPr>
            <w:tcW w:w="8185" w:type="dxa"/>
            <w:gridSpan w:val="15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D1721CB" w14:textId="77777777" w:rsidR="00457049" w:rsidRPr="0025299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Abiotic-Drought</w:t>
            </w:r>
          </w:p>
        </w:tc>
        <w:tc>
          <w:tcPr>
            <w:tcW w:w="4674" w:type="dxa"/>
            <w:gridSpan w:val="8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5B785EE8" w14:textId="77777777" w:rsidR="00457049" w:rsidRPr="0025299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Abiotic-Salinity</w:t>
            </w:r>
          </w:p>
        </w:tc>
      </w:tr>
      <w:tr w:rsidR="00457049" w14:paraId="1399985F" w14:textId="77777777" w:rsidTr="00297FE1">
        <w:trPr>
          <w:cantSplit/>
          <w:trHeight w:val="2358"/>
        </w:trPr>
        <w:tc>
          <w:tcPr>
            <w:tcW w:w="1445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604BED51" w14:textId="77777777" w:rsidR="00457049" w:rsidRDefault="00457049" w:rsidP="00297FE1">
            <w:pPr>
              <w:pStyle w:val="Caption"/>
              <w:spacing w:after="0"/>
              <w:rPr>
                <w:i w:val="0"/>
                <w:iCs w:val="0"/>
              </w:rPr>
            </w:pPr>
          </w:p>
        </w:tc>
        <w:tc>
          <w:tcPr>
            <w:tcW w:w="5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5BDC252D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Stay-green</w:t>
            </w:r>
          </w:p>
        </w:tc>
        <w:tc>
          <w:tcPr>
            <w:tcW w:w="538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278B06A4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Green leaf area</w:t>
            </w:r>
          </w:p>
        </w:tc>
        <w:tc>
          <w:tcPr>
            <w:tcW w:w="539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1B8A8C82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Age-related leaf senescence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2D3D2348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Chlorophyll content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1D7F42A5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CO2 assimilation ratio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362C8457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Transpiration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64DDD39F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Leaf area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2D0C68AF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Height (plant height)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5018C6F5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Dry leaf weight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6195867C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Grain number</w:t>
            </w:r>
          </w:p>
        </w:tc>
        <w:tc>
          <w:tcPr>
            <w:tcW w:w="545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405528F3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Grain yield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1E10CD51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Grain weight</w:t>
            </w:r>
          </w:p>
        </w:tc>
        <w:tc>
          <w:tcPr>
            <w:tcW w:w="535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05A16A81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Stomatal density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18" w:space="0" w:color="auto"/>
            </w:tcBorders>
            <w:textDirection w:val="btLr"/>
            <w:vAlign w:val="bottom"/>
          </w:tcPr>
          <w:p w14:paraId="1C7F94AE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Total number of green leaves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bottom"/>
          </w:tcPr>
          <w:p w14:paraId="6577AB6E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Transpiration ratio (A:</w:t>
            </w:r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r w:rsidRPr="008528FC">
              <w:rPr>
                <w:rFonts w:ascii="Calibri" w:hAnsi="Calibri" w:cs="Calibri"/>
                <w:b/>
                <w:bCs/>
                <w:color w:val="000000"/>
              </w:rPr>
              <w:t>E)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3AF87B18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Germination rate (%)</w:t>
            </w:r>
          </w:p>
        </w:tc>
        <w:tc>
          <w:tcPr>
            <w:tcW w:w="552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69972347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Shoot dry weight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663159A5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Shoot height</w:t>
            </w:r>
          </w:p>
        </w:tc>
        <w:tc>
          <w:tcPr>
            <w:tcW w:w="623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0E48FCA4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Root fresh weight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2110D00F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Fresh biomass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1D0A96EF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Total fresh weight</w:t>
            </w:r>
          </w:p>
        </w:tc>
        <w:tc>
          <w:tcPr>
            <w:tcW w:w="637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3A4D0D3D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Germination vigor</w:t>
            </w:r>
          </w:p>
        </w:tc>
        <w:tc>
          <w:tcPr>
            <w:tcW w:w="63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  <w:textDirection w:val="btLr"/>
            <w:vAlign w:val="bottom"/>
          </w:tcPr>
          <w:p w14:paraId="3901C2C3" w14:textId="77777777" w:rsidR="00457049" w:rsidRPr="008528FC" w:rsidRDefault="00457049" w:rsidP="00297FE1">
            <w:pPr>
              <w:pStyle w:val="Caption"/>
              <w:spacing w:after="0"/>
              <w:ind w:left="113" w:right="113"/>
              <w:rPr>
                <w:rFonts w:ascii="Calibri" w:hAnsi="Calibri" w:cs="Calibri"/>
                <w:b/>
                <w:bCs/>
                <w:color w:val="000000"/>
              </w:rPr>
            </w:pPr>
            <w:r w:rsidRPr="008528FC">
              <w:rPr>
                <w:rFonts w:ascii="Calibri" w:hAnsi="Calibri" w:cs="Calibri"/>
                <w:b/>
                <w:bCs/>
                <w:color w:val="000000"/>
              </w:rPr>
              <w:t>Total dry weight</w:t>
            </w:r>
          </w:p>
        </w:tc>
      </w:tr>
      <w:tr w:rsidR="00457049" w14:paraId="658377A4" w14:textId="77777777" w:rsidTr="00297FE1">
        <w:trPr>
          <w:cantSplit/>
          <w:trHeight w:val="234"/>
        </w:trPr>
        <w:tc>
          <w:tcPr>
            <w:tcW w:w="1445" w:type="dxa"/>
            <w:gridSpan w:val="2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06772CB6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Total QTLs</w:t>
            </w:r>
          </w:p>
        </w:tc>
        <w:tc>
          <w:tcPr>
            <w:tcW w:w="538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24FAFE70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3</w:t>
            </w:r>
          </w:p>
        </w:tc>
        <w:tc>
          <w:tcPr>
            <w:tcW w:w="53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BFFCAA1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2</w:t>
            </w:r>
          </w:p>
        </w:tc>
        <w:tc>
          <w:tcPr>
            <w:tcW w:w="53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F0D6851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067BF7F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9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72A3D56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A7FC9AF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3691651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189EFCE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3C16529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D52BFFE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A9C54E8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6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A7215C1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3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5B98646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14:paraId="2960FA42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6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86D6CC1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68F1D31F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</w:t>
            </w:r>
          </w:p>
        </w:tc>
        <w:tc>
          <w:tcPr>
            <w:tcW w:w="55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03D3025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66CB3C9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62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33A16A2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6834548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5059B85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63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32C1849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630" w:type="dxa"/>
            <w:gridSpan w:val="2"/>
            <w:tcBorders>
              <w:top w:val="single" w:sz="18" w:space="0" w:color="auto"/>
              <w:left w:val="nil"/>
              <w:bottom w:val="single" w:sz="4" w:space="0" w:color="auto"/>
            </w:tcBorders>
          </w:tcPr>
          <w:p w14:paraId="4DAC4943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</w:tr>
      <w:tr w:rsidR="00457049" w14:paraId="7C4AE35C" w14:textId="77777777" w:rsidTr="00297FE1">
        <w:trPr>
          <w:cantSplit/>
          <w:trHeight w:val="278"/>
        </w:trPr>
        <w:tc>
          <w:tcPr>
            <w:tcW w:w="1083" w:type="dxa"/>
            <w:vMerge w:val="restart"/>
            <w:tcBorders>
              <w:top w:val="single" w:sz="4" w:space="0" w:color="auto"/>
            </w:tcBorders>
            <w:vAlign w:val="center"/>
          </w:tcPr>
          <w:p w14:paraId="7F91B96C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Containing lectin</w:t>
            </w:r>
          </w:p>
        </w:tc>
        <w:tc>
          <w:tcPr>
            <w:tcW w:w="362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14836530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FCDAD25" w14:textId="493AA5EF" w:rsidR="00457049" w:rsidRPr="000654CB" w:rsidRDefault="00CF2427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center"/>
          </w:tcPr>
          <w:p w14:paraId="60781B96" w14:textId="006984AB" w:rsidR="00457049" w:rsidRPr="000654CB" w:rsidRDefault="00CF2427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9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7AC73DB4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8971807" w14:textId="0E1AFC23" w:rsidR="00457049" w:rsidRPr="000654CB" w:rsidRDefault="00CF2427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781A546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3AE5B5F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2F44FC4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1A4B63E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6F05086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C4E1A17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3B4BD666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76CCC10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14:paraId="53DD66D1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vAlign w:val="center"/>
          </w:tcPr>
          <w:p w14:paraId="6FBE3411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EE06FB4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332A2C3A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</w:tcBorders>
            <w:vAlign w:val="center"/>
          </w:tcPr>
          <w:p w14:paraId="73EF6CD5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32F1752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009E8D05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D949F54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9B1414B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1022AF25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</w:tcBorders>
          </w:tcPr>
          <w:p w14:paraId="1DA5CA34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</w:tr>
      <w:tr w:rsidR="00457049" w14:paraId="697523B1" w14:textId="77777777" w:rsidTr="00297FE1">
        <w:trPr>
          <w:cantSplit/>
          <w:trHeight w:val="225"/>
        </w:trPr>
        <w:tc>
          <w:tcPr>
            <w:tcW w:w="1083" w:type="dxa"/>
            <w:vMerge/>
            <w:tcBorders>
              <w:bottom w:val="single" w:sz="18" w:space="0" w:color="auto"/>
            </w:tcBorders>
            <w:vAlign w:val="center"/>
          </w:tcPr>
          <w:p w14:paraId="600142A5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B66A875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C59554A" w14:textId="1869D79A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  <w:r w:rsidR="00CF242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8.5</w:t>
            </w:r>
          </w:p>
        </w:tc>
        <w:tc>
          <w:tcPr>
            <w:tcW w:w="538" w:type="dxa"/>
            <w:tcBorders>
              <w:bottom w:val="single" w:sz="18" w:space="0" w:color="auto"/>
            </w:tcBorders>
            <w:vAlign w:val="center"/>
          </w:tcPr>
          <w:p w14:paraId="2A29C7FC" w14:textId="50C6FD1B" w:rsidR="00457049" w:rsidRPr="00022317" w:rsidRDefault="00CF2427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0.9</w:t>
            </w:r>
          </w:p>
        </w:tc>
        <w:tc>
          <w:tcPr>
            <w:tcW w:w="539" w:type="dxa"/>
            <w:tcBorders>
              <w:bottom w:val="single" w:sz="18" w:space="0" w:color="auto"/>
            </w:tcBorders>
            <w:vAlign w:val="center"/>
          </w:tcPr>
          <w:p w14:paraId="1FE9C8B2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3.3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66C50657" w14:textId="07F69AF1" w:rsidR="00457049" w:rsidRPr="00022317" w:rsidRDefault="00CF2427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1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2F9121DB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3.3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6DCC97C3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5CE6FF6F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00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24E23F3C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5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16A0A895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2C70100E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00</w:t>
            </w:r>
          </w:p>
        </w:tc>
        <w:tc>
          <w:tcPr>
            <w:tcW w:w="545" w:type="dxa"/>
            <w:tcBorders>
              <w:bottom w:val="single" w:sz="18" w:space="0" w:color="auto"/>
            </w:tcBorders>
            <w:vAlign w:val="center"/>
          </w:tcPr>
          <w:p w14:paraId="6224BE34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36A1B7EB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  <w:tc>
          <w:tcPr>
            <w:tcW w:w="535" w:type="dxa"/>
            <w:tcBorders>
              <w:bottom w:val="single" w:sz="18" w:space="0" w:color="auto"/>
            </w:tcBorders>
            <w:vAlign w:val="center"/>
          </w:tcPr>
          <w:p w14:paraId="751982D7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  <w:tc>
          <w:tcPr>
            <w:tcW w:w="630" w:type="dxa"/>
            <w:tcBorders>
              <w:left w:val="nil"/>
              <w:bottom w:val="single" w:sz="18" w:space="0" w:color="auto"/>
            </w:tcBorders>
            <w:vAlign w:val="center"/>
          </w:tcPr>
          <w:p w14:paraId="6EBD7574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54FCD03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00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178DF42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0</w:t>
            </w:r>
          </w:p>
        </w:tc>
        <w:tc>
          <w:tcPr>
            <w:tcW w:w="552" w:type="dxa"/>
            <w:tcBorders>
              <w:bottom w:val="single" w:sz="18" w:space="0" w:color="auto"/>
            </w:tcBorders>
            <w:vAlign w:val="center"/>
          </w:tcPr>
          <w:p w14:paraId="6519A17E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0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235559A8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5</w:t>
            </w:r>
          </w:p>
        </w:tc>
        <w:tc>
          <w:tcPr>
            <w:tcW w:w="623" w:type="dxa"/>
            <w:tcBorders>
              <w:bottom w:val="single" w:sz="18" w:space="0" w:color="auto"/>
            </w:tcBorders>
            <w:vAlign w:val="center"/>
          </w:tcPr>
          <w:p w14:paraId="1C5D57AD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3.3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43F952ED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4EEF2816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6.7</w:t>
            </w:r>
          </w:p>
        </w:tc>
        <w:tc>
          <w:tcPr>
            <w:tcW w:w="637" w:type="dxa"/>
            <w:tcBorders>
              <w:bottom w:val="single" w:sz="18" w:space="0" w:color="auto"/>
            </w:tcBorders>
            <w:vAlign w:val="center"/>
          </w:tcPr>
          <w:p w14:paraId="47E1B39A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6.7</w:t>
            </w:r>
          </w:p>
        </w:tc>
        <w:tc>
          <w:tcPr>
            <w:tcW w:w="630" w:type="dxa"/>
            <w:gridSpan w:val="2"/>
            <w:tcBorders>
              <w:left w:val="nil"/>
              <w:bottom w:val="single" w:sz="18" w:space="0" w:color="auto"/>
            </w:tcBorders>
          </w:tcPr>
          <w:p w14:paraId="38B3EC18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</w:tr>
      <w:tr w:rsidR="00457049" w14:paraId="45956BDD" w14:textId="77777777" w:rsidTr="00297FE1">
        <w:trPr>
          <w:trHeight w:val="314"/>
        </w:trPr>
        <w:tc>
          <w:tcPr>
            <w:tcW w:w="1083" w:type="dxa"/>
            <w:vMerge w:val="restart"/>
            <w:tcBorders>
              <w:top w:val="single" w:sz="18" w:space="0" w:color="auto"/>
            </w:tcBorders>
            <w:vAlign w:val="center"/>
          </w:tcPr>
          <w:p w14:paraId="437288AC" w14:textId="77777777" w:rsidR="00457049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All lectins</w:t>
            </w:r>
          </w:p>
          <w:p w14:paraId="4DE7285F" w14:textId="251AA230" w:rsidR="00F50A1C" w:rsidRPr="00F50A1C" w:rsidRDefault="00F50A1C" w:rsidP="00F50A1C">
            <w:r w:rsidRPr="00F50A1C">
              <w:t>(#119)</w:t>
            </w:r>
          </w:p>
        </w:tc>
        <w:tc>
          <w:tcPr>
            <w:tcW w:w="362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804B401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18" w:space="0" w:color="auto"/>
              <w:left w:val="single" w:sz="18" w:space="0" w:color="auto"/>
            </w:tcBorders>
          </w:tcPr>
          <w:p w14:paraId="277A6EFE" w14:textId="08C5BCEC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1</w:t>
            </w:r>
            <w:r w:rsidR="003A4E75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38" w:type="dxa"/>
            <w:tcBorders>
              <w:top w:val="single" w:sz="18" w:space="0" w:color="auto"/>
            </w:tcBorders>
          </w:tcPr>
          <w:p w14:paraId="1F00DDF1" w14:textId="01FCA1A3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3</w:t>
            </w:r>
            <w:r w:rsidR="003A4E75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539" w:type="dxa"/>
            <w:tcBorders>
              <w:top w:val="single" w:sz="18" w:space="0" w:color="auto"/>
            </w:tcBorders>
          </w:tcPr>
          <w:p w14:paraId="7F4F2DF4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1BA2EDD1" w14:textId="0CD94C84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1</w:t>
            </w:r>
            <w:r w:rsidR="003A4E75"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548A2E49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541E8BAC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32E12791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10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02B7B69A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5CE4EC03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553F2687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5" w:type="dxa"/>
            <w:tcBorders>
              <w:top w:val="single" w:sz="18" w:space="0" w:color="auto"/>
            </w:tcBorders>
          </w:tcPr>
          <w:p w14:paraId="72B5E80D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479420DA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5" w:type="dxa"/>
            <w:tcBorders>
              <w:top w:val="single" w:sz="18" w:space="0" w:color="auto"/>
            </w:tcBorders>
          </w:tcPr>
          <w:p w14:paraId="18BD14DA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</w:tcBorders>
          </w:tcPr>
          <w:p w14:paraId="28D5B7E1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11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</w:tcPr>
          <w:p w14:paraId="29FBED8F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</w:tcBorders>
          </w:tcPr>
          <w:p w14:paraId="40D550FB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552" w:type="dxa"/>
            <w:tcBorders>
              <w:top w:val="single" w:sz="18" w:space="0" w:color="auto"/>
            </w:tcBorders>
          </w:tcPr>
          <w:p w14:paraId="52907257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0A7F668D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8</w:t>
            </w:r>
          </w:p>
        </w:tc>
        <w:tc>
          <w:tcPr>
            <w:tcW w:w="623" w:type="dxa"/>
            <w:tcBorders>
              <w:top w:val="single" w:sz="18" w:space="0" w:color="auto"/>
            </w:tcBorders>
          </w:tcPr>
          <w:p w14:paraId="548DD4C3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630" w:type="dxa"/>
            <w:tcBorders>
              <w:top w:val="single" w:sz="18" w:space="0" w:color="auto"/>
            </w:tcBorders>
          </w:tcPr>
          <w:p w14:paraId="602816C1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7CFDC2C0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637" w:type="dxa"/>
            <w:tcBorders>
              <w:top w:val="single" w:sz="18" w:space="0" w:color="auto"/>
            </w:tcBorders>
          </w:tcPr>
          <w:p w14:paraId="2E253B62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630" w:type="dxa"/>
            <w:gridSpan w:val="2"/>
            <w:tcBorders>
              <w:top w:val="single" w:sz="18" w:space="0" w:color="auto"/>
              <w:left w:val="nil"/>
            </w:tcBorders>
          </w:tcPr>
          <w:p w14:paraId="6563ED59" w14:textId="77777777" w:rsidR="00457049" w:rsidRPr="00527DCE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527DCE">
              <w:rPr>
                <w:i w:val="0"/>
                <w:iCs w:val="0"/>
                <w:color w:val="auto"/>
              </w:rPr>
              <w:t>1</w:t>
            </w:r>
          </w:p>
        </w:tc>
      </w:tr>
      <w:tr w:rsidR="00A9062E" w14:paraId="10062800" w14:textId="77777777" w:rsidTr="00297FE1">
        <w:trPr>
          <w:trHeight w:val="242"/>
        </w:trPr>
        <w:tc>
          <w:tcPr>
            <w:tcW w:w="1083" w:type="dxa"/>
            <w:vMerge/>
            <w:tcBorders>
              <w:bottom w:val="single" w:sz="4" w:space="0" w:color="auto"/>
            </w:tcBorders>
            <w:vAlign w:val="center"/>
          </w:tcPr>
          <w:p w14:paraId="1057D2C8" w14:textId="77777777" w:rsidR="00A9062E" w:rsidRPr="00252998" w:rsidRDefault="00A9062E" w:rsidP="00A9062E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2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143DFFCD" w14:textId="77777777" w:rsidR="00A9062E" w:rsidRPr="00252998" w:rsidRDefault="00A9062E" w:rsidP="00A9062E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4" w:space="0" w:color="auto"/>
            </w:tcBorders>
          </w:tcPr>
          <w:p w14:paraId="298B1758" w14:textId="7AEE8696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0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580B4377" w14:textId="2BAE155D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9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4328046C" w14:textId="507667C7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13E750E" w14:textId="697812B6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41D816B" w14:textId="3E72ACA7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AFA8590" w14:textId="50566905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7E2DF25" w14:textId="1E07C34E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59775C4" w14:textId="2ADC3CB0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E8DCCA0" w14:textId="5E10EC00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0EFE999" w14:textId="4A3AA174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5EE15365" w14:textId="4650B6BB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549281B" w14:textId="217F0ABD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62944230" w14:textId="21CBB03B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6CBC15FC" w14:textId="1E348A6C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9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</w:tcPr>
          <w:p w14:paraId="06A449A1" w14:textId="60AF138B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</w:tcPr>
          <w:p w14:paraId="67A95A50" w14:textId="378DB22F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66FA8B13" w14:textId="51F9841F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4B633D7" w14:textId="6C4E8B4D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7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4CEF9413" w14:textId="1C42F459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E1075FF" w14:textId="4FA4B90C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88B69FC" w14:textId="7D5BDC78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176DEB26" w14:textId="4825E300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</w:p>
        </w:tc>
        <w:tc>
          <w:tcPr>
            <w:tcW w:w="630" w:type="dxa"/>
            <w:gridSpan w:val="2"/>
            <w:tcBorders>
              <w:left w:val="nil"/>
              <w:bottom w:val="single" w:sz="4" w:space="0" w:color="auto"/>
            </w:tcBorders>
          </w:tcPr>
          <w:p w14:paraId="6EE2DB5B" w14:textId="70825721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</w:t>
            </w:r>
          </w:p>
        </w:tc>
      </w:tr>
      <w:tr w:rsidR="00457049" w14:paraId="171B02B5" w14:textId="77777777" w:rsidTr="00297FE1">
        <w:tc>
          <w:tcPr>
            <w:tcW w:w="1083" w:type="dxa"/>
            <w:vMerge w:val="restart"/>
            <w:tcBorders>
              <w:top w:val="single" w:sz="4" w:space="0" w:color="auto"/>
            </w:tcBorders>
            <w:vAlign w:val="center"/>
          </w:tcPr>
          <w:p w14:paraId="573937E1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Ricin-B</w:t>
            </w:r>
            <w:r>
              <w:rPr>
                <w:b/>
                <w:bCs/>
                <w:i w:val="0"/>
                <w:iCs w:val="0"/>
                <w:color w:val="auto"/>
              </w:rPr>
              <w:t>*</w:t>
            </w:r>
          </w:p>
        </w:tc>
        <w:tc>
          <w:tcPr>
            <w:tcW w:w="362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49218F33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18" w:space="0" w:color="auto"/>
            </w:tcBorders>
          </w:tcPr>
          <w:p w14:paraId="277F76E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6001AB4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3B13919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8C5117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B3AEFB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F0C482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539E5B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92EE25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6AD1DD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A5F51F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15D96BA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10361C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14:paraId="09CAB1B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400F6EB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</w:tcPr>
          <w:p w14:paraId="2B179B7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</w:tcPr>
          <w:p w14:paraId="43B4833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7F1AC46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0ED5AB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6CBDFA6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F3CAFD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632A45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3FD7AA9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</w:tcBorders>
          </w:tcPr>
          <w:p w14:paraId="4FB969C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1EA46FB4" w14:textId="77777777" w:rsidTr="00297FE1">
        <w:tc>
          <w:tcPr>
            <w:tcW w:w="1083" w:type="dxa"/>
            <w:vMerge/>
            <w:tcBorders>
              <w:bottom w:val="single" w:sz="4" w:space="0" w:color="auto"/>
            </w:tcBorders>
            <w:vAlign w:val="center"/>
          </w:tcPr>
          <w:p w14:paraId="02439B52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2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76AA49CA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4" w:space="0" w:color="auto"/>
            </w:tcBorders>
          </w:tcPr>
          <w:p w14:paraId="7DDDC2A4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3F8112E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55BDFA9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4440757" w14:textId="77777777" w:rsidR="00457049" w:rsidRPr="00B1571F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B1571F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0DA782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8418C5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5B2141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BBA77F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B986FD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2070DF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33AF1FB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0613DD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0D8D88E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09CA5AD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</w:tcPr>
          <w:p w14:paraId="330CB2A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</w:tcPr>
          <w:p w14:paraId="092F108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6D9AE78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AB1455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2DBDFB0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C547FB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0B40AC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160DA3B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gridSpan w:val="2"/>
            <w:tcBorders>
              <w:left w:val="nil"/>
              <w:bottom w:val="single" w:sz="4" w:space="0" w:color="auto"/>
            </w:tcBorders>
          </w:tcPr>
          <w:p w14:paraId="244FA61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5587A716" w14:textId="77777777" w:rsidTr="00297FE1">
        <w:tc>
          <w:tcPr>
            <w:tcW w:w="1083" w:type="dxa"/>
            <w:vMerge w:val="restart"/>
            <w:tcBorders>
              <w:top w:val="single" w:sz="4" w:space="0" w:color="auto"/>
            </w:tcBorders>
            <w:vAlign w:val="center"/>
          </w:tcPr>
          <w:p w14:paraId="255E2153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CRA</w:t>
            </w:r>
          </w:p>
        </w:tc>
        <w:tc>
          <w:tcPr>
            <w:tcW w:w="362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27312F94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18" w:space="0" w:color="auto"/>
            </w:tcBorders>
          </w:tcPr>
          <w:p w14:paraId="24FB085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4D7C8D7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3E4C273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A888F3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3EB19F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D4F91D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09AA3A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785CAA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2BC92A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753FC8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4C0B55F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9ED511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14:paraId="504D15A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3844A54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</w:tcPr>
          <w:p w14:paraId="3C844C3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</w:tcPr>
          <w:p w14:paraId="3A6C83C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7008C3D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B4EA2D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32C9FCB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9F1579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ABB1F6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47B014B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</w:tcBorders>
          </w:tcPr>
          <w:p w14:paraId="4918BFE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4BA675C6" w14:textId="77777777" w:rsidTr="003A4E75">
        <w:tc>
          <w:tcPr>
            <w:tcW w:w="1083" w:type="dxa"/>
            <w:vMerge/>
            <w:tcBorders>
              <w:bottom w:val="single" w:sz="4" w:space="0" w:color="auto"/>
            </w:tcBorders>
            <w:vAlign w:val="center"/>
          </w:tcPr>
          <w:p w14:paraId="5021D57A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2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3D078508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4" w:space="0" w:color="auto"/>
            </w:tcBorders>
          </w:tcPr>
          <w:p w14:paraId="64876A5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3A07245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3F09A87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090EA6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27D06A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173EB3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71259B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608CB0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A62781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EA5869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3F29E55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55100B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4F94735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0D18F5A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</w:tcPr>
          <w:p w14:paraId="1194812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</w:tcPr>
          <w:p w14:paraId="092B7037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627CA68D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30E4E6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36E1D34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07418A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0E3674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3EFF1FF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gridSpan w:val="2"/>
            <w:tcBorders>
              <w:left w:val="nil"/>
              <w:bottom w:val="single" w:sz="4" w:space="0" w:color="auto"/>
            </w:tcBorders>
          </w:tcPr>
          <w:p w14:paraId="5C79E72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</w:tr>
      <w:tr w:rsidR="003A4E75" w14:paraId="29955126" w14:textId="77777777" w:rsidTr="003A4E75">
        <w:tc>
          <w:tcPr>
            <w:tcW w:w="1083" w:type="dxa"/>
            <w:vMerge w:val="restart"/>
            <w:vAlign w:val="center"/>
          </w:tcPr>
          <w:p w14:paraId="40C5AB38" w14:textId="41DB31E0" w:rsidR="003A4E75" w:rsidRPr="00252998" w:rsidRDefault="003A4E75" w:rsidP="003A4E75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LysM</w:t>
            </w:r>
          </w:p>
        </w:tc>
        <w:tc>
          <w:tcPr>
            <w:tcW w:w="362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7A4663FF" w14:textId="1115457B" w:rsidR="003A4E75" w:rsidRPr="00252998" w:rsidRDefault="003A4E75" w:rsidP="003A4E75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18" w:space="0" w:color="auto"/>
            </w:tcBorders>
          </w:tcPr>
          <w:p w14:paraId="797739F9" w14:textId="2CB681B5" w:rsidR="003A4E75" w:rsidRPr="003A4E75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3A4E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6DF80DE6" w14:textId="709AC0B6" w:rsidR="003A4E75" w:rsidRPr="003A4E75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3A4E75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603A27EA" w14:textId="7BDFFCA7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21A237C" w14:textId="5AEC7A4B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FD01FF8" w14:textId="16042068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E67315A" w14:textId="5E801E95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7DD35BE" w14:textId="5E4A55E3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C639104" w14:textId="484CF5AD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2BF1BDF" w14:textId="180B9257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89D168D" w14:textId="1F8AFFFA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0D76DF37" w14:textId="12432AAA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45DF91B" w14:textId="654363C3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14:paraId="442A3628" w14:textId="577725BE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226C82F6" w14:textId="5C64627C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</w:tcPr>
          <w:p w14:paraId="37E8D675" w14:textId="69181018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</w:tcPr>
          <w:p w14:paraId="7A781E18" w14:textId="1D064839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6D276585" w14:textId="3DD0EDDA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B6E8140" w14:textId="54DA6DA7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7961374F" w14:textId="4B29CCC3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193C158" w14:textId="4B99DA1B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C6D1952" w14:textId="0BFEF638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40713C26" w14:textId="44858587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</w:tcBorders>
          </w:tcPr>
          <w:p w14:paraId="531D6415" w14:textId="7CEEC137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</w:tr>
      <w:tr w:rsidR="003A4E75" w14:paraId="32C42059" w14:textId="77777777" w:rsidTr="003A4E75">
        <w:tc>
          <w:tcPr>
            <w:tcW w:w="1083" w:type="dxa"/>
            <w:vMerge/>
            <w:tcBorders>
              <w:bottom w:val="single" w:sz="4" w:space="0" w:color="auto"/>
            </w:tcBorders>
            <w:vAlign w:val="center"/>
          </w:tcPr>
          <w:p w14:paraId="6056D846" w14:textId="77777777" w:rsidR="003A4E75" w:rsidRPr="00252998" w:rsidRDefault="003A4E75" w:rsidP="003A4E75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2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7EB3DB7B" w14:textId="781730C2" w:rsidR="003A4E75" w:rsidRPr="00252998" w:rsidRDefault="003A4E75" w:rsidP="003A4E75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4" w:space="0" w:color="auto"/>
            </w:tcBorders>
          </w:tcPr>
          <w:p w14:paraId="54F7E6A8" w14:textId="5D5549A5" w:rsidR="003A4E75" w:rsidRDefault="003A4E75" w:rsidP="003A4E75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4558A74D" w14:textId="072EB4B3" w:rsidR="003A4E75" w:rsidRDefault="003A4E75" w:rsidP="003A4E75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751720DE" w14:textId="2BF73135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354D412" w14:textId="43284EEE" w:rsidR="003A4E75" w:rsidRPr="003A4E75" w:rsidRDefault="003A4E75" w:rsidP="003A4E75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3A4E75"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8586DE9" w14:textId="375BF984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37D6667" w14:textId="74222DF7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CCE4054" w14:textId="64CDDABA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F86B839" w14:textId="4B79BB19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E563727" w14:textId="0EF9C86F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C8EA1D8" w14:textId="328ACF65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46E3AAAB" w14:textId="35C86E7C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7173BBD" w14:textId="65570C13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415B7E6D" w14:textId="10EFD8FF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6E0E0159" w14:textId="12232390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</w:tcPr>
          <w:p w14:paraId="2A56A6CC" w14:textId="5B2E5F2E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</w:tcPr>
          <w:p w14:paraId="5949B680" w14:textId="150D6463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7BEB36E5" w14:textId="13418D67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9A5ECB3" w14:textId="5AAD7336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3D764C18" w14:textId="1DA12F21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E520FFA" w14:textId="685124D5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D3BF32A" w14:textId="4F3878F7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6FEC6A25" w14:textId="5160782A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gridSpan w:val="2"/>
            <w:tcBorders>
              <w:left w:val="nil"/>
              <w:bottom w:val="single" w:sz="4" w:space="0" w:color="auto"/>
            </w:tcBorders>
          </w:tcPr>
          <w:p w14:paraId="5BB1101D" w14:textId="6E7752A3" w:rsidR="003A4E75" w:rsidRPr="00DB4C0E" w:rsidRDefault="003A4E75" w:rsidP="003A4E75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7F6DC033" w14:textId="77777777" w:rsidTr="00297FE1">
        <w:tc>
          <w:tcPr>
            <w:tcW w:w="1083" w:type="dxa"/>
            <w:vMerge w:val="restart"/>
            <w:tcBorders>
              <w:top w:val="single" w:sz="4" w:space="0" w:color="auto"/>
            </w:tcBorders>
            <w:vAlign w:val="center"/>
          </w:tcPr>
          <w:p w14:paraId="4C011142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EUL</w:t>
            </w:r>
          </w:p>
        </w:tc>
        <w:tc>
          <w:tcPr>
            <w:tcW w:w="362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5FFFF322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18" w:space="0" w:color="auto"/>
            </w:tcBorders>
          </w:tcPr>
          <w:p w14:paraId="791F373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3D9721D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69F9E03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21A7C4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D1ED71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32F17C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0B0EA0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E0E6D6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A88BD7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ADA953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2E9C38C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A3AE84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14:paraId="00ED0E2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2144063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</w:tcPr>
          <w:p w14:paraId="49B054D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CB372B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5B43C37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1AEC44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38AC06D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A906C4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195F23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007B45A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</w:tcBorders>
          </w:tcPr>
          <w:p w14:paraId="142C380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5D69A6FE" w14:textId="77777777" w:rsidTr="00297FE1">
        <w:tc>
          <w:tcPr>
            <w:tcW w:w="1083" w:type="dxa"/>
            <w:vMerge/>
            <w:tcBorders>
              <w:bottom w:val="single" w:sz="4" w:space="0" w:color="auto"/>
            </w:tcBorders>
            <w:vAlign w:val="center"/>
          </w:tcPr>
          <w:p w14:paraId="30736C90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2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57188E21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4" w:space="0" w:color="auto"/>
            </w:tcBorders>
          </w:tcPr>
          <w:p w14:paraId="64115C3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090B3D6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0F3EDA8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952458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442601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16D9C49" w14:textId="77777777" w:rsidR="00457049" w:rsidRPr="00335470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335470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5118A5D" w14:textId="77777777" w:rsidR="00457049" w:rsidRPr="00335470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335470"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CF5F69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300D7E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268118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0D75935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2A1E03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4722C07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1B3EA16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</w:tcPr>
          <w:p w14:paraId="4CC3804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031E0289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3153FF3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E72925B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0C65B8CE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56F612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CEFA08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5FED9F0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gridSpan w:val="2"/>
            <w:tcBorders>
              <w:left w:val="nil"/>
              <w:bottom w:val="single" w:sz="4" w:space="0" w:color="auto"/>
            </w:tcBorders>
          </w:tcPr>
          <w:p w14:paraId="39FA966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5E8E77F1" w14:textId="77777777" w:rsidTr="00297FE1">
        <w:tc>
          <w:tcPr>
            <w:tcW w:w="1083" w:type="dxa"/>
            <w:vMerge w:val="restart"/>
            <w:tcBorders>
              <w:top w:val="single" w:sz="4" w:space="0" w:color="auto"/>
            </w:tcBorders>
            <w:vAlign w:val="center"/>
          </w:tcPr>
          <w:p w14:paraId="39383E7B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Hevein</w:t>
            </w:r>
          </w:p>
        </w:tc>
        <w:tc>
          <w:tcPr>
            <w:tcW w:w="362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3DC1D737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506A2D5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145A9D6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73554BB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A476AE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0DCE04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495052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3F23D5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F29277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8DB3A9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D64C96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3E8FD7A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F51DE7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14:paraId="72D0542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3D39E6C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</w:tcPr>
          <w:p w14:paraId="7156AB7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</w:tcPr>
          <w:p w14:paraId="24FCF24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16E6BBE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CC32BF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567977A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CF0C10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B29DE3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603ED86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</w:tcBorders>
          </w:tcPr>
          <w:p w14:paraId="6601650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362EA0C4" w14:textId="77777777" w:rsidTr="00297FE1">
        <w:tc>
          <w:tcPr>
            <w:tcW w:w="1083" w:type="dxa"/>
            <w:vMerge/>
            <w:tcBorders>
              <w:bottom w:val="single" w:sz="4" w:space="0" w:color="auto"/>
            </w:tcBorders>
            <w:vAlign w:val="center"/>
          </w:tcPr>
          <w:p w14:paraId="1A9C38B0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2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76376D22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4762B034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300EA8A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4.5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3D69393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8C4699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214913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A12C08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C707F5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2D1077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8182D3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28A2C7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29D849D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9948B1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02A841E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0BF5FBC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</w:tcPr>
          <w:p w14:paraId="76C8397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</w:tcPr>
          <w:p w14:paraId="7A50671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799030E0" w14:textId="77777777" w:rsidR="00457049" w:rsidRPr="00335470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335470">
              <w:rPr>
                <w:b/>
                <w:bCs/>
                <w:i w:val="0"/>
                <w:iCs w:val="0"/>
                <w:color w:val="auto"/>
              </w:rPr>
              <w:t>9.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BAFF8E3" w14:textId="77777777" w:rsidR="00457049" w:rsidRPr="00335470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335470">
              <w:rPr>
                <w:b/>
                <w:bCs/>
                <w:i w:val="0"/>
                <w:iCs w:val="0"/>
                <w:color w:val="auto"/>
              </w:rPr>
              <w:t>9.1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18EBEB84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DB6F2A2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E86F5DC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7A92DDE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gridSpan w:val="2"/>
            <w:tcBorders>
              <w:left w:val="nil"/>
              <w:bottom w:val="single" w:sz="4" w:space="0" w:color="auto"/>
            </w:tcBorders>
          </w:tcPr>
          <w:p w14:paraId="6F58A13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1BA05BA4" w14:textId="77777777" w:rsidTr="00297FE1">
        <w:tc>
          <w:tcPr>
            <w:tcW w:w="1083" w:type="dxa"/>
            <w:vMerge w:val="restart"/>
            <w:tcBorders>
              <w:top w:val="single" w:sz="4" w:space="0" w:color="auto"/>
            </w:tcBorders>
            <w:vAlign w:val="center"/>
          </w:tcPr>
          <w:p w14:paraId="35DA3F91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Nictaba</w:t>
            </w:r>
          </w:p>
        </w:tc>
        <w:tc>
          <w:tcPr>
            <w:tcW w:w="362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10C578A4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2B1F2B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7FB80BD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8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52AC643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A8DB30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918EE1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C7332E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A74075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04A0BD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3B5074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2E5164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6994375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61D1D5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14:paraId="55FB66A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289ECD3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</w:tcPr>
          <w:p w14:paraId="6F32C28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95E1E0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7AB18ED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8C1815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028C633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EC60E3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F1B3AE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02AF9D3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</w:tcBorders>
          </w:tcPr>
          <w:p w14:paraId="2630079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3AFD413A" w14:textId="77777777" w:rsidTr="00297FE1">
        <w:tc>
          <w:tcPr>
            <w:tcW w:w="1083" w:type="dxa"/>
            <w:vMerge/>
            <w:tcBorders>
              <w:bottom w:val="single" w:sz="4" w:space="0" w:color="auto"/>
            </w:tcBorders>
            <w:vAlign w:val="center"/>
          </w:tcPr>
          <w:p w14:paraId="71E87200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2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7D6A5884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73D2BD2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1.8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76AF957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47.1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4905489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ABEFE1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.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C273A8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7FE573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365B075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F2F1E31" w14:textId="77777777" w:rsidR="00457049" w:rsidRPr="00B1571F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B1571F">
              <w:rPr>
                <w:b/>
                <w:bCs/>
                <w:i w:val="0"/>
                <w:iCs w:val="0"/>
                <w:color w:val="auto"/>
              </w:rPr>
              <w:t>5.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DA625A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9FF483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01824A04" w14:textId="77777777" w:rsidR="00457049" w:rsidRPr="00B1571F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B1571F">
              <w:rPr>
                <w:b/>
                <w:bCs/>
                <w:i w:val="0"/>
                <w:iCs w:val="0"/>
                <w:color w:val="auto"/>
              </w:rPr>
              <w:t>5.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E5E1B5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7B4CF3E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523531E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</w:tcPr>
          <w:p w14:paraId="5DC7DD5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5783CA9E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.9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7600F21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D53CB9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32B585D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8DD69B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12D8A0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2B15858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gridSpan w:val="2"/>
            <w:tcBorders>
              <w:left w:val="nil"/>
              <w:bottom w:val="single" w:sz="4" w:space="0" w:color="auto"/>
            </w:tcBorders>
          </w:tcPr>
          <w:p w14:paraId="73AFD14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6D4B0236" w14:textId="77777777" w:rsidTr="00297FE1">
        <w:tc>
          <w:tcPr>
            <w:tcW w:w="1083" w:type="dxa"/>
            <w:vMerge w:val="restart"/>
            <w:tcBorders>
              <w:top w:val="single" w:sz="4" w:space="0" w:color="auto"/>
            </w:tcBorders>
            <w:vAlign w:val="center"/>
          </w:tcPr>
          <w:p w14:paraId="20BC2836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JRL</w:t>
            </w:r>
          </w:p>
        </w:tc>
        <w:tc>
          <w:tcPr>
            <w:tcW w:w="362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D5F66CC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7FF78F6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57444C0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7225E057" w14:textId="03D622A7" w:rsidR="00457049" w:rsidRPr="001D658E" w:rsidRDefault="00090E01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21C591A" w14:textId="75C3B8E3" w:rsidR="00457049" w:rsidRPr="001D658E" w:rsidRDefault="00090E01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492F8B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55C35C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D88276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B5D5E6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7FBA58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C092B0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66C41A8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C3ACAB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5" w:type="dxa"/>
            <w:tcBorders>
              <w:top w:val="single" w:sz="4" w:space="0" w:color="auto"/>
            </w:tcBorders>
          </w:tcPr>
          <w:p w14:paraId="467EC8B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08E7A55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</w:tcPr>
          <w:p w14:paraId="39BFF58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</w:tcPr>
          <w:p w14:paraId="143AB82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</w:tcBorders>
            <w:vAlign w:val="center"/>
          </w:tcPr>
          <w:p w14:paraId="2BB7529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2E7201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67C74B5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3A2A79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2043B4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37" w:type="dxa"/>
            <w:tcBorders>
              <w:top w:val="single" w:sz="4" w:space="0" w:color="auto"/>
            </w:tcBorders>
          </w:tcPr>
          <w:p w14:paraId="2762CA1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</w:tcBorders>
          </w:tcPr>
          <w:p w14:paraId="13EFB04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531DCBE6" w14:textId="77777777" w:rsidTr="00297FE1">
        <w:tc>
          <w:tcPr>
            <w:tcW w:w="1083" w:type="dxa"/>
            <w:vMerge/>
            <w:tcBorders>
              <w:bottom w:val="single" w:sz="4" w:space="0" w:color="auto"/>
            </w:tcBorders>
            <w:vAlign w:val="center"/>
          </w:tcPr>
          <w:p w14:paraId="71A0D111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2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41817854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1EF211C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.6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47A18C6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7.8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1B95698D" w14:textId="06C661D6" w:rsidR="00457049" w:rsidRPr="00335470" w:rsidRDefault="00090E01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DFEF6ED" w14:textId="7ED22B52" w:rsidR="00457049" w:rsidRPr="00090E01" w:rsidRDefault="00090E01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090E01">
              <w:rPr>
                <w:b/>
                <w:bCs/>
                <w:i w:val="0"/>
                <w:iCs w:val="0"/>
                <w:color w:val="auto"/>
              </w:rPr>
              <w:t>27.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953BE7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CBF737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7BD5C98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6960E2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5AAE82F" w14:textId="77777777" w:rsidR="00457049" w:rsidRPr="00335470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335470">
              <w:rPr>
                <w:b/>
                <w:bCs/>
                <w:i w:val="0"/>
                <w:iCs w:val="0"/>
                <w:color w:val="auto"/>
              </w:rPr>
              <w:t>16.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89A1504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7.8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1A24E7F0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4E29F7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5" w:type="dxa"/>
            <w:tcBorders>
              <w:bottom w:val="single" w:sz="4" w:space="0" w:color="auto"/>
            </w:tcBorders>
          </w:tcPr>
          <w:p w14:paraId="550CFB7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6E18C10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</w:tcPr>
          <w:p w14:paraId="46B2027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</w:tcPr>
          <w:p w14:paraId="361619E7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vAlign w:val="center"/>
          </w:tcPr>
          <w:p w14:paraId="08EC7801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7.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2C483F8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7807B77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B16C33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34C3DF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7.8</w:t>
            </w:r>
          </w:p>
        </w:tc>
        <w:tc>
          <w:tcPr>
            <w:tcW w:w="637" w:type="dxa"/>
            <w:tcBorders>
              <w:bottom w:val="single" w:sz="4" w:space="0" w:color="auto"/>
            </w:tcBorders>
          </w:tcPr>
          <w:p w14:paraId="6EF13764" w14:textId="77777777" w:rsidR="00457049" w:rsidRPr="00335470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335470">
              <w:rPr>
                <w:b/>
                <w:bCs/>
                <w:i w:val="0"/>
                <w:iCs w:val="0"/>
                <w:color w:val="auto"/>
              </w:rPr>
              <w:t>16.7</w:t>
            </w:r>
          </w:p>
        </w:tc>
        <w:tc>
          <w:tcPr>
            <w:tcW w:w="630" w:type="dxa"/>
            <w:gridSpan w:val="2"/>
            <w:tcBorders>
              <w:left w:val="nil"/>
              <w:bottom w:val="single" w:sz="4" w:space="0" w:color="auto"/>
            </w:tcBorders>
          </w:tcPr>
          <w:p w14:paraId="36E6E64C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21C70750" w14:textId="77777777" w:rsidTr="00297FE1">
        <w:tc>
          <w:tcPr>
            <w:tcW w:w="1083" w:type="dxa"/>
            <w:vMerge w:val="restart"/>
            <w:tcBorders>
              <w:top w:val="single" w:sz="4" w:space="0" w:color="auto"/>
            </w:tcBorders>
            <w:vAlign w:val="center"/>
          </w:tcPr>
          <w:p w14:paraId="39240BAD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Legume</w:t>
            </w:r>
          </w:p>
        </w:tc>
        <w:tc>
          <w:tcPr>
            <w:tcW w:w="362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36E0AC83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6446EE1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1027B8C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2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5EE953E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844D76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408686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199228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ACEBEA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875FC0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152FBE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7959DF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41D9BB3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8EEEB9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5" w:type="dxa"/>
            <w:tcBorders>
              <w:top w:val="single" w:sz="4" w:space="0" w:color="auto"/>
            </w:tcBorders>
            <w:vAlign w:val="center"/>
          </w:tcPr>
          <w:p w14:paraId="60D0E0D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vAlign w:val="center"/>
          </w:tcPr>
          <w:p w14:paraId="484D670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1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5C772F3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635C4F5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52" w:type="dxa"/>
            <w:tcBorders>
              <w:top w:val="single" w:sz="4" w:space="0" w:color="auto"/>
            </w:tcBorders>
            <w:vAlign w:val="center"/>
          </w:tcPr>
          <w:p w14:paraId="675C931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5830AE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6F46394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41122B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06D243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061411B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gridSpan w:val="2"/>
            <w:tcBorders>
              <w:top w:val="single" w:sz="4" w:space="0" w:color="auto"/>
              <w:left w:val="nil"/>
            </w:tcBorders>
          </w:tcPr>
          <w:p w14:paraId="4AF7DC3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</w:tr>
      <w:tr w:rsidR="00457049" w14:paraId="334E386E" w14:textId="77777777" w:rsidTr="00297FE1">
        <w:tc>
          <w:tcPr>
            <w:tcW w:w="1083" w:type="dxa"/>
            <w:vMerge/>
            <w:tcBorders>
              <w:bottom w:val="single" w:sz="18" w:space="0" w:color="auto"/>
            </w:tcBorders>
            <w:vAlign w:val="center"/>
          </w:tcPr>
          <w:p w14:paraId="6B7054C9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2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F71A339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58F937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538" w:type="dxa"/>
            <w:tcBorders>
              <w:bottom w:val="single" w:sz="18" w:space="0" w:color="auto"/>
            </w:tcBorders>
          </w:tcPr>
          <w:p w14:paraId="0018A98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2.6</w:t>
            </w:r>
          </w:p>
        </w:tc>
        <w:tc>
          <w:tcPr>
            <w:tcW w:w="539" w:type="dxa"/>
            <w:tcBorders>
              <w:bottom w:val="single" w:sz="18" w:space="0" w:color="auto"/>
            </w:tcBorders>
          </w:tcPr>
          <w:p w14:paraId="4D2B5D9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13B2CF71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5.1</w:t>
            </w:r>
          </w:p>
        </w:tc>
        <w:tc>
          <w:tcPr>
            <w:tcW w:w="540" w:type="dxa"/>
            <w:tcBorders>
              <w:bottom w:val="single" w:sz="18" w:space="0" w:color="auto"/>
            </w:tcBorders>
          </w:tcPr>
          <w:p w14:paraId="4DCCD1C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18" w:space="0" w:color="auto"/>
            </w:tcBorders>
          </w:tcPr>
          <w:p w14:paraId="4598B42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18" w:space="0" w:color="auto"/>
            </w:tcBorders>
          </w:tcPr>
          <w:p w14:paraId="0E45305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5.1</w:t>
            </w:r>
          </w:p>
        </w:tc>
        <w:tc>
          <w:tcPr>
            <w:tcW w:w="540" w:type="dxa"/>
            <w:tcBorders>
              <w:bottom w:val="single" w:sz="18" w:space="0" w:color="auto"/>
            </w:tcBorders>
          </w:tcPr>
          <w:p w14:paraId="0F5C351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18" w:space="0" w:color="auto"/>
            </w:tcBorders>
          </w:tcPr>
          <w:p w14:paraId="5F6DE27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18" w:space="0" w:color="auto"/>
            </w:tcBorders>
          </w:tcPr>
          <w:p w14:paraId="1595B5A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bottom w:val="single" w:sz="18" w:space="0" w:color="auto"/>
            </w:tcBorders>
          </w:tcPr>
          <w:p w14:paraId="2B670AB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.6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2B12945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535" w:type="dxa"/>
            <w:tcBorders>
              <w:bottom w:val="single" w:sz="18" w:space="0" w:color="auto"/>
            </w:tcBorders>
            <w:vAlign w:val="center"/>
          </w:tcPr>
          <w:p w14:paraId="02D1147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3.8</w:t>
            </w:r>
          </w:p>
        </w:tc>
        <w:tc>
          <w:tcPr>
            <w:tcW w:w="630" w:type="dxa"/>
            <w:tcBorders>
              <w:left w:val="nil"/>
              <w:bottom w:val="single" w:sz="18" w:space="0" w:color="auto"/>
            </w:tcBorders>
            <w:vAlign w:val="center"/>
          </w:tcPr>
          <w:p w14:paraId="2A09CFD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0.8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576A1E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3.8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32DFA01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9.4</w:t>
            </w:r>
          </w:p>
        </w:tc>
        <w:tc>
          <w:tcPr>
            <w:tcW w:w="552" w:type="dxa"/>
            <w:tcBorders>
              <w:bottom w:val="single" w:sz="18" w:space="0" w:color="auto"/>
            </w:tcBorders>
            <w:vAlign w:val="center"/>
          </w:tcPr>
          <w:p w14:paraId="55DCBF1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3.8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109BE78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3.2</w:t>
            </w:r>
          </w:p>
        </w:tc>
        <w:tc>
          <w:tcPr>
            <w:tcW w:w="623" w:type="dxa"/>
            <w:tcBorders>
              <w:bottom w:val="single" w:sz="18" w:space="0" w:color="auto"/>
            </w:tcBorders>
          </w:tcPr>
          <w:p w14:paraId="480E819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14:paraId="6F8E12E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B4C0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18" w:space="0" w:color="auto"/>
            </w:tcBorders>
          </w:tcPr>
          <w:p w14:paraId="3878500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.6</w:t>
            </w:r>
          </w:p>
        </w:tc>
        <w:tc>
          <w:tcPr>
            <w:tcW w:w="637" w:type="dxa"/>
            <w:tcBorders>
              <w:bottom w:val="single" w:sz="18" w:space="0" w:color="auto"/>
            </w:tcBorders>
            <w:vAlign w:val="center"/>
          </w:tcPr>
          <w:p w14:paraId="7AA41A0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630" w:type="dxa"/>
            <w:gridSpan w:val="2"/>
            <w:tcBorders>
              <w:left w:val="nil"/>
              <w:bottom w:val="single" w:sz="18" w:space="0" w:color="auto"/>
            </w:tcBorders>
          </w:tcPr>
          <w:p w14:paraId="048667F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</w:tr>
    </w:tbl>
    <w:p w14:paraId="5AD7B06C" w14:textId="77777777" w:rsidR="00457049" w:rsidRDefault="00457049" w:rsidP="00457049">
      <w:r w:rsidRPr="00F92574">
        <w:rPr>
          <w:color w:val="44546A" w:themeColor="text2"/>
          <w:sz w:val="18"/>
          <w:szCs w:val="18"/>
        </w:rPr>
        <w:t>* Percentage per lectin family were calculated based on the total number of lectin homologs within each family.</w:t>
      </w:r>
    </w:p>
    <w:p w14:paraId="475BD1AD" w14:textId="5F8F7F0B" w:rsidR="00457049" w:rsidRDefault="00457049" w:rsidP="00457049">
      <w:pPr>
        <w:pStyle w:val="Caption"/>
        <w:keepNext/>
      </w:pPr>
      <w:r>
        <w:lastRenderedPageBreak/>
        <w:t xml:space="preserve">Table </w:t>
      </w:r>
      <w:r w:rsidR="006E56DD">
        <w:t>S</w:t>
      </w:r>
      <w:fldSimple w:instr=" SEQ Table \* ARABIC ">
        <w:r>
          <w:rPr>
            <w:noProof/>
          </w:rPr>
          <w:t>3</w:t>
        </w:r>
      </w:fldSimple>
      <w:r>
        <w:t>: QTL related to biotic traits (susceptibility/resistance) associated with fungal, insect and parasitic infection. And the distribution of</w:t>
      </w:r>
      <w:r w:rsidR="005B1DAE">
        <w:t xml:space="preserve"> grain sorghum</w:t>
      </w:r>
      <w:r>
        <w:t xml:space="preserve"> lectin sequences in each sub trait (number and percentage):</w:t>
      </w:r>
    </w:p>
    <w:tbl>
      <w:tblPr>
        <w:tblStyle w:val="TableGrid"/>
        <w:tblW w:w="14755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360"/>
        <w:gridCol w:w="538"/>
        <w:gridCol w:w="538"/>
        <w:gridCol w:w="539"/>
        <w:gridCol w:w="630"/>
        <w:gridCol w:w="540"/>
        <w:gridCol w:w="540"/>
        <w:gridCol w:w="630"/>
        <w:gridCol w:w="540"/>
        <w:gridCol w:w="540"/>
        <w:gridCol w:w="540"/>
        <w:gridCol w:w="545"/>
        <w:gridCol w:w="540"/>
        <w:gridCol w:w="625"/>
        <w:gridCol w:w="630"/>
        <w:gridCol w:w="618"/>
        <w:gridCol w:w="540"/>
        <w:gridCol w:w="552"/>
        <w:gridCol w:w="540"/>
        <w:gridCol w:w="623"/>
        <w:gridCol w:w="630"/>
        <w:gridCol w:w="540"/>
        <w:gridCol w:w="637"/>
        <w:gridCol w:w="630"/>
      </w:tblGrid>
      <w:tr w:rsidR="00457049" w14:paraId="45EC8F80" w14:textId="77777777" w:rsidTr="008C00D1">
        <w:trPr>
          <w:trHeight w:val="530"/>
        </w:trPr>
        <w:tc>
          <w:tcPr>
            <w:tcW w:w="1530" w:type="dxa"/>
            <w:gridSpan w:val="2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14:paraId="2887C4C6" w14:textId="77777777" w:rsidR="00457049" w:rsidRDefault="00457049" w:rsidP="00297FE1">
            <w:pPr>
              <w:pStyle w:val="Caption"/>
              <w:spacing w:after="0"/>
              <w:rPr>
                <w:i w:val="0"/>
                <w:iCs w:val="0"/>
              </w:rPr>
            </w:pPr>
          </w:p>
        </w:tc>
        <w:tc>
          <w:tcPr>
            <w:tcW w:w="7285" w:type="dxa"/>
            <w:gridSpan w:val="13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7B949B1F" w14:textId="77777777" w:rsidR="00457049" w:rsidRPr="0025299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Biotic-Fungal</w:t>
            </w:r>
          </w:p>
        </w:tc>
        <w:tc>
          <w:tcPr>
            <w:tcW w:w="1248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vAlign w:val="center"/>
          </w:tcPr>
          <w:p w14:paraId="0F0FE123" w14:textId="77777777" w:rsidR="00457049" w:rsidRPr="0025299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4062" w:type="dxa"/>
            <w:gridSpan w:val="7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F3CAC57" w14:textId="77777777" w:rsidR="00457049" w:rsidRPr="0025299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Biotic-Insect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5AC8164" w14:textId="77777777" w:rsidR="00457049" w:rsidRPr="0025299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Parasitic</w:t>
            </w:r>
          </w:p>
        </w:tc>
      </w:tr>
      <w:tr w:rsidR="00457049" w14:paraId="238063DA" w14:textId="77777777" w:rsidTr="008C00D1">
        <w:trPr>
          <w:cantSplit/>
          <w:trHeight w:val="2790"/>
        </w:trPr>
        <w:tc>
          <w:tcPr>
            <w:tcW w:w="1530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1F4A07DB" w14:textId="77777777" w:rsidR="00457049" w:rsidRDefault="00457049" w:rsidP="00297FE1">
            <w:pPr>
              <w:pStyle w:val="Caption"/>
              <w:spacing w:after="0"/>
              <w:rPr>
                <w:i w:val="0"/>
                <w:iCs w:val="0"/>
              </w:rPr>
            </w:pPr>
          </w:p>
        </w:tc>
        <w:tc>
          <w:tcPr>
            <w:tcW w:w="538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</w:tcPr>
          <w:p w14:paraId="761C14AD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 xml:space="preserve">Resistance to anthracnose (Colletotrichum </w:t>
            </w:r>
            <w:proofErr w:type="spellStart"/>
            <w:r w:rsidRPr="00FA20D1">
              <w:rPr>
                <w:rFonts w:ascii="Calibri" w:hAnsi="Calibri" w:cs="Calibri"/>
                <w:b/>
                <w:bCs/>
                <w:color w:val="000000"/>
              </w:rPr>
              <w:t>sublineolum</w:t>
            </w:r>
            <w:proofErr w:type="spellEnd"/>
            <w:r w:rsidRPr="00FA20D1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538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2E5232ED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>Resistance to downy mildew: susceptibility</w:t>
            </w:r>
          </w:p>
        </w:tc>
        <w:tc>
          <w:tcPr>
            <w:tcW w:w="539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22786E2A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>Midge resistance (</w:t>
            </w:r>
            <w:proofErr w:type="spellStart"/>
            <w:r w:rsidRPr="00FA20D1">
              <w:rPr>
                <w:rFonts w:ascii="Calibri" w:hAnsi="Calibri" w:cs="Calibri"/>
                <w:b/>
                <w:bCs/>
                <w:color w:val="000000"/>
              </w:rPr>
              <w:t>antixenosis</w:t>
            </w:r>
            <w:proofErr w:type="spellEnd"/>
            <w:r w:rsidRPr="00FA20D1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0127005A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>Ergot resistance (pollen viability)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50452DEC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>Rust resistance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08FF9D8A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>Resistance to head smut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514B7E2A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>Charcoal rot disease severity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5833F297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>Stalk rot (% lodging)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5BEE62D2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 xml:space="preserve">Grain </w:t>
            </w:r>
            <w:proofErr w:type="spellStart"/>
            <w:r w:rsidRPr="00FA20D1">
              <w:rPr>
                <w:rFonts w:ascii="Calibri" w:hAnsi="Calibri" w:cs="Calibri"/>
                <w:b/>
                <w:bCs/>
                <w:color w:val="000000"/>
              </w:rPr>
              <w:t>mould</w:t>
            </w:r>
            <w:proofErr w:type="spellEnd"/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6351F591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>Major lesion length (</w:t>
            </w:r>
            <w:proofErr w:type="spellStart"/>
            <w:r w:rsidRPr="00FA20D1">
              <w:rPr>
                <w:rFonts w:ascii="Calibri" w:hAnsi="Calibri" w:cs="Calibri"/>
                <w:b/>
                <w:bCs/>
                <w:color w:val="000000"/>
              </w:rPr>
              <w:t>Macrophomina</w:t>
            </w:r>
            <w:proofErr w:type="spellEnd"/>
            <w:r w:rsidRPr="00FA20D1"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 w:rsidRPr="00FA20D1">
              <w:rPr>
                <w:rFonts w:ascii="Calibri" w:hAnsi="Calibri" w:cs="Calibri"/>
                <w:b/>
                <w:bCs/>
                <w:color w:val="000000"/>
              </w:rPr>
              <w:t>phaseolina</w:t>
            </w:r>
            <w:proofErr w:type="spellEnd"/>
            <w:r w:rsidRPr="00FA20D1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545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5A46AF5D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 xml:space="preserve">Grain </w:t>
            </w:r>
            <w:proofErr w:type="spellStart"/>
            <w:r w:rsidRPr="00FA20D1">
              <w:rPr>
                <w:rFonts w:ascii="Calibri" w:hAnsi="Calibri" w:cs="Calibri"/>
                <w:b/>
                <w:bCs/>
                <w:color w:val="000000"/>
              </w:rPr>
              <w:t>mould</w:t>
            </w:r>
            <w:proofErr w:type="spellEnd"/>
            <w:r w:rsidRPr="00FA20D1">
              <w:rPr>
                <w:rFonts w:ascii="Calibri" w:hAnsi="Calibri" w:cs="Calibri"/>
                <w:b/>
                <w:bCs/>
                <w:color w:val="000000"/>
              </w:rPr>
              <w:t xml:space="preserve"> resistance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64C26E01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>Ergot resistance (% ergot infection)</w:t>
            </w:r>
          </w:p>
        </w:tc>
        <w:tc>
          <w:tcPr>
            <w:tcW w:w="625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120319CC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>Ergot resistance (pollen quantity)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18" w:space="0" w:color="auto"/>
            </w:tcBorders>
            <w:textDirection w:val="btLr"/>
          </w:tcPr>
          <w:p w14:paraId="1C015D23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>Downy mildew resistance</w:t>
            </w:r>
          </w:p>
        </w:tc>
        <w:tc>
          <w:tcPr>
            <w:tcW w:w="618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7B5EB9C3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 xml:space="preserve">Relative major lesion length (Fusarium </w:t>
            </w:r>
            <w:proofErr w:type="spellStart"/>
            <w:r w:rsidRPr="00FA20D1">
              <w:rPr>
                <w:rFonts w:ascii="Calibri" w:hAnsi="Calibri" w:cs="Calibri"/>
                <w:b/>
                <w:bCs/>
                <w:color w:val="000000"/>
              </w:rPr>
              <w:t>thapsinum</w:t>
            </w:r>
            <w:proofErr w:type="spellEnd"/>
            <w:r w:rsidRPr="00FA20D1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</w:tcPr>
          <w:p w14:paraId="7C097AED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>Green bug resistance</w:t>
            </w:r>
          </w:p>
        </w:tc>
        <w:tc>
          <w:tcPr>
            <w:tcW w:w="552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12BDD780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>Rice weevil resistance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180117A7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>Head bug resistance (1-9)</w:t>
            </w:r>
          </w:p>
        </w:tc>
        <w:tc>
          <w:tcPr>
            <w:tcW w:w="623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7CF52673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>Shoot fly resistance (trichome density on lower leaf surface)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63D1003D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 xml:space="preserve">Shoot fly resistance (seedling </w:t>
            </w:r>
            <w:proofErr w:type="spellStart"/>
            <w:r w:rsidRPr="00FA20D1">
              <w:rPr>
                <w:rFonts w:ascii="Calibri" w:hAnsi="Calibri" w:cs="Calibri"/>
                <w:b/>
                <w:bCs/>
                <w:color w:val="000000"/>
              </w:rPr>
              <w:t>vigour</w:t>
            </w:r>
            <w:proofErr w:type="spellEnd"/>
            <w:r w:rsidRPr="00FA20D1">
              <w:rPr>
                <w:rFonts w:ascii="Calibri" w:hAnsi="Calibri" w:cs="Calibri"/>
                <w:b/>
                <w:bCs/>
                <w:color w:val="000000"/>
              </w:rPr>
              <w:t>)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640304BE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>Shoot fly resistance (glossiness)</w:t>
            </w:r>
          </w:p>
        </w:tc>
        <w:tc>
          <w:tcPr>
            <w:tcW w:w="637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62D9CC08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 xml:space="preserve">Shoot fly resistance (mean </w:t>
            </w:r>
            <w:proofErr w:type="spellStart"/>
            <w:r w:rsidRPr="00FA20D1">
              <w:rPr>
                <w:rFonts w:ascii="Calibri" w:hAnsi="Calibri" w:cs="Calibri"/>
                <w:b/>
                <w:bCs/>
                <w:color w:val="000000"/>
              </w:rPr>
              <w:t>deadheart</w:t>
            </w:r>
            <w:proofErr w:type="spellEnd"/>
            <w:r w:rsidRPr="00FA20D1">
              <w:rPr>
                <w:rFonts w:ascii="Calibri" w:hAnsi="Calibri" w:cs="Calibri"/>
                <w:b/>
                <w:bCs/>
                <w:color w:val="000000"/>
              </w:rPr>
              <w:t xml:space="preserve"> % on 28 DAE)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58753508" w14:textId="77777777" w:rsidR="00457049" w:rsidRPr="00FA20D1" w:rsidRDefault="00457049" w:rsidP="00297FE1">
            <w:pPr>
              <w:pStyle w:val="Caption"/>
              <w:spacing w:after="0"/>
              <w:ind w:left="113" w:right="113"/>
              <w:rPr>
                <w:rFonts w:ascii="Calibri" w:hAnsi="Calibri" w:cs="Calibri"/>
                <w:b/>
                <w:bCs/>
                <w:color w:val="000000"/>
              </w:rPr>
            </w:pPr>
            <w:r w:rsidRPr="00FA20D1">
              <w:rPr>
                <w:rFonts w:ascii="Calibri" w:hAnsi="Calibri" w:cs="Calibri"/>
                <w:b/>
                <w:bCs/>
                <w:color w:val="000000"/>
              </w:rPr>
              <w:t>Resistance to the parasitic weed, Striga</w:t>
            </w:r>
          </w:p>
        </w:tc>
      </w:tr>
      <w:tr w:rsidR="00457049" w14:paraId="3776289A" w14:textId="77777777" w:rsidTr="008C00D1">
        <w:trPr>
          <w:cantSplit/>
          <w:trHeight w:val="234"/>
        </w:trPr>
        <w:tc>
          <w:tcPr>
            <w:tcW w:w="1530" w:type="dxa"/>
            <w:gridSpan w:val="2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0F8363E9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Total QTLs</w:t>
            </w:r>
          </w:p>
        </w:tc>
        <w:tc>
          <w:tcPr>
            <w:tcW w:w="538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3E9CA096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3</w:t>
            </w:r>
          </w:p>
        </w:tc>
        <w:tc>
          <w:tcPr>
            <w:tcW w:w="53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9C96426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E13CE7C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8E54C3B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FAA3D76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66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104C363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6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EC89FE8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1AB532F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4A30BFE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0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E0FC18D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54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D81137E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BD5975F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9</w:t>
            </w:r>
          </w:p>
        </w:tc>
        <w:tc>
          <w:tcPr>
            <w:tcW w:w="62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C1D061A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14:paraId="0080178C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7</w:t>
            </w:r>
          </w:p>
        </w:tc>
        <w:tc>
          <w:tcPr>
            <w:tcW w:w="618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D141253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160FEA66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2</w:t>
            </w:r>
          </w:p>
        </w:tc>
        <w:tc>
          <w:tcPr>
            <w:tcW w:w="552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BA00DBD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6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63BFED3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7</w:t>
            </w:r>
          </w:p>
        </w:tc>
        <w:tc>
          <w:tcPr>
            <w:tcW w:w="623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6ABC58A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6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6C5ED4B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22D0586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637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439D71F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</w:tcPr>
          <w:p w14:paraId="79FE9A66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8</w:t>
            </w:r>
          </w:p>
        </w:tc>
      </w:tr>
      <w:tr w:rsidR="00457049" w14:paraId="387CD2ED" w14:textId="77777777" w:rsidTr="008C00D1">
        <w:trPr>
          <w:cantSplit/>
          <w:trHeight w:val="278"/>
        </w:trPr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4B006500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Containing lectin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92F8EA8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6080C52E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7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center"/>
          </w:tcPr>
          <w:p w14:paraId="4719631B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33FBE424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16C110B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9D6B648" w14:textId="1E561785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  <w:r w:rsidR="001C5774">
              <w:rPr>
                <w:rFonts w:ascii="Calibri" w:hAnsi="Calibri" w:cs="Calibri"/>
                <w:i w:val="0"/>
                <w:iCs w:val="0"/>
                <w:color w:val="000000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D1B8F1F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54E5D1E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A574554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10B840D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1D5CD14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52293063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13221AE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4B42D046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vAlign w:val="center"/>
          </w:tcPr>
          <w:p w14:paraId="5D3CF2E2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063E9FB2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2B81301B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9</w:t>
            </w:r>
          </w:p>
        </w:tc>
        <w:tc>
          <w:tcPr>
            <w:tcW w:w="552" w:type="dxa"/>
            <w:tcBorders>
              <w:top w:val="single" w:sz="4" w:space="0" w:color="auto"/>
            </w:tcBorders>
            <w:vAlign w:val="center"/>
          </w:tcPr>
          <w:p w14:paraId="161F3761" w14:textId="0300184B" w:rsidR="00457049" w:rsidRPr="000654CB" w:rsidRDefault="001C5774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69C4739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74653E61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B1705EC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D4B2425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63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76B6918E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</w:tcPr>
          <w:p w14:paraId="54FAE700" w14:textId="7CC34FE7" w:rsidR="00457049" w:rsidRPr="000654CB" w:rsidRDefault="001C5774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6</w:t>
            </w:r>
          </w:p>
        </w:tc>
      </w:tr>
      <w:tr w:rsidR="00457049" w14:paraId="018F3053" w14:textId="77777777" w:rsidTr="008C00D1">
        <w:trPr>
          <w:cantSplit/>
          <w:trHeight w:val="225"/>
        </w:trPr>
        <w:tc>
          <w:tcPr>
            <w:tcW w:w="1170" w:type="dxa"/>
            <w:vMerge/>
            <w:tcBorders>
              <w:bottom w:val="single" w:sz="18" w:space="0" w:color="auto"/>
            </w:tcBorders>
            <w:vAlign w:val="center"/>
          </w:tcPr>
          <w:p w14:paraId="27B4A577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83C9820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7A4F1EC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0.4</w:t>
            </w:r>
          </w:p>
        </w:tc>
        <w:tc>
          <w:tcPr>
            <w:tcW w:w="538" w:type="dxa"/>
            <w:tcBorders>
              <w:bottom w:val="single" w:sz="18" w:space="0" w:color="auto"/>
            </w:tcBorders>
            <w:vAlign w:val="center"/>
          </w:tcPr>
          <w:p w14:paraId="7DE1AC98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00</w:t>
            </w:r>
          </w:p>
        </w:tc>
        <w:tc>
          <w:tcPr>
            <w:tcW w:w="539" w:type="dxa"/>
            <w:tcBorders>
              <w:bottom w:val="single" w:sz="18" w:space="0" w:color="auto"/>
            </w:tcBorders>
            <w:vAlign w:val="center"/>
          </w:tcPr>
          <w:p w14:paraId="55A73675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0AE10E6F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6.7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76F36953" w14:textId="51A513C9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  <w:r w:rsidR="001C5774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7.3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731C8D69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2.5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2969E384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3.3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5E4A07DB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00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591C52A5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0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2E9B67F9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  <w:tc>
          <w:tcPr>
            <w:tcW w:w="545" w:type="dxa"/>
            <w:tcBorders>
              <w:bottom w:val="single" w:sz="18" w:space="0" w:color="auto"/>
            </w:tcBorders>
            <w:vAlign w:val="center"/>
          </w:tcPr>
          <w:p w14:paraId="1AF081BE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3.3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17AE180A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5.6</w:t>
            </w:r>
          </w:p>
        </w:tc>
        <w:tc>
          <w:tcPr>
            <w:tcW w:w="625" w:type="dxa"/>
            <w:tcBorders>
              <w:bottom w:val="single" w:sz="18" w:space="0" w:color="auto"/>
            </w:tcBorders>
            <w:vAlign w:val="center"/>
          </w:tcPr>
          <w:p w14:paraId="0CDCEC16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0</w:t>
            </w:r>
          </w:p>
        </w:tc>
        <w:tc>
          <w:tcPr>
            <w:tcW w:w="630" w:type="dxa"/>
            <w:tcBorders>
              <w:left w:val="nil"/>
              <w:bottom w:val="single" w:sz="18" w:space="0" w:color="auto"/>
            </w:tcBorders>
            <w:vAlign w:val="center"/>
          </w:tcPr>
          <w:p w14:paraId="1259C12A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4.3</w:t>
            </w:r>
          </w:p>
        </w:tc>
        <w:tc>
          <w:tcPr>
            <w:tcW w:w="61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18543271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11FC5C8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75</w:t>
            </w:r>
          </w:p>
        </w:tc>
        <w:tc>
          <w:tcPr>
            <w:tcW w:w="552" w:type="dxa"/>
            <w:tcBorders>
              <w:bottom w:val="single" w:sz="18" w:space="0" w:color="auto"/>
            </w:tcBorders>
            <w:vAlign w:val="center"/>
          </w:tcPr>
          <w:p w14:paraId="6AF3745A" w14:textId="3A3CA9B4" w:rsidR="00457049" w:rsidRPr="00022317" w:rsidRDefault="001C5774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6.7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18C393B7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71.4</w:t>
            </w:r>
          </w:p>
        </w:tc>
        <w:tc>
          <w:tcPr>
            <w:tcW w:w="623" w:type="dxa"/>
            <w:tcBorders>
              <w:bottom w:val="single" w:sz="18" w:space="0" w:color="auto"/>
            </w:tcBorders>
            <w:vAlign w:val="center"/>
          </w:tcPr>
          <w:p w14:paraId="22068011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2.5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6E6BC292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5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3714564C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5</w:t>
            </w:r>
          </w:p>
        </w:tc>
        <w:tc>
          <w:tcPr>
            <w:tcW w:w="63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23F73CF" w14:textId="77777777" w:rsidR="00457049" w:rsidRPr="00022317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022317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5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</w:tcBorders>
          </w:tcPr>
          <w:p w14:paraId="774A89A3" w14:textId="67D1CFED" w:rsidR="00457049" w:rsidRPr="00022317" w:rsidRDefault="001C5774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1.4</w:t>
            </w:r>
          </w:p>
        </w:tc>
      </w:tr>
      <w:tr w:rsidR="00457049" w14:paraId="47893C52" w14:textId="77777777" w:rsidTr="008C00D1">
        <w:trPr>
          <w:trHeight w:val="314"/>
        </w:trPr>
        <w:tc>
          <w:tcPr>
            <w:tcW w:w="1170" w:type="dxa"/>
            <w:vMerge w:val="restart"/>
            <w:tcBorders>
              <w:top w:val="single" w:sz="18" w:space="0" w:color="auto"/>
            </w:tcBorders>
            <w:vAlign w:val="center"/>
          </w:tcPr>
          <w:p w14:paraId="0EF8A65B" w14:textId="77777777" w:rsidR="00457049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All lectins</w:t>
            </w:r>
          </w:p>
          <w:p w14:paraId="6D3D883D" w14:textId="24858D40" w:rsidR="00F50A1C" w:rsidRPr="00F50A1C" w:rsidRDefault="00F50A1C" w:rsidP="00F50A1C">
            <w:r w:rsidRPr="00F50A1C">
              <w:t>(#119)</w:t>
            </w:r>
          </w:p>
        </w:tc>
        <w:tc>
          <w:tcPr>
            <w:tcW w:w="36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6CA06CD1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18" w:space="0" w:color="auto"/>
              <w:left w:val="single" w:sz="18" w:space="0" w:color="auto"/>
            </w:tcBorders>
          </w:tcPr>
          <w:p w14:paraId="617B7F71" w14:textId="77777777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10</w:t>
            </w:r>
          </w:p>
        </w:tc>
        <w:tc>
          <w:tcPr>
            <w:tcW w:w="538" w:type="dxa"/>
            <w:tcBorders>
              <w:top w:val="single" w:sz="18" w:space="0" w:color="auto"/>
            </w:tcBorders>
          </w:tcPr>
          <w:p w14:paraId="59D4F315" w14:textId="77777777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39" w:type="dxa"/>
            <w:tcBorders>
              <w:top w:val="single" w:sz="18" w:space="0" w:color="auto"/>
            </w:tcBorders>
          </w:tcPr>
          <w:p w14:paraId="597E4F15" w14:textId="77777777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18" w:space="0" w:color="auto"/>
            </w:tcBorders>
          </w:tcPr>
          <w:p w14:paraId="5DACCC64" w14:textId="77777777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492A0A85" w14:textId="5C8B6E41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  <w:r w:rsidR="00FB4D10">
              <w:rPr>
                <w:rFonts w:ascii="Calibri" w:hAnsi="Calibri" w:cs="Calibri"/>
                <w:i w:val="0"/>
                <w:iCs w:val="0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6CE26342" w14:textId="77777777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single" w:sz="18" w:space="0" w:color="auto"/>
            </w:tcBorders>
          </w:tcPr>
          <w:p w14:paraId="4406DE1A" w14:textId="77777777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5683607D" w14:textId="77777777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09197B79" w14:textId="77777777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10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31A27F30" w14:textId="77777777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5" w:type="dxa"/>
            <w:tcBorders>
              <w:top w:val="single" w:sz="18" w:space="0" w:color="auto"/>
            </w:tcBorders>
          </w:tcPr>
          <w:p w14:paraId="41F6310D" w14:textId="77777777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1CC486AF" w14:textId="77777777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13</w:t>
            </w:r>
          </w:p>
        </w:tc>
        <w:tc>
          <w:tcPr>
            <w:tcW w:w="625" w:type="dxa"/>
            <w:tcBorders>
              <w:top w:val="single" w:sz="18" w:space="0" w:color="auto"/>
            </w:tcBorders>
          </w:tcPr>
          <w:p w14:paraId="3A6F9B93" w14:textId="77777777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12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</w:tcBorders>
          </w:tcPr>
          <w:p w14:paraId="66B0327D" w14:textId="77777777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6</w:t>
            </w:r>
          </w:p>
        </w:tc>
        <w:tc>
          <w:tcPr>
            <w:tcW w:w="618" w:type="dxa"/>
            <w:tcBorders>
              <w:top w:val="single" w:sz="18" w:space="0" w:color="auto"/>
              <w:right w:val="single" w:sz="18" w:space="0" w:color="auto"/>
            </w:tcBorders>
          </w:tcPr>
          <w:p w14:paraId="108DC852" w14:textId="77777777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</w:tcBorders>
          </w:tcPr>
          <w:p w14:paraId="2A4A9C46" w14:textId="1078CCCB" w:rsidR="00457049" w:rsidRPr="00FC04A9" w:rsidRDefault="00FB4D10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1</w:t>
            </w:r>
          </w:p>
        </w:tc>
        <w:tc>
          <w:tcPr>
            <w:tcW w:w="552" w:type="dxa"/>
            <w:tcBorders>
              <w:top w:val="single" w:sz="18" w:space="0" w:color="auto"/>
            </w:tcBorders>
          </w:tcPr>
          <w:p w14:paraId="0B5A02E6" w14:textId="209F763C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  <w:r w:rsidR="00FB4D10"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172DE063" w14:textId="45E11FB6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  <w:r w:rsidR="00FB4D10"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623" w:type="dxa"/>
            <w:tcBorders>
              <w:top w:val="single" w:sz="18" w:space="0" w:color="auto"/>
            </w:tcBorders>
          </w:tcPr>
          <w:p w14:paraId="5605FD98" w14:textId="77777777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24</w:t>
            </w:r>
          </w:p>
        </w:tc>
        <w:tc>
          <w:tcPr>
            <w:tcW w:w="630" w:type="dxa"/>
            <w:tcBorders>
              <w:top w:val="single" w:sz="18" w:space="0" w:color="auto"/>
            </w:tcBorders>
          </w:tcPr>
          <w:p w14:paraId="3EDEA2EF" w14:textId="77777777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7E1D882E" w14:textId="77777777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5</w:t>
            </w:r>
          </w:p>
        </w:tc>
        <w:tc>
          <w:tcPr>
            <w:tcW w:w="637" w:type="dxa"/>
            <w:tcBorders>
              <w:top w:val="single" w:sz="18" w:space="0" w:color="auto"/>
              <w:right w:val="single" w:sz="18" w:space="0" w:color="auto"/>
            </w:tcBorders>
          </w:tcPr>
          <w:p w14:paraId="4DFE595A" w14:textId="77777777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7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</w:tcBorders>
          </w:tcPr>
          <w:p w14:paraId="31B6A94A" w14:textId="7FF98DB4" w:rsidR="00457049" w:rsidRPr="00FC04A9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 w:rsidRPr="00FC04A9"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  <w:r w:rsidR="00FB4D10"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</w:tr>
      <w:tr w:rsidR="00A9062E" w14:paraId="4EC10106" w14:textId="77777777" w:rsidTr="008C00D1">
        <w:trPr>
          <w:trHeight w:val="242"/>
        </w:trPr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76DBF7B8" w14:textId="77777777" w:rsidR="00A9062E" w:rsidRPr="00252998" w:rsidRDefault="00A9062E" w:rsidP="00A9062E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6FBB3731" w14:textId="77777777" w:rsidR="00A9062E" w:rsidRPr="00252998" w:rsidRDefault="00A9062E" w:rsidP="00A9062E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4" w:space="0" w:color="auto"/>
            </w:tcBorders>
          </w:tcPr>
          <w:p w14:paraId="7C413B9F" w14:textId="31CEAE65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8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6D994775" w14:textId="61052CD6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2C5747B8" w14:textId="1E95E6E9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B672D32" w14:textId="77C831F6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03D985A" w14:textId="5631A8D8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60A8F95" w14:textId="4A2757AF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E332DA2" w14:textId="625BC005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C6A65E9" w14:textId="74E26BC9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8D46F1E" w14:textId="2D4DF468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8B792B6" w14:textId="22A61353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15842E88" w14:textId="58400CF3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AF9C5CA" w14:textId="2C3DB027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1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2B259A92" w14:textId="559B94E5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0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5CA791C1" w14:textId="4CABEF08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</w:t>
            </w:r>
          </w:p>
        </w:tc>
        <w:tc>
          <w:tcPr>
            <w:tcW w:w="618" w:type="dxa"/>
            <w:tcBorders>
              <w:bottom w:val="single" w:sz="4" w:space="0" w:color="auto"/>
              <w:right w:val="single" w:sz="18" w:space="0" w:color="auto"/>
            </w:tcBorders>
          </w:tcPr>
          <w:p w14:paraId="238F743A" w14:textId="7AFDD793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</w:tcPr>
          <w:p w14:paraId="516AAA1D" w14:textId="77442227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4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040CFA99" w14:textId="0BDF26D6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0F66DD1" w14:textId="0AE18C2E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0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08DFA12D" w14:textId="09CB692D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637024F" w14:textId="5B8E9A1E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7605034" w14:textId="08BB68A3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</w:t>
            </w:r>
          </w:p>
        </w:tc>
        <w:tc>
          <w:tcPr>
            <w:tcW w:w="637" w:type="dxa"/>
            <w:tcBorders>
              <w:bottom w:val="single" w:sz="4" w:space="0" w:color="auto"/>
              <w:right w:val="single" w:sz="18" w:space="0" w:color="auto"/>
            </w:tcBorders>
          </w:tcPr>
          <w:p w14:paraId="14F19F44" w14:textId="18A9F2BC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1477B0A9" w14:textId="4AD1CEA5" w:rsidR="00A9062E" w:rsidRPr="00FC04A9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2</w:t>
            </w:r>
          </w:p>
        </w:tc>
      </w:tr>
      <w:tr w:rsidR="00457049" w14:paraId="05A28880" w14:textId="77777777" w:rsidTr="008C00D1"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5D511929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Ricin-B</w:t>
            </w:r>
            <w:r>
              <w:rPr>
                <w:b/>
                <w:bCs/>
                <w:i w:val="0"/>
                <w:iCs w:val="0"/>
                <w:color w:val="auto"/>
              </w:rPr>
              <w:t>*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0B3F111D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D80498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0D905D5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7658872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D469D4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90C245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1DA703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40F2B8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50562B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AA9A2D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8D8ABB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4B41036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82CFB9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10BC698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272A520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18" w:space="0" w:color="auto"/>
            </w:tcBorders>
          </w:tcPr>
          <w:p w14:paraId="1D9A213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</w:tcPr>
          <w:p w14:paraId="3CF96E8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15AA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4811532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15AA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BB00EE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15AA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0C37B66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15AA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05DD0D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15AA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A214A6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15AA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top w:val="single" w:sz="4" w:space="0" w:color="auto"/>
              <w:right w:val="single" w:sz="18" w:space="0" w:color="auto"/>
            </w:tcBorders>
          </w:tcPr>
          <w:p w14:paraId="2A3129A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15AA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</w:tcPr>
          <w:p w14:paraId="3B173D9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15AA0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053F55DD" w14:textId="77777777" w:rsidTr="008C00D1"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475B4448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13575753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18BDC47A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43272E1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511F59C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AC32C9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C9155E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E9A0EC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735020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79B2F9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77E83E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B974E5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56A66C5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9978A5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55A4118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1241A95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bottom w:val="single" w:sz="4" w:space="0" w:color="auto"/>
              <w:right w:val="single" w:sz="18" w:space="0" w:color="auto"/>
            </w:tcBorders>
          </w:tcPr>
          <w:p w14:paraId="7C0AFA2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</w:tcPr>
          <w:p w14:paraId="4C2C5C5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15AA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5CDEBD2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15AA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80C968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15AA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45F7ACC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15AA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9AD4D0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15AA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870D87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15AA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bottom w:val="single" w:sz="4" w:space="0" w:color="auto"/>
              <w:right w:val="single" w:sz="18" w:space="0" w:color="auto"/>
            </w:tcBorders>
          </w:tcPr>
          <w:p w14:paraId="3C2E102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15AA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4E2F3CE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15AA0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58AAAB55" w14:textId="77777777" w:rsidTr="008C00D1"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69CDB5C1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CRA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13C2AF57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18" w:space="0" w:color="auto"/>
            </w:tcBorders>
          </w:tcPr>
          <w:p w14:paraId="2ECD6A9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43DC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197F998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4F315BA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3961BC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0B4F37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8ED095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88BA0F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FAB58E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B7E9E1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382A73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365626A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21497B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0B0C842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7A3567C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18" w:space="0" w:color="auto"/>
            </w:tcBorders>
          </w:tcPr>
          <w:p w14:paraId="6DDB71A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16A3A8E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52" w:type="dxa"/>
            <w:tcBorders>
              <w:top w:val="single" w:sz="4" w:space="0" w:color="auto"/>
            </w:tcBorders>
            <w:vAlign w:val="center"/>
          </w:tcPr>
          <w:p w14:paraId="1F925C7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CF0FDF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544BDF4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DC2360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E9FBF6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top w:val="single" w:sz="4" w:space="0" w:color="auto"/>
              <w:right w:val="single" w:sz="18" w:space="0" w:color="auto"/>
            </w:tcBorders>
          </w:tcPr>
          <w:p w14:paraId="717F8F7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</w:tcPr>
          <w:p w14:paraId="45AEA98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77442799" w14:textId="77777777" w:rsidTr="008C00D1"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267BCF6C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76D11927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4" w:space="0" w:color="auto"/>
            </w:tcBorders>
          </w:tcPr>
          <w:p w14:paraId="4EBEF2D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43DC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0E76FDB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05F1417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369F54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2F2BC3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52A8E2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C9B31C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8D2469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5EABC6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94AF2C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6B50353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F17AF3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4AAAB30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11A2840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bottom w:val="single" w:sz="4" w:space="0" w:color="auto"/>
              <w:right w:val="single" w:sz="18" w:space="0" w:color="auto"/>
            </w:tcBorders>
          </w:tcPr>
          <w:p w14:paraId="22B0101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837A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5766B68C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vAlign w:val="center"/>
          </w:tcPr>
          <w:p w14:paraId="1A75F16D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9BBB0E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707E3A4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58E7DA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6772AA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bottom w:val="single" w:sz="4" w:space="0" w:color="auto"/>
              <w:right w:val="single" w:sz="18" w:space="0" w:color="auto"/>
            </w:tcBorders>
          </w:tcPr>
          <w:p w14:paraId="14AB872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136DD2F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</w:tr>
      <w:tr w:rsidR="008C00D1" w:rsidRPr="001C5774" w14:paraId="2569B662" w14:textId="77777777" w:rsidTr="008C00D1">
        <w:tc>
          <w:tcPr>
            <w:tcW w:w="1170" w:type="dxa"/>
            <w:vMerge w:val="restart"/>
            <w:vAlign w:val="center"/>
          </w:tcPr>
          <w:p w14:paraId="7E8F0949" w14:textId="06881749" w:rsidR="008C00D1" w:rsidRPr="00252998" w:rsidRDefault="008C00D1" w:rsidP="008C00D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LysM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5064356C" w14:textId="2DF20BF6" w:rsidR="008C00D1" w:rsidRPr="00252998" w:rsidRDefault="008C00D1" w:rsidP="008C00D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18" w:space="0" w:color="auto"/>
            </w:tcBorders>
          </w:tcPr>
          <w:p w14:paraId="2F624C79" w14:textId="5ADE0D33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691C886F" w14:textId="780C58FD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06AAF94C" w14:textId="10F28FED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82A8C75" w14:textId="35E785CF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35B5904" w14:textId="52EE952C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272D99A" w14:textId="13AC5583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B12B90C" w14:textId="5BC96CD8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851BB82" w14:textId="0DBFE975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2931BE7" w14:textId="438BCFE4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0A2572B" w14:textId="268B36E2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0EF6D5D4" w14:textId="3ADB7A20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E75EB40" w14:textId="5339AF9C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7CCEC9CB" w14:textId="598AD36E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24205EE5" w14:textId="0A4EBE18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18" w:space="0" w:color="auto"/>
            </w:tcBorders>
          </w:tcPr>
          <w:p w14:paraId="08E52B45" w14:textId="576C9951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5AB9B2C2" w14:textId="1B1581E5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52" w:type="dxa"/>
            <w:tcBorders>
              <w:top w:val="single" w:sz="4" w:space="0" w:color="auto"/>
            </w:tcBorders>
            <w:vAlign w:val="center"/>
          </w:tcPr>
          <w:p w14:paraId="210B9B43" w14:textId="00D195D3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5502A90" w14:textId="2335E935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7F7DAC40" w14:textId="65D887BE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3462091" w14:textId="2B148A67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45C2456" w14:textId="164781EA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top w:val="single" w:sz="4" w:space="0" w:color="auto"/>
              <w:right w:val="single" w:sz="18" w:space="0" w:color="auto"/>
            </w:tcBorders>
          </w:tcPr>
          <w:p w14:paraId="5DEA998F" w14:textId="1D513CEC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</w:tcPr>
          <w:p w14:paraId="0C11E422" w14:textId="7C39E5B1" w:rsidR="008C00D1" w:rsidRPr="001C5774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</w:tr>
      <w:tr w:rsidR="008C00D1" w14:paraId="4DBADE62" w14:textId="77777777" w:rsidTr="008C00D1"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638692C2" w14:textId="77777777" w:rsidR="008C00D1" w:rsidRPr="00252998" w:rsidRDefault="008C00D1" w:rsidP="008C00D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3CB90F6B" w14:textId="39C197F0" w:rsidR="008C00D1" w:rsidRPr="00252998" w:rsidRDefault="008C00D1" w:rsidP="008C00D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4" w:space="0" w:color="auto"/>
            </w:tcBorders>
          </w:tcPr>
          <w:p w14:paraId="229147C7" w14:textId="13AD3D10" w:rsidR="008C00D1" w:rsidRPr="00F43DCE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3A7B50D8" w14:textId="0CBEDB5F" w:rsidR="008C00D1" w:rsidRPr="00A837A1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27D9471C" w14:textId="4488245B" w:rsidR="008C00D1" w:rsidRPr="00A837A1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589D270" w14:textId="0E052C5F" w:rsidR="008C00D1" w:rsidRPr="00A837A1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35B07A7" w14:textId="428FA0B8" w:rsidR="008C00D1" w:rsidRPr="001C5774" w:rsidRDefault="008C00D1" w:rsidP="008C00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C5774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64159E5" w14:textId="55593EC2" w:rsidR="008C00D1" w:rsidRPr="00A837A1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422AA4A" w14:textId="5961888A" w:rsidR="008C00D1" w:rsidRPr="00A837A1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0EBBBB8" w14:textId="166BE062" w:rsidR="008C00D1" w:rsidRPr="00A837A1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E8D255B" w14:textId="65B331D2" w:rsidR="008C00D1" w:rsidRPr="00A837A1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7DF1802" w14:textId="45C53DAA" w:rsidR="008C00D1" w:rsidRPr="00A837A1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04A8E52A" w14:textId="10E8EF86" w:rsidR="008C00D1" w:rsidRPr="00A837A1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E6C26F7" w14:textId="6712DBE5" w:rsidR="008C00D1" w:rsidRPr="00A837A1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761FC019" w14:textId="3DDE0ABD" w:rsidR="008C00D1" w:rsidRPr="00A837A1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3B196E47" w14:textId="09DF527F" w:rsidR="008C00D1" w:rsidRPr="00A837A1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bottom w:val="single" w:sz="4" w:space="0" w:color="auto"/>
              <w:right w:val="single" w:sz="18" w:space="0" w:color="auto"/>
            </w:tcBorders>
          </w:tcPr>
          <w:p w14:paraId="59A8628C" w14:textId="7C42A7B1" w:rsidR="008C00D1" w:rsidRPr="00A837A1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2BD97D03" w14:textId="5C92A505" w:rsidR="008C00D1" w:rsidRPr="00902EB5" w:rsidRDefault="008C00D1" w:rsidP="008C00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vAlign w:val="center"/>
          </w:tcPr>
          <w:p w14:paraId="519DA1FF" w14:textId="608681FE" w:rsidR="008C00D1" w:rsidRPr="00902EB5" w:rsidRDefault="008C00D1" w:rsidP="008C00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75C9F89" w14:textId="74575144" w:rsidR="008C00D1" w:rsidRPr="008C00D1" w:rsidRDefault="008C00D1" w:rsidP="008C00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8C00D1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276113D4" w14:textId="3EDC78D6" w:rsidR="008C00D1" w:rsidRPr="00E62671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2426350" w14:textId="4E0E5108" w:rsidR="008C00D1" w:rsidRPr="00E62671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7E8CFD9" w14:textId="504FB7F6" w:rsidR="008C00D1" w:rsidRPr="00E62671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bottom w:val="single" w:sz="4" w:space="0" w:color="auto"/>
              <w:right w:val="single" w:sz="18" w:space="0" w:color="auto"/>
            </w:tcBorders>
          </w:tcPr>
          <w:p w14:paraId="197AA53B" w14:textId="509AFA6E" w:rsidR="008C00D1" w:rsidRPr="00E62671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6267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11218368" w14:textId="7D91B66F" w:rsidR="008C00D1" w:rsidRPr="008C00D1" w:rsidRDefault="008C00D1" w:rsidP="008C00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8C00D1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</w:tr>
      <w:tr w:rsidR="00457049" w14:paraId="21F6F595" w14:textId="77777777" w:rsidTr="008C00D1"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0CB003CF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EUL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578ECCFA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18" w:space="0" w:color="auto"/>
            </w:tcBorders>
          </w:tcPr>
          <w:p w14:paraId="1C5A762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F43DC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8" w:type="dxa"/>
            <w:tcBorders>
              <w:top w:val="single" w:sz="4" w:space="0" w:color="auto"/>
            </w:tcBorders>
            <w:vAlign w:val="center"/>
          </w:tcPr>
          <w:p w14:paraId="557470A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6F122AA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6FC2CA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349DB9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37ABA7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64FB24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A7657B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90F8A6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43D6E7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13C42F1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84F46F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44635C9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32E49A7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18" w:space="0" w:color="auto"/>
            </w:tcBorders>
          </w:tcPr>
          <w:p w14:paraId="0705F61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ABE685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45B5638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79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AB7823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4D0C3C5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973E22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3755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DB8828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3755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top w:val="single" w:sz="4" w:space="0" w:color="auto"/>
              <w:right w:val="single" w:sz="18" w:space="0" w:color="auto"/>
            </w:tcBorders>
          </w:tcPr>
          <w:p w14:paraId="4A747F5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3755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</w:tcPr>
          <w:p w14:paraId="7246D21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3755D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2134FE6B" w14:textId="77777777" w:rsidTr="008C00D1"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1A380935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72C5F2F1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4" w:space="0" w:color="auto"/>
            </w:tcBorders>
          </w:tcPr>
          <w:p w14:paraId="2F060CB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43DC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vAlign w:val="center"/>
          </w:tcPr>
          <w:p w14:paraId="1622005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31734D1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F6041A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AC320D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ACEF5E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0BB673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072B45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B7C686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EBD5E9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31E2A71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F2FF35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4D974B5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4032105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bottom w:val="single" w:sz="4" w:space="0" w:color="auto"/>
              <w:right w:val="single" w:sz="18" w:space="0" w:color="auto"/>
            </w:tcBorders>
          </w:tcPr>
          <w:p w14:paraId="5BA8A06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65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F1DA8D7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37.5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5FE326C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8179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852B49F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07E810EE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CDE33C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3755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37557C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3755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bottom w:val="single" w:sz="4" w:space="0" w:color="auto"/>
              <w:right w:val="single" w:sz="18" w:space="0" w:color="auto"/>
            </w:tcBorders>
          </w:tcPr>
          <w:p w14:paraId="67B511C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3755D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2878111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E3755D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42D51328" w14:textId="77777777" w:rsidTr="008C00D1"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09111EE6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Hevein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70DB10BA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1F1DB21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51462CB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2545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0C2F4FB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2545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E10E48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2545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91C2E3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924E02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6B7DD2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8077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6AD239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8077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B3A8D8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8077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05446B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8077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3C28B53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8077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0BBD7D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8077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41534BE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8077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3394F5F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8077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18" w:space="0" w:color="auto"/>
            </w:tcBorders>
          </w:tcPr>
          <w:p w14:paraId="74AC66A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8077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14EC27A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42B9469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9358F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8D61FC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9358F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298D874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58BB04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AF61C1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637" w:type="dxa"/>
            <w:tcBorders>
              <w:top w:val="single" w:sz="4" w:space="0" w:color="auto"/>
              <w:right w:val="single" w:sz="18" w:space="0" w:color="auto"/>
            </w:tcBorders>
          </w:tcPr>
          <w:p w14:paraId="5EA13E3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8A2227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</w:tcPr>
          <w:p w14:paraId="6ADD320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8A2227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6A71467F" w14:textId="77777777" w:rsidTr="008C00D1"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034CAC7E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2F8211C6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2BF0B505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9.1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4C5D545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A2545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337A3B9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A2545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34C03F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2545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640EFD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8.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43E3ED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2FE4E6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8077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11255A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8077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76DB7A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8077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72B211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8077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6CA040C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8077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AE1BD3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8077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2125370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8077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2BBDFDE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B8077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bottom w:val="single" w:sz="4" w:space="0" w:color="auto"/>
              <w:right w:val="single" w:sz="18" w:space="0" w:color="auto"/>
            </w:tcBorders>
          </w:tcPr>
          <w:p w14:paraId="32C1B33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B8077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4C056FA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4.5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0799C46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9358F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11119C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9358F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7816F07C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314B54B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C7BB59E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637" w:type="dxa"/>
            <w:tcBorders>
              <w:bottom w:val="single" w:sz="4" w:space="0" w:color="auto"/>
              <w:right w:val="single" w:sz="18" w:space="0" w:color="auto"/>
            </w:tcBorders>
          </w:tcPr>
          <w:p w14:paraId="60F3512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8A2227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717D2E9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8A2227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1CCD2305" w14:textId="77777777" w:rsidTr="008C00D1"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16AA68DB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Nictaba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2285508F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6F703DD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40021EC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2545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2C647E4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2545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64E5C6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2545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73B2AF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3EB256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647E3F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F06058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50EFF9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76BB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B6FD46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76BB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C34C5E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76BB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3F989E6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76BB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D02E3A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76BB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52E4B45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76BB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2AE767A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76BB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18" w:space="0" w:color="auto"/>
            </w:tcBorders>
          </w:tcPr>
          <w:p w14:paraId="0A80BA7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76BB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77EAC5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552" w:type="dxa"/>
            <w:tcBorders>
              <w:top w:val="single" w:sz="4" w:space="0" w:color="auto"/>
            </w:tcBorders>
          </w:tcPr>
          <w:p w14:paraId="21A7680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A4B1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E4E417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0B31335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98A64C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9C16A2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D49ACB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9C16A2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top w:val="single" w:sz="4" w:space="0" w:color="auto"/>
              <w:right w:val="single" w:sz="18" w:space="0" w:color="auto"/>
            </w:tcBorders>
          </w:tcPr>
          <w:p w14:paraId="1E72E05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9C16A2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</w:tcPr>
          <w:p w14:paraId="38151B8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9C16A2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2F300920" w14:textId="77777777" w:rsidTr="008C00D1"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04C533AA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1C5BA0C1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0232D51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1.7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7325D06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A2545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0CB92C0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A2545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6DBF2D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A2545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EFF450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3.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208A04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647E3F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FF958C5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5.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BCF786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76BB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149C99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76BB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6C8D54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76BB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51AB73E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76BB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989BCE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76BB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7420EA4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76BB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2DC838A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76BB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bottom w:val="single" w:sz="4" w:space="0" w:color="auto"/>
              <w:right w:val="single" w:sz="18" w:space="0" w:color="auto"/>
            </w:tcBorders>
          </w:tcPr>
          <w:p w14:paraId="753315F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76BBB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43DFA69C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35.3</w:t>
            </w:r>
          </w:p>
        </w:tc>
        <w:tc>
          <w:tcPr>
            <w:tcW w:w="552" w:type="dxa"/>
            <w:tcBorders>
              <w:bottom w:val="single" w:sz="4" w:space="0" w:color="auto"/>
            </w:tcBorders>
          </w:tcPr>
          <w:p w14:paraId="760799E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A4B13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CA7BD4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.9</w:t>
            </w:r>
          </w:p>
        </w:tc>
        <w:tc>
          <w:tcPr>
            <w:tcW w:w="623" w:type="dxa"/>
            <w:tcBorders>
              <w:bottom w:val="single" w:sz="4" w:space="0" w:color="auto"/>
            </w:tcBorders>
            <w:vAlign w:val="center"/>
          </w:tcPr>
          <w:p w14:paraId="6A14698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.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C20ACF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C16A2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C97780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9C16A2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bottom w:val="single" w:sz="4" w:space="0" w:color="auto"/>
              <w:right w:val="single" w:sz="18" w:space="0" w:color="auto"/>
            </w:tcBorders>
          </w:tcPr>
          <w:p w14:paraId="59E4CCF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9C16A2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39989F9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9C16A2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3FF7A951" w14:textId="77777777" w:rsidTr="008C00D1"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60DAE837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JRL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490B6CC8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5659169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32C461D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2545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32EA5DC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2545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41C91F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2545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719193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8E9DE7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647E3F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F08B35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BD4828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269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29FFC7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269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EA5140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3DFE569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14CB6F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73B87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5714394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73B87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3DE7772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73B87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18" w:space="0" w:color="auto"/>
            </w:tcBorders>
          </w:tcPr>
          <w:p w14:paraId="73D2B26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73B87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75135C8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552" w:type="dxa"/>
            <w:tcBorders>
              <w:top w:val="single" w:sz="4" w:space="0" w:color="auto"/>
            </w:tcBorders>
            <w:vAlign w:val="center"/>
          </w:tcPr>
          <w:p w14:paraId="02D1A6F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FFE6E2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23" w:type="dxa"/>
            <w:tcBorders>
              <w:top w:val="single" w:sz="4" w:space="0" w:color="auto"/>
            </w:tcBorders>
          </w:tcPr>
          <w:p w14:paraId="1ED498A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C023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CF0F7E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C023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3639D2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C023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top w:val="single" w:sz="4" w:space="0" w:color="auto"/>
              <w:right w:val="single" w:sz="18" w:space="0" w:color="auto"/>
            </w:tcBorders>
          </w:tcPr>
          <w:p w14:paraId="3F90D68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C023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</w:tcPr>
          <w:p w14:paraId="3281FDF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</w:tr>
      <w:tr w:rsidR="00457049" w14:paraId="05552E6A" w14:textId="77777777" w:rsidTr="008C00D1">
        <w:tc>
          <w:tcPr>
            <w:tcW w:w="1170" w:type="dxa"/>
            <w:vMerge/>
            <w:tcBorders>
              <w:bottom w:val="single" w:sz="4" w:space="0" w:color="auto"/>
            </w:tcBorders>
            <w:vAlign w:val="center"/>
          </w:tcPr>
          <w:p w14:paraId="1B276D0F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528F89C0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7A4788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6.7</w:t>
            </w:r>
          </w:p>
        </w:tc>
        <w:tc>
          <w:tcPr>
            <w:tcW w:w="538" w:type="dxa"/>
            <w:tcBorders>
              <w:bottom w:val="single" w:sz="4" w:space="0" w:color="auto"/>
            </w:tcBorders>
          </w:tcPr>
          <w:p w14:paraId="2BB0642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A2545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28FE095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2545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4B9807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25456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B82F72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38.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A4F7DE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647E3F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69E3414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5.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E40B46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269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356157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A269F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882FAC1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5.5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53DAAD9B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16.7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742F7F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73B87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2F2E89D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73B87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276B5DF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73B87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18" w:type="dxa"/>
            <w:tcBorders>
              <w:bottom w:val="single" w:sz="4" w:space="0" w:color="auto"/>
              <w:right w:val="single" w:sz="18" w:space="0" w:color="auto"/>
            </w:tcBorders>
          </w:tcPr>
          <w:p w14:paraId="5D00AA8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73B87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7D9B59DA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38.9</w:t>
            </w:r>
          </w:p>
        </w:tc>
        <w:tc>
          <w:tcPr>
            <w:tcW w:w="552" w:type="dxa"/>
            <w:tcBorders>
              <w:bottom w:val="single" w:sz="4" w:space="0" w:color="auto"/>
            </w:tcBorders>
            <w:vAlign w:val="center"/>
          </w:tcPr>
          <w:p w14:paraId="4BD30BB6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16.7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A752758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5.5</w:t>
            </w:r>
          </w:p>
        </w:tc>
        <w:tc>
          <w:tcPr>
            <w:tcW w:w="623" w:type="dxa"/>
            <w:tcBorders>
              <w:bottom w:val="single" w:sz="4" w:space="0" w:color="auto"/>
            </w:tcBorders>
          </w:tcPr>
          <w:p w14:paraId="7B736030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C023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43E102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C023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BFE14E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C023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bottom w:val="single" w:sz="4" w:space="0" w:color="auto"/>
              <w:right w:val="single" w:sz="18" w:space="0" w:color="auto"/>
            </w:tcBorders>
          </w:tcPr>
          <w:p w14:paraId="4D7514B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C0230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1FA7D9A4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5.5</w:t>
            </w:r>
          </w:p>
        </w:tc>
      </w:tr>
      <w:tr w:rsidR="00457049" w14:paraId="5691777F" w14:textId="77777777" w:rsidTr="008C00D1">
        <w:tc>
          <w:tcPr>
            <w:tcW w:w="1170" w:type="dxa"/>
            <w:vMerge w:val="restart"/>
            <w:tcBorders>
              <w:top w:val="single" w:sz="4" w:space="0" w:color="auto"/>
            </w:tcBorders>
            <w:vAlign w:val="center"/>
          </w:tcPr>
          <w:p w14:paraId="2FE25713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Legume</w:t>
            </w:r>
          </w:p>
        </w:tc>
        <w:tc>
          <w:tcPr>
            <w:tcW w:w="36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19334115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38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5E54798D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38" w:type="dxa"/>
            <w:tcBorders>
              <w:top w:val="single" w:sz="4" w:space="0" w:color="auto"/>
            </w:tcBorders>
          </w:tcPr>
          <w:p w14:paraId="69C7F58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5036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37233E0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5036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E100B7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8944AB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C0325B2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FCA07F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4A2747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4A1451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9E41E4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0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F69857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5" w:type="dxa"/>
            <w:tcBorders>
              <w:top w:val="single" w:sz="4" w:space="0" w:color="auto"/>
            </w:tcBorders>
          </w:tcPr>
          <w:p w14:paraId="0E322EF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81622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640F35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4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74C3B46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vAlign w:val="center"/>
          </w:tcPr>
          <w:p w14:paraId="12EDD4C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618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490890A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68A29057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5</w:t>
            </w:r>
          </w:p>
        </w:tc>
        <w:tc>
          <w:tcPr>
            <w:tcW w:w="552" w:type="dxa"/>
            <w:tcBorders>
              <w:top w:val="single" w:sz="4" w:space="0" w:color="auto"/>
            </w:tcBorders>
            <w:vAlign w:val="center"/>
          </w:tcPr>
          <w:p w14:paraId="3F88377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7C5A71A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8</w:t>
            </w:r>
          </w:p>
        </w:tc>
        <w:tc>
          <w:tcPr>
            <w:tcW w:w="623" w:type="dxa"/>
            <w:tcBorders>
              <w:top w:val="single" w:sz="4" w:space="0" w:color="auto"/>
            </w:tcBorders>
            <w:vAlign w:val="center"/>
          </w:tcPr>
          <w:p w14:paraId="24A8717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6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D1637C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0D51AF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8669AB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0D51AF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3496A9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</w:tcPr>
          <w:p w14:paraId="128A169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2</w:t>
            </w:r>
          </w:p>
        </w:tc>
      </w:tr>
      <w:tr w:rsidR="00457049" w14:paraId="51DAD2F2" w14:textId="77777777" w:rsidTr="008C00D1">
        <w:tc>
          <w:tcPr>
            <w:tcW w:w="1170" w:type="dxa"/>
            <w:vMerge/>
            <w:tcBorders>
              <w:bottom w:val="single" w:sz="18" w:space="0" w:color="auto"/>
            </w:tcBorders>
            <w:vAlign w:val="center"/>
          </w:tcPr>
          <w:p w14:paraId="25A21868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36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68F1C61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38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B40A3D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.7</w:t>
            </w:r>
          </w:p>
        </w:tc>
        <w:tc>
          <w:tcPr>
            <w:tcW w:w="538" w:type="dxa"/>
            <w:tcBorders>
              <w:bottom w:val="single" w:sz="18" w:space="0" w:color="auto"/>
            </w:tcBorders>
          </w:tcPr>
          <w:p w14:paraId="09DA001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5036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bottom w:val="single" w:sz="18" w:space="0" w:color="auto"/>
            </w:tcBorders>
          </w:tcPr>
          <w:p w14:paraId="0B433B4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503641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2D466F29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3.8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0223333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3.2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1B717F9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14:paraId="6C392BF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4A2747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685948BF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.7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4448BE4C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8.9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35B94D91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3.8</w:t>
            </w:r>
          </w:p>
        </w:tc>
        <w:tc>
          <w:tcPr>
            <w:tcW w:w="545" w:type="dxa"/>
            <w:tcBorders>
              <w:bottom w:val="single" w:sz="18" w:space="0" w:color="auto"/>
            </w:tcBorders>
          </w:tcPr>
          <w:p w14:paraId="20E172FE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81622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0405406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6.4</w:t>
            </w:r>
          </w:p>
        </w:tc>
        <w:tc>
          <w:tcPr>
            <w:tcW w:w="625" w:type="dxa"/>
            <w:tcBorders>
              <w:bottom w:val="single" w:sz="18" w:space="0" w:color="auto"/>
            </w:tcBorders>
            <w:vAlign w:val="center"/>
          </w:tcPr>
          <w:p w14:paraId="5884B03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2.6</w:t>
            </w:r>
          </w:p>
        </w:tc>
        <w:tc>
          <w:tcPr>
            <w:tcW w:w="630" w:type="dxa"/>
            <w:tcBorders>
              <w:left w:val="nil"/>
              <w:bottom w:val="single" w:sz="18" w:space="0" w:color="auto"/>
            </w:tcBorders>
            <w:vAlign w:val="center"/>
          </w:tcPr>
          <w:p w14:paraId="7569376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1.3</w:t>
            </w:r>
          </w:p>
        </w:tc>
        <w:tc>
          <w:tcPr>
            <w:tcW w:w="618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07F22D6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8686368" w14:textId="77777777" w:rsidR="00457049" w:rsidRPr="00902EB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02EB5">
              <w:rPr>
                <w:b/>
                <w:bCs/>
                <w:i w:val="0"/>
                <w:iCs w:val="0"/>
                <w:color w:val="auto"/>
              </w:rPr>
              <w:t>28.3</w:t>
            </w:r>
          </w:p>
        </w:tc>
        <w:tc>
          <w:tcPr>
            <w:tcW w:w="552" w:type="dxa"/>
            <w:tcBorders>
              <w:bottom w:val="single" w:sz="18" w:space="0" w:color="auto"/>
            </w:tcBorders>
            <w:vAlign w:val="center"/>
          </w:tcPr>
          <w:p w14:paraId="27BA435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1.3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2FB5D059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5.1</w:t>
            </w:r>
          </w:p>
        </w:tc>
        <w:tc>
          <w:tcPr>
            <w:tcW w:w="623" w:type="dxa"/>
            <w:tcBorders>
              <w:bottom w:val="single" w:sz="18" w:space="0" w:color="auto"/>
            </w:tcBorders>
            <w:vAlign w:val="center"/>
          </w:tcPr>
          <w:p w14:paraId="6D06B035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30.2</w:t>
            </w: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14:paraId="34A2E534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0D51AF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18" w:space="0" w:color="auto"/>
            </w:tcBorders>
          </w:tcPr>
          <w:p w14:paraId="683FD0C8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0D51AF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3398123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3.2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</w:tcBorders>
          </w:tcPr>
          <w:p w14:paraId="001C1EEB" w14:textId="77777777" w:rsidR="00457049" w:rsidRPr="001D658E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2.6</w:t>
            </w:r>
          </w:p>
        </w:tc>
      </w:tr>
    </w:tbl>
    <w:p w14:paraId="52DB62E2" w14:textId="0FF884B0" w:rsidR="00457049" w:rsidRDefault="00457049" w:rsidP="00457049">
      <w:pPr>
        <w:rPr>
          <w:color w:val="44546A" w:themeColor="text2"/>
          <w:sz w:val="18"/>
          <w:szCs w:val="18"/>
        </w:rPr>
      </w:pPr>
      <w:r w:rsidRPr="00F92574">
        <w:rPr>
          <w:color w:val="44546A" w:themeColor="text2"/>
          <w:sz w:val="18"/>
          <w:szCs w:val="18"/>
        </w:rPr>
        <w:t>* Percentage per lectin family were calculated based on the total number of lectin homologs within each family.</w:t>
      </w:r>
    </w:p>
    <w:p w14:paraId="47382236" w14:textId="77777777" w:rsidR="00457049" w:rsidRDefault="00457049" w:rsidP="00457049">
      <w:pPr>
        <w:sectPr w:rsidR="00457049" w:rsidSect="0045704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280B0784" w14:textId="1F09B951" w:rsidR="00457049" w:rsidRDefault="00457049" w:rsidP="00457049">
      <w:pPr>
        <w:pStyle w:val="Caption"/>
        <w:keepNext/>
      </w:pPr>
      <w:r>
        <w:lastRenderedPageBreak/>
        <w:t xml:space="preserve">Table </w:t>
      </w:r>
      <w:r w:rsidR="006E56DD">
        <w:t>S</w:t>
      </w:r>
      <w:r>
        <w:t>4-A: QTL related to maturity and composition traits associated with leaf and stem. And the distribution of</w:t>
      </w:r>
      <w:r w:rsidR="005B1DAE">
        <w:t xml:space="preserve"> grain sorghum</w:t>
      </w:r>
      <w:r>
        <w:t xml:space="preserve"> lectin sequences in each sub trait (number and percentage):</w:t>
      </w:r>
    </w:p>
    <w:tbl>
      <w:tblPr>
        <w:tblStyle w:val="TableGrid"/>
        <w:tblW w:w="9905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2"/>
        <w:gridCol w:w="547"/>
        <w:gridCol w:w="626"/>
        <w:gridCol w:w="630"/>
        <w:gridCol w:w="720"/>
        <w:gridCol w:w="630"/>
        <w:gridCol w:w="720"/>
        <w:gridCol w:w="543"/>
        <w:gridCol w:w="627"/>
        <w:gridCol w:w="720"/>
        <w:gridCol w:w="720"/>
        <w:gridCol w:w="540"/>
        <w:gridCol w:w="540"/>
        <w:gridCol w:w="720"/>
        <w:gridCol w:w="540"/>
      </w:tblGrid>
      <w:tr w:rsidR="00457049" w14:paraId="105B80B9" w14:textId="77777777" w:rsidTr="00297FE1">
        <w:trPr>
          <w:trHeight w:val="530"/>
        </w:trPr>
        <w:tc>
          <w:tcPr>
            <w:tcW w:w="1629" w:type="dxa"/>
            <w:gridSpan w:val="2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14:paraId="4A2C22E7" w14:textId="77777777" w:rsidR="00457049" w:rsidRDefault="00457049" w:rsidP="00297FE1">
            <w:pPr>
              <w:pStyle w:val="Caption"/>
              <w:spacing w:after="0"/>
              <w:rPr>
                <w:i w:val="0"/>
                <w:iCs w:val="0"/>
              </w:rPr>
            </w:pPr>
          </w:p>
        </w:tc>
        <w:tc>
          <w:tcPr>
            <w:tcW w:w="1976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A43CA7E" w14:textId="77777777" w:rsidR="00457049" w:rsidRPr="0025299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Maturity</w:t>
            </w:r>
          </w:p>
        </w:tc>
        <w:tc>
          <w:tcPr>
            <w:tcW w:w="1893" w:type="dxa"/>
            <w:gridSpan w:val="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5BBFDB2" w14:textId="77777777" w:rsidR="00457049" w:rsidRPr="0025299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Composition- Leaf</w:t>
            </w:r>
          </w:p>
        </w:tc>
        <w:tc>
          <w:tcPr>
            <w:tcW w:w="4407" w:type="dxa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080058CE" w14:textId="77777777" w:rsidR="00457049" w:rsidRPr="0025299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Composition-Stem</w:t>
            </w:r>
          </w:p>
        </w:tc>
      </w:tr>
      <w:tr w:rsidR="00457049" w14:paraId="5954D5F4" w14:textId="77777777" w:rsidTr="00297FE1">
        <w:trPr>
          <w:cantSplit/>
          <w:trHeight w:val="2268"/>
        </w:trPr>
        <w:tc>
          <w:tcPr>
            <w:tcW w:w="1629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2166014A" w14:textId="77777777" w:rsidR="00457049" w:rsidRDefault="00457049" w:rsidP="00297FE1">
            <w:pPr>
              <w:pStyle w:val="Caption"/>
              <w:spacing w:after="0"/>
              <w:rPr>
                <w:i w:val="0"/>
                <w:iCs w:val="0"/>
              </w:rPr>
            </w:pPr>
          </w:p>
        </w:tc>
        <w:tc>
          <w:tcPr>
            <w:tcW w:w="626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614C43AE" w14:textId="77777777" w:rsidR="00457049" w:rsidRPr="000654CB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ays to flowering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45CD5535" w14:textId="77777777" w:rsidR="00457049" w:rsidRPr="000654CB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hotoperiod sensitivity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bottom"/>
          </w:tcPr>
          <w:p w14:paraId="714ABAC7" w14:textId="77777777" w:rsidR="00457049" w:rsidRPr="000654CB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uration of Vegetative stage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5AEC4D0B" w14:textId="77777777" w:rsidR="00457049" w:rsidRPr="000654CB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eaf chlorophyll content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36547670" w14:textId="77777777" w:rsidR="00457049" w:rsidRPr="000654CB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eaf hydrolysis yield potential</w:t>
            </w:r>
          </w:p>
        </w:tc>
        <w:tc>
          <w:tcPr>
            <w:tcW w:w="543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bottom"/>
          </w:tcPr>
          <w:p w14:paraId="61507F8D" w14:textId="77777777" w:rsidR="00457049" w:rsidRPr="000654CB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eaf cellulose</w:t>
            </w:r>
          </w:p>
        </w:tc>
        <w:tc>
          <w:tcPr>
            <w:tcW w:w="6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683A2E65" w14:textId="77777777" w:rsidR="00457049" w:rsidRPr="000654CB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tem hydrolysis yield potential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1B12C14B" w14:textId="77777777" w:rsidR="00457049" w:rsidRPr="000654CB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Neutral detergent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ibre</w:t>
            </w:r>
            <w:proofErr w:type="spellEnd"/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398E239A" w14:textId="77777777" w:rsidR="00457049" w:rsidRPr="000654CB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Acid detergent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ibre</w:t>
            </w:r>
            <w:proofErr w:type="spellEnd"/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1CF89E1E" w14:textId="77777777" w:rsidR="00457049" w:rsidRPr="000654CB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ellulose content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08D6B034" w14:textId="77777777" w:rsidR="00457049" w:rsidRPr="000654CB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micellulose content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2F32836C" w14:textId="77777777" w:rsidR="00457049" w:rsidRPr="000654CB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hosphorus content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3FE8997B" w14:textId="77777777" w:rsidR="00457049" w:rsidRPr="000654CB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Lignin content</w:t>
            </w:r>
          </w:p>
        </w:tc>
      </w:tr>
      <w:tr w:rsidR="00457049" w14:paraId="1E71ED86" w14:textId="77777777" w:rsidTr="00297FE1">
        <w:trPr>
          <w:cantSplit/>
          <w:trHeight w:val="234"/>
        </w:trPr>
        <w:tc>
          <w:tcPr>
            <w:tcW w:w="1629" w:type="dxa"/>
            <w:gridSpan w:val="2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26A0DC6A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Total QTLs</w:t>
            </w:r>
          </w:p>
        </w:tc>
        <w:tc>
          <w:tcPr>
            <w:tcW w:w="626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0434A222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1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23C9ABC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A091AD5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6A570CA8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7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88D7A79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</w:t>
            </w:r>
          </w:p>
        </w:tc>
        <w:tc>
          <w:tcPr>
            <w:tcW w:w="543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6A04DF2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62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EDB1C85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6E211D4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5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9D2C0FD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1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254294FC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5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65A50C1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1D8C159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37E46E2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</w:tr>
      <w:tr w:rsidR="00457049" w14:paraId="162845AB" w14:textId="77777777" w:rsidTr="00297FE1">
        <w:trPr>
          <w:cantSplit/>
          <w:trHeight w:val="278"/>
        </w:trPr>
        <w:tc>
          <w:tcPr>
            <w:tcW w:w="1082" w:type="dxa"/>
            <w:vMerge w:val="restart"/>
            <w:tcBorders>
              <w:top w:val="single" w:sz="4" w:space="0" w:color="auto"/>
            </w:tcBorders>
            <w:vAlign w:val="center"/>
          </w:tcPr>
          <w:p w14:paraId="13B1E19C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Containing lectin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2A28CC6E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7A37589F" w14:textId="733A697D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  <w:r w:rsidR="008C00D1"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84FC299" w14:textId="3D35F28C" w:rsidR="00457049" w:rsidRPr="000654CB" w:rsidRDefault="008C00D1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6E944B7" w14:textId="6A2E6A62" w:rsidR="00457049" w:rsidRPr="000654CB" w:rsidRDefault="008C00D1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1DFE1838" w14:textId="54A607E5" w:rsidR="00457049" w:rsidRPr="000654CB" w:rsidRDefault="00C72E7B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6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7F3D9DC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3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20F9ABA2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253A301C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445455DF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26F3296" w14:textId="5DB803B5" w:rsidR="00457049" w:rsidRPr="000654CB" w:rsidRDefault="00C72E7B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EF497E2" w14:textId="2E8E38D5" w:rsidR="00457049" w:rsidRPr="000654CB" w:rsidRDefault="00C72E7B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8738873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3468B55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45BF08E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</w:tr>
      <w:tr w:rsidR="00457049" w14:paraId="4472687F" w14:textId="77777777" w:rsidTr="00297FE1">
        <w:trPr>
          <w:cantSplit/>
          <w:trHeight w:val="225"/>
        </w:trPr>
        <w:tc>
          <w:tcPr>
            <w:tcW w:w="1082" w:type="dxa"/>
            <w:vMerge/>
            <w:tcBorders>
              <w:bottom w:val="single" w:sz="18" w:space="0" w:color="auto"/>
            </w:tcBorders>
            <w:vAlign w:val="center"/>
          </w:tcPr>
          <w:p w14:paraId="22055F94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3307BEB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360EC754" w14:textId="4D7DD031" w:rsidR="00457049" w:rsidRPr="009D4B4C" w:rsidRDefault="008C00D1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5.1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7001BD00" w14:textId="1791ECA5" w:rsidR="00457049" w:rsidRPr="009D4B4C" w:rsidRDefault="008C00D1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00</w:t>
            </w:r>
          </w:p>
        </w:tc>
        <w:tc>
          <w:tcPr>
            <w:tcW w:w="72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0DBCA0E3" w14:textId="375A099A" w:rsidR="00457049" w:rsidRPr="009D4B4C" w:rsidRDefault="008C00D1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00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874EFEC" w14:textId="5CB074F2" w:rsidR="00457049" w:rsidRPr="009D4B4C" w:rsidRDefault="00C72E7B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5.3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14:paraId="5924E0D6" w14:textId="77777777" w:rsidR="00457049" w:rsidRPr="009D4B4C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9D4B4C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0</w:t>
            </w:r>
          </w:p>
        </w:tc>
        <w:tc>
          <w:tcPr>
            <w:tcW w:w="54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76D2631B" w14:textId="77777777" w:rsidR="00457049" w:rsidRPr="009D4B4C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9D4B4C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00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030FC32" w14:textId="77777777" w:rsidR="00457049" w:rsidRPr="009D4B4C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9D4B4C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6.7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14:paraId="7247C787" w14:textId="77777777" w:rsidR="00457049" w:rsidRPr="009D4B4C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9D4B4C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8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14:paraId="46BE7D2E" w14:textId="331C9809" w:rsidR="00457049" w:rsidRPr="009D4B4C" w:rsidRDefault="00C72E7B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5.5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14D52E99" w14:textId="4D743FE8" w:rsidR="00457049" w:rsidRPr="009D4B4C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9D4B4C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</w:t>
            </w:r>
            <w:r w:rsidR="00C72E7B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.7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516951BD" w14:textId="77777777" w:rsidR="00457049" w:rsidRPr="009D4B4C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9D4B4C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5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14:paraId="5071954D" w14:textId="77777777" w:rsidR="00457049" w:rsidRPr="009D4B4C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9D4B4C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3.3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30799C6A" w14:textId="77777777" w:rsidR="00457049" w:rsidRPr="009D4B4C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9D4B4C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3.3</w:t>
            </w:r>
          </w:p>
        </w:tc>
      </w:tr>
      <w:tr w:rsidR="00457049" w14:paraId="25675896" w14:textId="77777777" w:rsidTr="00297FE1">
        <w:trPr>
          <w:trHeight w:val="314"/>
        </w:trPr>
        <w:tc>
          <w:tcPr>
            <w:tcW w:w="1082" w:type="dxa"/>
            <w:vMerge w:val="restart"/>
            <w:tcBorders>
              <w:top w:val="single" w:sz="18" w:space="0" w:color="auto"/>
            </w:tcBorders>
            <w:vAlign w:val="center"/>
          </w:tcPr>
          <w:p w14:paraId="3DF53CEB" w14:textId="77777777" w:rsidR="00457049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All lectins</w:t>
            </w:r>
          </w:p>
          <w:p w14:paraId="741FAFBE" w14:textId="76FA6EB4" w:rsidR="00F50A1C" w:rsidRPr="00F50A1C" w:rsidRDefault="00F50A1C" w:rsidP="00F50A1C">
            <w:r w:rsidRPr="00F50A1C">
              <w:t>(#119)</w:t>
            </w:r>
          </w:p>
        </w:tc>
        <w:tc>
          <w:tcPr>
            <w:tcW w:w="54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EA60388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6" w:type="dxa"/>
            <w:tcBorders>
              <w:top w:val="single" w:sz="18" w:space="0" w:color="auto"/>
              <w:left w:val="single" w:sz="18" w:space="0" w:color="auto"/>
            </w:tcBorders>
          </w:tcPr>
          <w:p w14:paraId="41E26DD2" w14:textId="274A2FC5" w:rsidR="00457049" w:rsidRPr="007C13B8" w:rsidRDefault="00C72E7B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</w:rPr>
              <w:t>84</w:t>
            </w:r>
          </w:p>
        </w:tc>
        <w:tc>
          <w:tcPr>
            <w:tcW w:w="630" w:type="dxa"/>
            <w:tcBorders>
              <w:top w:val="single" w:sz="18" w:space="0" w:color="auto"/>
            </w:tcBorders>
          </w:tcPr>
          <w:p w14:paraId="269BDD0B" w14:textId="60FF1B42" w:rsidR="00457049" w:rsidRPr="007C13B8" w:rsidRDefault="00C72E7B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</w:rPr>
              <w:t>4</w:t>
            </w:r>
          </w:p>
        </w:tc>
        <w:tc>
          <w:tcPr>
            <w:tcW w:w="720" w:type="dxa"/>
            <w:tcBorders>
              <w:top w:val="single" w:sz="18" w:space="0" w:color="auto"/>
              <w:right w:val="single" w:sz="18" w:space="0" w:color="auto"/>
            </w:tcBorders>
          </w:tcPr>
          <w:p w14:paraId="447BBAF9" w14:textId="008EB93C" w:rsidR="00457049" w:rsidRPr="007C13B8" w:rsidRDefault="00C72E7B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</w:rPr>
              <w:t>4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</w:tcBorders>
          </w:tcPr>
          <w:p w14:paraId="59C0C357" w14:textId="2ED77622" w:rsidR="00457049" w:rsidRPr="007C13B8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7C13B8">
              <w:rPr>
                <w:rFonts w:ascii="Calibri" w:hAnsi="Calibri" w:cs="Calibri"/>
                <w:i w:val="0"/>
                <w:iCs w:val="0"/>
                <w:color w:val="auto"/>
              </w:rPr>
              <w:t>1</w:t>
            </w:r>
            <w:r w:rsidR="00C72E7B">
              <w:rPr>
                <w:rFonts w:ascii="Calibri" w:hAnsi="Calibri" w:cs="Calibri"/>
                <w:i w:val="0"/>
                <w:iCs w:val="0"/>
                <w:color w:val="auto"/>
              </w:rPr>
              <w:t>4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14:paraId="5312B520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7C13B8">
              <w:rPr>
                <w:rFonts w:ascii="Calibri" w:hAnsi="Calibri" w:cs="Calibri"/>
                <w:i w:val="0"/>
                <w:iCs w:val="0"/>
                <w:color w:val="auto"/>
              </w:rPr>
              <w:t>4</w:t>
            </w:r>
          </w:p>
        </w:tc>
        <w:tc>
          <w:tcPr>
            <w:tcW w:w="543" w:type="dxa"/>
            <w:tcBorders>
              <w:top w:val="single" w:sz="18" w:space="0" w:color="auto"/>
              <w:right w:val="single" w:sz="18" w:space="0" w:color="auto"/>
            </w:tcBorders>
          </w:tcPr>
          <w:p w14:paraId="0FBB6245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7C13B8">
              <w:rPr>
                <w:rFonts w:ascii="Calibri" w:hAnsi="Calibri" w:cs="Calibri"/>
                <w:i w:val="0"/>
                <w:iCs w:val="0"/>
                <w:color w:val="auto"/>
              </w:rPr>
              <w:t>3</w:t>
            </w:r>
          </w:p>
        </w:tc>
        <w:tc>
          <w:tcPr>
            <w:tcW w:w="627" w:type="dxa"/>
            <w:tcBorders>
              <w:top w:val="single" w:sz="18" w:space="0" w:color="auto"/>
              <w:left w:val="single" w:sz="18" w:space="0" w:color="auto"/>
            </w:tcBorders>
          </w:tcPr>
          <w:p w14:paraId="22B5BC26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7C13B8">
              <w:rPr>
                <w:rFonts w:ascii="Calibri" w:hAnsi="Calibri" w:cs="Calibri"/>
                <w:i w:val="0"/>
                <w:iCs w:val="0"/>
                <w:color w:val="auto"/>
              </w:rPr>
              <w:t>8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14:paraId="30FFB16E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7C13B8">
              <w:rPr>
                <w:rFonts w:ascii="Calibri" w:hAnsi="Calibri" w:cs="Calibri"/>
                <w:i w:val="0"/>
                <w:iCs w:val="0"/>
                <w:color w:val="auto"/>
              </w:rPr>
              <w:t>6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14:paraId="5C46A891" w14:textId="385DC42C" w:rsidR="00457049" w:rsidRPr="007C13B8" w:rsidRDefault="00C72E7B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</w:rPr>
              <w:t>6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1DBDBA30" w14:textId="45BFECAE" w:rsidR="00457049" w:rsidRPr="007C13B8" w:rsidRDefault="00C72E7B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>
              <w:rPr>
                <w:rFonts w:ascii="Calibri" w:hAnsi="Calibri" w:cs="Calibri"/>
                <w:i w:val="0"/>
                <w:iCs w:val="0"/>
                <w:color w:val="auto"/>
              </w:rPr>
              <w:t>20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129C926A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7C13B8">
              <w:rPr>
                <w:rFonts w:ascii="Calibri" w:hAnsi="Calibri" w:cs="Calibri"/>
                <w:i w:val="0"/>
                <w:iCs w:val="0"/>
                <w:color w:val="auto"/>
              </w:rPr>
              <w:t>9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14:paraId="1BA9B138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7C13B8">
              <w:rPr>
                <w:rFonts w:ascii="Calibri" w:hAnsi="Calibri" w:cs="Calibri"/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58007A79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auto"/>
              </w:rPr>
            </w:pPr>
            <w:r w:rsidRPr="007C13B8">
              <w:rPr>
                <w:rFonts w:ascii="Calibri" w:hAnsi="Calibri" w:cs="Calibri"/>
                <w:i w:val="0"/>
                <w:iCs w:val="0"/>
                <w:color w:val="auto"/>
              </w:rPr>
              <w:t>1</w:t>
            </w:r>
          </w:p>
        </w:tc>
      </w:tr>
      <w:tr w:rsidR="00A9062E" w14:paraId="4B8DF326" w14:textId="77777777" w:rsidTr="005A1881">
        <w:trPr>
          <w:trHeight w:val="242"/>
        </w:trPr>
        <w:tc>
          <w:tcPr>
            <w:tcW w:w="1082" w:type="dxa"/>
            <w:vMerge/>
            <w:tcBorders>
              <w:bottom w:val="single" w:sz="4" w:space="0" w:color="auto"/>
            </w:tcBorders>
            <w:vAlign w:val="center"/>
          </w:tcPr>
          <w:p w14:paraId="08BE4A29" w14:textId="77777777" w:rsidR="00A9062E" w:rsidRPr="00252998" w:rsidRDefault="00A9062E" w:rsidP="00A9062E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072FCE4E" w14:textId="77777777" w:rsidR="00A9062E" w:rsidRPr="00252998" w:rsidRDefault="00A9062E" w:rsidP="00A9062E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6" w:type="dxa"/>
            <w:tcBorders>
              <w:left w:val="single" w:sz="18" w:space="0" w:color="auto"/>
              <w:bottom w:val="single" w:sz="4" w:space="0" w:color="auto"/>
            </w:tcBorders>
          </w:tcPr>
          <w:p w14:paraId="500A3DC8" w14:textId="1A9E5987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7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3F10B62" w14:textId="47DD5EA5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18" w:space="0" w:color="auto"/>
            </w:tcBorders>
          </w:tcPr>
          <w:p w14:paraId="414E6D64" w14:textId="1284A82D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78C77768" w14:textId="06347DB9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73CC812" w14:textId="26C7DE9A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</w:p>
        </w:tc>
        <w:tc>
          <w:tcPr>
            <w:tcW w:w="543" w:type="dxa"/>
            <w:tcBorders>
              <w:bottom w:val="single" w:sz="4" w:space="0" w:color="auto"/>
              <w:right w:val="single" w:sz="18" w:space="0" w:color="auto"/>
            </w:tcBorders>
          </w:tcPr>
          <w:p w14:paraId="11D4149D" w14:textId="5CB37CDB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4" w:space="0" w:color="auto"/>
            </w:tcBorders>
          </w:tcPr>
          <w:p w14:paraId="102775BF" w14:textId="6CC9BF43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4DCE864" w14:textId="12BB6827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9CC3386" w14:textId="3A97488E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9E1646F" w14:textId="58C745C1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7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6D6DE7A" w14:textId="6FCBD29B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C21B43A" w14:textId="795B67CF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40C00F8" w14:textId="42AA78CB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</w:t>
            </w:r>
          </w:p>
        </w:tc>
      </w:tr>
      <w:tr w:rsidR="00457049" w14:paraId="4DD16BD8" w14:textId="77777777" w:rsidTr="00297FE1">
        <w:tc>
          <w:tcPr>
            <w:tcW w:w="1082" w:type="dxa"/>
            <w:vMerge w:val="restart"/>
            <w:tcBorders>
              <w:top w:val="single" w:sz="4" w:space="0" w:color="auto"/>
            </w:tcBorders>
            <w:vAlign w:val="center"/>
          </w:tcPr>
          <w:p w14:paraId="1FB5D678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Ricin-B</w:t>
            </w:r>
            <w:r>
              <w:rPr>
                <w:b/>
                <w:bCs/>
                <w:i w:val="0"/>
                <w:iCs w:val="0"/>
                <w:color w:val="auto"/>
              </w:rPr>
              <w:t>*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1DF16F05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523CD9D9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37E3B2B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18" w:space="0" w:color="auto"/>
            </w:tcBorders>
          </w:tcPr>
          <w:p w14:paraId="1CB0923A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</w:tcPr>
          <w:p w14:paraId="3CE677FD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095F23C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3" w:type="dxa"/>
            <w:tcBorders>
              <w:top w:val="single" w:sz="4" w:space="0" w:color="auto"/>
              <w:right w:val="single" w:sz="18" w:space="0" w:color="auto"/>
            </w:tcBorders>
          </w:tcPr>
          <w:p w14:paraId="437AD305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18" w:space="0" w:color="auto"/>
            </w:tcBorders>
          </w:tcPr>
          <w:p w14:paraId="59FE3DF5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99BC35D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7A274B8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E647794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F4C6693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107C7FA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28FB2F7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6AFA969A" w14:textId="77777777" w:rsidTr="00297FE1">
        <w:tc>
          <w:tcPr>
            <w:tcW w:w="1082" w:type="dxa"/>
            <w:vMerge/>
            <w:tcBorders>
              <w:bottom w:val="single" w:sz="4" w:space="0" w:color="auto"/>
            </w:tcBorders>
            <w:vAlign w:val="center"/>
          </w:tcPr>
          <w:p w14:paraId="76232D8F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3E97BCF6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6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5E390680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1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CBB543C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18" w:space="0" w:color="auto"/>
            </w:tcBorders>
          </w:tcPr>
          <w:p w14:paraId="499B65AD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69987C8E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9EF4435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3" w:type="dxa"/>
            <w:tcBorders>
              <w:bottom w:val="single" w:sz="4" w:space="0" w:color="auto"/>
              <w:right w:val="single" w:sz="18" w:space="0" w:color="auto"/>
            </w:tcBorders>
          </w:tcPr>
          <w:p w14:paraId="0B1858F5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4" w:space="0" w:color="auto"/>
            </w:tcBorders>
          </w:tcPr>
          <w:p w14:paraId="40196F38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ACC845F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2FEFFDD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BAA827A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75C36D9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7B0F9F8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B724CD6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3EDF2241" w14:textId="77777777" w:rsidTr="00297FE1">
        <w:tc>
          <w:tcPr>
            <w:tcW w:w="1082" w:type="dxa"/>
            <w:vMerge w:val="restart"/>
            <w:tcBorders>
              <w:top w:val="single" w:sz="4" w:space="0" w:color="auto"/>
            </w:tcBorders>
            <w:vAlign w:val="center"/>
          </w:tcPr>
          <w:p w14:paraId="2A7086E9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CRA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39F460F3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6F382EFA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96F31D1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18" w:space="0" w:color="auto"/>
            </w:tcBorders>
          </w:tcPr>
          <w:p w14:paraId="19D708A7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6973AD75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15D24397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3" w:type="dxa"/>
            <w:tcBorders>
              <w:top w:val="single" w:sz="4" w:space="0" w:color="auto"/>
              <w:right w:val="single" w:sz="18" w:space="0" w:color="auto"/>
            </w:tcBorders>
          </w:tcPr>
          <w:p w14:paraId="3E77A26A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E9E9CF2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5F79A9F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6F3B422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E524542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537C4B3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781EB0E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E2364CE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17150233" w14:textId="77777777" w:rsidTr="00F96B17">
        <w:tc>
          <w:tcPr>
            <w:tcW w:w="1082" w:type="dxa"/>
            <w:vMerge/>
            <w:tcBorders>
              <w:bottom w:val="single" w:sz="4" w:space="0" w:color="auto"/>
            </w:tcBorders>
            <w:vAlign w:val="center"/>
          </w:tcPr>
          <w:p w14:paraId="1131F547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449B5A38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6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16E0DD61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10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B998D35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18" w:space="0" w:color="auto"/>
            </w:tcBorders>
          </w:tcPr>
          <w:p w14:paraId="5CCB0238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7321019F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4482473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3" w:type="dxa"/>
            <w:tcBorders>
              <w:bottom w:val="single" w:sz="4" w:space="0" w:color="auto"/>
              <w:right w:val="single" w:sz="18" w:space="0" w:color="auto"/>
            </w:tcBorders>
          </w:tcPr>
          <w:p w14:paraId="6EAB3AFF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3A034611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AA3D6B7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A70EA78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8DFDC15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F0AC6FB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B804B40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3D39556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</w:tr>
      <w:tr w:rsidR="008C00D1" w14:paraId="0985BFE8" w14:textId="77777777" w:rsidTr="00F96B17">
        <w:tc>
          <w:tcPr>
            <w:tcW w:w="1082" w:type="dxa"/>
            <w:vMerge w:val="restart"/>
            <w:vAlign w:val="center"/>
          </w:tcPr>
          <w:p w14:paraId="6391DFAF" w14:textId="2E12A961" w:rsidR="008C00D1" w:rsidRPr="00252998" w:rsidRDefault="008C00D1" w:rsidP="008C00D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LysM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E3F3834" w14:textId="1CF8AD55" w:rsidR="008C00D1" w:rsidRPr="00252998" w:rsidRDefault="008C00D1" w:rsidP="008C00D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A5C17DB" w14:textId="5328F5B6" w:rsidR="008C00D1" w:rsidRPr="007C13B8" w:rsidRDefault="008C00D1" w:rsidP="008C00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A0BF4DE" w14:textId="65671BB6" w:rsidR="008C00D1" w:rsidRPr="007C13B8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18" w:space="0" w:color="auto"/>
            </w:tcBorders>
          </w:tcPr>
          <w:p w14:paraId="07BDA6FE" w14:textId="3F9EF1BB" w:rsidR="008C00D1" w:rsidRPr="007C13B8" w:rsidRDefault="008C00D1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11BC168C" w14:textId="4361D7DC" w:rsidR="008C00D1" w:rsidRPr="007C13B8" w:rsidRDefault="00C72E7B" w:rsidP="008C00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7B9BC24" w14:textId="1BA2DAEE" w:rsidR="008C00D1" w:rsidRPr="007C13B8" w:rsidRDefault="00C72E7B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3" w:type="dxa"/>
            <w:tcBorders>
              <w:top w:val="single" w:sz="4" w:space="0" w:color="auto"/>
              <w:right w:val="single" w:sz="18" w:space="0" w:color="auto"/>
            </w:tcBorders>
          </w:tcPr>
          <w:p w14:paraId="2B73B5A1" w14:textId="51B5A54A" w:rsidR="008C00D1" w:rsidRPr="007C13B8" w:rsidRDefault="00C72E7B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110BA168" w14:textId="4092F700" w:rsidR="008C00D1" w:rsidRPr="007C13B8" w:rsidRDefault="00C72E7B" w:rsidP="008C00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63BC3F0" w14:textId="611AA326" w:rsidR="008C00D1" w:rsidRPr="007C13B8" w:rsidRDefault="00C72E7B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DD887A8" w14:textId="55F1D513" w:rsidR="008C00D1" w:rsidRPr="007C13B8" w:rsidRDefault="00C72E7B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6D91E16" w14:textId="398825CD" w:rsidR="008C00D1" w:rsidRPr="007C13B8" w:rsidRDefault="00C72E7B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263F49B" w14:textId="371EF287" w:rsidR="008C00D1" w:rsidRPr="007C13B8" w:rsidRDefault="00C72E7B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FABA425" w14:textId="394B02B4" w:rsidR="008C00D1" w:rsidRPr="007C13B8" w:rsidRDefault="00C72E7B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6C4DE02" w14:textId="0DB38F2E" w:rsidR="008C00D1" w:rsidRPr="007C13B8" w:rsidRDefault="00C72E7B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</w:tr>
      <w:tr w:rsidR="008C00D1" w14:paraId="662458E5" w14:textId="77777777" w:rsidTr="00F96B17">
        <w:tc>
          <w:tcPr>
            <w:tcW w:w="1082" w:type="dxa"/>
            <w:vMerge/>
            <w:tcBorders>
              <w:bottom w:val="single" w:sz="4" w:space="0" w:color="auto"/>
            </w:tcBorders>
            <w:vAlign w:val="center"/>
          </w:tcPr>
          <w:p w14:paraId="6B1FDE34" w14:textId="77777777" w:rsidR="008C00D1" w:rsidRPr="00252998" w:rsidRDefault="008C00D1" w:rsidP="008C00D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409C5033" w14:textId="0B1E471C" w:rsidR="008C00D1" w:rsidRPr="00252998" w:rsidRDefault="008C00D1" w:rsidP="008C00D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6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47BD902A" w14:textId="4FAC59E4" w:rsidR="008C00D1" w:rsidRPr="007C13B8" w:rsidRDefault="008C00D1" w:rsidP="008C00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87.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E507AB7" w14:textId="22015A32" w:rsidR="008C00D1" w:rsidRPr="008C00D1" w:rsidRDefault="008C00D1" w:rsidP="008C00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8C00D1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18" w:space="0" w:color="auto"/>
            </w:tcBorders>
          </w:tcPr>
          <w:p w14:paraId="0080A80F" w14:textId="28EDE5E4" w:rsidR="008C00D1" w:rsidRPr="008C00D1" w:rsidRDefault="008C00D1" w:rsidP="008C00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8C00D1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2BBF84D" w14:textId="603EC05B" w:rsidR="008C00D1" w:rsidRPr="007C13B8" w:rsidRDefault="00C72E7B" w:rsidP="008C00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0318C4C" w14:textId="62663B06" w:rsidR="008C00D1" w:rsidRPr="007C13B8" w:rsidRDefault="00C72E7B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3" w:type="dxa"/>
            <w:tcBorders>
              <w:bottom w:val="single" w:sz="4" w:space="0" w:color="auto"/>
              <w:right w:val="single" w:sz="18" w:space="0" w:color="auto"/>
            </w:tcBorders>
          </w:tcPr>
          <w:p w14:paraId="67E01B3F" w14:textId="06F33877" w:rsidR="008C00D1" w:rsidRPr="007C13B8" w:rsidRDefault="00C72E7B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1B821F59" w14:textId="3BC9D432" w:rsidR="008C00D1" w:rsidRPr="007C13B8" w:rsidRDefault="00C72E7B" w:rsidP="008C00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9F95C8A" w14:textId="48DE4706" w:rsidR="008C00D1" w:rsidRPr="007C13B8" w:rsidRDefault="00C72E7B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E6017B7" w14:textId="6D964331" w:rsidR="008C00D1" w:rsidRPr="00F96B17" w:rsidRDefault="00C72E7B" w:rsidP="008C00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96B17">
              <w:rPr>
                <w:b/>
                <w:bCs/>
                <w:i w:val="0"/>
                <w:iCs w:val="0"/>
                <w:color w:val="auto"/>
              </w:rPr>
              <w:t>37.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77A8B70" w14:textId="6E1DA93E" w:rsidR="008C00D1" w:rsidRPr="00F96B17" w:rsidRDefault="00C72E7B" w:rsidP="008C00D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F96B17"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3443E39" w14:textId="02F2A5C4" w:rsidR="008C00D1" w:rsidRPr="007C13B8" w:rsidRDefault="00C72E7B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C13F82F" w14:textId="31CDF598" w:rsidR="008C00D1" w:rsidRPr="007C13B8" w:rsidRDefault="00C72E7B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524F6FF" w14:textId="45539433" w:rsidR="008C00D1" w:rsidRPr="007C13B8" w:rsidRDefault="00C72E7B" w:rsidP="008C00D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572A4357" w14:textId="77777777" w:rsidTr="00297FE1">
        <w:tc>
          <w:tcPr>
            <w:tcW w:w="1082" w:type="dxa"/>
            <w:vMerge w:val="restart"/>
            <w:tcBorders>
              <w:top w:val="single" w:sz="4" w:space="0" w:color="auto"/>
            </w:tcBorders>
            <w:vAlign w:val="center"/>
          </w:tcPr>
          <w:p w14:paraId="1C021F0B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EUL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186DAB89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425A65A2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0F9E0E7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18" w:space="0" w:color="auto"/>
            </w:tcBorders>
          </w:tcPr>
          <w:p w14:paraId="2D35CAB9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3AED5A8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5473538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3" w:type="dxa"/>
            <w:tcBorders>
              <w:top w:val="single" w:sz="4" w:space="0" w:color="auto"/>
              <w:right w:val="single" w:sz="18" w:space="0" w:color="auto"/>
            </w:tcBorders>
          </w:tcPr>
          <w:p w14:paraId="77D17F1B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18" w:space="0" w:color="auto"/>
            </w:tcBorders>
          </w:tcPr>
          <w:p w14:paraId="3B061FE0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501B1F5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D14FF2F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98E9F98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F8D44D0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995BB0D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035B33E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2E617B2A" w14:textId="77777777" w:rsidTr="00297FE1">
        <w:tc>
          <w:tcPr>
            <w:tcW w:w="1082" w:type="dxa"/>
            <w:vMerge/>
            <w:tcBorders>
              <w:bottom w:val="single" w:sz="4" w:space="0" w:color="auto"/>
            </w:tcBorders>
            <w:vAlign w:val="center"/>
          </w:tcPr>
          <w:p w14:paraId="0B663727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6B5E7EC6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6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23326732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FADA6FA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18" w:space="0" w:color="auto"/>
            </w:tcBorders>
          </w:tcPr>
          <w:p w14:paraId="23EBBF68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261AB28E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940A6C8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3" w:type="dxa"/>
            <w:tcBorders>
              <w:bottom w:val="single" w:sz="4" w:space="0" w:color="auto"/>
              <w:right w:val="single" w:sz="18" w:space="0" w:color="auto"/>
            </w:tcBorders>
          </w:tcPr>
          <w:p w14:paraId="704B4582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4" w:space="0" w:color="auto"/>
            </w:tcBorders>
          </w:tcPr>
          <w:p w14:paraId="12B679ED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D702993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2F7DA3F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97C87D2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9732A1B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22304BC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479593E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3E21C5AB" w14:textId="77777777" w:rsidTr="00297FE1">
        <w:tc>
          <w:tcPr>
            <w:tcW w:w="1082" w:type="dxa"/>
            <w:vMerge w:val="restart"/>
            <w:tcBorders>
              <w:top w:val="single" w:sz="4" w:space="0" w:color="auto"/>
            </w:tcBorders>
            <w:vAlign w:val="center"/>
          </w:tcPr>
          <w:p w14:paraId="6CBEB35A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Hevein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AF36D44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17B3C75C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6F3DF6C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18" w:space="0" w:color="auto"/>
            </w:tcBorders>
          </w:tcPr>
          <w:p w14:paraId="34CF2B9F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</w:tcPr>
          <w:p w14:paraId="0AC93022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34832C2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3" w:type="dxa"/>
            <w:tcBorders>
              <w:top w:val="single" w:sz="4" w:space="0" w:color="auto"/>
              <w:right w:val="single" w:sz="18" w:space="0" w:color="auto"/>
            </w:tcBorders>
          </w:tcPr>
          <w:p w14:paraId="63D03556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459AFD8F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5FE1E34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0D9A720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8ED6898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6D24D42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CEAC61A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5BEA737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265462AF" w14:textId="77777777" w:rsidTr="00297FE1">
        <w:tc>
          <w:tcPr>
            <w:tcW w:w="1082" w:type="dxa"/>
            <w:vMerge/>
            <w:tcBorders>
              <w:bottom w:val="single" w:sz="4" w:space="0" w:color="auto"/>
            </w:tcBorders>
            <w:vAlign w:val="center"/>
          </w:tcPr>
          <w:p w14:paraId="30A8FF0C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5E4D459A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6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55740168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81.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E66D22A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18" w:space="0" w:color="auto"/>
            </w:tcBorders>
          </w:tcPr>
          <w:p w14:paraId="299977DD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7F98349F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0D27A1B7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3" w:type="dxa"/>
            <w:tcBorders>
              <w:bottom w:val="single" w:sz="4" w:space="0" w:color="auto"/>
              <w:right w:val="single" w:sz="18" w:space="0" w:color="auto"/>
            </w:tcBorders>
          </w:tcPr>
          <w:p w14:paraId="447396F6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21733F06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9.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D4592FC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124A42A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5BAB834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739474E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B715FD1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7759EA7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070DE5B5" w14:textId="77777777" w:rsidTr="00297FE1">
        <w:tc>
          <w:tcPr>
            <w:tcW w:w="1082" w:type="dxa"/>
            <w:vMerge w:val="restart"/>
            <w:tcBorders>
              <w:top w:val="single" w:sz="4" w:space="0" w:color="auto"/>
            </w:tcBorders>
            <w:vAlign w:val="center"/>
          </w:tcPr>
          <w:p w14:paraId="0E5A8A46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Nictaba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427769D5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7A23F860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0FC7F93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18" w:space="0" w:color="auto"/>
            </w:tcBorders>
          </w:tcPr>
          <w:p w14:paraId="01B6F842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635EA4E3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0E8790D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3" w:type="dxa"/>
            <w:tcBorders>
              <w:top w:val="single" w:sz="4" w:space="0" w:color="auto"/>
              <w:right w:val="single" w:sz="18" w:space="0" w:color="auto"/>
            </w:tcBorders>
          </w:tcPr>
          <w:p w14:paraId="3178B75F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7F1F9492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99395CE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2DE6E7EA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E5BBB07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022A5CD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C3F9464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E2CC853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76D3BACC" w14:textId="77777777" w:rsidTr="00297FE1">
        <w:tc>
          <w:tcPr>
            <w:tcW w:w="1082" w:type="dxa"/>
            <w:vMerge/>
            <w:tcBorders>
              <w:bottom w:val="single" w:sz="4" w:space="0" w:color="auto"/>
            </w:tcBorders>
            <w:vAlign w:val="center"/>
          </w:tcPr>
          <w:p w14:paraId="3B320428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08D63D3D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6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1DF8044F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52.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ECA188D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18" w:space="0" w:color="auto"/>
            </w:tcBorders>
          </w:tcPr>
          <w:p w14:paraId="3A1CA87F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7878F0B7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11.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52B7A1DA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3" w:type="dxa"/>
            <w:tcBorders>
              <w:bottom w:val="single" w:sz="4" w:space="0" w:color="auto"/>
              <w:right w:val="single" w:sz="18" w:space="0" w:color="auto"/>
            </w:tcBorders>
          </w:tcPr>
          <w:p w14:paraId="69C90E52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1374FBB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17.6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1FAA103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5.9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6FFAF08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5.9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9EA8F90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5.9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6924FFD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613A474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A98E69C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5297DAD1" w14:textId="77777777" w:rsidTr="00297FE1">
        <w:tc>
          <w:tcPr>
            <w:tcW w:w="1082" w:type="dxa"/>
            <w:vMerge w:val="restart"/>
            <w:tcBorders>
              <w:top w:val="single" w:sz="4" w:space="0" w:color="auto"/>
            </w:tcBorders>
            <w:vAlign w:val="center"/>
          </w:tcPr>
          <w:p w14:paraId="33B212EE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JRL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518D00D0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296508ED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1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4142C03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18" w:space="0" w:color="auto"/>
            </w:tcBorders>
          </w:tcPr>
          <w:p w14:paraId="34E9469B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74468824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0E1B321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3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7DA1E21C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466C464E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2D1FB2C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0C9DA2DA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67D2CD6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B2DC497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5DBAD33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79036EC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2BA573BE" w14:textId="77777777" w:rsidTr="00297FE1">
        <w:tc>
          <w:tcPr>
            <w:tcW w:w="1082" w:type="dxa"/>
            <w:vMerge/>
            <w:tcBorders>
              <w:bottom w:val="single" w:sz="4" w:space="0" w:color="auto"/>
            </w:tcBorders>
            <w:vAlign w:val="center"/>
          </w:tcPr>
          <w:p w14:paraId="26B27106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26A6B8A4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6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5062DAA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66.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912B48A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  <w:right w:val="single" w:sz="18" w:space="0" w:color="auto"/>
            </w:tcBorders>
          </w:tcPr>
          <w:p w14:paraId="1DA4ED8C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5B39DE69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11.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6165815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16.7</w:t>
            </w:r>
          </w:p>
        </w:tc>
        <w:tc>
          <w:tcPr>
            <w:tcW w:w="543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323DF3B9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11.1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0DBBCEBC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5.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8F6C38E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2DB926CF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5.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3128F5E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11.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A12DD84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0C8FF05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9EC5C7F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2B9BDD92" w14:textId="77777777" w:rsidTr="00297FE1">
        <w:tc>
          <w:tcPr>
            <w:tcW w:w="1082" w:type="dxa"/>
            <w:vMerge w:val="restart"/>
            <w:tcBorders>
              <w:top w:val="single" w:sz="4" w:space="0" w:color="auto"/>
            </w:tcBorders>
            <w:vAlign w:val="center"/>
          </w:tcPr>
          <w:p w14:paraId="05560051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Legume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4F56D10E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6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509EF7AD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39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D908FC5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72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2DE8764C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4A0F13A8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3F71E9E6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3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1026FC8B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42B307C2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93D7E35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71FA432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3EB166A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1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CC7AAEA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52F494A5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BF75C48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1</w:t>
            </w:r>
          </w:p>
        </w:tc>
      </w:tr>
      <w:tr w:rsidR="00457049" w14:paraId="186A0FE7" w14:textId="77777777" w:rsidTr="00297FE1">
        <w:tc>
          <w:tcPr>
            <w:tcW w:w="1082" w:type="dxa"/>
            <w:vMerge/>
            <w:tcBorders>
              <w:bottom w:val="single" w:sz="18" w:space="0" w:color="auto"/>
            </w:tcBorders>
            <w:vAlign w:val="center"/>
          </w:tcPr>
          <w:p w14:paraId="158FF259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E50FEAC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446EB1F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73.6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7FB6C78B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5.7</w:t>
            </w:r>
          </w:p>
        </w:tc>
        <w:tc>
          <w:tcPr>
            <w:tcW w:w="72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212240C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5.7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CFDA046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7.5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14:paraId="18FA74F3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543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B6547BF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577E5070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3.7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14:paraId="23E0C1AA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14:paraId="00725C98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3E56F1C9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24.5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28867933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16.9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14:paraId="49E45BEA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58A6F74C" w14:textId="77777777" w:rsidR="00457049" w:rsidRPr="007C13B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7C13B8"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</w:tr>
    </w:tbl>
    <w:p w14:paraId="37F0DCF9" w14:textId="77777777" w:rsidR="00457049" w:rsidRPr="00F92574" w:rsidRDefault="00457049" w:rsidP="00457049">
      <w:pPr>
        <w:rPr>
          <w:color w:val="44546A" w:themeColor="text2"/>
          <w:sz w:val="18"/>
          <w:szCs w:val="18"/>
        </w:rPr>
      </w:pPr>
      <w:r w:rsidRPr="00F92574">
        <w:rPr>
          <w:color w:val="44546A" w:themeColor="text2"/>
          <w:sz w:val="18"/>
          <w:szCs w:val="18"/>
        </w:rPr>
        <w:t>* Percentage per lectin family were calculated based on the total number of lectin homologs within each family.</w:t>
      </w:r>
    </w:p>
    <w:p w14:paraId="2E59FDF2" w14:textId="77777777" w:rsidR="00457049" w:rsidRDefault="00457049" w:rsidP="00457049"/>
    <w:p w14:paraId="4C071832" w14:textId="77777777" w:rsidR="00457049" w:rsidRDefault="00457049" w:rsidP="00457049"/>
    <w:p w14:paraId="200B2601" w14:textId="7B4EEDA1" w:rsidR="00457049" w:rsidRDefault="00457049"/>
    <w:p w14:paraId="1DFF2DEE" w14:textId="6191C16D" w:rsidR="00457049" w:rsidRDefault="00457049"/>
    <w:p w14:paraId="2FB654C1" w14:textId="00DE4802" w:rsidR="00457049" w:rsidRDefault="00457049"/>
    <w:p w14:paraId="6A7D2AAC" w14:textId="5EDB004B" w:rsidR="00457049" w:rsidRDefault="00457049"/>
    <w:p w14:paraId="12A73390" w14:textId="3371C785" w:rsidR="00457049" w:rsidRDefault="00457049"/>
    <w:p w14:paraId="2F00199A" w14:textId="31E2EC15" w:rsidR="00457049" w:rsidRDefault="00457049"/>
    <w:p w14:paraId="6E1F2F25" w14:textId="77777777" w:rsidR="00457049" w:rsidRDefault="00457049">
      <w:pPr>
        <w:sectPr w:rsidR="00457049" w:rsidSect="0045704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ECD448" w14:textId="5317169E" w:rsidR="00457049" w:rsidRDefault="00457049" w:rsidP="00457049">
      <w:pPr>
        <w:pStyle w:val="Caption"/>
        <w:keepNext/>
      </w:pPr>
      <w:r>
        <w:lastRenderedPageBreak/>
        <w:t xml:space="preserve">Table </w:t>
      </w:r>
      <w:r w:rsidR="006E56DD">
        <w:t>S</w:t>
      </w:r>
      <w:r>
        <w:t xml:space="preserve">4-B: QTL related to composition traits associated with panicle/grain, and root. And the distribution of </w:t>
      </w:r>
      <w:r w:rsidR="005B1DAE">
        <w:t xml:space="preserve">grain sorghum </w:t>
      </w:r>
      <w:r>
        <w:t>lectin sequences in each sub trait (number and percentage):</w:t>
      </w:r>
    </w:p>
    <w:tbl>
      <w:tblPr>
        <w:tblStyle w:val="TableGrid"/>
        <w:tblW w:w="14144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79"/>
        <w:gridCol w:w="546"/>
        <w:gridCol w:w="540"/>
        <w:gridCol w:w="625"/>
        <w:gridCol w:w="539"/>
        <w:gridCol w:w="630"/>
        <w:gridCol w:w="540"/>
        <w:gridCol w:w="727"/>
        <w:gridCol w:w="630"/>
        <w:gridCol w:w="815"/>
        <w:gridCol w:w="720"/>
        <w:gridCol w:w="540"/>
        <w:gridCol w:w="541"/>
        <w:gridCol w:w="540"/>
        <w:gridCol w:w="540"/>
        <w:gridCol w:w="630"/>
        <w:gridCol w:w="540"/>
        <w:gridCol w:w="540"/>
        <w:gridCol w:w="531"/>
        <w:gridCol w:w="540"/>
        <w:gridCol w:w="549"/>
        <w:gridCol w:w="630"/>
        <w:gridCol w:w="540"/>
        <w:gridCol w:w="92"/>
      </w:tblGrid>
      <w:tr w:rsidR="00457049" w14:paraId="45606DDF" w14:textId="77777777" w:rsidTr="00297FE1">
        <w:trPr>
          <w:trHeight w:val="530"/>
        </w:trPr>
        <w:tc>
          <w:tcPr>
            <w:tcW w:w="1625" w:type="dxa"/>
            <w:gridSpan w:val="2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14:paraId="2E988C0C" w14:textId="77777777" w:rsidR="00457049" w:rsidRDefault="00457049" w:rsidP="00297FE1">
            <w:pPr>
              <w:pStyle w:val="Caption"/>
              <w:spacing w:after="0"/>
              <w:rPr>
                <w:i w:val="0"/>
                <w:iCs w:val="0"/>
              </w:rPr>
            </w:pPr>
          </w:p>
        </w:tc>
        <w:tc>
          <w:tcPr>
            <w:tcW w:w="12519" w:type="dxa"/>
            <w:gridSpan w:val="22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vAlign w:val="center"/>
          </w:tcPr>
          <w:p w14:paraId="2D41838C" w14:textId="77777777" w:rsidR="00457049" w:rsidRPr="00252998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Composition- Panicle/grain</w:t>
            </w:r>
          </w:p>
        </w:tc>
      </w:tr>
      <w:tr w:rsidR="00457049" w14:paraId="538EF0CF" w14:textId="77777777" w:rsidTr="00297FE1">
        <w:trPr>
          <w:gridAfter w:val="1"/>
          <w:wAfter w:w="92" w:type="dxa"/>
          <w:cantSplit/>
          <w:trHeight w:val="1989"/>
        </w:trPr>
        <w:tc>
          <w:tcPr>
            <w:tcW w:w="1625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1F63DFF3" w14:textId="77777777" w:rsidR="00457049" w:rsidRDefault="00457049" w:rsidP="00297FE1">
            <w:pPr>
              <w:pStyle w:val="Caption"/>
              <w:spacing w:after="0"/>
              <w:rPr>
                <w:i w:val="0"/>
                <w:iCs w:val="0"/>
              </w:rPr>
            </w:pP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5593423F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>Grain color</w:t>
            </w:r>
          </w:p>
        </w:tc>
        <w:tc>
          <w:tcPr>
            <w:tcW w:w="625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0D6143FB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>Amino Acid content</w:t>
            </w:r>
          </w:p>
        </w:tc>
        <w:tc>
          <w:tcPr>
            <w:tcW w:w="539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6779A689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 xml:space="preserve">Kernel </w:t>
            </w:r>
            <w:proofErr w:type="spellStart"/>
            <w:r w:rsidRPr="00CC15F7">
              <w:rPr>
                <w:rFonts w:ascii="Calibri" w:hAnsi="Calibri" w:cs="Calibri"/>
                <w:b/>
                <w:bCs/>
                <w:color w:val="000000"/>
              </w:rPr>
              <w:t>flouriness</w:t>
            </w:r>
            <w:proofErr w:type="spellEnd"/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40F6B202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>Grain morphology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5317C134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>Amylose content</w:t>
            </w:r>
          </w:p>
        </w:tc>
        <w:tc>
          <w:tcPr>
            <w:tcW w:w="727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515BD6DC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>Grain element concentration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4B4E9023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>Tannin content</w:t>
            </w:r>
          </w:p>
        </w:tc>
        <w:tc>
          <w:tcPr>
            <w:tcW w:w="815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1FFC5CDE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>Carotenoid content of endosperm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2F83756F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>3-deoxyanthocyanidins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613CF36C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proofErr w:type="spellStart"/>
            <w:r w:rsidRPr="00CC15F7">
              <w:rPr>
                <w:rFonts w:ascii="Calibri" w:hAnsi="Calibri" w:cs="Calibri"/>
                <w:b/>
                <w:bCs/>
                <w:color w:val="000000"/>
              </w:rPr>
              <w:t>Proanthocyanidins</w:t>
            </w:r>
            <w:proofErr w:type="spellEnd"/>
          </w:p>
        </w:tc>
        <w:tc>
          <w:tcPr>
            <w:tcW w:w="541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7A5356BD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>Grain fat content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6A338F10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>Protein content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57044322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>Starch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18" w:space="0" w:color="auto"/>
            </w:tcBorders>
            <w:textDirection w:val="btLr"/>
            <w:vAlign w:val="bottom"/>
          </w:tcPr>
          <w:p w14:paraId="599065E3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 xml:space="preserve">Total </w:t>
            </w:r>
            <w:proofErr w:type="spellStart"/>
            <w:r w:rsidRPr="00CC15F7">
              <w:rPr>
                <w:rFonts w:ascii="Calibri" w:hAnsi="Calibri" w:cs="Calibri"/>
                <w:b/>
                <w:bCs/>
                <w:color w:val="000000"/>
              </w:rPr>
              <w:t>Flavenoid</w:t>
            </w:r>
            <w:proofErr w:type="spellEnd"/>
            <w:r w:rsidRPr="00CC15F7">
              <w:rPr>
                <w:rFonts w:ascii="Calibri" w:hAnsi="Calibri" w:cs="Calibri"/>
                <w:b/>
                <w:bCs/>
                <w:color w:val="000000"/>
              </w:rPr>
              <w:t xml:space="preserve"> content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13A19CF2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 xml:space="preserve">Grain </w:t>
            </w:r>
            <w:proofErr w:type="spellStart"/>
            <w:r w:rsidRPr="00CC15F7">
              <w:rPr>
                <w:rFonts w:ascii="Calibri" w:hAnsi="Calibri" w:cs="Calibri"/>
                <w:b/>
                <w:bCs/>
                <w:color w:val="000000"/>
              </w:rPr>
              <w:t>fibre</w:t>
            </w:r>
            <w:proofErr w:type="spellEnd"/>
            <w:r w:rsidRPr="00CC15F7">
              <w:rPr>
                <w:rFonts w:ascii="Calibri" w:hAnsi="Calibri" w:cs="Calibri"/>
                <w:b/>
                <w:bCs/>
                <w:color w:val="000000"/>
              </w:rPr>
              <w:t xml:space="preserve"> content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18" w:space="0" w:color="auto"/>
            </w:tcBorders>
            <w:textDirection w:val="btLr"/>
            <w:vAlign w:val="bottom"/>
          </w:tcPr>
          <w:p w14:paraId="3A0E9D79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>Kernel hardness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5DBBEF37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>Corneous endosperm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0DD4FD08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>Embryo size</w:t>
            </w:r>
          </w:p>
        </w:tc>
        <w:tc>
          <w:tcPr>
            <w:tcW w:w="549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3EFBCC89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>Polyphenol content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5CE27930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>To Characteristics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  <w:vAlign w:val="bottom"/>
          </w:tcPr>
          <w:p w14:paraId="775002F9" w14:textId="77777777" w:rsidR="00457049" w:rsidRPr="00CC15F7" w:rsidRDefault="00457049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CC15F7">
              <w:rPr>
                <w:rFonts w:ascii="Calibri" w:hAnsi="Calibri" w:cs="Calibri"/>
                <w:b/>
                <w:bCs/>
                <w:color w:val="000000"/>
              </w:rPr>
              <w:t>Protein digestibility</w:t>
            </w:r>
          </w:p>
        </w:tc>
      </w:tr>
      <w:tr w:rsidR="00457049" w14:paraId="3A51615D" w14:textId="77777777" w:rsidTr="00297FE1">
        <w:trPr>
          <w:gridAfter w:val="1"/>
          <w:wAfter w:w="92" w:type="dxa"/>
          <w:cantSplit/>
          <w:trHeight w:val="234"/>
        </w:trPr>
        <w:tc>
          <w:tcPr>
            <w:tcW w:w="1625" w:type="dxa"/>
            <w:gridSpan w:val="2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2DB913D6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Total QTLs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303ABC07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0</w:t>
            </w:r>
          </w:p>
        </w:tc>
        <w:tc>
          <w:tcPr>
            <w:tcW w:w="62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84C36BA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63</w:t>
            </w:r>
          </w:p>
        </w:tc>
        <w:tc>
          <w:tcPr>
            <w:tcW w:w="53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EDC63C5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3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7EC737A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516F359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4</w:t>
            </w:r>
          </w:p>
        </w:tc>
        <w:tc>
          <w:tcPr>
            <w:tcW w:w="727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C8289FB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12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6F42459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4</w:t>
            </w:r>
          </w:p>
        </w:tc>
        <w:tc>
          <w:tcPr>
            <w:tcW w:w="81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F232CB8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3</w:t>
            </w:r>
          </w:p>
        </w:tc>
        <w:tc>
          <w:tcPr>
            <w:tcW w:w="72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3776622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8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69617A4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9</w:t>
            </w:r>
          </w:p>
        </w:tc>
        <w:tc>
          <w:tcPr>
            <w:tcW w:w="54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715E0FE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3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D655834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6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3F573F8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1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14:paraId="0A6EC9F6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6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746A62D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7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  <w:bottom w:val="single" w:sz="4" w:space="0" w:color="auto"/>
            </w:tcBorders>
            <w:vAlign w:val="center"/>
          </w:tcPr>
          <w:p w14:paraId="4C61F4F2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8</w:t>
            </w:r>
          </w:p>
        </w:tc>
        <w:tc>
          <w:tcPr>
            <w:tcW w:w="531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4FED7A1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FA33506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54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335F27B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4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7A44794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45ACC03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</w:tr>
      <w:tr w:rsidR="00457049" w14:paraId="26DEEE3D" w14:textId="77777777" w:rsidTr="00297FE1">
        <w:trPr>
          <w:gridAfter w:val="1"/>
          <w:wAfter w:w="92" w:type="dxa"/>
          <w:cantSplit/>
          <w:trHeight w:val="278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14:paraId="5F10F131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Containing lectin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2801DEC9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6ACC93C4" w14:textId="3791B03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  <w:r w:rsidR="00E10518"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454DC2BC" w14:textId="0E40D6A9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  <w:r w:rsidR="00E10518"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53347BF0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F8397A2" w14:textId="1623E38D" w:rsidR="00457049" w:rsidRPr="000654CB" w:rsidRDefault="00E10518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65CD57B" w14:textId="197FEA4F" w:rsidR="00457049" w:rsidRPr="000654CB" w:rsidRDefault="00E10518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9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027688EF" w14:textId="4D166786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  <w:r w:rsidR="00E10518"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86FE39C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177BA6A7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DB50A03" w14:textId="65CB7CA3" w:rsidR="00457049" w:rsidRPr="000654CB" w:rsidRDefault="00A778ED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54E21E2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1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41769A44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E090142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A824A05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vAlign w:val="center"/>
          </w:tcPr>
          <w:p w14:paraId="335E8433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C025EF6" w14:textId="42F6CA13" w:rsidR="00457049" w:rsidRPr="000654CB" w:rsidRDefault="00A778ED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  <w:vAlign w:val="center"/>
          </w:tcPr>
          <w:p w14:paraId="1201D352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6B149CFF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0D7C2EC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14:paraId="405D9AF2" w14:textId="6CA4AC07" w:rsidR="00457049" w:rsidRPr="000654CB" w:rsidRDefault="00A778ED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20E0D21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01A9550" w14:textId="77777777" w:rsidR="00457049" w:rsidRPr="000654CB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</w:tr>
      <w:tr w:rsidR="00457049" w14:paraId="389D7739" w14:textId="77777777" w:rsidTr="00297FE1">
        <w:trPr>
          <w:gridAfter w:val="1"/>
          <w:wAfter w:w="92" w:type="dxa"/>
          <w:cantSplit/>
          <w:trHeight w:val="225"/>
        </w:trPr>
        <w:tc>
          <w:tcPr>
            <w:tcW w:w="1079" w:type="dxa"/>
            <w:vMerge/>
            <w:tcBorders>
              <w:bottom w:val="single" w:sz="18" w:space="0" w:color="auto"/>
            </w:tcBorders>
            <w:vAlign w:val="center"/>
          </w:tcPr>
          <w:p w14:paraId="51665B46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5EC86059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82520F4" w14:textId="16C94F92" w:rsidR="00457049" w:rsidRPr="00177744" w:rsidRDefault="00E10518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0</w:t>
            </w:r>
          </w:p>
        </w:tc>
        <w:tc>
          <w:tcPr>
            <w:tcW w:w="625" w:type="dxa"/>
            <w:tcBorders>
              <w:bottom w:val="single" w:sz="18" w:space="0" w:color="auto"/>
            </w:tcBorders>
            <w:vAlign w:val="center"/>
          </w:tcPr>
          <w:p w14:paraId="536E1CB0" w14:textId="767ABAED" w:rsidR="00457049" w:rsidRPr="00177744" w:rsidRDefault="00E10518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8.5</w:t>
            </w:r>
          </w:p>
        </w:tc>
        <w:tc>
          <w:tcPr>
            <w:tcW w:w="539" w:type="dxa"/>
            <w:tcBorders>
              <w:bottom w:val="single" w:sz="18" w:space="0" w:color="auto"/>
            </w:tcBorders>
            <w:vAlign w:val="center"/>
          </w:tcPr>
          <w:p w14:paraId="424F62EE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177744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84.6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7A9319E0" w14:textId="13D264ED" w:rsidR="00457049" w:rsidRPr="00177744" w:rsidRDefault="00E10518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6.7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7854A946" w14:textId="4CFEF3DE" w:rsidR="00457049" w:rsidRPr="00177744" w:rsidRDefault="00E10518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6.4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vAlign w:val="center"/>
          </w:tcPr>
          <w:p w14:paraId="62EEC8DB" w14:textId="064408B1" w:rsidR="00457049" w:rsidRPr="00177744" w:rsidRDefault="00A778ED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2.5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7D9C5F15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177744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2.5</w:t>
            </w:r>
          </w:p>
        </w:tc>
        <w:tc>
          <w:tcPr>
            <w:tcW w:w="815" w:type="dxa"/>
            <w:tcBorders>
              <w:bottom w:val="single" w:sz="18" w:space="0" w:color="auto"/>
            </w:tcBorders>
            <w:vAlign w:val="center"/>
          </w:tcPr>
          <w:p w14:paraId="72F8AD8D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177744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4.2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14:paraId="4926DD0E" w14:textId="3A1CB903" w:rsidR="00457049" w:rsidRPr="00177744" w:rsidRDefault="00A778ED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0.7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72FB2C0A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177744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2.4</w:t>
            </w:r>
          </w:p>
        </w:tc>
        <w:tc>
          <w:tcPr>
            <w:tcW w:w="541" w:type="dxa"/>
            <w:tcBorders>
              <w:bottom w:val="single" w:sz="18" w:space="0" w:color="auto"/>
            </w:tcBorders>
            <w:vAlign w:val="center"/>
          </w:tcPr>
          <w:p w14:paraId="28D56030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177744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1.5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1CD7E24A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177744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7.5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2110E3FC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177744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8.6</w:t>
            </w:r>
          </w:p>
        </w:tc>
        <w:tc>
          <w:tcPr>
            <w:tcW w:w="630" w:type="dxa"/>
            <w:tcBorders>
              <w:left w:val="nil"/>
              <w:bottom w:val="single" w:sz="18" w:space="0" w:color="auto"/>
            </w:tcBorders>
            <w:vAlign w:val="center"/>
          </w:tcPr>
          <w:p w14:paraId="20070FBE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177744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2.5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49F3B3A8" w14:textId="19438A6D" w:rsidR="00457049" w:rsidRPr="00177744" w:rsidRDefault="00A778ED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85.7</w:t>
            </w:r>
          </w:p>
        </w:tc>
        <w:tc>
          <w:tcPr>
            <w:tcW w:w="540" w:type="dxa"/>
            <w:tcBorders>
              <w:left w:val="nil"/>
              <w:bottom w:val="single" w:sz="18" w:space="0" w:color="auto"/>
            </w:tcBorders>
            <w:vAlign w:val="center"/>
          </w:tcPr>
          <w:p w14:paraId="25400063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177744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7.5</w:t>
            </w:r>
          </w:p>
        </w:tc>
        <w:tc>
          <w:tcPr>
            <w:tcW w:w="531" w:type="dxa"/>
            <w:tcBorders>
              <w:bottom w:val="single" w:sz="18" w:space="0" w:color="auto"/>
            </w:tcBorders>
            <w:vAlign w:val="center"/>
          </w:tcPr>
          <w:p w14:paraId="235B8CF7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177744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00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0A3B9FA6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177744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5</w:t>
            </w:r>
          </w:p>
        </w:tc>
        <w:tc>
          <w:tcPr>
            <w:tcW w:w="549" w:type="dxa"/>
            <w:tcBorders>
              <w:bottom w:val="single" w:sz="18" w:space="0" w:color="auto"/>
            </w:tcBorders>
            <w:vAlign w:val="center"/>
          </w:tcPr>
          <w:p w14:paraId="2C685476" w14:textId="4B4AF861" w:rsidR="00457049" w:rsidRPr="00177744" w:rsidRDefault="00A778ED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4.3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397CEC57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177744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3.3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0883854C" w14:textId="77777777" w:rsidR="00457049" w:rsidRPr="00177744" w:rsidRDefault="00457049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177744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</w:tr>
      <w:tr w:rsidR="00457049" w14:paraId="4BAB0E78" w14:textId="77777777" w:rsidTr="00297FE1">
        <w:trPr>
          <w:gridAfter w:val="1"/>
          <w:wAfter w:w="92" w:type="dxa"/>
          <w:trHeight w:val="314"/>
        </w:trPr>
        <w:tc>
          <w:tcPr>
            <w:tcW w:w="1079" w:type="dxa"/>
            <w:vMerge w:val="restart"/>
            <w:tcBorders>
              <w:top w:val="single" w:sz="18" w:space="0" w:color="auto"/>
            </w:tcBorders>
            <w:vAlign w:val="center"/>
          </w:tcPr>
          <w:p w14:paraId="4381997D" w14:textId="77777777" w:rsidR="00457049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All lectins</w:t>
            </w:r>
          </w:p>
          <w:p w14:paraId="0BF38B8B" w14:textId="472F698E" w:rsidR="00F50A1C" w:rsidRPr="00F50A1C" w:rsidRDefault="00F50A1C" w:rsidP="00F50A1C">
            <w:r w:rsidRPr="00F50A1C">
              <w:t>(#119)</w:t>
            </w:r>
          </w:p>
        </w:tc>
        <w:tc>
          <w:tcPr>
            <w:tcW w:w="546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193D1210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</w:tcBorders>
          </w:tcPr>
          <w:p w14:paraId="56EABCFD" w14:textId="095E4CFF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3</w:t>
            </w:r>
            <w:r w:rsidR="00F96B17">
              <w:rPr>
                <w:i w:val="0"/>
                <w:iCs w:val="0"/>
                <w:color w:val="auto"/>
              </w:rPr>
              <w:t>8</w:t>
            </w:r>
          </w:p>
        </w:tc>
        <w:tc>
          <w:tcPr>
            <w:tcW w:w="625" w:type="dxa"/>
            <w:tcBorders>
              <w:top w:val="single" w:sz="18" w:space="0" w:color="auto"/>
            </w:tcBorders>
          </w:tcPr>
          <w:p w14:paraId="06611333" w14:textId="78F44761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3</w:t>
            </w:r>
            <w:r w:rsidR="00F96B17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539" w:type="dxa"/>
            <w:tcBorders>
              <w:top w:val="single" w:sz="18" w:space="0" w:color="auto"/>
            </w:tcBorders>
          </w:tcPr>
          <w:p w14:paraId="552A4479" w14:textId="443D5276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2</w:t>
            </w:r>
            <w:r w:rsidR="00F96B17"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630" w:type="dxa"/>
            <w:tcBorders>
              <w:top w:val="single" w:sz="18" w:space="0" w:color="auto"/>
            </w:tcBorders>
          </w:tcPr>
          <w:p w14:paraId="5191B198" w14:textId="7A19690F" w:rsidR="00457049" w:rsidRPr="00CE2475" w:rsidRDefault="00F96B17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5D56F3AD" w14:textId="5749045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3</w:t>
            </w:r>
            <w:r w:rsidR="00F96B17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727" w:type="dxa"/>
            <w:tcBorders>
              <w:top w:val="single" w:sz="18" w:space="0" w:color="auto"/>
            </w:tcBorders>
          </w:tcPr>
          <w:p w14:paraId="6BCF1D6B" w14:textId="1BDE27AB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  <w:r w:rsidR="00F96B17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630" w:type="dxa"/>
            <w:tcBorders>
              <w:top w:val="single" w:sz="18" w:space="0" w:color="auto"/>
            </w:tcBorders>
          </w:tcPr>
          <w:p w14:paraId="03A88F7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815" w:type="dxa"/>
            <w:tcBorders>
              <w:top w:val="single" w:sz="18" w:space="0" w:color="auto"/>
            </w:tcBorders>
          </w:tcPr>
          <w:p w14:paraId="7494191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8</w:t>
            </w:r>
          </w:p>
        </w:tc>
        <w:tc>
          <w:tcPr>
            <w:tcW w:w="720" w:type="dxa"/>
            <w:tcBorders>
              <w:top w:val="single" w:sz="18" w:space="0" w:color="auto"/>
            </w:tcBorders>
          </w:tcPr>
          <w:p w14:paraId="7093CA9E" w14:textId="00092E08" w:rsidR="00457049" w:rsidRPr="00CE2475" w:rsidRDefault="00F96B17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70D0F706" w14:textId="7554C68B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  <w:r w:rsidR="00F96B17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1" w:type="dxa"/>
            <w:tcBorders>
              <w:top w:val="single" w:sz="18" w:space="0" w:color="auto"/>
            </w:tcBorders>
          </w:tcPr>
          <w:p w14:paraId="1BA1831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21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1E2FB299" w14:textId="05AFEFBE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2</w:t>
            </w:r>
            <w:r w:rsidR="00F96B17"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26E360DD" w14:textId="7A50812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  <w:r w:rsidR="00F96B17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</w:tcBorders>
          </w:tcPr>
          <w:p w14:paraId="7C07CA7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5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51EFECD5" w14:textId="53DF2B18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  <w:r w:rsidR="00F96B17"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540" w:type="dxa"/>
            <w:tcBorders>
              <w:top w:val="single" w:sz="18" w:space="0" w:color="auto"/>
              <w:left w:val="nil"/>
            </w:tcBorders>
          </w:tcPr>
          <w:p w14:paraId="7C5D95E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0</w:t>
            </w:r>
          </w:p>
        </w:tc>
        <w:tc>
          <w:tcPr>
            <w:tcW w:w="531" w:type="dxa"/>
            <w:tcBorders>
              <w:top w:val="single" w:sz="18" w:space="0" w:color="auto"/>
            </w:tcBorders>
          </w:tcPr>
          <w:p w14:paraId="2D4C6F5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685783D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549" w:type="dxa"/>
            <w:tcBorders>
              <w:top w:val="single" w:sz="18" w:space="0" w:color="auto"/>
            </w:tcBorders>
          </w:tcPr>
          <w:p w14:paraId="0068B967" w14:textId="0D84F4B5" w:rsidR="00457049" w:rsidRPr="00CE2475" w:rsidRDefault="00F96B17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30" w:type="dxa"/>
            <w:tcBorders>
              <w:top w:val="single" w:sz="18" w:space="0" w:color="auto"/>
            </w:tcBorders>
          </w:tcPr>
          <w:p w14:paraId="4C9D5B0A" w14:textId="31759A7B" w:rsidR="00457049" w:rsidRPr="00CE2475" w:rsidRDefault="00F96B17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18" w:space="0" w:color="auto"/>
            </w:tcBorders>
          </w:tcPr>
          <w:p w14:paraId="4BBA786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2</w:t>
            </w:r>
          </w:p>
        </w:tc>
      </w:tr>
      <w:tr w:rsidR="00A9062E" w14:paraId="78203D5F" w14:textId="77777777" w:rsidTr="00297FE1">
        <w:trPr>
          <w:gridAfter w:val="1"/>
          <w:wAfter w:w="92" w:type="dxa"/>
          <w:trHeight w:val="242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7C56EAC1" w14:textId="77777777" w:rsidR="00A9062E" w:rsidRPr="00252998" w:rsidRDefault="00A9062E" w:rsidP="00A9062E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2D78F429" w14:textId="77777777" w:rsidR="00A9062E" w:rsidRPr="00252998" w:rsidRDefault="00A9062E" w:rsidP="00A9062E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</w:tcPr>
          <w:p w14:paraId="143BA117" w14:textId="393EAE5B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2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4E9F9AD0" w14:textId="34B39E25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9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5C0304E3" w14:textId="69C6B70C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ADF64CF" w14:textId="07693DC0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72B4C10" w14:textId="6B72A1EC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9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0311ED30" w14:textId="27BADD43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1C50913" w14:textId="46C71700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5EFA1869" w14:textId="5ECA35A9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B876450" w14:textId="0E798C5C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42027AE" w14:textId="680A517A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1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709F1726" w14:textId="6EE4AE07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247FDF3" w14:textId="55F53448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EE6118B" w14:textId="3AE3A42B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2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1B3BD92A" w14:textId="4A1DE2AF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206E7AA" w14:textId="778E1DFA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4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3DF24292" w14:textId="2220E7D3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8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11F09E67" w14:textId="636A419F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6F99435" w14:textId="7E6464E6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3FB79756" w14:textId="6C7FBA39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1358F2B" w14:textId="7B18017B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EC21EB0" w14:textId="62FDD7B9" w:rsidR="00A9062E" w:rsidRPr="00A9062E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9062E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</w:p>
        </w:tc>
      </w:tr>
      <w:tr w:rsidR="00457049" w14:paraId="6E3311CE" w14:textId="77777777" w:rsidTr="00297FE1">
        <w:trPr>
          <w:gridAfter w:val="1"/>
          <w:wAfter w:w="92" w:type="dxa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14:paraId="07DF5F6C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Ricin-B</w:t>
            </w:r>
            <w:r>
              <w:rPr>
                <w:b/>
                <w:bCs/>
                <w:i w:val="0"/>
                <w:iCs w:val="0"/>
                <w:color w:val="auto"/>
              </w:rPr>
              <w:t>*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1F5C7A18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39C4A59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4812490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00889F5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45466A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4F2DD0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74170C8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348A69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052AF32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BBED6E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347AE3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2FF4553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B751C6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6CE9E7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1FA1096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FF3732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</w:tcPr>
          <w:p w14:paraId="3995E08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45D4A0B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9278E3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4D878AC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3E2DF7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1A47BE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5E92F4E9" w14:textId="77777777" w:rsidTr="00297FE1">
        <w:trPr>
          <w:gridAfter w:val="1"/>
          <w:wAfter w:w="92" w:type="dxa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383EFC74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6367C847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1F7B395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5553878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00827C5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8E7ED1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47F780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14:paraId="092B8BE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6A1F9D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6EFBD69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E65803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6F4413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1" w:type="dxa"/>
            <w:tcBorders>
              <w:bottom w:val="single" w:sz="4" w:space="0" w:color="auto"/>
            </w:tcBorders>
          </w:tcPr>
          <w:p w14:paraId="03763A7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9ADA12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50C184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7C0D389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2409A9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2376C95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1F17544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D0894F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2D48710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F25A99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2E88DC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70F18783" w14:textId="77777777" w:rsidTr="00297FE1">
        <w:trPr>
          <w:gridAfter w:val="1"/>
          <w:wAfter w:w="92" w:type="dxa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14:paraId="46CA79B8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CRA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0AC50F9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4DAB451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3E8634A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3D9EFEC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7A1DC4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78C9FE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28DE5FE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6118FE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1ACAAE9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C97D11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73DF03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3E36690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868A1C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1129CB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7213016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E28CB7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</w:tcPr>
          <w:p w14:paraId="5E127D5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065FDFD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71AA4B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442D5B5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B1508A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0FA649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20F7A2E3" w14:textId="77777777" w:rsidTr="00A778ED">
        <w:trPr>
          <w:gridAfter w:val="1"/>
          <w:wAfter w:w="92" w:type="dxa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7CE88F31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00CA4C81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BE5B48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00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664B535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72C9341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BE0C12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85FE5B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14:paraId="41FD704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2CA48B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155448E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5D7EB1F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07F4DD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00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</w:tcPr>
          <w:p w14:paraId="0ED91E0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A61908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BF1E49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19DBE12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35A778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60A768E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116F517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695E26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6F1B79E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C1FC5A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9EF009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</w:tr>
      <w:tr w:rsidR="00F96B17" w14:paraId="3D2B44FE" w14:textId="77777777" w:rsidTr="00A778ED">
        <w:trPr>
          <w:gridAfter w:val="1"/>
          <w:wAfter w:w="92" w:type="dxa"/>
        </w:trPr>
        <w:tc>
          <w:tcPr>
            <w:tcW w:w="1079" w:type="dxa"/>
            <w:vMerge w:val="restart"/>
            <w:vAlign w:val="center"/>
          </w:tcPr>
          <w:p w14:paraId="2D91B9F6" w14:textId="76BFA062" w:rsidR="00F96B17" w:rsidRPr="00252998" w:rsidRDefault="00F96B17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LysM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4A97EF47" w14:textId="3078C71D" w:rsidR="00F96B17" w:rsidRPr="00252998" w:rsidRDefault="00F96B17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41C359A0" w14:textId="53DF0A7E" w:rsidR="00F96B17" w:rsidRPr="00CE2475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6</w:t>
            </w: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7E521900" w14:textId="2EA276CA" w:rsidR="00F96B17" w:rsidRPr="00CE2475" w:rsidRDefault="00E1051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39" w:type="dxa"/>
            <w:tcBorders>
              <w:top w:val="single" w:sz="4" w:space="0" w:color="auto"/>
            </w:tcBorders>
          </w:tcPr>
          <w:p w14:paraId="2E9618F3" w14:textId="29B3F641" w:rsidR="00F96B17" w:rsidRPr="00CE2475" w:rsidRDefault="00E1051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F47F72C" w14:textId="77FAF167" w:rsidR="00F96B17" w:rsidRPr="00CE2475" w:rsidRDefault="00E1051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6E2251C" w14:textId="710BFBCB" w:rsidR="00F96B17" w:rsidRPr="00CE2475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7CB659A4" w14:textId="73C792DA" w:rsidR="00F96B17" w:rsidRPr="00CE2475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A99EACD" w14:textId="4A59BBFE" w:rsidR="00F96B17" w:rsidRPr="00CE2475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7DD1AEFC" w14:textId="6F8DD06B" w:rsidR="00F96B17" w:rsidRPr="00CE2475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7032E4C4" w14:textId="2E818E36" w:rsidR="00F96B17" w:rsidRPr="00CE2475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B7F30B5" w14:textId="3B39727A" w:rsidR="00F96B17" w:rsidRPr="00CE2475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097C7330" w14:textId="25E98964" w:rsidR="00F96B17" w:rsidRPr="00CE2475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65BAD6A" w14:textId="0B48775B" w:rsidR="00F96B17" w:rsidRPr="00CE2475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6187F19" w14:textId="7617901C" w:rsidR="00F96B17" w:rsidRPr="00CE2475" w:rsidRDefault="00E1051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74D08F69" w14:textId="010068E7" w:rsidR="00F96B17" w:rsidRPr="00CE2475" w:rsidRDefault="00E1051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001AAB3B" w14:textId="07C51A99" w:rsidR="00F96B17" w:rsidRPr="00CE2475" w:rsidRDefault="00E1051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</w:tcPr>
          <w:p w14:paraId="1A27A21F" w14:textId="2F9A074C" w:rsidR="00F96B17" w:rsidRPr="00CE2475" w:rsidRDefault="00E1051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7D832EC4" w14:textId="4316B7ED" w:rsidR="00F96B17" w:rsidRPr="00CE2475" w:rsidRDefault="00E1051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CA6038E" w14:textId="599AE1F7" w:rsidR="00F96B17" w:rsidRPr="00CE2475" w:rsidRDefault="00E1051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77E32F48" w14:textId="25DBA13D" w:rsidR="00F96B17" w:rsidRPr="00CE2475" w:rsidRDefault="00E1051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199CF0C" w14:textId="75C57933" w:rsidR="00F96B17" w:rsidRPr="00CE2475" w:rsidRDefault="00E1051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4A8DCCB" w14:textId="33C783C7" w:rsidR="00F96B17" w:rsidRPr="00CE2475" w:rsidRDefault="00E1051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</w:tr>
      <w:tr w:rsidR="00F96B17" w14:paraId="24244F03" w14:textId="77777777" w:rsidTr="00A778ED">
        <w:trPr>
          <w:gridAfter w:val="1"/>
          <w:wAfter w:w="92" w:type="dxa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400297AB" w14:textId="77777777" w:rsidR="00F96B17" w:rsidRPr="00252998" w:rsidRDefault="00F96B17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3E815B54" w14:textId="247B7296" w:rsidR="00F96B17" w:rsidRPr="00252998" w:rsidRDefault="00F96B17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0399880D" w14:textId="29944E5A" w:rsidR="00F96B17" w:rsidRPr="00CE2475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75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340508BB" w14:textId="7CFEDD79" w:rsidR="00F96B17" w:rsidRPr="00E10518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10518"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402CB5A4" w14:textId="42852EBB" w:rsidR="00F96B17" w:rsidRPr="00E10518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10518"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E4127E7" w14:textId="20D64B96" w:rsidR="00F96B17" w:rsidRPr="00E10518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10518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4A47BCB" w14:textId="69B2FDF4" w:rsidR="00F96B17" w:rsidRPr="00CE2475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14:paraId="652E0165" w14:textId="20A143C0" w:rsidR="00E10518" w:rsidRPr="00E10518" w:rsidRDefault="00E10518" w:rsidP="00E10518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37.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0F87A33" w14:textId="65B0DF22" w:rsidR="00F96B17" w:rsidRPr="00CE2475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-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4774CFB1" w14:textId="4D6D1901" w:rsidR="00F96B17" w:rsidRPr="00CE2475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675098FB" w14:textId="63E434F3" w:rsidR="00F96B17" w:rsidRPr="00CE2475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A09D3AA" w14:textId="39B8697B" w:rsidR="00F96B17" w:rsidRPr="00CE2475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</w:tcPr>
          <w:p w14:paraId="0609EB9D" w14:textId="72B37430" w:rsidR="00F96B17" w:rsidRPr="00CE2475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5A0AB1E" w14:textId="0806496F" w:rsidR="00F96B17" w:rsidRPr="00CE2475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FD189DF" w14:textId="35D2ECD4" w:rsidR="00F96B17" w:rsidRPr="00E10518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10518"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64A30009" w14:textId="77D45502" w:rsidR="00F96B17" w:rsidRPr="00CE2475" w:rsidRDefault="00E1051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C4532CF" w14:textId="0156A683" w:rsidR="00F96B17" w:rsidRPr="00E10518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10518">
              <w:rPr>
                <w:b/>
                <w:bCs/>
                <w:i w:val="0"/>
                <w:iCs w:val="0"/>
                <w:color w:val="auto"/>
              </w:rPr>
              <w:t>37.5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65BB0B5C" w14:textId="743EB126" w:rsidR="00F96B17" w:rsidRPr="00CE2475" w:rsidRDefault="00E1051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53AFB24B" w14:textId="241EFC8A" w:rsidR="00F96B17" w:rsidRPr="00CE2475" w:rsidRDefault="00E1051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657DA57" w14:textId="53CAF134" w:rsidR="00F96B17" w:rsidRPr="00CE2475" w:rsidRDefault="00E1051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435FEF15" w14:textId="69CCE9D4" w:rsidR="00F96B17" w:rsidRPr="00E10518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10518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263CA4D" w14:textId="12AE196D" w:rsidR="00F96B17" w:rsidRPr="00E10518" w:rsidRDefault="00E10518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E10518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954C55C" w14:textId="3C12177B" w:rsidR="00F96B17" w:rsidRPr="00CE2475" w:rsidRDefault="00E1051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435303ED" w14:textId="77777777" w:rsidTr="00297FE1">
        <w:trPr>
          <w:gridAfter w:val="1"/>
          <w:wAfter w:w="92" w:type="dxa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14:paraId="5730B11C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EUL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0207666D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70F1229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6DC9B1A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6DB17C0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CF01E7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2CC9F4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6F084D6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C8E28A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64B99BF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FA0B5F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13715B7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7ECD8C9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E97397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A84AED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4F34972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F9737E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</w:tcPr>
          <w:p w14:paraId="5747EA5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7CF4D9A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84EA64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5C4E882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BCA122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226BDF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647AB308" w14:textId="77777777" w:rsidTr="00297FE1">
        <w:trPr>
          <w:gridAfter w:val="1"/>
          <w:wAfter w:w="92" w:type="dxa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62CA6859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0A120297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FFA0FA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6738623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37.5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791D00A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8AE8EE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BAD59E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145E19C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90ED51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49125E6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0BC56F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461B28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</w:tcPr>
          <w:p w14:paraId="230B9D1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F97763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409E1E0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0CF2BF6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7A653A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22E3D0B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18CB967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5570DD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07BBECE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F7CC31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005553C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6C5C603B" w14:textId="77777777" w:rsidTr="00297FE1">
        <w:trPr>
          <w:gridAfter w:val="1"/>
          <w:wAfter w:w="92" w:type="dxa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14:paraId="52332248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Hevein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0EB70D5C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</w:tcPr>
          <w:p w14:paraId="1F8836C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47AB08A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0778A32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3A17BB8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B81F1E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727" w:type="dxa"/>
            <w:tcBorders>
              <w:top w:val="single" w:sz="4" w:space="0" w:color="auto"/>
            </w:tcBorders>
          </w:tcPr>
          <w:p w14:paraId="0329E5D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9622D8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467AAE5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14:paraId="6B7F96B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8C623D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045A4AB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6F15D9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4A0678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58AFD78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CEBD55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</w:tcPr>
          <w:p w14:paraId="2E655F0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01FA538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B6405C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473FE23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8D741A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4FEC1C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0D895BFF" w14:textId="77777777" w:rsidTr="00297FE1">
        <w:trPr>
          <w:gridAfter w:val="1"/>
          <w:wAfter w:w="92" w:type="dxa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2EE4A428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147A5B97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</w:tcPr>
          <w:p w14:paraId="3518672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043A1EF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9.1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44C2640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9.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0848E9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85F81E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8.2</w:t>
            </w:r>
          </w:p>
        </w:tc>
        <w:tc>
          <w:tcPr>
            <w:tcW w:w="727" w:type="dxa"/>
            <w:tcBorders>
              <w:bottom w:val="single" w:sz="4" w:space="0" w:color="auto"/>
            </w:tcBorders>
          </w:tcPr>
          <w:p w14:paraId="7307AB1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83AD32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53C3D56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ADE1CB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8.2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6008BF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36.4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</w:tcPr>
          <w:p w14:paraId="6E05993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7D44FD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9.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708AC9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9.1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02D339B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C59CEC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9.1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1C5FD74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23D2CE4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94073E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68AC27C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F7F17F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9C6752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3842E915" w14:textId="77777777" w:rsidTr="00297FE1">
        <w:trPr>
          <w:gridAfter w:val="1"/>
          <w:wAfter w:w="92" w:type="dxa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14:paraId="699AFEA8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Nictaba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7A2855A2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786A298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4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1BC8F04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06B57BA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B5481B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400319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467BB3B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2AB4EE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50FF97D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7870E05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D5BE75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69C5C36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62E60A0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2E1A9C0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vAlign w:val="center"/>
          </w:tcPr>
          <w:p w14:paraId="4DE1C12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8BC60A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</w:tcPr>
          <w:p w14:paraId="1DD555F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1C50AAE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DB8E0D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189592A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D2823F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47F90BB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186E014C" w14:textId="77777777" w:rsidTr="00297FE1">
        <w:trPr>
          <w:gridAfter w:val="1"/>
          <w:wAfter w:w="92" w:type="dxa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79F4ABA8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3A6A54DA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1C45FCC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82.4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43FE052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2.9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031873E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7.6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C220F8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1BA558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2.9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14:paraId="047028B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.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DD5991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1.7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665EE73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1.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1D8027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6E45E6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7.6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</w:tcPr>
          <w:p w14:paraId="7205C1C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.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1E8940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28410E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  <w:vAlign w:val="center"/>
          </w:tcPr>
          <w:p w14:paraId="0F88925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47.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563884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.8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</w:tcPr>
          <w:p w14:paraId="566EB4E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701EB77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57231B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68EB1F4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F1B33F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.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1A66B4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0C8CC66A" w14:textId="77777777" w:rsidTr="00297FE1">
        <w:trPr>
          <w:gridAfter w:val="1"/>
          <w:wAfter w:w="92" w:type="dxa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14:paraId="4F34822C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JRL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2C72A95A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45D7B39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7F11962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60BA180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E38B7D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0F23B4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27D9E4A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D25687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</w:tcBorders>
          </w:tcPr>
          <w:p w14:paraId="4F25142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C8369F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3886343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0F8D7D3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208938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E10438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</w:tcPr>
          <w:p w14:paraId="30FBC00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5029D8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  <w:vAlign w:val="center"/>
          </w:tcPr>
          <w:p w14:paraId="10629E8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31" w:type="dxa"/>
            <w:tcBorders>
              <w:top w:val="single" w:sz="4" w:space="0" w:color="auto"/>
            </w:tcBorders>
          </w:tcPr>
          <w:p w14:paraId="3268BAB9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76D0139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top w:val="single" w:sz="4" w:space="0" w:color="auto"/>
            </w:tcBorders>
          </w:tcPr>
          <w:p w14:paraId="278C4D2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C791ED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</w:tcPr>
          <w:p w14:paraId="5DA1357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298CA8F6" w14:textId="77777777" w:rsidTr="00297FE1">
        <w:trPr>
          <w:gridAfter w:val="1"/>
          <w:wAfter w:w="92" w:type="dxa"/>
        </w:trPr>
        <w:tc>
          <w:tcPr>
            <w:tcW w:w="1079" w:type="dxa"/>
            <w:vMerge/>
            <w:tcBorders>
              <w:bottom w:val="single" w:sz="4" w:space="0" w:color="auto"/>
            </w:tcBorders>
            <w:vAlign w:val="center"/>
          </w:tcPr>
          <w:p w14:paraId="0FA47C1F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343A59CD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3D93CB3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22.2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vAlign w:val="center"/>
          </w:tcPr>
          <w:p w14:paraId="69E7CA3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6.7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7C461DA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6.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8EDC42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489DBB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22.2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vAlign w:val="center"/>
          </w:tcPr>
          <w:p w14:paraId="77BEB80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22.2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AA68F0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815" w:type="dxa"/>
            <w:tcBorders>
              <w:bottom w:val="single" w:sz="4" w:space="0" w:color="auto"/>
            </w:tcBorders>
          </w:tcPr>
          <w:p w14:paraId="12C9D91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6499D6C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CD1ED4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1" w:type="dxa"/>
            <w:tcBorders>
              <w:bottom w:val="single" w:sz="4" w:space="0" w:color="auto"/>
            </w:tcBorders>
            <w:vAlign w:val="center"/>
          </w:tcPr>
          <w:p w14:paraId="1C87C9B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33.3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051D83B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1.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EE1211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22.2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</w:tcBorders>
          </w:tcPr>
          <w:p w14:paraId="1DBFE23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5558CD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1.1</w:t>
            </w:r>
          </w:p>
        </w:tc>
        <w:tc>
          <w:tcPr>
            <w:tcW w:w="540" w:type="dxa"/>
            <w:tcBorders>
              <w:left w:val="nil"/>
              <w:bottom w:val="single" w:sz="4" w:space="0" w:color="auto"/>
            </w:tcBorders>
            <w:vAlign w:val="center"/>
          </w:tcPr>
          <w:p w14:paraId="1E0873B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1.1</w:t>
            </w:r>
          </w:p>
        </w:tc>
        <w:tc>
          <w:tcPr>
            <w:tcW w:w="531" w:type="dxa"/>
            <w:tcBorders>
              <w:bottom w:val="single" w:sz="4" w:space="0" w:color="auto"/>
            </w:tcBorders>
          </w:tcPr>
          <w:p w14:paraId="454CE18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174663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9" w:type="dxa"/>
            <w:tcBorders>
              <w:bottom w:val="single" w:sz="4" w:space="0" w:color="auto"/>
            </w:tcBorders>
          </w:tcPr>
          <w:p w14:paraId="5981F69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9DECC6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2355B1A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</w:tr>
      <w:tr w:rsidR="00457049" w14:paraId="0F8F9502" w14:textId="77777777" w:rsidTr="00297FE1">
        <w:trPr>
          <w:gridAfter w:val="1"/>
          <w:wAfter w:w="92" w:type="dxa"/>
          <w:trHeight w:val="134"/>
        </w:trPr>
        <w:tc>
          <w:tcPr>
            <w:tcW w:w="1079" w:type="dxa"/>
            <w:vMerge w:val="restart"/>
            <w:tcBorders>
              <w:top w:val="single" w:sz="4" w:space="0" w:color="auto"/>
            </w:tcBorders>
            <w:vAlign w:val="center"/>
          </w:tcPr>
          <w:p w14:paraId="143AAAAE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Legume</w:t>
            </w:r>
          </w:p>
        </w:tc>
        <w:tc>
          <w:tcPr>
            <w:tcW w:w="546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29B2895D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414C787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625" w:type="dxa"/>
            <w:tcBorders>
              <w:top w:val="single" w:sz="4" w:space="0" w:color="auto"/>
            </w:tcBorders>
            <w:vAlign w:val="center"/>
          </w:tcPr>
          <w:p w14:paraId="2DB5881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5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283238D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8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9BC48B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73E1A1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1</w:t>
            </w:r>
          </w:p>
        </w:tc>
        <w:tc>
          <w:tcPr>
            <w:tcW w:w="727" w:type="dxa"/>
            <w:tcBorders>
              <w:top w:val="single" w:sz="4" w:space="0" w:color="auto"/>
            </w:tcBorders>
            <w:vAlign w:val="center"/>
          </w:tcPr>
          <w:p w14:paraId="647C22D2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950C82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815" w:type="dxa"/>
            <w:tcBorders>
              <w:top w:val="single" w:sz="4" w:space="0" w:color="auto"/>
            </w:tcBorders>
            <w:vAlign w:val="center"/>
          </w:tcPr>
          <w:p w14:paraId="7B1B4F4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1BDC2E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7EA8C2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1" w:type="dxa"/>
            <w:tcBorders>
              <w:top w:val="single" w:sz="4" w:space="0" w:color="auto"/>
            </w:tcBorders>
            <w:vAlign w:val="center"/>
          </w:tcPr>
          <w:p w14:paraId="0C0FA08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E8DB474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D50B17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</w:tcBorders>
            <w:vAlign w:val="center"/>
          </w:tcPr>
          <w:p w14:paraId="0BB3F3B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199D87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</w:tcBorders>
            <w:vAlign w:val="center"/>
          </w:tcPr>
          <w:p w14:paraId="561272B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8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14:paraId="1CC8EC98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329499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549" w:type="dxa"/>
            <w:tcBorders>
              <w:top w:val="single" w:sz="4" w:space="0" w:color="auto"/>
            </w:tcBorders>
            <w:vAlign w:val="center"/>
          </w:tcPr>
          <w:p w14:paraId="41F87BB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4B0251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48B502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2</w:t>
            </w:r>
          </w:p>
        </w:tc>
      </w:tr>
      <w:tr w:rsidR="00457049" w14:paraId="5AEB861D" w14:textId="77777777" w:rsidTr="00297FE1">
        <w:trPr>
          <w:gridAfter w:val="1"/>
          <w:wAfter w:w="92" w:type="dxa"/>
        </w:trPr>
        <w:tc>
          <w:tcPr>
            <w:tcW w:w="1079" w:type="dxa"/>
            <w:vMerge/>
            <w:tcBorders>
              <w:bottom w:val="single" w:sz="18" w:space="0" w:color="auto"/>
            </w:tcBorders>
            <w:vAlign w:val="center"/>
          </w:tcPr>
          <w:p w14:paraId="12542C38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6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231268D" w14:textId="77777777" w:rsidR="00457049" w:rsidRPr="00252998" w:rsidRDefault="00457049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2A0D0A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3.2</w:t>
            </w:r>
          </w:p>
        </w:tc>
        <w:tc>
          <w:tcPr>
            <w:tcW w:w="625" w:type="dxa"/>
            <w:tcBorders>
              <w:bottom w:val="single" w:sz="18" w:space="0" w:color="auto"/>
            </w:tcBorders>
            <w:vAlign w:val="center"/>
          </w:tcPr>
          <w:p w14:paraId="1E708F6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28.3</w:t>
            </w:r>
          </w:p>
        </w:tc>
        <w:tc>
          <w:tcPr>
            <w:tcW w:w="539" w:type="dxa"/>
            <w:tcBorders>
              <w:bottom w:val="single" w:sz="18" w:space="0" w:color="auto"/>
            </w:tcBorders>
            <w:vAlign w:val="center"/>
          </w:tcPr>
          <w:p w14:paraId="5F3B0177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33.9</w:t>
            </w: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14:paraId="75B42D4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1C3946EC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20.7</w:t>
            </w:r>
          </w:p>
        </w:tc>
        <w:tc>
          <w:tcPr>
            <w:tcW w:w="727" w:type="dxa"/>
            <w:tcBorders>
              <w:bottom w:val="single" w:sz="18" w:space="0" w:color="auto"/>
            </w:tcBorders>
            <w:vAlign w:val="center"/>
          </w:tcPr>
          <w:p w14:paraId="5C628EA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7.5</w:t>
            </w:r>
          </w:p>
        </w:tc>
        <w:tc>
          <w:tcPr>
            <w:tcW w:w="630" w:type="dxa"/>
            <w:tcBorders>
              <w:bottom w:val="single" w:sz="18" w:space="0" w:color="auto"/>
            </w:tcBorders>
          </w:tcPr>
          <w:p w14:paraId="4C0731A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815" w:type="dxa"/>
            <w:tcBorders>
              <w:bottom w:val="single" w:sz="18" w:space="0" w:color="auto"/>
            </w:tcBorders>
            <w:vAlign w:val="center"/>
          </w:tcPr>
          <w:p w14:paraId="4B0881C0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9.4</w:t>
            </w:r>
          </w:p>
        </w:tc>
        <w:tc>
          <w:tcPr>
            <w:tcW w:w="720" w:type="dxa"/>
            <w:tcBorders>
              <w:bottom w:val="single" w:sz="18" w:space="0" w:color="auto"/>
            </w:tcBorders>
          </w:tcPr>
          <w:p w14:paraId="2066716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151A31CD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3.8</w:t>
            </w:r>
          </w:p>
        </w:tc>
        <w:tc>
          <w:tcPr>
            <w:tcW w:w="541" w:type="dxa"/>
            <w:tcBorders>
              <w:bottom w:val="single" w:sz="18" w:space="0" w:color="auto"/>
            </w:tcBorders>
            <w:vAlign w:val="center"/>
          </w:tcPr>
          <w:p w14:paraId="28F538BA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9.4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628DF45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35.8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7AE36CF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3.2</w:t>
            </w:r>
          </w:p>
        </w:tc>
        <w:tc>
          <w:tcPr>
            <w:tcW w:w="630" w:type="dxa"/>
            <w:tcBorders>
              <w:left w:val="nil"/>
              <w:bottom w:val="single" w:sz="18" w:space="0" w:color="auto"/>
            </w:tcBorders>
            <w:vAlign w:val="center"/>
          </w:tcPr>
          <w:p w14:paraId="01D93FB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3.2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066F0C0E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6.9</w:t>
            </w:r>
          </w:p>
        </w:tc>
        <w:tc>
          <w:tcPr>
            <w:tcW w:w="540" w:type="dxa"/>
            <w:tcBorders>
              <w:left w:val="nil"/>
              <w:bottom w:val="single" w:sz="18" w:space="0" w:color="auto"/>
            </w:tcBorders>
            <w:vAlign w:val="center"/>
          </w:tcPr>
          <w:p w14:paraId="6D2E391F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5.1</w:t>
            </w:r>
          </w:p>
        </w:tc>
        <w:tc>
          <w:tcPr>
            <w:tcW w:w="531" w:type="dxa"/>
            <w:tcBorders>
              <w:bottom w:val="single" w:sz="18" w:space="0" w:color="auto"/>
            </w:tcBorders>
            <w:vAlign w:val="center"/>
          </w:tcPr>
          <w:p w14:paraId="2152486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5.7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6CB03C35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7.5</w:t>
            </w:r>
          </w:p>
        </w:tc>
        <w:tc>
          <w:tcPr>
            <w:tcW w:w="549" w:type="dxa"/>
            <w:tcBorders>
              <w:bottom w:val="single" w:sz="18" w:space="0" w:color="auto"/>
            </w:tcBorders>
            <w:vAlign w:val="center"/>
          </w:tcPr>
          <w:p w14:paraId="40029E36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3F7C5941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2078F213" w14:textId="77777777" w:rsidR="00457049" w:rsidRPr="00CE2475" w:rsidRDefault="00457049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CE2475">
              <w:rPr>
                <w:b/>
                <w:bCs/>
                <w:i w:val="0"/>
                <w:iCs w:val="0"/>
                <w:color w:val="auto"/>
              </w:rPr>
              <w:t>3.8</w:t>
            </w:r>
          </w:p>
        </w:tc>
      </w:tr>
    </w:tbl>
    <w:p w14:paraId="1884DDC1" w14:textId="4E11149C" w:rsidR="00457049" w:rsidRDefault="00457049" w:rsidP="00457049">
      <w:pPr>
        <w:pStyle w:val="Caption"/>
        <w:rPr>
          <w:i w:val="0"/>
          <w:iCs w:val="0"/>
        </w:rPr>
      </w:pPr>
      <w:bookmarkStart w:id="0" w:name="_Hlk97811690"/>
      <w:r>
        <w:rPr>
          <w:i w:val="0"/>
          <w:iCs w:val="0"/>
        </w:rPr>
        <w:t>* Percentage per lectin family were calculated based on the total number of lectin homologs within each family.</w:t>
      </w:r>
      <w:bookmarkEnd w:id="0"/>
    </w:p>
    <w:p w14:paraId="6ADF58AF" w14:textId="37CB7C19" w:rsidR="005B1DAE" w:rsidRDefault="005B1DAE" w:rsidP="005B1DAE">
      <w:pPr>
        <w:pStyle w:val="Caption"/>
        <w:keepNext/>
      </w:pPr>
      <w:r>
        <w:lastRenderedPageBreak/>
        <w:t xml:space="preserve">Table </w:t>
      </w:r>
      <w:r w:rsidR="006E56DD">
        <w:t>S</w:t>
      </w:r>
      <w:r>
        <w:t>5: QTL related to morphological traits associated with leaf, panicle/grain, and root. And the distribution of grain sorghum lectin sequences in each sub trait (number and percentage):</w:t>
      </w:r>
    </w:p>
    <w:tbl>
      <w:tblPr>
        <w:tblStyle w:val="TableGrid"/>
        <w:tblW w:w="1382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546"/>
        <w:gridCol w:w="626"/>
        <w:gridCol w:w="540"/>
        <w:gridCol w:w="539"/>
        <w:gridCol w:w="630"/>
        <w:gridCol w:w="540"/>
        <w:gridCol w:w="540"/>
        <w:gridCol w:w="630"/>
        <w:gridCol w:w="540"/>
        <w:gridCol w:w="540"/>
        <w:gridCol w:w="540"/>
        <w:gridCol w:w="539"/>
        <w:gridCol w:w="545"/>
        <w:gridCol w:w="543"/>
        <w:gridCol w:w="630"/>
        <w:gridCol w:w="540"/>
        <w:gridCol w:w="540"/>
        <w:gridCol w:w="450"/>
        <w:gridCol w:w="540"/>
        <w:gridCol w:w="450"/>
        <w:gridCol w:w="630"/>
        <w:gridCol w:w="540"/>
        <w:gridCol w:w="540"/>
        <w:gridCol w:w="44"/>
      </w:tblGrid>
      <w:tr w:rsidR="005B1DAE" w14:paraId="759BA653" w14:textId="77777777" w:rsidTr="00A8022A">
        <w:trPr>
          <w:trHeight w:val="530"/>
        </w:trPr>
        <w:tc>
          <w:tcPr>
            <w:tcW w:w="1628" w:type="dxa"/>
            <w:gridSpan w:val="2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14:paraId="155A2019" w14:textId="77777777" w:rsidR="005B1DAE" w:rsidRDefault="005B1DAE" w:rsidP="00297FE1">
            <w:pPr>
              <w:pStyle w:val="Caption"/>
              <w:spacing w:after="0"/>
              <w:rPr>
                <w:i w:val="0"/>
                <w:iCs w:val="0"/>
              </w:rPr>
            </w:pPr>
          </w:p>
        </w:tc>
        <w:tc>
          <w:tcPr>
            <w:tcW w:w="7293" w:type="dxa"/>
            <w:gridSpan w:val="13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D8E267D" w14:textId="77777777" w:rsidR="005B1DAE" w:rsidRPr="00252998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Morphology-Leaf</w:t>
            </w:r>
          </w:p>
        </w:tc>
        <w:tc>
          <w:tcPr>
            <w:tcW w:w="1170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1676739" w14:textId="77777777" w:rsidR="005B1DAE" w:rsidRPr="00252998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Morphology-Panicle</w:t>
            </w:r>
          </w:p>
        </w:tc>
        <w:tc>
          <w:tcPr>
            <w:tcW w:w="3731" w:type="dxa"/>
            <w:gridSpan w:val="8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6EFB911" w14:textId="77777777" w:rsidR="005B1DAE" w:rsidRPr="00252998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Morphology-Root</w:t>
            </w:r>
          </w:p>
        </w:tc>
      </w:tr>
      <w:tr w:rsidR="005B1DAE" w14:paraId="43D29E26" w14:textId="77777777" w:rsidTr="00A8022A">
        <w:trPr>
          <w:gridAfter w:val="1"/>
          <w:wAfter w:w="44" w:type="dxa"/>
          <w:cantSplit/>
          <w:trHeight w:val="1449"/>
        </w:trPr>
        <w:tc>
          <w:tcPr>
            <w:tcW w:w="1628" w:type="dxa"/>
            <w:gridSpan w:val="2"/>
            <w:vMerge/>
            <w:tcBorders>
              <w:bottom w:val="single" w:sz="18" w:space="0" w:color="auto"/>
              <w:right w:val="single" w:sz="18" w:space="0" w:color="auto"/>
            </w:tcBorders>
          </w:tcPr>
          <w:p w14:paraId="6F48C698" w14:textId="77777777" w:rsidR="005B1DAE" w:rsidRDefault="005B1DAE" w:rsidP="00297FE1">
            <w:pPr>
              <w:pStyle w:val="Caption"/>
              <w:spacing w:after="0"/>
              <w:rPr>
                <w:i w:val="0"/>
                <w:iCs w:val="0"/>
              </w:rPr>
            </w:pPr>
          </w:p>
        </w:tc>
        <w:tc>
          <w:tcPr>
            <w:tcW w:w="62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</w:tcPr>
          <w:p w14:paraId="55F7AC94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proofErr w:type="spellStart"/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Phyllochron</w:t>
            </w:r>
            <w:proofErr w:type="spellEnd"/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19A4913F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Leaf width</w:t>
            </w:r>
          </w:p>
        </w:tc>
        <w:tc>
          <w:tcPr>
            <w:tcW w:w="539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5964CB71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Leaf angle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0ADD98AD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Leaf Length Increasing Rate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7236EA87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Leaf length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3FD03A66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Epicuticular wax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325D308D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Leaf width increasing Rate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3C1C4E5D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flag leaf length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24F72805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flag leaf width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38C70050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Flag leaf angle</w:t>
            </w:r>
          </w:p>
        </w:tc>
        <w:tc>
          <w:tcPr>
            <w:tcW w:w="539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4563D541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Leaf curve</w:t>
            </w:r>
          </w:p>
        </w:tc>
        <w:tc>
          <w:tcPr>
            <w:tcW w:w="545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21F8F070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Leaf pitch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</w:tcPr>
          <w:p w14:paraId="662CB9A6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Leaf sheath color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  <w:vAlign w:val="center"/>
          </w:tcPr>
          <w:p w14:paraId="5CDB01A6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Panicle length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  <w:right w:val="single" w:sz="18" w:space="0" w:color="auto"/>
            </w:tcBorders>
            <w:textDirection w:val="btLr"/>
            <w:vAlign w:val="center"/>
          </w:tcPr>
          <w:p w14:paraId="58DB302B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Peduncle length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</w:tcBorders>
            <w:textDirection w:val="btLr"/>
          </w:tcPr>
          <w:p w14:paraId="6BD3CCEB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Root biomass</w:t>
            </w:r>
          </w:p>
        </w:tc>
        <w:tc>
          <w:tcPr>
            <w:tcW w:w="45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37693168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Network solidity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59993B1F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Root angle</w:t>
            </w:r>
          </w:p>
        </w:tc>
        <w:tc>
          <w:tcPr>
            <w:tcW w:w="45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667DF405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Brace root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090742E7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Root to shoot ratio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769E5EA6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Root dry weight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18" w:space="0" w:color="auto"/>
            </w:tcBorders>
            <w:textDirection w:val="btLr"/>
          </w:tcPr>
          <w:p w14:paraId="34A1F221" w14:textId="77777777" w:rsidR="005B1DAE" w:rsidRPr="000654CB" w:rsidRDefault="005B1DAE" w:rsidP="00297FE1">
            <w:pPr>
              <w:pStyle w:val="Caption"/>
              <w:spacing w:after="0"/>
              <w:ind w:left="113" w:right="113"/>
              <w:rPr>
                <w:i w:val="0"/>
                <w:iCs w:val="0"/>
              </w:rPr>
            </w:pPr>
            <w:r w:rsidRPr="000654CB">
              <w:rPr>
                <w:rFonts w:ascii="Calibri" w:hAnsi="Calibri" w:cs="Calibri"/>
                <w:i w:val="0"/>
                <w:iCs w:val="0"/>
                <w:color w:val="000000"/>
              </w:rPr>
              <w:t>Root volume</w:t>
            </w:r>
          </w:p>
        </w:tc>
      </w:tr>
      <w:tr w:rsidR="005B1DAE" w14:paraId="5F659BDC" w14:textId="77777777" w:rsidTr="00A8022A">
        <w:trPr>
          <w:gridAfter w:val="1"/>
          <w:wAfter w:w="44" w:type="dxa"/>
          <w:cantSplit/>
          <w:trHeight w:val="234"/>
        </w:trPr>
        <w:tc>
          <w:tcPr>
            <w:tcW w:w="1628" w:type="dxa"/>
            <w:gridSpan w:val="2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020A008F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Total QTLs</w:t>
            </w:r>
          </w:p>
        </w:tc>
        <w:tc>
          <w:tcPr>
            <w:tcW w:w="627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54C41EE0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6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2E168AC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5</w:t>
            </w:r>
          </w:p>
        </w:tc>
        <w:tc>
          <w:tcPr>
            <w:tcW w:w="53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C794B2E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3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445DC22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71AEC94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1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EF2B6B8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5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0587939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6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D2F6B61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F3742C0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1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608A9C6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565EB97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</w:t>
            </w:r>
          </w:p>
        </w:tc>
        <w:tc>
          <w:tcPr>
            <w:tcW w:w="545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620BF7D0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002EDF6D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213E0B8D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4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44DE77B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7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  <w:bottom w:val="single" w:sz="4" w:space="0" w:color="auto"/>
            </w:tcBorders>
            <w:vAlign w:val="center"/>
          </w:tcPr>
          <w:p w14:paraId="1BB637F2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7</w:t>
            </w:r>
          </w:p>
        </w:tc>
        <w:tc>
          <w:tcPr>
            <w:tcW w:w="4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88D05B9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52156A3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</w:t>
            </w:r>
          </w:p>
        </w:tc>
        <w:tc>
          <w:tcPr>
            <w:tcW w:w="45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3B05692E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63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9A0EBDE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D857B8B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1</w:t>
            </w:r>
          </w:p>
        </w:tc>
        <w:tc>
          <w:tcPr>
            <w:tcW w:w="54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54E13972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</w:tr>
      <w:tr w:rsidR="005B1DAE" w14:paraId="2AA7648B" w14:textId="77777777" w:rsidTr="00A8022A">
        <w:trPr>
          <w:gridAfter w:val="1"/>
          <w:wAfter w:w="44" w:type="dxa"/>
          <w:cantSplit/>
          <w:trHeight w:val="278"/>
        </w:trPr>
        <w:tc>
          <w:tcPr>
            <w:tcW w:w="1081" w:type="dxa"/>
            <w:vMerge w:val="restart"/>
            <w:tcBorders>
              <w:top w:val="single" w:sz="4" w:space="0" w:color="auto"/>
            </w:tcBorders>
            <w:vAlign w:val="center"/>
          </w:tcPr>
          <w:p w14:paraId="581931C5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Containing lectin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59972D27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17AC222A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1A75570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1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4B857BA9" w14:textId="48ED02A0" w:rsidR="005B1DAE" w:rsidRPr="000654CB" w:rsidRDefault="000A57A2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AE5D14B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D9B0E5A" w14:textId="4EEBE190" w:rsidR="005B1DAE" w:rsidRPr="000654CB" w:rsidRDefault="000A57A2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0825FF3" w14:textId="0C8AAEDD" w:rsidR="005B1DAE" w:rsidRPr="000654CB" w:rsidRDefault="000A57A2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4A7AB2C" w14:textId="4398CF8E" w:rsidR="005B1DAE" w:rsidRPr="000654CB" w:rsidRDefault="000A57A2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F5E6BCF" w14:textId="258D0819" w:rsidR="005B1DAE" w:rsidRPr="000654CB" w:rsidRDefault="000A57A2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45ACBB6" w14:textId="0161C5AF" w:rsidR="005B1DAE" w:rsidRPr="000654CB" w:rsidRDefault="000A57A2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A45EFAA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480831FC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7D727998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2BAFAF63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DE8237D" w14:textId="2A360993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  <w:r w:rsidR="000A57A2"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1DA62092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93C3053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651684DE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BF412A4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4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4D7BD6D3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2ED2DCD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002E074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969607E" w14:textId="77777777" w:rsidR="005B1DAE" w:rsidRPr="000654CB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i w:val="0"/>
                <w:iCs w:val="0"/>
                <w:color w:val="000000"/>
              </w:rPr>
              <w:t>2</w:t>
            </w:r>
          </w:p>
        </w:tc>
      </w:tr>
      <w:tr w:rsidR="005B1DAE" w14:paraId="0F37FDC0" w14:textId="77777777" w:rsidTr="00A8022A">
        <w:trPr>
          <w:gridAfter w:val="1"/>
          <w:wAfter w:w="44" w:type="dxa"/>
          <w:cantSplit/>
          <w:trHeight w:val="225"/>
        </w:trPr>
        <w:tc>
          <w:tcPr>
            <w:tcW w:w="1081" w:type="dxa"/>
            <w:vMerge/>
            <w:tcBorders>
              <w:bottom w:val="single" w:sz="18" w:space="0" w:color="auto"/>
            </w:tcBorders>
            <w:vAlign w:val="center"/>
          </w:tcPr>
          <w:p w14:paraId="72C8F498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25C529F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4ADA6AB6" w14:textId="77777777" w:rsidR="005B1DAE" w:rsidRPr="00A8022A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6.7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383CB6DD" w14:textId="77777777" w:rsidR="005B1DAE" w:rsidRPr="00A8022A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73.3</w:t>
            </w:r>
          </w:p>
        </w:tc>
        <w:tc>
          <w:tcPr>
            <w:tcW w:w="539" w:type="dxa"/>
            <w:tcBorders>
              <w:bottom w:val="single" w:sz="18" w:space="0" w:color="auto"/>
            </w:tcBorders>
            <w:vAlign w:val="center"/>
          </w:tcPr>
          <w:p w14:paraId="0C400199" w14:textId="2295754B" w:rsidR="005B1DAE" w:rsidRPr="00A8022A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  <w:r w:rsidR="000A57A2"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.1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0E89FEBC" w14:textId="77777777" w:rsidR="005B1DAE" w:rsidRPr="00A8022A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5EFE35F5" w14:textId="7BAD9591" w:rsidR="005B1DAE" w:rsidRPr="00A8022A" w:rsidRDefault="000A57A2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3.6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5968D2AA" w14:textId="6CE90906" w:rsidR="005B1DAE" w:rsidRPr="00A8022A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  <w:r w:rsidR="000A57A2"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.7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2566BBB8" w14:textId="2ACD0B80" w:rsidR="005B1DAE" w:rsidRPr="00A8022A" w:rsidRDefault="000A57A2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3.3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713C5443" w14:textId="04CFF3A0" w:rsidR="005B1DAE" w:rsidRPr="00A8022A" w:rsidRDefault="000A57A2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3279870D" w14:textId="1445F0E9" w:rsidR="005B1DAE" w:rsidRPr="00A8022A" w:rsidRDefault="000A57A2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7.3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7B3EC92C" w14:textId="77777777" w:rsidR="005B1DAE" w:rsidRPr="00A8022A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00</w:t>
            </w:r>
          </w:p>
        </w:tc>
        <w:tc>
          <w:tcPr>
            <w:tcW w:w="539" w:type="dxa"/>
            <w:tcBorders>
              <w:bottom w:val="single" w:sz="18" w:space="0" w:color="auto"/>
            </w:tcBorders>
            <w:vAlign w:val="center"/>
          </w:tcPr>
          <w:p w14:paraId="32B899D1" w14:textId="77777777" w:rsidR="005B1DAE" w:rsidRPr="00A8022A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0</w:t>
            </w:r>
          </w:p>
        </w:tc>
        <w:tc>
          <w:tcPr>
            <w:tcW w:w="545" w:type="dxa"/>
            <w:tcBorders>
              <w:bottom w:val="single" w:sz="18" w:space="0" w:color="auto"/>
            </w:tcBorders>
            <w:vAlign w:val="center"/>
          </w:tcPr>
          <w:p w14:paraId="6EF1B214" w14:textId="77777777" w:rsidR="005B1DAE" w:rsidRPr="00A8022A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9498A39" w14:textId="77777777" w:rsidR="005B1DAE" w:rsidRPr="00A8022A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25488859" w14:textId="25CFD75B" w:rsidR="005B1DAE" w:rsidRPr="00A8022A" w:rsidRDefault="000A57A2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AA3776D" w14:textId="77777777" w:rsidR="005B1DAE" w:rsidRPr="00A8022A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2.9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C297A2D" w14:textId="77777777" w:rsidR="005B1DAE" w:rsidRPr="00A8022A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4.3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vAlign w:val="center"/>
          </w:tcPr>
          <w:p w14:paraId="7E40C133" w14:textId="77777777" w:rsidR="005B1DAE" w:rsidRPr="00A8022A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5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1540ABDB" w14:textId="77777777" w:rsidR="005B1DAE" w:rsidRPr="00A8022A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80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vAlign w:val="center"/>
          </w:tcPr>
          <w:p w14:paraId="6D0D9A71" w14:textId="77777777" w:rsidR="005B1DAE" w:rsidRPr="00A8022A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0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3DEACF7F" w14:textId="77777777" w:rsidR="005B1DAE" w:rsidRPr="00A8022A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75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74270B15" w14:textId="77777777" w:rsidR="005B1DAE" w:rsidRPr="00A8022A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5.5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18E11D91" w14:textId="77777777" w:rsidR="005B1DAE" w:rsidRPr="00A8022A" w:rsidRDefault="005B1DAE" w:rsidP="00297FE1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00</w:t>
            </w:r>
          </w:p>
        </w:tc>
      </w:tr>
      <w:tr w:rsidR="005B1DAE" w14:paraId="65183B52" w14:textId="77777777" w:rsidTr="00A8022A">
        <w:trPr>
          <w:gridAfter w:val="1"/>
          <w:wAfter w:w="44" w:type="dxa"/>
          <w:trHeight w:val="314"/>
        </w:trPr>
        <w:tc>
          <w:tcPr>
            <w:tcW w:w="1081" w:type="dxa"/>
            <w:vMerge w:val="restart"/>
            <w:tcBorders>
              <w:top w:val="single" w:sz="18" w:space="0" w:color="auto"/>
            </w:tcBorders>
            <w:vAlign w:val="center"/>
          </w:tcPr>
          <w:p w14:paraId="461013C6" w14:textId="77777777" w:rsidR="005B1DAE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All lectins</w:t>
            </w:r>
          </w:p>
          <w:p w14:paraId="720E5975" w14:textId="57233694" w:rsidR="00F50A1C" w:rsidRPr="00F50A1C" w:rsidRDefault="00F50A1C" w:rsidP="00F50A1C">
            <w:r w:rsidRPr="00F50A1C">
              <w:t>(#119)</w:t>
            </w:r>
          </w:p>
        </w:tc>
        <w:tc>
          <w:tcPr>
            <w:tcW w:w="547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2B8ACBE0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7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06BC194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0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vAlign w:val="center"/>
          </w:tcPr>
          <w:p w14:paraId="7922AEE0" w14:textId="454015BA" w:rsidR="005B1DAE" w:rsidRPr="001D658E" w:rsidRDefault="00F12EC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6</w:t>
            </w:r>
          </w:p>
        </w:tc>
        <w:tc>
          <w:tcPr>
            <w:tcW w:w="539" w:type="dxa"/>
            <w:tcBorders>
              <w:top w:val="single" w:sz="18" w:space="0" w:color="auto"/>
            </w:tcBorders>
            <w:vAlign w:val="center"/>
          </w:tcPr>
          <w:p w14:paraId="429BD1C5" w14:textId="403B03D3" w:rsidR="005B1DAE" w:rsidRPr="001D658E" w:rsidRDefault="00926C3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0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14:paraId="6ECB38EC" w14:textId="50111881" w:rsidR="005B1DAE" w:rsidRPr="001D658E" w:rsidRDefault="00926C3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vAlign w:val="center"/>
          </w:tcPr>
          <w:p w14:paraId="0553A515" w14:textId="629CB7E1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  <w:r w:rsidR="00926C38"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vAlign w:val="center"/>
          </w:tcPr>
          <w:p w14:paraId="74F0C71B" w14:textId="0312D006" w:rsidR="005B1DAE" w:rsidRPr="001D658E" w:rsidRDefault="00926C3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14:paraId="541344A7" w14:textId="736C4952" w:rsidR="005B1DAE" w:rsidRPr="001D658E" w:rsidRDefault="00926C3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vAlign w:val="center"/>
          </w:tcPr>
          <w:p w14:paraId="023D9F9A" w14:textId="03A8EE43" w:rsidR="005B1DAE" w:rsidRPr="001D658E" w:rsidRDefault="00926C3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vAlign w:val="center"/>
          </w:tcPr>
          <w:p w14:paraId="11207DC3" w14:textId="57A4A913" w:rsidR="005B1DAE" w:rsidRPr="001D658E" w:rsidRDefault="00926C3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8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vAlign w:val="center"/>
          </w:tcPr>
          <w:p w14:paraId="268558C4" w14:textId="7BE0DF3E" w:rsidR="005B1DAE" w:rsidRPr="001D658E" w:rsidRDefault="00926C3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0</w:t>
            </w:r>
          </w:p>
        </w:tc>
        <w:tc>
          <w:tcPr>
            <w:tcW w:w="539" w:type="dxa"/>
            <w:tcBorders>
              <w:top w:val="single" w:sz="18" w:space="0" w:color="auto"/>
            </w:tcBorders>
            <w:vAlign w:val="center"/>
          </w:tcPr>
          <w:p w14:paraId="64AB2726" w14:textId="6C3E756B" w:rsidR="005B1DAE" w:rsidRPr="001D658E" w:rsidRDefault="00926C3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545" w:type="dxa"/>
            <w:tcBorders>
              <w:top w:val="single" w:sz="18" w:space="0" w:color="auto"/>
            </w:tcBorders>
            <w:vAlign w:val="center"/>
          </w:tcPr>
          <w:p w14:paraId="1509D5BE" w14:textId="269C60D3" w:rsidR="005B1DAE" w:rsidRPr="001D658E" w:rsidRDefault="00926C3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355993F2" w14:textId="4A4ACE8F" w:rsidR="005B1DAE" w:rsidRPr="001D658E" w:rsidRDefault="00926C38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3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488D6E0D" w14:textId="2F28761A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3</w:t>
            </w:r>
            <w:r w:rsidR="00926C38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14:paraId="74C3B8F8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6</w:t>
            </w:r>
          </w:p>
        </w:tc>
        <w:tc>
          <w:tcPr>
            <w:tcW w:w="540" w:type="dxa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14:paraId="139BF08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vAlign w:val="center"/>
          </w:tcPr>
          <w:p w14:paraId="6067AE1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vAlign w:val="center"/>
          </w:tcPr>
          <w:p w14:paraId="048E2E3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450" w:type="dxa"/>
            <w:tcBorders>
              <w:top w:val="single" w:sz="18" w:space="0" w:color="auto"/>
            </w:tcBorders>
            <w:vAlign w:val="center"/>
          </w:tcPr>
          <w:p w14:paraId="5D8F3ACF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18" w:space="0" w:color="auto"/>
            </w:tcBorders>
            <w:vAlign w:val="center"/>
          </w:tcPr>
          <w:p w14:paraId="5AD000B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vAlign w:val="center"/>
          </w:tcPr>
          <w:p w14:paraId="78B7A34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540" w:type="dxa"/>
            <w:tcBorders>
              <w:top w:val="single" w:sz="18" w:space="0" w:color="auto"/>
            </w:tcBorders>
            <w:vAlign w:val="center"/>
          </w:tcPr>
          <w:p w14:paraId="37FFA2E0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2</w:t>
            </w:r>
          </w:p>
        </w:tc>
      </w:tr>
      <w:tr w:rsidR="00A9062E" w14:paraId="0B85A26C" w14:textId="77777777" w:rsidTr="00A8022A">
        <w:trPr>
          <w:gridAfter w:val="1"/>
          <w:wAfter w:w="44" w:type="dxa"/>
          <w:trHeight w:val="242"/>
        </w:trPr>
        <w:tc>
          <w:tcPr>
            <w:tcW w:w="1081" w:type="dxa"/>
            <w:vMerge/>
            <w:tcBorders>
              <w:bottom w:val="single" w:sz="4" w:space="0" w:color="auto"/>
            </w:tcBorders>
            <w:vAlign w:val="center"/>
          </w:tcPr>
          <w:p w14:paraId="6DA8B1B9" w14:textId="77777777" w:rsidR="00A9062E" w:rsidRPr="00252998" w:rsidRDefault="00A9062E" w:rsidP="00A9062E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7BB6E67D" w14:textId="77777777" w:rsidR="00A9062E" w:rsidRPr="00252998" w:rsidRDefault="00A9062E" w:rsidP="00A9062E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4" w:space="0" w:color="auto"/>
            </w:tcBorders>
          </w:tcPr>
          <w:p w14:paraId="32B532FC" w14:textId="3469C7FD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C71C4D6" w14:textId="0B1B0ADC" w:rsidR="00A9062E" w:rsidRPr="00A8022A" w:rsidRDefault="00F12EC8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0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63993708" w14:textId="3BE1004E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8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7E12053" w14:textId="41D57D96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62A1D1A3" w14:textId="363FC7BF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4F450F9" w14:textId="47DEC593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4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BD35CD6" w14:textId="484E746A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69D6BA9" w14:textId="04D4E273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8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70381E24" w14:textId="76000461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7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3E92C90" w14:textId="618766E9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8</w:t>
            </w:r>
          </w:p>
        </w:tc>
        <w:tc>
          <w:tcPr>
            <w:tcW w:w="539" w:type="dxa"/>
            <w:tcBorders>
              <w:bottom w:val="single" w:sz="4" w:space="0" w:color="auto"/>
            </w:tcBorders>
          </w:tcPr>
          <w:p w14:paraId="135F4FEE" w14:textId="2283D914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</w:p>
        </w:tc>
        <w:tc>
          <w:tcPr>
            <w:tcW w:w="545" w:type="dxa"/>
            <w:tcBorders>
              <w:bottom w:val="single" w:sz="4" w:space="0" w:color="auto"/>
            </w:tcBorders>
          </w:tcPr>
          <w:p w14:paraId="4A8A191B" w14:textId="372BA557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</w:tcPr>
          <w:p w14:paraId="2EF1EAC4" w14:textId="2072C29D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</w:tcPr>
          <w:p w14:paraId="11C81F66" w14:textId="6DA0C9DD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7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</w:tcPr>
          <w:p w14:paraId="45693664" w14:textId="4C6D1267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5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</w:tcPr>
          <w:p w14:paraId="705865DA" w14:textId="0F67E1A6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0A485FFF" w14:textId="1F4843D2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15978099" w14:textId="325E90B4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14:paraId="702D2194" w14:textId="14ADFAF3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E6E2D38" w14:textId="7180FA51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33C979F6" w14:textId="7C0FDE8C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6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14:paraId="5358AA2F" w14:textId="07D99B12" w:rsidR="00A9062E" w:rsidRPr="00A8022A" w:rsidRDefault="00A9062E" w:rsidP="00A9062E">
            <w:pPr>
              <w:pStyle w:val="Caption"/>
              <w:spacing w:after="0"/>
              <w:jc w:val="center"/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</w:pPr>
            <w:r w:rsidRPr="00A8022A">
              <w:rPr>
                <w:rFonts w:ascii="Calibri" w:hAnsi="Calibri" w:cs="Calibri"/>
                <w:b/>
                <w:bCs/>
                <w:i w:val="0"/>
                <w:iCs w:val="0"/>
                <w:color w:val="000000"/>
              </w:rPr>
              <w:t>2</w:t>
            </w:r>
          </w:p>
        </w:tc>
      </w:tr>
      <w:tr w:rsidR="005B1DAE" w14:paraId="02428238" w14:textId="77777777" w:rsidTr="00A8022A">
        <w:trPr>
          <w:gridAfter w:val="1"/>
          <w:wAfter w:w="44" w:type="dxa"/>
        </w:trPr>
        <w:tc>
          <w:tcPr>
            <w:tcW w:w="1081" w:type="dxa"/>
            <w:vMerge w:val="restart"/>
            <w:tcBorders>
              <w:top w:val="single" w:sz="4" w:space="0" w:color="auto"/>
            </w:tcBorders>
            <w:vAlign w:val="center"/>
          </w:tcPr>
          <w:p w14:paraId="20B4B871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Ricin-B</w:t>
            </w:r>
            <w:r>
              <w:rPr>
                <w:b/>
                <w:bCs/>
                <w:i w:val="0"/>
                <w:iCs w:val="0"/>
                <w:color w:val="auto"/>
              </w:rPr>
              <w:t>*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50148B29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3F2B8201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3273F9A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13BFA541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A336BD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1BCA43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CF4CA0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5F6D4D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95030B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468E86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7A91CD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6DC491B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2916EE00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FB54BA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1923C40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0C23CDF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54A0F72F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3E37B558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A34C0B0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54D12A5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751C53C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7087E2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BDC01EC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</w:tr>
      <w:tr w:rsidR="005B1DAE" w14:paraId="40ECB9E2" w14:textId="77777777" w:rsidTr="00A8022A">
        <w:trPr>
          <w:gridAfter w:val="1"/>
          <w:wAfter w:w="44" w:type="dxa"/>
        </w:trPr>
        <w:tc>
          <w:tcPr>
            <w:tcW w:w="1081" w:type="dxa"/>
            <w:vMerge/>
            <w:tcBorders>
              <w:bottom w:val="single" w:sz="4" w:space="0" w:color="auto"/>
            </w:tcBorders>
            <w:vAlign w:val="center"/>
          </w:tcPr>
          <w:p w14:paraId="4C8A5CC2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73156414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16AD4FCD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1DB1AC1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1D9E293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79F16CA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D3A22FF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A5D3B6D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5BD6D3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F13755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888E0A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61EFE91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4E18FEB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2FF02D2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2C015BB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4B27F21D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568027B0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0D7F6D0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6C8629BD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1FC181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6F3521DD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46110B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ACA6EC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308BAA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</w:tr>
      <w:tr w:rsidR="005B1DAE" w14:paraId="4D59CD1C" w14:textId="77777777" w:rsidTr="00A8022A">
        <w:trPr>
          <w:gridAfter w:val="1"/>
          <w:wAfter w:w="44" w:type="dxa"/>
        </w:trPr>
        <w:tc>
          <w:tcPr>
            <w:tcW w:w="1081" w:type="dxa"/>
            <w:vMerge w:val="restart"/>
            <w:tcBorders>
              <w:top w:val="single" w:sz="4" w:space="0" w:color="auto"/>
            </w:tcBorders>
            <w:vAlign w:val="center"/>
          </w:tcPr>
          <w:p w14:paraId="54A3F58E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CRA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31103C5A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56E8148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0682BA1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575E75E3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DDD5A5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FE04D8C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B0BAA5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9925ABD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EAFF90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FF1387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4100C9E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16C0C5A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7C6AFFEA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2FE89DF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A0093DA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5334CF7C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2C08B83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658FEC98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D74828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59C0197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99D81FC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A906A4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149F571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</w:tr>
      <w:tr w:rsidR="005B1DAE" w14:paraId="6F1AA675" w14:textId="77777777" w:rsidTr="00A8022A">
        <w:trPr>
          <w:gridAfter w:val="1"/>
          <w:wAfter w:w="44" w:type="dxa"/>
        </w:trPr>
        <w:tc>
          <w:tcPr>
            <w:tcW w:w="1081" w:type="dxa"/>
            <w:vMerge/>
            <w:tcBorders>
              <w:bottom w:val="single" w:sz="4" w:space="0" w:color="auto"/>
            </w:tcBorders>
            <w:vAlign w:val="center"/>
          </w:tcPr>
          <w:p w14:paraId="091E9BF1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76512E2F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2365C5C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2610AC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2FE769EF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BD7B00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C897500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05A8D7E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CF2E46D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D3218A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5E82CE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70FBE9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321049F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35F1E30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1B9FE8D3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0B3B99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69E3FF5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AC7A7DC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087F9B6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279C19F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3405A643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7C8265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473B4D1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5EC8E4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</w:tr>
      <w:tr w:rsidR="00926C38" w:rsidRPr="00926C38" w14:paraId="306DA9DE" w14:textId="77777777" w:rsidTr="00A8022A">
        <w:trPr>
          <w:gridAfter w:val="1"/>
          <w:wAfter w:w="44" w:type="dxa"/>
        </w:trPr>
        <w:tc>
          <w:tcPr>
            <w:tcW w:w="1081" w:type="dxa"/>
            <w:vMerge w:val="restart"/>
            <w:vAlign w:val="center"/>
          </w:tcPr>
          <w:p w14:paraId="6B032538" w14:textId="29BEF1C3" w:rsidR="00926C38" w:rsidRPr="00252998" w:rsidRDefault="00926C38" w:rsidP="00926C38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LysM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72B7BD0B" w14:textId="1D4D854E" w:rsidR="00926C38" w:rsidRPr="00252998" w:rsidRDefault="00926C38" w:rsidP="00926C38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DDC37D3" w14:textId="7C799C23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456519F" w14:textId="6067D629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0E8634E7" w14:textId="0A8FCF05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DA84A39" w14:textId="4A05AA6A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C345169" w14:textId="566775CE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4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E2407C8" w14:textId="5A1F3CBF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74B46F2" w14:textId="7B6A4E37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DED69BC" w14:textId="38478439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7FE377F" w14:textId="2AA85C72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EA3FA0C" w14:textId="17EF3DCF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03BC8251" w14:textId="5022F11C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71E01CBD" w14:textId="6788A0E0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3DBB6B28" w14:textId="7F90AC2E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5A0AB7F8" w14:textId="3E4784B5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8408826" w14:textId="58BAF59C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EB3F898" w14:textId="176D440E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29548A14" w14:textId="55D89384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B41F736" w14:textId="70A02543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1CB59335" w14:textId="4AC27446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CDD21C1" w14:textId="20F381DD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A64F095" w14:textId="187C59BC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D6E6D8E" w14:textId="758B2FE6" w:rsidR="00926C38" w:rsidRPr="00926C38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</w:tr>
      <w:tr w:rsidR="00926C38" w14:paraId="1F62A6F8" w14:textId="77777777" w:rsidTr="00A8022A">
        <w:trPr>
          <w:gridAfter w:val="1"/>
          <w:wAfter w:w="44" w:type="dxa"/>
        </w:trPr>
        <w:tc>
          <w:tcPr>
            <w:tcW w:w="1081" w:type="dxa"/>
            <w:vMerge/>
            <w:tcBorders>
              <w:bottom w:val="single" w:sz="4" w:space="0" w:color="auto"/>
            </w:tcBorders>
            <w:vAlign w:val="center"/>
          </w:tcPr>
          <w:p w14:paraId="7A1A75D9" w14:textId="77777777" w:rsidR="00926C38" w:rsidRPr="00252998" w:rsidRDefault="00926C38" w:rsidP="00926C38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6427FB9E" w14:textId="41FFD568" w:rsidR="00926C38" w:rsidRPr="00252998" w:rsidRDefault="00926C38" w:rsidP="00926C38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CECCAEA" w14:textId="38C9CC5C" w:rsidR="00926C38" w:rsidRPr="001D658E" w:rsidRDefault="00926C38" w:rsidP="00926C38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3317023" w14:textId="2B571DCB" w:rsidR="00926C38" w:rsidRPr="001D658E" w:rsidRDefault="00926C38" w:rsidP="00926C38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2AA7D5BE" w14:textId="2DD7064D" w:rsidR="00926C38" w:rsidRPr="001D658E" w:rsidRDefault="00926C38" w:rsidP="00926C38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3BFAA80" w14:textId="3D41673E" w:rsidR="00926C38" w:rsidRPr="00926C38" w:rsidRDefault="00926C38" w:rsidP="00926C38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26C38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AFCA71F" w14:textId="77022785" w:rsidR="00926C38" w:rsidRPr="00926C38" w:rsidRDefault="00926C38" w:rsidP="00926C38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26C38">
              <w:rPr>
                <w:b/>
                <w:bCs/>
                <w:i w:val="0"/>
                <w:iCs w:val="0"/>
                <w:color w:val="auto"/>
              </w:rPr>
              <w:t>50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9A43A0F" w14:textId="601186A3" w:rsidR="00926C38" w:rsidRPr="00926C38" w:rsidRDefault="00926C38" w:rsidP="00926C38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26C38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C543D93" w14:textId="4543671A" w:rsidR="00926C38" w:rsidRPr="00926C38" w:rsidRDefault="00926C38" w:rsidP="00926C38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26C38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6CAE813" w14:textId="4A316B3A" w:rsidR="00926C38" w:rsidRPr="00926C38" w:rsidRDefault="00926C38" w:rsidP="00926C38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26C38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135F92C" w14:textId="7AE94500" w:rsidR="00926C38" w:rsidRPr="00926C38" w:rsidRDefault="00926C38" w:rsidP="00926C38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26C38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EA4BF6A" w14:textId="2D289843" w:rsidR="00926C38" w:rsidRPr="00926C38" w:rsidRDefault="00926C38" w:rsidP="00926C38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26C38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0150025B" w14:textId="6C63E442" w:rsidR="00926C38" w:rsidRPr="00926C38" w:rsidRDefault="00926C38" w:rsidP="00926C38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26C38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7576FD0D" w14:textId="1DA2CBD2" w:rsidR="00926C38" w:rsidRPr="00926C38" w:rsidRDefault="00926C38" w:rsidP="00926C38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26C38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70D6CB11" w14:textId="5B4CC68E" w:rsidR="00926C38" w:rsidRPr="00926C38" w:rsidRDefault="00926C38" w:rsidP="00926C38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926C38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7B392D67" w14:textId="2F5715FC" w:rsidR="00926C38" w:rsidRPr="001D658E" w:rsidRDefault="00926C38" w:rsidP="00926C38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5B8FCDB7" w14:textId="3AF32B21" w:rsidR="00926C38" w:rsidRPr="001D658E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36D3C4B7" w14:textId="45A7476C" w:rsidR="00926C38" w:rsidRPr="001D658E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752E7526" w14:textId="3D6BDCC4" w:rsidR="00926C38" w:rsidRPr="001D658E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2511663" w14:textId="6E011F92" w:rsidR="00926C38" w:rsidRPr="001D658E" w:rsidRDefault="00926C38" w:rsidP="00926C38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4BD496E0" w14:textId="3C25121C" w:rsidR="00926C38" w:rsidRPr="001D658E" w:rsidRDefault="00926C38" w:rsidP="00926C38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>
              <w:rPr>
                <w:b/>
                <w:bCs/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5ACF115" w14:textId="75348F90" w:rsidR="00926C38" w:rsidRPr="001D658E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6A98713" w14:textId="77B98A01" w:rsidR="00926C38" w:rsidRPr="001D658E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0AFB293" w14:textId="23F04785" w:rsidR="00926C38" w:rsidRPr="001D658E" w:rsidRDefault="00926C38" w:rsidP="00926C38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</w:tr>
      <w:tr w:rsidR="005B1DAE" w14:paraId="0BE1C10F" w14:textId="77777777" w:rsidTr="00A8022A">
        <w:trPr>
          <w:gridAfter w:val="1"/>
          <w:wAfter w:w="44" w:type="dxa"/>
        </w:trPr>
        <w:tc>
          <w:tcPr>
            <w:tcW w:w="1081" w:type="dxa"/>
            <w:vMerge w:val="restart"/>
            <w:tcBorders>
              <w:top w:val="single" w:sz="4" w:space="0" w:color="auto"/>
            </w:tcBorders>
            <w:vAlign w:val="center"/>
          </w:tcPr>
          <w:p w14:paraId="6C70DBF3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EUL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40B2E673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2A3F9648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4750D1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79840963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59691998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007B52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2BDB0AD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22F9AF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758BF7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2B5E18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699620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6551FDD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1584A290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1C5D264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3C928C4C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5D1D07EA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3DC580B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5CE7A4C0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DA8436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7B2E7E3C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1ADD05D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41F505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059B0D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</w:tr>
      <w:tr w:rsidR="005B1DAE" w14:paraId="33C45631" w14:textId="77777777" w:rsidTr="00A8022A">
        <w:trPr>
          <w:gridAfter w:val="1"/>
          <w:wAfter w:w="44" w:type="dxa"/>
        </w:trPr>
        <w:tc>
          <w:tcPr>
            <w:tcW w:w="1081" w:type="dxa"/>
            <w:vMerge/>
            <w:tcBorders>
              <w:bottom w:val="single" w:sz="4" w:space="0" w:color="auto"/>
            </w:tcBorders>
            <w:vAlign w:val="center"/>
          </w:tcPr>
          <w:p w14:paraId="6EB82295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291396F2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F9290F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4D01F68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1F51C44E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2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EE4B0EA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663CCE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DB8E08E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388BA69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082C43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3ADAE1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8FCB93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62596AE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1B674BE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64D6CB68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1F46385D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2.5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63ED0A9F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17BD5081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54C61710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E6FB57A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2E91DC0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CB359D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78AE173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5F7F02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</w:tr>
      <w:tr w:rsidR="005B1DAE" w14:paraId="0EE1CC16" w14:textId="77777777" w:rsidTr="00A8022A">
        <w:trPr>
          <w:gridAfter w:val="1"/>
          <w:wAfter w:w="44" w:type="dxa"/>
        </w:trPr>
        <w:tc>
          <w:tcPr>
            <w:tcW w:w="1081" w:type="dxa"/>
            <w:vMerge w:val="restart"/>
            <w:tcBorders>
              <w:top w:val="single" w:sz="4" w:space="0" w:color="auto"/>
            </w:tcBorders>
            <w:vAlign w:val="center"/>
          </w:tcPr>
          <w:p w14:paraId="0E2B69B9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Hevein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3283A278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7EFC9B4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BDDC9C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4692F983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F7AFA1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BD94CF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A69E523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B88480F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64120D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B95DD8E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F61575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445FAA3F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25131B5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90C940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22978598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5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29ECE2C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7FC49580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33A84BF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5A76C49A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1961368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17629DE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D310C6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DB5B4B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</w:tr>
      <w:tr w:rsidR="005B1DAE" w14:paraId="30BF20D4" w14:textId="77777777" w:rsidTr="00A8022A">
        <w:trPr>
          <w:gridAfter w:val="1"/>
          <w:wAfter w:w="44" w:type="dxa"/>
        </w:trPr>
        <w:tc>
          <w:tcPr>
            <w:tcW w:w="1081" w:type="dxa"/>
            <w:vMerge/>
            <w:tcBorders>
              <w:bottom w:val="single" w:sz="4" w:space="0" w:color="auto"/>
            </w:tcBorders>
            <w:vAlign w:val="center"/>
          </w:tcPr>
          <w:p w14:paraId="075F1D0C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66E9F98C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391765CC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1A9193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5F38AE6A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9.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C880023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879FA3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A80A5A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8.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645F24A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10DC441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82EC42E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5291F5C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05A4CFA3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1EBE511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0638E381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4F7C75AC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45.5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74BB2EF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4C05674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0658462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387BF21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09BC059F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D3053D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9.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120C557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E37763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</w:tr>
      <w:tr w:rsidR="005B1DAE" w14:paraId="2392D76B" w14:textId="77777777" w:rsidTr="00A8022A">
        <w:trPr>
          <w:gridAfter w:val="1"/>
          <w:wAfter w:w="44" w:type="dxa"/>
        </w:trPr>
        <w:tc>
          <w:tcPr>
            <w:tcW w:w="1081" w:type="dxa"/>
            <w:vMerge w:val="restart"/>
            <w:tcBorders>
              <w:top w:val="single" w:sz="4" w:space="0" w:color="auto"/>
            </w:tcBorders>
            <w:vAlign w:val="center"/>
          </w:tcPr>
          <w:p w14:paraId="2F5B40CE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Nictaba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5AD1E5DE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416C56F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451B32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7D529C1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653AC56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AB37F9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332C421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D9B24FD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3E6F99E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F02F80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7FF2891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168177E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7FE1458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00348AB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7ABA0C9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4E8281C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7FB8C378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6E2FC42F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9862700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6A930270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4D181E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1471D82F" w14:textId="0C15E595" w:rsidR="005B1DAE" w:rsidRPr="001D658E" w:rsidRDefault="00DD2D10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E7F454F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</w:tr>
      <w:tr w:rsidR="005B1DAE" w14:paraId="7C848FE4" w14:textId="77777777" w:rsidTr="00A8022A">
        <w:trPr>
          <w:gridAfter w:val="1"/>
          <w:wAfter w:w="44" w:type="dxa"/>
        </w:trPr>
        <w:tc>
          <w:tcPr>
            <w:tcW w:w="1081" w:type="dxa"/>
            <w:vMerge/>
            <w:tcBorders>
              <w:bottom w:val="single" w:sz="4" w:space="0" w:color="auto"/>
            </w:tcBorders>
            <w:vAlign w:val="center"/>
          </w:tcPr>
          <w:p w14:paraId="535EF71E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7D3B0C2B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5D4EB86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7.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004CE63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7.6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436E81AF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5.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0171E8A0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5.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9F5F1A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1.8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B438D7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997341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8B5F8F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681D3F2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50C74B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5.8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09E6572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64A9BE91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5F00AD3F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38032B4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6CA0BB2E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1.8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6D39B2DE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598FE2DC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FFF07A1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7.6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75D4B96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5.8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CD97F7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7.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3EFB79A8" w14:textId="09DF651A" w:rsidR="005B1DAE" w:rsidRPr="00DD2D10" w:rsidRDefault="00DD2D10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DD2D10">
              <w:rPr>
                <w:b/>
                <w:bCs/>
                <w:i w:val="0"/>
                <w:iCs w:val="0"/>
                <w:color w:val="auto"/>
              </w:rPr>
              <w:t>17.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5076E6E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</w:tr>
      <w:tr w:rsidR="005B1DAE" w14:paraId="306DD821" w14:textId="77777777" w:rsidTr="00A8022A">
        <w:trPr>
          <w:gridAfter w:val="1"/>
          <w:wAfter w:w="44" w:type="dxa"/>
        </w:trPr>
        <w:tc>
          <w:tcPr>
            <w:tcW w:w="1081" w:type="dxa"/>
            <w:vMerge w:val="restart"/>
            <w:tcBorders>
              <w:top w:val="single" w:sz="4" w:space="0" w:color="auto"/>
            </w:tcBorders>
            <w:vAlign w:val="center"/>
          </w:tcPr>
          <w:p w14:paraId="04912095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JRL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4E9BA641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4445F94F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B7A228A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1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278BF5F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F685C9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1B53F30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145D39A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2ED3998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6B4CC8C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117D2CD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9FEE84C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7322A60A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1348C63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9E829AE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0A93D6ED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4A8E5FD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3E8BF4F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1A41DB0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B7CB54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2A43F3F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BF2E5A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060335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59E995A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</w:tr>
      <w:tr w:rsidR="005B1DAE" w14:paraId="56E37A87" w14:textId="77777777" w:rsidTr="00A8022A">
        <w:trPr>
          <w:gridAfter w:val="1"/>
          <w:wAfter w:w="44" w:type="dxa"/>
        </w:trPr>
        <w:tc>
          <w:tcPr>
            <w:tcW w:w="1081" w:type="dxa"/>
            <w:vMerge/>
            <w:tcBorders>
              <w:bottom w:val="single" w:sz="4" w:space="0" w:color="auto"/>
            </w:tcBorders>
            <w:vAlign w:val="center"/>
          </w:tcPr>
          <w:p w14:paraId="01094850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5C27DBF2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002DC1ED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5.5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67550C0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61.1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0DA7C3AD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780A7153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3AA872C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6.6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00106CF1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5.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13017BF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7D0BA4B8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2BB266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0BCA23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vAlign w:val="center"/>
          </w:tcPr>
          <w:p w14:paraId="7FA81AA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5" w:type="dxa"/>
            <w:tcBorders>
              <w:bottom w:val="single" w:sz="4" w:space="0" w:color="auto"/>
            </w:tcBorders>
            <w:vAlign w:val="center"/>
          </w:tcPr>
          <w:p w14:paraId="6F13707A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57CEE33E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36F0A328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48B0030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1.1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2370368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22E8818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4CBD0F00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5.5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vAlign w:val="center"/>
          </w:tcPr>
          <w:p w14:paraId="0BF54460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5B4CD46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D7CDF0A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1.1</w:t>
            </w:r>
          </w:p>
        </w:tc>
        <w:tc>
          <w:tcPr>
            <w:tcW w:w="540" w:type="dxa"/>
            <w:tcBorders>
              <w:bottom w:val="single" w:sz="4" w:space="0" w:color="auto"/>
            </w:tcBorders>
            <w:vAlign w:val="center"/>
          </w:tcPr>
          <w:p w14:paraId="2A854CE3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</w:tr>
      <w:tr w:rsidR="005B1DAE" w14:paraId="3CA9DFF6" w14:textId="77777777" w:rsidTr="00A8022A">
        <w:trPr>
          <w:gridAfter w:val="1"/>
          <w:wAfter w:w="44" w:type="dxa"/>
        </w:trPr>
        <w:tc>
          <w:tcPr>
            <w:tcW w:w="1081" w:type="dxa"/>
            <w:vMerge w:val="restart"/>
            <w:tcBorders>
              <w:top w:val="single" w:sz="4" w:space="0" w:color="auto"/>
            </w:tcBorders>
            <w:vAlign w:val="center"/>
          </w:tcPr>
          <w:p w14:paraId="6FE0739E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Legume</w:t>
            </w:r>
          </w:p>
        </w:tc>
        <w:tc>
          <w:tcPr>
            <w:tcW w:w="547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10C067CB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#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405A7FB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AE3107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2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23FC3FF0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1F2D9A6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3892E72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9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0C79AC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74891263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4993613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8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3605618F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7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77C77F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8</w:t>
            </w:r>
          </w:p>
        </w:tc>
        <w:tc>
          <w:tcPr>
            <w:tcW w:w="539" w:type="dxa"/>
            <w:tcBorders>
              <w:top w:val="single" w:sz="4" w:space="0" w:color="auto"/>
            </w:tcBorders>
            <w:vAlign w:val="center"/>
          </w:tcPr>
          <w:p w14:paraId="4D13812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3</w:t>
            </w:r>
          </w:p>
        </w:tc>
        <w:tc>
          <w:tcPr>
            <w:tcW w:w="545" w:type="dxa"/>
            <w:tcBorders>
              <w:top w:val="single" w:sz="4" w:space="0" w:color="auto"/>
            </w:tcBorders>
            <w:vAlign w:val="center"/>
          </w:tcPr>
          <w:p w14:paraId="004F362D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79DE10DF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573A218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23</w:t>
            </w:r>
          </w:p>
        </w:tc>
        <w:tc>
          <w:tcPr>
            <w:tcW w:w="540" w:type="dxa"/>
            <w:tcBorders>
              <w:top w:val="single" w:sz="4" w:space="0" w:color="auto"/>
              <w:right w:val="single" w:sz="18" w:space="0" w:color="auto"/>
            </w:tcBorders>
            <w:vAlign w:val="center"/>
          </w:tcPr>
          <w:p w14:paraId="6C249965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18" w:space="0" w:color="auto"/>
            </w:tcBorders>
            <w:vAlign w:val="center"/>
          </w:tcPr>
          <w:p w14:paraId="531DACB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3478514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06D31EB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450" w:type="dxa"/>
            <w:tcBorders>
              <w:top w:val="single" w:sz="4" w:space="0" w:color="auto"/>
            </w:tcBorders>
            <w:vAlign w:val="center"/>
          </w:tcPr>
          <w:p w14:paraId="6C4DE0A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2AFDA1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1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F4E1DB0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2</w:t>
            </w: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62D5BC68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2</w:t>
            </w:r>
          </w:p>
        </w:tc>
      </w:tr>
      <w:tr w:rsidR="005B1DAE" w14:paraId="15C49C61" w14:textId="77777777" w:rsidTr="00A8022A">
        <w:trPr>
          <w:gridAfter w:val="1"/>
          <w:wAfter w:w="44" w:type="dxa"/>
        </w:trPr>
        <w:tc>
          <w:tcPr>
            <w:tcW w:w="1081" w:type="dxa"/>
            <w:vMerge/>
            <w:tcBorders>
              <w:bottom w:val="single" w:sz="18" w:space="0" w:color="auto"/>
            </w:tcBorders>
            <w:vAlign w:val="center"/>
          </w:tcPr>
          <w:p w14:paraId="5C01B5B6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</w:p>
        </w:tc>
        <w:tc>
          <w:tcPr>
            <w:tcW w:w="54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48A4DCAF" w14:textId="77777777" w:rsidR="005B1DAE" w:rsidRPr="00252998" w:rsidRDefault="005B1DAE" w:rsidP="00297FE1">
            <w:pPr>
              <w:pStyle w:val="Caption"/>
              <w:spacing w:after="0"/>
              <w:rPr>
                <w:b/>
                <w:bCs/>
                <w:i w:val="0"/>
                <w:iCs w:val="0"/>
                <w:color w:val="auto"/>
              </w:rPr>
            </w:pPr>
            <w:r w:rsidRPr="00252998">
              <w:rPr>
                <w:b/>
                <w:bCs/>
                <w:i w:val="0"/>
                <w:iCs w:val="0"/>
                <w:color w:val="auto"/>
              </w:rPr>
              <w:t>%</w:t>
            </w:r>
          </w:p>
        </w:tc>
        <w:tc>
          <w:tcPr>
            <w:tcW w:w="627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77B3100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5.6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2B7B7A7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22.6</w:t>
            </w:r>
          </w:p>
        </w:tc>
        <w:tc>
          <w:tcPr>
            <w:tcW w:w="539" w:type="dxa"/>
            <w:tcBorders>
              <w:bottom w:val="single" w:sz="18" w:space="0" w:color="auto"/>
            </w:tcBorders>
            <w:vAlign w:val="center"/>
          </w:tcPr>
          <w:p w14:paraId="3B162CD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5.6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5CC295AF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2FF53E28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6.9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6E5E475D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31E4BBE3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2F08CC1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5.1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7F8AFD13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3.2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121BB6DE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5.1</w:t>
            </w:r>
          </w:p>
        </w:tc>
        <w:tc>
          <w:tcPr>
            <w:tcW w:w="539" w:type="dxa"/>
            <w:tcBorders>
              <w:bottom w:val="single" w:sz="18" w:space="0" w:color="auto"/>
            </w:tcBorders>
            <w:vAlign w:val="center"/>
          </w:tcPr>
          <w:p w14:paraId="4C432AF4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5.6</w:t>
            </w:r>
          </w:p>
        </w:tc>
        <w:tc>
          <w:tcPr>
            <w:tcW w:w="545" w:type="dxa"/>
            <w:tcBorders>
              <w:bottom w:val="single" w:sz="18" w:space="0" w:color="auto"/>
            </w:tcBorders>
            <w:vAlign w:val="center"/>
          </w:tcPr>
          <w:p w14:paraId="47D3B758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202D899B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E04C29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43.4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7AA1F6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3.7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048398A0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i w:val="0"/>
                <w:iCs w:val="0"/>
                <w:color w:val="auto"/>
              </w:rPr>
            </w:pPr>
            <w:r w:rsidRPr="001D658E">
              <w:rPr>
                <w:i w:val="0"/>
                <w:iCs w:val="0"/>
                <w:color w:val="auto"/>
              </w:rPr>
              <w:t>-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vAlign w:val="center"/>
          </w:tcPr>
          <w:p w14:paraId="4782DC4F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024AA6A8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3.7</w:t>
            </w:r>
          </w:p>
        </w:tc>
        <w:tc>
          <w:tcPr>
            <w:tcW w:w="450" w:type="dxa"/>
            <w:tcBorders>
              <w:bottom w:val="single" w:sz="18" w:space="0" w:color="auto"/>
            </w:tcBorders>
            <w:vAlign w:val="center"/>
          </w:tcPr>
          <w:p w14:paraId="04E83A5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-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14:paraId="5C132E77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1.9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66EA7CA9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3.7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14:paraId="4CBD5076" w14:textId="77777777" w:rsidR="005B1DAE" w:rsidRPr="001D658E" w:rsidRDefault="005B1DAE" w:rsidP="00297FE1">
            <w:pPr>
              <w:pStyle w:val="Caption"/>
              <w:spacing w:after="0"/>
              <w:jc w:val="center"/>
              <w:rPr>
                <w:b/>
                <w:bCs/>
                <w:i w:val="0"/>
                <w:iCs w:val="0"/>
                <w:color w:val="auto"/>
              </w:rPr>
            </w:pPr>
            <w:r w:rsidRPr="001D658E">
              <w:rPr>
                <w:b/>
                <w:bCs/>
                <w:i w:val="0"/>
                <w:iCs w:val="0"/>
                <w:color w:val="auto"/>
              </w:rPr>
              <w:t>3.7</w:t>
            </w:r>
          </w:p>
        </w:tc>
      </w:tr>
    </w:tbl>
    <w:p w14:paraId="7F25F46E" w14:textId="7CF1BFFA" w:rsidR="00457049" w:rsidRPr="00F50A1C" w:rsidRDefault="005B1DAE" w:rsidP="00F50A1C">
      <w:pPr>
        <w:pStyle w:val="Caption"/>
        <w:rPr>
          <w:i w:val="0"/>
          <w:iCs w:val="0"/>
        </w:rPr>
      </w:pPr>
      <w:r>
        <w:rPr>
          <w:i w:val="0"/>
          <w:iCs w:val="0"/>
        </w:rPr>
        <w:t>* Percentage per lectin family were calculated based on the total number of lectin homologs within each family.</w:t>
      </w:r>
    </w:p>
    <w:sectPr w:rsidR="00457049" w:rsidRPr="00F50A1C" w:rsidSect="0045704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libri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531888"/>
    <w:rsid w:val="00085639"/>
    <w:rsid w:val="00090E01"/>
    <w:rsid w:val="000A57A2"/>
    <w:rsid w:val="001421A8"/>
    <w:rsid w:val="001C5774"/>
    <w:rsid w:val="00234248"/>
    <w:rsid w:val="00277BDD"/>
    <w:rsid w:val="00396956"/>
    <w:rsid w:val="003A4E75"/>
    <w:rsid w:val="003C45BC"/>
    <w:rsid w:val="00457049"/>
    <w:rsid w:val="00495CF7"/>
    <w:rsid w:val="00531888"/>
    <w:rsid w:val="005B1DAE"/>
    <w:rsid w:val="006E56DD"/>
    <w:rsid w:val="006E61F0"/>
    <w:rsid w:val="008571D6"/>
    <w:rsid w:val="008609BE"/>
    <w:rsid w:val="008C00D1"/>
    <w:rsid w:val="00926C38"/>
    <w:rsid w:val="009A7D8E"/>
    <w:rsid w:val="009D4527"/>
    <w:rsid w:val="00A25614"/>
    <w:rsid w:val="00A778ED"/>
    <w:rsid w:val="00A8022A"/>
    <w:rsid w:val="00A9062E"/>
    <w:rsid w:val="00B035D8"/>
    <w:rsid w:val="00B946AB"/>
    <w:rsid w:val="00C44123"/>
    <w:rsid w:val="00C72E7B"/>
    <w:rsid w:val="00C83E95"/>
    <w:rsid w:val="00CF2427"/>
    <w:rsid w:val="00DD2D10"/>
    <w:rsid w:val="00E0153B"/>
    <w:rsid w:val="00E10518"/>
    <w:rsid w:val="00E50903"/>
    <w:rsid w:val="00E75201"/>
    <w:rsid w:val="00E85692"/>
    <w:rsid w:val="00EB1D57"/>
    <w:rsid w:val="00EE24E6"/>
    <w:rsid w:val="00F12EC8"/>
    <w:rsid w:val="00F30A8D"/>
    <w:rsid w:val="00F50A1C"/>
    <w:rsid w:val="00F96B17"/>
    <w:rsid w:val="00FB4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92A54"/>
  <w15:chartTrackingRefBased/>
  <w15:docId w15:val="{231F62E7-112F-4675-AA3D-D1227FF1E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3188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531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70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7049"/>
  </w:style>
  <w:style w:type="paragraph" w:styleId="Footer">
    <w:name w:val="footer"/>
    <w:basedOn w:val="Normal"/>
    <w:link w:val="FooterChar"/>
    <w:uiPriority w:val="99"/>
    <w:unhideWhenUsed/>
    <w:rsid w:val="004570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70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940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8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34823F-AB66-4B3E-990F-F8889DF0EC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3</TotalTime>
  <Pages>7</Pages>
  <Words>2084</Words>
  <Characters>11885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faa Osman</dc:creator>
  <cp:keywords/>
  <dc:description/>
  <cp:lastModifiedBy>Wafaa Osman</cp:lastModifiedBy>
  <cp:revision>11</cp:revision>
  <dcterms:created xsi:type="dcterms:W3CDTF">2022-03-11T08:38:00Z</dcterms:created>
  <dcterms:modified xsi:type="dcterms:W3CDTF">2022-07-14T13:55:00Z</dcterms:modified>
</cp:coreProperties>
</file>